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96F11" w14:textId="4374A7D3" w:rsidR="00A86D74" w:rsidRDefault="004F1D79" w:rsidP="00C46AD2">
      <w:pPr>
        <w:pStyle w:val="Default"/>
        <w:rPr>
          <w:rStyle w:val="ESMheadingboldChar"/>
          <w:b w:val="0"/>
          <w:bCs/>
        </w:rPr>
      </w:pPr>
      <w:r w:rsidRPr="004F1D79">
        <w:rPr>
          <w:rStyle w:val="ESMheadingboldChar"/>
          <w:b w:val="0"/>
          <w:bCs/>
        </w:rPr>
        <w:t xml:space="preserve">Electronic Supplementary material for </w:t>
      </w:r>
      <w:r w:rsidR="00BE6147" w:rsidRPr="00BE6147">
        <w:rPr>
          <w:rStyle w:val="ESMheadingboldChar"/>
          <w:b w:val="0"/>
          <w:bCs/>
          <w:i/>
          <w:iCs/>
        </w:rPr>
        <w:t>“The contribution of individual exercise training components to clinical outcomes in randomised controlled trials of cardiac rehabilitation: a systematic review and meta-regression”</w:t>
      </w:r>
    </w:p>
    <w:p w14:paraId="66D8E2A6" w14:textId="77777777" w:rsidR="00BE6147" w:rsidRPr="004F1D79" w:rsidRDefault="00BE6147" w:rsidP="00C46AD2">
      <w:pPr>
        <w:pStyle w:val="Default"/>
        <w:rPr>
          <w:rStyle w:val="ESMheadingboldChar"/>
          <w:b w:val="0"/>
          <w:bCs/>
        </w:rPr>
      </w:pPr>
    </w:p>
    <w:p w14:paraId="3E63FA62" w14:textId="4BBE3079" w:rsidR="00A86D74" w:rsidRDefault="004F1D79" w:rsidP="00C46AD2">
      <w:pPr>
        <w:pStyle w:val="Default"/>
        <w:rPr>
          <w:rStyle w:val="ESMheadingboldChar"/>
          <w:b w:val="0"/>
          <w:bCs/>
        </w:rPr>
      </w:pPr>
      <w:r w:rsidRPr="004F1D79">
        <w:rPr>
          <w:rStyle w:val="ESMheadingboldChar"/>
          <w:b w:val="0"/>
          <w:bCs/>
        </w:rPr>
        <w:t>Sports Medicine</w:t>
      </w:r>
      <w:r w:rsidR="001D69BA">
        <w:rPr>
          <w:rStyle w:val="ESMheadingboldChar"/>
          <w:b w:val="0"/>
          <w:bCs/>
        </w:rPr>
        <w:t xml:space="preserve"> Open</w:t>
      </w:r>
    </w:p>
    <w:p w14:paraId="5D2DA158" w14:textId="77777777" w:rsidR="004F1D79" w:rsidRPr="004F1D79" w:rsidRDefault="004F1D79" w:rsidP="00C46AD2">
      <w:pPr>
        <w:pStyle w:val="Default"/>
        <w:rPr>
          <w:rStyle w:val="ESMheadingboldChar"/>
          <w:b w:val="0"/>
          <w:bCs/>
        </w:rPr>
      </w:pPr>
    </w:p>
    <w:p w14:paraId="302E1540" w14:textId="1C529EF1" w:rsidR="004F1D79" w:rsidRPr="004F1D79" w:rsidRDefault="004F1D79" w:rsidP="00C46AD2">
      <w:pPr>
        <w:pStyle w:val="Default"/>
        <w:rPr>
          <w:rStyle w:val="ESMheadingboldChar"/>
          <w:b w:val="0"/>
          <w:bCs/>
        </w:rPr>
      </w:pPr>
      <w:r w:rsidRPr="004F1D79">
        <w:rPr>
          <w:rStyle w:val="ESMheadingboldChar"/>
          <w:b w:val="0"/>
          <w:bCs/>
        </w:rPr>
        <w:t>Bridget Abell</w:t>
      </w:r>
      <w:r w:rsidRPr="004F1D79">
        <w:rPr>
          <w:rStyle w:val="ESMheadingboldChar"/>
          <w:b w:val="0"/>
          <w:bCs/>
          <w:vertAlign w:val="superscript"/>
        </w:rPr>
        <w:t>a</w:t>
      </w:r>
      <w:r w:rsidRPr="004F1D79">
        <w:rPr>
          <w:rStyle w:val="ESMheadingboldChar"/>
          <w:b w:val="0"/>
          <w:bCs/>
        </w:rPr>
        <w:t>, Paul Glasziou and Tammy Hoffmann</w:t>
      </w:r>
    </w:p>
    <w:p w14:paraId="3245245C" w14:textId="2190BC49" w:rsidR="004F1D79" w:rsidRDefault="004F1D79" w:rsidP="00C46AD2">
      <w:pPr>
        <w:pStyle w:val="Default"/>
        <w:rPr>
          <w:rStyle w:val="ESMheadingboldChar"/>
        </w:rPr>
      </w:pPr>
    </w:p>
    <w:p w14:paraId="4893EE59" w14:textId="4F2E3F32" w:rsidR="004F1D79" w:rsidRDefault="004F1D79" w:rsidP="00C46AD2">
      <w:pPr>
        <w:pStyle w:val="Default"/>
        <w:rPr>
          <w:rStyle w:val="ESMheadingboldChar"/>
        </w:rPr>
      </w:pPr>
    </w:p>
    <w:p w14:paraId="435D4759" w14:textId="4C001E55" w:rsidR="00A86D74" w:rsidRDefault="00A86D74" w:rsidP="00C46AD2">
      <w:pPr>
        <w:pStyle w:val="Default"/>
        <w:rPr>
          <w:rStyle w:val="ESMheadingboldChar"/>
        </w:rPr>
      </w:pPr>
    </w:p>
    <w:p w14:paraId="516D2062" w14:textId="315A79EB" w:rsidR="004F1D79" w:rsidRPr="00231138" w:rsidRDefault="001755A0" w:rsidP="004F1D79">
      <w:pPr>
        <w:pStyle w:val="ListParagraph"/>
        <w:numPr>
          <w:ilvl w:val="0"/>
          <w:numId w:val="14"/>
        </w:numPr>
        <w:spacing w:after="0" w:line="480" w:lineRule="auto"/>
        <w:ind w:left="426"/>
        <w:rPr>
          <w:rFonts w:ascii="Helvetica" w:eastAsia="Times New Roman" w:hAnsi="Helvetica" w:cs="Helvetica"/>
          <w:lang w:eastAsia="en-AU"/>
        </w:rPr>
      </w:pPr>
      <w:hyperlink r:id="rId8" w:history="1">
        <w:r w:rsidR="004F1D79" w:rsidRPr="00231138">
          <w:rPr>
            <w:rStyle w:val="Hyperlink"/>
            <w:rFonts w:ascii="Helvetica" w:hAnsi="Helvetica" w:cs="Helvetica"/>
          </w:rPr>
          <w:t>babell@bond.edu.au</w:t>
        </w:r>
      </w:hyperlink>
      <w:r w:rsidR="004F1D79" w:rsidRPr="00231138">
        <w:rPr>
          <w:rFonts w:ascii="Helvetica" w:eastAsia="Times New Roman" w:hAnsi="Helvetica" w:cs="Helvetica"/>
          <w:lang w:eastAsia="en-AU"/>
        </w:rPr>
        <w:t>, Centre for Research in Evidence-Based Practice, Faculty of Health Sciences and Medicine, Bond University, Queensland, Australia</w:t>
      </w:r>
    </w:p>
    <w:p w14:paraId="10FFBCED" w14:textId="2C5A4B7A" w:rsidR="00A86D74" w:rsidRPr="004F1D79" w:rsidRDefault="00A86D74" w:rsidP="00C46AD2">
      <w:pPr>
        <w:pStyle w:val="Default"/>
        <w:rPr>
          <w:rStyle w:val="ESMheadingboldChar"/>
          <w:lang w:val="en-AU"/>
        </w:rPr>
      </w:pPr>
    </w:p>
    <w:p w14:paraId="117B0CA4" w14:textId="77777777" w:rsidR="00A86D74" w:rsidRDefault="00A86D74" w:rsidP="00C46AD2">
      <w:pPr>
        <w:pStyle w:val="Default"/>
        <w:rPr>
          <w:rStyle w:val="ESMheadingboldChar"/>
        </w:rPr>
      </w:pPr>
    </w:p>
    <w:p w14:paraId="08CC7D08" w14:textId="77777777" w:rsidR="00A86D74" w:rsidRDefault="00A86D74" w:rsidP="00C46AD2">
      <w:pPr>
        <w:pStyle w:val="Default"/>
        <w:rPr>
          <w:rStyle w:val="ESMheadingboldChar"/>
        </w:rPr>
      </w:pPr>
    </w:p>
    <w:p w14:paraId="25E65476" w14:textId="77777777" w:rsidR="00A86D74" w:rsidRDefault="00A86D74" w:rsidP="00C46AD2">
      <w:pPr>
        <w:pStyle w:val="Default"/>
        <w:rPr>
          <w:rStyle w:val="ESMheadingboldChar"/>
        </w:rPr>
      </w:pPr>
    </w:p>
    <w:p w14:paraId="74C76A64" w14:textId="77777777" w:rsidR="00A86D74" w:rsidRDefault="00A86D74" w:rsidP="00C46AD2">
      <w:pPr>
        <w:pStyle w:val="Default"/>
        <w:rPr>
          <w:rStyle w:val="ESMheadingboldChar"/>
        </w:rPr>
      </w:pPr>
    </w:p>
    <w:p w14:paraId="1BD2B5CB" w14:textId="77777777" w:rsidR="00A86D74" w:rsidRDefault="00A86D74" w:rsidP="00C46AD2">
      <w:pPr>
        <w:pStyle w:val="Default"/>
        <w:rPr>
          <w:rStyle w:val="ESMheadingboldChar"/>
        </w:rPr>
      </w:pPr>
    </w:p>
    <w:p w14:paraId="5595836B" w14:textId="77777777" w:rsidR="00A86D74" w:rsidRDefault="00A86D74" w:rsidP="00C46AD2">
      <w:pPr>
        <w:pStyle w:val="Default"/>
        <w:rPr>
          <w:rStyle w:val="ESMheadingboldChar"/>
        </w:rPr>
      </w:pPr>
    </w:p>
    <w:p w14:paraId="10C87BB9" w14:textId="77777777" w:rsidR="00A86D74" w:rsidRDefault="00A86D74" w:rsidP="00C46AD2">
      <w:pPr>
        <w:pStyle w:val="Default"/>
        <w:rPr>
          <w:rStyle w:val="ESMheadingboldChar"/>
        </w:rPr>
      </w:pPr>
    </w:p>
    <w:p w14:paraId="6CFC26EB" w14:textId="77777777" w:rsidR="00A86D74" w:rsidRDefault="00A86D74" w:rsidP="00C46AD2">
      <w:pPr>
        <w:pStyle w:val="Default"/>
        <w:rPr>
          <w:rStyle w:val="ESMheadingboldChar"/>
        </w:rPr>
      </w:pPr>
    </w:p>
    <w:p w14:paraId="350FCA39" w14:textId="77777777" w:rsidR="00A86D74" w:rsidRDefault="00A86D74" w:rsidP="00C46AD2">
      <w:pPr>
        <w:pStyle w:val="Default"/>
        <w:rPr>
          <w:rStyle w:val="ESMheadingboldChar"/>
        </w:rPr>
      </w:pPr>
    </w:p>
    <w:p w14:paraId="252FE714" w14:textId="77777777" w:rsidR="00A86D74" w:rsidRDefault="00A86D74" w:rsidP="00C46AD2">
      <w:pPr>
        <w:pStyle w:val="Default"/>
        <w:rPr>
          <w:rStyle w:val="ESMheadingboldChar"/>
        </w:rPr>
      </w:pPr>
    </w:p>
    <w:p w14:paraId="2FC918AB" w14:textId="77777777" w:rsidR="00A86D74" w:rsidRDefault="00A86D74" w:rsidP="00C46AD2">
      <w:pPr>
        <w:pStyle w:val="Default"/>
        <w:rPr>
          <w:rStyle w:val="ESMheadingboldChar"/>
        </w:rPr>
      </w:pPr>
    </w:p>
    <w:p w14:paraId="0F143AB1" w14:textId="77777777" w:rsidR="00A86D74" w:rsidRDefault="00A86D74" w:rsidP="00C46AD2">
      <w:pPr>
        <w:pStyle w:val="Default"/>
        <w:rPr>
          <w:rStyle w:val="ESMheadingboldChar"/>
        </w:rPr>
      </w:pPr>
    </w:p>
    <w:p w14:paraId="59262559" w14:textId="77777777" w:rsidR="00A86D74" w:rsidRDefault="00A86D74" w:rsidP="00C46AD2">
      <w:pPr>
        <w:pStyle w:val="Default"/>
        <w:rPr>
          <w:rStyle w:val="ESMheadingboldChar"/>
        </w:rPr>
      </w:pPr>
    </w:p>
    <w:p w14:paraId="1C36ECEC" w14:textId="77777777" w:rsidR="00A86D74" w:rsidRDefault="00A86D74" w:rsidP="00C46AD2">
      <w:pPr>
        <w:pStyle w:val="Default"/>
        <w:rPr>
          <w:rStyle w:val="ESMheadingboldChar"/>
        </w:rPr>
      </w:pPr>
    </w:p>
    <w:p w14:paraId="68F019CF" w14:textId="77777777" w:rsidR="00A86D74" w:rsidRDefault="00A86D74" w:rsidP="00C46AD2">
      <w:pPr>
        <w:pStyle w:val="Default"/>
        <w:rPr>
          <w:rStyle w:val="ESMheadingboldChar"/>
        </w:rPr>
      </w:pPr>
    </w:p>
    <w:p w14:paraId="4D2A9420" w14:textId="77777777" w:rsidR="00A86D74" w:rsidRDefault="00A86D74" w:rsidP="00C46AD2">
      <w:pPr>
        <w:pStyle w:val="Default"/>
        <w:rPr>
          <w:rStyle w:val="ESMheadingboldChar"/>
        </w:rPr>
      </w:pPr>
    </w:p>
    <w:p w14:paraId="7EC96225" w14:textId="77777777" w:rsidR="00A86D74" w:rsidRDefault="00A86D74" w:rsidP="00C46AD2">
      <w:pPr>
        <w:pStyle w:val="Default"/>
        <w:rPr>
          <w:rStyle w:val="ESMheadingboldChar"/>
        </w:rPr>
      </w:pPr>
    </w:p>
    <w:p w14:paraId="05EE1FDE" w14:textId="1F0E5DDD" w:rsidR="00A86D74" w:rsidRDefault="00A86D74" w:rsidP="00C46AD2">
      <w:pPr>
        <w:pStyle w:val="Default"/>
        <w:rPr>
          <w:rStyle w:val="ESMheadingboldChar"/>
        </w:rPr>
      </w:pPr>
    </w:p>
    <w:p w14:paraId="0533B943" w14:textId="2C56E7E1" w:rsidR="004F1D79" w:rsidRDefault="004F1D79" w:rsidP="00C46AD2">
      <w:pPr>
        <w:pStyle w:val="Default"/>
        <w:rPr>
          <w:rStyle w:val="ESMheadingboldChar"/>
        </w:rPr>
      </w:pPr>
    </w:p>
    <w:p w14:paraId="1D0A607B" w14:textId="32241BF0" w:rsidR="004F1D79" w:rsidRDefault="004F1D79" w:rsidP="00C46AD2">
      <w:pPr>
        <w:pStyle w:val="Default"/>
        <w:rPr>
          <w:rStyle w:val="ESMheadingboldChar"/>
        </w:rPr>
      </w:pPr>
    </w:p>
    <w:p w14:paraId="2E508414" w14:textId="61E7CE74" w:rsidR="004F1D79" w:rsidRDefault="004F1D79" w:rsidP="00C46AD2">
      <w:pPr>
        <w:pStyle w:val="Default"/>
        <w:rPr>
          <w:rStyle w:val="ESMheadingboldChar"/>
        </w:rPr>
      </w:pPr>
    </w:p>
    <w:p w14:paraId="14E81428" w14:textId="2659F81B" w:rsidR="004F1D79" w:rsidRDefault="004F1D79" w:rsidP="00C46AD2">
      <w:pPr>
        <w:pStyle w:val="Default"/>
        <w:rPr>
          <w:rStyle w:val="ESMheadingboldChar"/>
        </w:rPr>
      </w:pPr>
    </w:p>
    <w:p w14:paraId="648FF8C6" w14:textId="0247C363" w:rsidR="004F1D79" w:rsidRDefault="004F1D79" w:rsidP="00C46AD2">
      <w:pPr>
        <w:pStyle w:val="Default"/>
        <w:rPr>
          <w:rStyle w:val="ESMheadingboldChar"/>
        </w:rPr>
      </w:pPr>
    </w:p>
    <w:p w14:paraId="161F5F52" w14:textId="586B800D" w:rsidR="004F1D79" w:rsidRDefault="004F1D79" w:rsidP="00C46AD2">
      <w:pPr>
        <w:pStyle w:val="Default"/>
        <w:rPr>
          <w:rStyle w:val="ESMheadingboldChar"/>
        </w:rPr>
      </w:pPr>
    </w:p>
    <w:p w14:paraId="2F1C5E2C" w14:textId="77777777" w:rsidR="00231138" w:rsidRDefault="00231138" w:rsidP="00C46AD2">
      <w:pPr>
        <w:pStyle w:val="Default"/>
        <w:rPr>
          <w:rStyle w:val="ESMheadingboldChar"/>
        </w:rPr>
      </w:pPr>
    </w:p>
    <w:p w14:paraId="11D9953E" w14:textId="633F2B10" w:rsidR="004F1D79" w:rsidRDefault="004F1D79" w:rsidP="00C46AD2">
      <w:pPr>
        <w:pStyle w:val="Default"/>
        <w:rPr>
          <w:rStyle w:val="ESMheadingboldChar"/>
        </w:rPr>
      </w:pPr>
    </w:p>
    <w:p w14:paraId="0963DFDB" w14:textId="578F7C45" w:rsidR="004F1D79" w:rsidRDefault="004F1D79" w:rsidP="00C46AD2">
      <w:pPr>
        <w:pStyle w:val="Default"/>
        <w:rPr>
          <w:rStyle w:val="ESMheadingboldChar"/>
        </w:rPr>
      </w:pPr>
    </w:p>
    <w:p w14:paraId="369F473F" w14:textId="177D101C" w:rsidR="004F1D79" w:rsidRDefault="004F1D79" w:rsidP="00C46AD2">
      <w:pPr>
        <w:pStyle w:val="Default"/>
        <w:rPr>
          <w:rStyle w:val="ESMheadingboldChar"/>
        </w:rPr>
      </w:pPr>
    </w:p>
    <w:p w14:paraId="33DFBBF1" w14:textId="2939E81D" w:rsidR="004F1D79" w:rsidRDefault="004F1D79" w:rsidP="00C46AD2">
      <w:pPr>
        <w:pStyle w:val="Default"/>
        <w:rPr>
          <w:rStyle w:val="ESMheadingboldChar"/>
        </w:rPr>
      </w:pPr>
    </w:p>
    <w:p w14:paraId="2D8A7907" w14:textId="77777777" w:rsidR="004F1D79" w:rsidRDefault="004F1D79" w:rsidP="00C46AD2">
      <w:pPr>
        <w:pStyle w:val="Default"/>
        <w:rPr>
          <w:rStyle w:val="ESMheadingboldChar"/>
        </w:rPr>
      </w:pPr>
    </w:p>
    <w:p w14:paraId="65AA128F" w14:textId="77777777" w:rsidR="00A86D74" w:rsidRDefault="00A86D74" w:rsidP="00C46AD2">
      <w:pPr>
        <w:pStyle w:val="Default"/>
        <w:rPr>
          <w:rStyle w:val="ESMheadingboldChar"/>
        </w:rPr>
      </w:pPr>
    </w:p>
    <w:p w14:paraId="607EBB93" w14:textId="77777777" w:rsidR="00A86D74" w:rsidRDefault="00A86D74" w:rsidP="00C46AD2">
      <w:pPr>
        <w:pStyle w:val="Default"/>
        <w:rPr>
          <w:rStyle w:val="ESMheadingboldChar"/>
        </w:rPr>
      </w:pPr>
    </w:p>
    <w:p w14:paraId="7ED13402" w14:textId="77777777" w:rsidR="00A86D74" w:rsidRDefault="00A86D74" w:rsidP="00C46AD2">
      <w:pPr>
        <w:pStyle w:val="Default"/>
        <w:rPr>
          <w:rStyle w:val="ESMheadingboldChar"/>
        </w:rPr>
      </w:pPr>
    </w:p>
    <w:p w14:paraId="396332AD" w14:textId="77777777" w:rsidR="00A86D74" w:rsidRDefault="00A86D74" w:rsidP="00C46AD2">
      <w:pPr>
        <w:pStyle w:val="Default"/>
        <w:rPr>
          <w:rStyle w:val="ESMheadingboldChar"/>
        </w:rPr>
      </w:pPr>
    </w:p>
    <w:p w14:paraId="4FC9E000" w14:textId="77777777" w:rsidR="00A86D74" w:rsidRDefault="00A86D74" w:rsidP="00C46AD2">
      <w:pPr>
        <w:pStyle w:val="Default"/>
        <w:rPr>
          <w:rStyle w:val="ESMheadingboldChar"/>
        </w:rPr>
      </w:pPr>
    </w:p>
    <w:p w14:paraId="125F5C4E" w14:textId="2D9BDF14" w:rsidR="00C46AD2" w:rsidRPr="00A1012B" w:rsidRDefault="00A1012B" w:rsidP="00C46AD2">
      <w:pPr>
        <w:pStyle w:val="Default"/>
        <w:rPr>
          <w:rFonts w:ascii="Helvetica" w:hAnsi="Helvetica" w:cs="Helvetica"/>
          <w:szCs w:val="20"/>
        </w:rPr>
      </w:pPr>
      <w:r w:rsidRPr="00A1012B">
        <w:rPr>
          <w:rStyle w:val="ESMheadingboldChar"/>
        </w:rPr>
        <w:lastRenderedPageBreak/>
        <w:t xml:space="preserve">ESM </w:t>
      </w:r>
      <w:r w:rsidR="00C46AD2" w:rsidRPr="00A1012B">
        <w:rPr>
          <w:rStyle w:val="ESMheadingboldChar"/>
        </w:rPr>
        <w:t xml:space="preserve">Appendix </w:t>
      </w:r>
      <w:r w:rsidRPr="00A1012B">
        <w:rPr>
          <w:rStyle w:val="ESMheadingboldChar"/>
        </w:rPr>
        <w:t>S</w:t>
      </w:r>
      <w:r w:rsidR="00C46AD2" w:rsidRPr="00A1012B">
        <w:rPr>
          <w:rStyle w:val="ESMheadingboldChar"/>
        </w:rPr>
        <w:t>1.</w:t>
      </w:r>
      <w:r w:rsidR="00C46AD2" w:rsidRPr="00A1012B">
        <w:rPr>
          <w:rFonts w:ascii="Helvetica" w:hAnsi="Helvetica" w:cs="Helvetica"/>
          <w:sz w:val="20"/>
          <w:szCs w:val="20"/>
        </w:rPr>
        <w:t xml:space="preserve"> </w:t>
      </w:r>
      <w:r w:rsidR="006354A1" w:rsidRPr="00A1012B">
        <w:rPr>
          <w:rFonts w:ascii="Helvetica" w:hAnsi="Helvetica" w:cs="Helvetica"/>
          <w:szCs w:val="20"/>
        </w:rPr>
        <w:t>Database s</w:t>
      </w:r>
      <w:r w:rsidR="00AF73A3" w:rsidRPr="00A1012B">
        <w:rPr>
          <w:rFonts w:ascii="Helvetica" w:hAnsi="Helvetica" w:cs="Helvetica"/>
          <w:szCs w:val="20"/>
        </w:rPr>
        <w:t>earch strategies</w:t>
      </w:r>
    </w:p>
    <w:p w14:paraId="6F64E850" w14:textId="77777777" w:rsidR="00AF73A3" w:rsidRDefault="00AF73A3" w:rsidP="00C46AD2">
      <w:pPr>
        <w:pStyle w:val="Default"/>
        <w:rPr>
          <w:rFonts w:ascii="Palatino Linotype" w:hAnsi="Palatino Linotype"/>
          <w:szCs w:val="20"/>
        </w:rPr>
      </w:pPr>
    </w:p>
    <w:p w14:paraId="0D3125F3" w14:textId="77777777" w:rsidR="00C46AD2" w:rsidRPr="00A1012B" w:rsidRDefault="00AF73A3" w:rsidP="00C46AD2">
      <w:pPr>
        <w:pStyle w:val="Default"/>
        <w:rPr>
          <w:rFonts w:ascii="Helvetica" w:hAnsi="Helvetica" w:cs="Helvetica"/>
          <w:b/>
          <w:sz w:val="22"/>
          <w:szCs w:val="20"/>
        </w:rPr>
      </w:pPr>
      <w:r w:rsidRPr="00A1012B">
        <w:rPr>
          <w:rFonts w:ascii="Helvetica" w:hAnsi="Helvetica" w:cs="Helvetica"/>
          <w:b/>
          <w:sz w:val="22"/>
          <w:szCs w:val="20"/>
        </w:rPr>
        <w:t>PubMed (via PubMed interface)</w:t>
      </w:r>
    </w:p>
    <w:p w14:paraId="31898982" w14:textId="77777777" w:rsidR="00AF73A3" w:rsidRPr="00A1012B" w:rsidRDefault="00AF73A3" w:rsidP="00C46AD2">
      <w:pPr>
        <w:pStyle w:val="Default"/>
        <w:spacing w:after="15"/>
        <w:rPr>
          <w:rFonts w:ascii="Helvetica" w:hAnsi="Helvetica" w:cs="Helvetica"/>
          <w:sz w:val="16"/>
          <w:szCs w:val="20"/>
        </w:rPr>
      </w:pPr>
    </w:p>
    <w:p w14:paraId="046D1CD8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1. ischemic heart disease [MeSH] </w:t>
      </w:r>
    </w:p>
    <w:p w14:paraId="68F82B0F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2. myocardial ischemia [MeSH] </w:t>
      </w:r>
    </w:p>
    <w:p w14:paraId="1398DF2E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3. coronary artery bypass [MeSH] </w:t>
      </w:r>
    </w:p>
    <w:p w14:paraId="6AB69D6F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4. myocard* AND ischaemia[Text Word] </w:t>
      </w:r>
    </w:p>
    <w:p w14:paraId="7AC28E3A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5. myocard* AND ischemia[Text Word] </w:t>
      </w:r>
    </w:p>
    <w:p w14:paraId="14D73E49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6. ischaemi* AND heart[Text Word] </w:t>
      </w:r>
    </w:p>
    <w:p w14:paraId="207D29B3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7. ischemi* AND heart[Text Word] </w:t>
      </w:r>
    </w:p>
    <w:p w14:paraId="7CB56DD3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8. myocard* AND infarct*[Text Word] </w:t>
      </w:r>
    </w:p>
    <w:p w14:paraId="57432186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9. heart infarct*[Text Word] </w:t>
      </w:r>
    </w:p>
    <w:p w14:paraId="456A04D8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10. angina[Text Word] </w:t>
      </w:r>
    </w:p>
    <w:p w14:paraId="0F48B348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11. PTCA[Text Word] </w:t>
      </w:r>
    </w:p>
    <w:p w14:paraId="73127857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12. coronary disease*[Text Word] </w:t>
      </w:r>
    </w:p>
    <w:p w14:paraId="269FA1BC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13. coronary bypass[Text Word] </w:t>
      </w:r>
    </w:p>
    <w:p w14:paraId="550C7426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14. coronary thrombo*[Text Word] </w:t>
      </w:r>
    </w:p>
    <w:p w14:paraId="59D0C140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15. coronary angioplast*[Text Word] </w:t>
      </w:r>
    </w:p>
    <w:p w14:paraId="3892A039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16. Exercise Therapy [MeSH] </w:t>
      </w:r>
    </w:p>
    <w:p w14:paraId="6C197ABA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17. Sports [MeSH:noexp] </w:t>
      </w:r>
    </w:p>
    <w:p w14:paraId="2886317A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18. Physical Exertion [MeSH:noexp] </w:t>
      </w:r>
    </w:p>
    <w:p w14:paraId="3F24CB32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19. rehabilitat*[Text Word] </w:t>
      </w:r>
    </w:p>
    <w:p w14:paraId="019407A6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20. physical* AND fit*[Text Word] </w:t>
      </w:r>
    </w:p>
    <w:p w14:paraId="26F60D8C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21. physical* AND train*[Text Word] </w:t>
      </w:r>
    </w:p>
    <w:p w14:paraId="48728E13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22. physical* AND therap*[Text Word] </w:t>
      </w:r>
    </w:p>
    <w:p w14:paraId="6DC1488D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23. physical* AND activit*[Text Word] </w:t>
      </w:r>
    </w:p>
    <w:p w14:paraId="2B09430F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24. Exercise [MeSH] </w:t>
      </w:r>
    </w:p>
    <w:p w14:paraId="1D5E576A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25. train* AND strength*[Text Word] </w:t>
      </w:r>
    </w:p>
    <w:p w14:paraId="474C437E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26. train* AND aerobic*[Text Word] </w:t>
      </w:r>
    </w:p>
    <w:p w14:paraId="53C60546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27. train* AND exercise*[Text Word] </w:t>
      </w:r>
    </w:p>
    <w:p w14:paraId="6EC539B9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28. exercise* AND treatment[Text Word] </w:t>
      </w:r>
    </w:p>
    <w:p w14:paraId="1F44729C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29. exercise* AND intervent*[Text Word] </w:t>
      </w:r>
    </w:p>
    <w:p w14:paraId="1FED7CA7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30. exercise* AND program* </w:t>
      </w:r>
    </w:p>
    <w:p w14:paraId="74D3CC0F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31. fitness treatment[Text Word] </w:t>
      </w:r>
    </w:p>
    <w:p w14:paraId="7C4860E5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32. fitness intervent*[Text Word] </w:t>
      </w:r>
    </w:p>
    <w:p w14:paraId="7FBA1E5C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33. fitness program*[Text Word] </w:t>
      </w:r>
    </w:p>
    <w:p w14:paraId="222BA24A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34. Rehabilitation [MeSH] </w:t>
      </w:r>
    </w:p>
    <w:p w14:paraId="7EFDB5E3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35. kinesiotherap*[Text Word] </w:t>
      </w:r>
    </w:p>
    <w:p w14:paraId="6637D0D4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36. "Physical Education and Training" [MeSH] </w:t>
      </w:r>
    </w:p>
    <w:p w14:paraId="06534F87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37. aerobic* AND exercise*[Text Word] </w:t>
      </w:r>
    </w:p>
    <w:p w14:paraId="451EA0D8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38. exercise therap*[Text Word] </w:t>
      </w:r>
    </w:p>
    <w:p w14:paraId="430D5E27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39. physical therapy [MeSH] </w:t>
      </w:r>
    </w:p>
    <w:p w14:paraId="72E1D648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40. physiotherapy*[Text Word] </w:t>
      </w:r>
    </w:p>
    <w:p w14:paraId="5CE6795F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41. 1 OR 2 OR 3 OR 4 OR 5 OR 6 OR 7 OR 8 OR 9 OR 10 OR 11 OR 12 OR 13 OR 14 OR 15 </w:t>
      </w:r>
    </w:p>
    <w:p w14:paraId="10CB1D09" w14:textId="77777777" w:rsidR="00C46AD2" w:rsidRPr="00AB73C3" w:rsidRDefault="00C46AD2" w:rsidP="00C46AD2">
      <w:pPr>
        <w:pStyle w:val="Default"/>
        <w:spacing w:after="15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42. 16 OR 17 OR 18 OR 19 OR 20 OR 21 OR 22 OR 23 OR 24 OR 24 OR 26 OR 27 OR 28 OR 29 OR 30 OR 31 OR 32 OR 33 OR 34 OR 35 OR 36 OR 37 OR 38 OR 39 OR 40 </w:t>
      </w:r>
    </w:p>
    <w:p w14:paraId="5B25AED8" w14:textId="77777777" w:rsidR="00C46AD2" w:rsidRPr="00AB73C3" w:rsidRDefault="00C46AD2" w:rsidP="00C46AD2">
      <w:pPr>
        <w:pStyle w:val="Default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43. 41 AND 42 </w:t>
      </w:r>
    </w:p>
    <w:p w14:paraId="4FB186BC" w14:textId="77777777" w:rsidR="00C46AD2" w:rsidRPr="00AB73C3" w:rsidRDefault="00C46AD2">
      <w:pPr>
        <w:rPr>
          <w:rFonts w:cs="Helvetica"/>
          <w:b/>
          <w:sz w:val="28"/>
        </w:rPr>
      </w:pPr>
    </w:p>
    <w:p w14:paraId="688AB435" w14:textId="23F8596C" w:rsidR="00C46AD2" w:rsidRPr="00AB73C3" w:rsidRDefault="00C46AD2" w:rsidP="00C46AD2">
      <w:pPr>
        <w:pStyle w:val="Default"/>
        <w:rPr>
          <w:rFonts w:asciiTheme="minorHAnsi" w:hAnsiTheme="minorHAnsi" w:cs="Helvetica"/>
          <w:sz w:val="20"/>
          <w:szCs w:val="20"/>
        </w:rPr>
      </w:pPr>
      <w:r w:rsidRPr="00AB73C3">
        <w:rPr>
          <w:rFonts w:asciiTheme="minorHAnsi" w:hAnsiTheme="minorHAnsi" w:cs="Helvetica"/>
          <w:sz w:val="20"/>
          <w:szCs w:val="20"/>
        </w:rPr>
        <w:t xml:space="preserve">Filters activated: Randomized Controlled Trial, Systematic Reviews, Clinical Trial, Controlled Clinical Trial, Meta-Analysis, Humans </w:t>
      </w:r>
    </w:p>
    <w:p w14:paraId="098B547C" w14:textId="4134E121" w:rsidR="00A1012B" w:rsidRDefault="00A1012B" w:rsidP="00C46AD2">
      <w:pPr>
        <w:pStyle w:val="Default"/>
        <w:rPr>
          <w:rFonts w:ascii="Helvetica" w:hAnsi="Helvetica" w:cs="Helvetica"/>
          <w:sz w:val="20"/>
          <w:szCs w:val="20"/>
        </w:rPr>
      </w:pPr>
    </w:p>
    <w:p w14:paraId="64B3B1B2" w14:textId="0A8E0AE3" w:rsidR="005302D5" w:rsidRDefault="00AB73C3" w:rsidP="00A1012B">
      <w:pPr>
        <w:pStyle w:val="ESMheadingbold"/>
      </w:pPr>
      <w:r>
        <w:lastRenderedPageBreak/>
        <w:t>ESM Table</w:t>
      </w:r>
      <w:r w:rsidR="005302D5">
        <w:t xml:space="preserve"> </w:t>
      </w:r>
      <w:r>
        <w:t>S</w:t>
      </w:r>
      <w:r w:rsidR="005302D5">
        <w:t>2</w:t>
      </w:r>
      <w:r w:rsidR="005302D5">
        <w:rPr>
          <w:sz w:val="20"/>
        </w:rPr>
        <w:t xml:space="preserve">. </w:t>
      </w:r>
      <w:r w:rsidR="005302D5" w:rsidRPr="00A1012B">
        <w:rPr>
          <w:b w:val="0"/>
          <w:bCs/>
        </w:rPr>
        <w:t>Modified TIDieR</w:t>
      </w:r>
      <w:r w:rsidR="001030A8" w:rsidRPr="00A1012B">
        <w:rPr>
          <w:b w:val="0"/>
          <w:bCs/>
        </w:rPr>
        <w:t xml:space="preserve"> checklist</w:t>
      </w:r>
      <w:r w:rsidRPr="00AB73C3">
        <w:rPr>
          <w:b w:val="0"/>
          <w:bCs/>
          <w:vertAlign w:val="superscript"/>
        </w:rPr>
        <w:t>a</w:t>
      </w:r>
      <w:r w:rsidR="005302D5">
        <w:t xml:space="preserve"> </w:t>
      </w:r>
    </w:p>
    <w:p w14:paraId="5CB4F213" w14:textId="77777777" w:rsidR="005302D5" w:rsidRDefault="005302D5" w:rsidP="005302D5">
      <w:pPr>
        <w:pStyle w:val="Default"/>
        <w:rPr>
          <w:rFonts w:ascii="Palatino Linotype" w:hAnsi="Palatino Linotype"/>
          <w:b/>
          <w:sz w:val="28"/>
        </w:rPr>
      </w:pP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100"/>
        <w:gridCol w:w="6972"/>
      </w:tblGrid>
      <w:tr w:rsidR="005302D5" w14:paraId="0BE4F7DA" w14:textId="77777777" w:rsidTr="00AB73C3">
        <w:trPr>
          <w:trHeight w:val="547"/>
        </w:trPr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B798C6" w14:textId="77777777" w:rsidR="005302D5" w:rsidRPr="00AB73C3" w:rsidRDefault="005302D5" w:rsidP="00950CCD">
            <w:pPr>
              <w:rPr>
                <w:sz w:val="21"/>
                <w:szCs w:val="21"/>
              </w:rPr>
            </w:pPr>
            <w:r w:rsidRPr="00AB73C3">
              <w:rPr>
                <w:sz w:val="21"/>
                <w:szCs w:val="21"/>
              </w:rPr>
              <w:t>Item Name</w:t>
            </w:r>
          </w:p>
        </w:tc>
        <w:tc>
          <w:tcPr>
            <w:tcW w:w="6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6C9D8D" w14:textId="77777777" w:rsidR="005302D5" w:rsidRPr="00AB73C3" w:rsidRDefault="005302D5" w:rsidP="00950CCD">
            <w:pPr>
              <w:rPr>
                <w:sz w:val="21"/>
                <w:szCs w:val="21"/>
              </w:rPr>
            </w:pPr>
            <w:r w:rsidRPr="00AB73C3">
              <w:rPr>
                <w:sz w:val="21"/>
                <w:szCs w:val="21"/>
              </w:rPr>
              <w:t>Item Description</w:t>
            </w:r>
          </w:p>
        </w:tc>
      </w:tr>
      <w:tr w:rsidR="005302D5" w14:paraId="7C6BBEDC" w14:textId="77777777" w:rsidTr="00AB73C3">
        <w:trPr>
          <w:trHeight w:val="67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052090" w14:textId="77777777" w:rsidR="005302D5" w:rsidRPr="00AB73C3" w:rsidRDefault="005302D5" w:rsidP="00950CCD">
            <w:pPr>
              <w:ind w:hanging="11"/>
              <w:rPr>
                <w:sz w:val="21"/>
                <w:szCs w:val="21"/>
              </w:rPr>
            </w:pPr>
            <w:r w:rsidRPr="00AB73C3">
              <w:rPr>
                <w:sz w:val="21"/>
                <w:szCs w:val="21"/>
              </w:rPr>
              <w:t>What: Procedures</w:t>
            </w:r>
          </w:p>
        </w:tc>
        <w:tc>
          <w:tcPr>
            <w:tcW w:w="6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BF2142" w14:textId="755A614E" w:rsidR="005302D5" w:rsidRPr="00AB73C3" w:rsidRDefault="005302D5" w:rsidP="00950CCD">
            <w:pPr>
              <w:rPr>
                <w:sz w:val="21"/>
                <w:szCs w:val="21"/>
              </w:rPr>
            </w:pPr>
            <w:r w:rsidRPr="00AB73C3">
              <w:rPr>
                <w:sz w:val="21"/>
                <w:szCs w:val="21"/>
              </w:rPr>
              <w:t>Describes each of the procedures, activities, and/or processes used in the intervention, including any enabling or support activities</w:t>
            </w:r>
            <w:r w:rsidR="00C81026">
              <w:rPr>
                <w:sz w:val="21"/>
                <w:szCs w:val="21"/>
              </w:rPr>
              <w:t xml:space="preserve"> e.g. mode of exercise</w:t>
            </w:r>
          </w:p>
        </w:tc>
      </w:tr>
      <w:tr w:rsidR="005302D5" w14:paraId="6B179EFE" w14:textId="77777777" w:rsidTr="00AB73C3">
        <w:trPr>
          <w:trHeight w:val="72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FF5841" w14:textId="77777777" w:rsidR="005302D5" w:rsidRPr="00AB73C3" w:rsidRDefault="005302D5" w:rsidP="00950CCD">
            <w:pPr>
              <w:ind w:hanging="11"/>
              <w:rPr>
                <w:sz w:val="21"/>
                <w:szCs w:val="21"/>
              </w:rPr>
            </w:pPr>
            <w:r w:rsidRPr="00AB73C3">
              <w:rPr>
                <w:sz w:val="21"/>
                <w:szCs w:val="21"/>
              </w:rPr>
              <w:t>How</w:t>
            </w:r>
          </w:p>
        </w:tc>
        <w:tc>
          <w:tcPr>
            <w:tcW w:w="6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E98170" w14:textId="77777777" w:rsidR="005302D5" w:rsidRPr="00AB73C3" w:rsidRDefault="005302D5" w:rsidP="00950CCD">
            <w:pPr>
              <w:rPr>
                <w:sz w:val="21"/>
                <w:szCs w:val="21"/>
              </w:rPr>
            </w:pPr>
            <w:r w:rsidRPr="00AB73C3">
              <w:rPr>
                <w:sz w:val="21"/>
                <w:szCs w:val="21"/>
              </w:rPr>
              <w:t>Describes the modes of delivery (e.g. face-to-face, internet) of the intervention and whether it was provided individually or in a group</w:t>
            </w:r>
          </w:p>
        </w:tc>
      </w:tr>
      <w:tr w:rsidR="005302D5" w14:paraId="1106102A" w14:textId="77777777" w:rsidTr="00AB73C3">
        <w:trPr>
          <w:trHeight w:val="676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3B797A" w14:textId="77777777" w:rsidR="005302D5" w:rsidRPr="00AB73C3" w:rsidRDefault="005302D5" w:rsidP="00950CCD">
            <w:pPr>
              <w:ind w:hanging="11"/>
              <w:rPr>
                <w:sz w:val="21"/>
                <w:szCs w:val="21"/>
              </w:rPr>
            </w:pPr>
            <w:r w:rsidRPr="00AB73C3">
              <w:rPr>
                <w:sz w:val="21"/>
                <w:szCs w:val="21"/>
              </w:rPr>
              <w:t>Where</w:t>
            </w:r>
          </w:p>
        </w:tc>
        <w:tc>
          <w:tcPr>
            <w:tcW w:w="6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AFF2E4" w14:textId="77777777" w:rsidR="005302D5" w:rsidRPr="00AB73C3" w:rsidRDefault="005302D5" w:rsidP="00950CCD">
            <w:pPr>
              <w:rPr>
                <w:sz w:val="21"/>
                <w:szCs w:val="21"/>
              </w:rPr>
            </w:pPr>
            <w:r w:rsidRPr="00AB73C3">
              <w:rPr>
                <w:sz w:val="21"/>
                <w:szCs w:val="21"/>
              </w:rPr>
              <w:t>Describes the type(s) of location(s) where the intervention occurred, including any necessary infrastructure or relevant features</w:t>
            </w:r>
          </w:p>
        </w:tc>
      </w:tr>
      <w:tr w:rsidR="000C2B7D" w14:paraId="64446851" w14:textId="77777777" w:rsidTr="00AB73C3">
        <w:trPr>
          <w:trHeight w:val="676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22F0DA" w14:textId="373C15EA" w:rsidR="000C2B7D" w:rsidRPr="00AB73C3" w:rsidRDefault="000C2B7D" w:rsidP="000C2B7D">
            <w:pPr>
              <w:ind w:hanging="11"/>
              <w:rPr>
                <w:sz w:val="21"/>
                <w:szCs w:val="21"/>
              </w:rPr>
            </w:pPr>
            <w:r w:rsidRPr="00AB73C3">
              <w:rPr>
                <w:sz w:val="21"/>
                <w:szCs w:val="21"/>
              </w:rPr>
              <w:t>Provider</w:t>
            </w:r>
          </w:p>
        </w:tc>
        <w:tc>
          <w:tcPr>
            <w:tcW w:w="6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7EB722" w14:textId="17218435" w:rsidR="000C2B7D" w:rsidRPr="00AB73C3" w:rsidRDefault="000C2B7D" w:rsidP="000C2B7D">
            <w:pPr>
              <w:rPr>
                <w:sz w:val="21"/>
                <w:szCs w:val="21"/>
              </w:rPr>
            </w:pPr>
            <w:r w:rsidRPr="00AB73C3">
              <w:rPr>
                <w:sz w:val="21"/>
                <w:szCs w:val="21"/>
              </w:rPr>
              <w:t>Describes the intervention provider and their expertise, background, and any specific training given</w:t>
            </w:r>
          </w:p>
        </w:tc>
      </w:tr>
      <w:tr w:rsidR="000C2B7D" w14:paraId="1152A1C5" w14:textId="77777777" w:rsidTr="00AB73C3">
        <w:trPr>
          <w:trHeight w:val="1368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</w:tcPr>
          <w:p w14:paraId="30A6CE23" w14:textId="77777777" w:rsidR="000C2B7D" w:rsidRPr="00AB73C3" w:rsidRDefault="000C2B7D" w:rsidP="000C2B7D">
            <w:pPr>
              <w:ind w:hanging="11"/>
              <w:rPr>
                <w:sz w:val="21"/>
                <w:szCs w:val="21"/>
              </w:rPr>
            </w:pPr>
            <w:r w:rsidRPr="00AB73C3">
              <w:rPr>
                <w:sz w:val="21"/>
                <w:szCs w:val="21"/>
              </w:rPr>
              <w:t>When and How Much</w:t>
            </w:r>
          </w:p>
          <w:p w14:paraId="0A3ED502" w14:textId="77777777" w:rsidR="000C2B7D" w:rsidRPr="00AB73C3" w:rsidRDefault="000C2B7D" w:rsidP="000C2B7D">
            <w:pPr>
              <w:pStyle w:val="ListParagraph"/>
              <w:numPr>
                <w:ilvl w:val="0"/>
                <w:numId w:val="2"/>
              </w:numPr>
              <w:rPr>
                <w:i/>
                <w:iCs/>
                <w:sz w:val="21"/>
                <w:szCs w:val="21"/>
              </w:rPr>
            </w:pPr>
            <w:r w:rsidRPr="00AB73C3">
              <w:rPr>
                <w:i/>
                <w:iCs/>
                <w:sz w:val="21"/>
                <w:szCs w:val="21"/>
              </w:rPr>
              <w:t>Intensity</w:t>
            </w:r>
          </w:p>
          <w:p w14:paraId="277E5B5C" w14:textId="77777777" w:rsidR="000C2B7D" w:rsidRPr="00AB73C3" w:rsidRDefault="000C2B7D" w:rsidP="000C2B7D">
            <w:pPr>
              <w:pStyle w:val="ListParagraph"/>
              <w:numPr>
                <w:ilvl w:val="0"/>
                <w:numId w:val="2"/>
              </w:numPr>
              <w:rPr>
                <w:i/>
                <w:iCs/>
                <w:sz w:val="21"/>
                <w:szCs w:val="21"/>
              </w:rPr>
            </w:pPr>
            <w:r w:rsidRPr="00AB73C3">
              <w:rPr>
                <w:i/>
                <w:iCs/>
                <w:sz w:val="21"/>
                <w:szCs w:val="21"/>
              </w:rPr>
              <w:t>Frequency</w:t>
            </w:r>
          </w:p>
          <w:p w14:paraId="3583A3A7" w14:textId="77777777" w:rsidR="000C2B7D" w:rsidRPr="00AB73C3" w:rsidRDefault="000C2B7D" w:rsidP="000C2B7D">
            <w:pPr>
              <w:pStyle w:val="ListParagraph"/>
              <w:numPr>
                <w:ilvl w:val="0"/>
                <w:numId w:val="2"/>
              </w:numPr>
              <w:rPr>
                <w:i/>
                <w:iCs/>
                <w:sz w:val="21"/>
                <w:szCs w:val="21"/>
              </w:rPr>
            </w:pPr>
            <w:r w:rsidRPr="00AB73C3">
              <w:rPr>
                <w:i/>
                <w:iCs/>
                <w:sz w:val="21"/>
                <w:szCs w:val="21"/>
              </w:rPr>
              <w:t>Session Time</w:t>
            </w:r>
          </w:p>
          <w:p w14:paraId="1629FF3C" w14:textId="303D13AE" w:rsidR="000C2B7D" w:rsidRPr="00AB73C3" w:rsidRDefault="000C2B7D" w:rsidP="00AB73C3">
            <w:pPr>
              <w:pStyle w:val="ListParagraph"/>
              <w:numPr>
                <w:ilvl w:val="0"/>
                <w:numId w:val="2"/>
              </w:numPr>
              <w:rPr>
                <w:sz w:val="21"/>
                <w:szCs w:val="21"/>
              </w:rPr>
            </w:pPr>
            <w:r w:rsidRPr="00AB73C3">
              <w:rPr>
                <w:i/>
                <w:iCs/>
                <w:sz w:val="21"/>
                <w:szCs w:val="21"/>
              </w:rPr>
              <w:t xml:space="preserve">Overall </w:t>
            </w:r>
            <w:r w:rsidR="00AB73C3">
              <w:rPr>
                <w:i/>
                <w:iCs/>
                <w:sz w:val="21"/>
                <w:szCs w:val="21"/>
              </w:rPr>
              <w:t>D</w:t>
            </w:r>
            <w:r w:rsidRPr="00AB73C3">
              <w:rPr>
                <w:i/>
                <w:iCs/>
                <w:sz w:val="21"/>
                <w:szCs w:val="21"/>
              </w:rPr>
              <w:t>uration</w:t>
            </w:r>
          </w:p>
        </w:tc>
        <w:tc>
          <w:tcPr>
            <w:tcW w:w="6972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</w:tcPr>
          <w:p w14:paraId="643151CC" w14:textId="77777777" w:rsidR="000C2B7D" w:rsidRPr="00AB73C3" w:rsidRDefault="000C2B7D" w:rsidP="000C2B7D">
            <w:pPr>
              <w:rPr>
                <w:sz w:val="21"/>
                <w:szCs w:val="21"/>
              </w:rPr>
            </w:pPr>
            <w:r w:rsidRPr="00AB73C3">
              <w:rPr>
                <w:sz w:val="21"/>
                <w:szCs w:val="21"/>
              </w:rPr>
              <w:t>Describes the dose/schedule of the intervention including:</w:t>
            </w:r>
          </w:p>
          <w:p w14:paraId="531BF75E" w14:textId="0A35A46B" w:rsidR="000C2B7D" w:rsidRPr="00AB73C3" w:rsidRDefault="000C2B7D" w:rsidP="000C2B7D">
            <w:pPr>
              <w:pStyle w:val="ListParagraph"/>
              <w:ind w:left="0"/>
              <w:rPr>
                <w:i/>
                <w:iCs/>
                <w:sz w:val="21"/>
                <w:szCs w:val="21"/>
              </w:rPr>
            </w:pPr>
            <w:r w:rsidRPr="00AB73C3">
              <w:rPr>
                <w:i/>
                <w:iCs/>
                <w:sz w:val="21"/>
                <w:szCs w:val="21"/>
              </w:rPr>
              <w:t>The intensity of exercise used in the intervention (</w:t>
            </w:r>
            <w:r w:rsidR="00AB73C3" w:rsidRPr="00AB73C3">
              <w:rPr>
                <w:i/>
                <w:iCs/>
                <w:sz w:val="21"/>
                <w:szCs w:val="21"/>
              </w:rPr>
              <w:t>e.g.</w:t>
            </w:r>
            <w:r w:rsidRPr="00AB73C3">
              <w:rPr>
                <w:i/>
                <w:iCs/>
                <w:sz w:val="21"/>
                <w:szCs w:val="21"/>
              </w:rPr>
              <w:t xml:space="preserve"> % heart rate)</w:t>
            </w:r>
          </w:p>
          <w:p w14:paraId="72EDBF71" w14:textId="77777777" w:rsidR="000C2B7D" w:rsidRPr="00AB73C3" w:rsidRDefault="000C2B7D" w:rsidP="000C2B7D">
            <w:pPr>
              <w:pStyle w:val="ListParagraph"/>
              <w:ind w:left="0"/>
              <w:rPr>
                <w:i/>
                <w:iCs/>
                <w:sz w:val="21"/>
                <w:szCs w:val="21"/>
              </w:rPr>
            </w:pPr>
            <w:r w:rsidRPr="00AB73C3">
              <w:rPr>
                <w:i/>
                <w:iCs/>
                <w:sz w:val="21"/>
                <w:szCs w:val="21"/>
              </w:rPr>
              <w:t>The frequency of exercise sessions</w:t>
            </w:r>
          </w:p>
          <w:p w14:paraId="25D63A47" w14:textId="77777777" w:rsidR="000C2B7D" w:rsidRPr="00AB73C3" w:rsidRDefault="000C2B7D" w:rsidP="000C2B7D">
            <w:pPr>
              <w:pStyle w:val="ListParagraph"/>
              <w:ind w:left="0"/>
              <w:rPr>
                <w:i/>
                <w:iCs/>
                <w:sz w:val="21"/>
                <w:szCs w:val="21"/>
              </w:rPr>
            </w:pPr>
            <w:r w:rsidRPr="00AB73C3">
              <w:rPr>
                <w:i/>
                <w:iCs/>
                <w:sz w:val="21"/>
                <w:szCs w:val="21"/>
              </w:rPr>
              <w:t>The duration of each individual exercise session</w:t>
            </w:r>
          </w:p>
          <w:p w14:paraId="268682BF" w14:textId="77777777" w:rsidR="000C2B7D" w:rsidRPr="00AB73C3" w:rsidRDefault="000C2B7D" w:rsidP="000C2B7D">
            <w:pPr>
              <w:pStyle w:val="ListParagraph"/>
              <w:ind w:left="0"/>
              <w:rPr>
                <w:sz w:val="21"/>
                <w:szCs w:val="21"/>
              </w:rPr>
            </w:pPr>
            <w:r w:rsidRPr="00AB73C3">
              <w:rPr>
                <w:i/>
                <w:iCs/>
                <w:sz w:val="21"/>
                <w:szCs w:val="21"/>
              </w:rPr>
              <w:t>The overall duration of the exercise intervention</w:t>
            </w:r>
          </w:p>
        </w:tc>
      </w:tr>
      <w:tr w:rsidR="000C2B7D" w14:paraId="39290C7D" w14:textId="77777777" w:rsidTr="00AB73C3">
        <w:trPr>
          <w:trHeight w:val="616"/>
        </w:trPr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14C7E0" w14:textId="77777777" w:rsidR="000C2B7D" w:rsidRPr="00AB73C3" w:rsidRDefault="000C2B7D" w:rsidP="000C2B7D">
            <w:pPr>
              <w:ind w:hanging="11"/>
              <w:rPr>
                <w:sz w:val="21"/>
                <w:szCs w:val="21"/>
              </w:rPr>
            </w:pPr>
            <w:r w:rsidRPr="00AB73C3">
              <w:rPr>
                <w:sz w:val="21"/>
                <w:szCs w:val="21"/>
              </w:rPr>
              <w:t>How Well: Actual</w:t>
            </w:r>
          </w:p>
        </w:tc>
        <w:tc>
          <w:tcPr>
            <w:tcW w:w="69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44B6E3" w14:textId="77777777" w:rsidR="000C2B7D" w:rsidRPr="00AB73C3" w:rsidRDefault="000C2B7D" w:rsidP="000C2B7D">
            <w:pPr>
              <w:rPr>
                <w:sz w:val="21"/>
                <w:szCs w:val="21"/>
              </w:rPr>
            </w:pPr>
            <w:r w:rsidRPr="00AB73C3">
              <w:rPr>
                <w:sz w:val="21"/>
                <w:szCs w:val="21"/>
              </w:rPr>
              <w:t>Describes the extent to which the intervention was delivered as planned (if adherence or fidelity was assessed)</w:t>
            </w:r>
          </w:p>
        </w:tc>
      </w:tr>
    </w:tbl>
    <w:p w14:paraId="6D1B5F5A" w14:textId="4AC83A9E" w:rsidR="00AB73C3" w:rsidRPr="001E6454" w:rsidRDefault="00AB73C3" w:rsidP="001E6454">
      <w:pPr>
        <w:pStyle w:val="ListParagraph"/>
        <w:numPr>
          <w:ilvl w:val="0"/>
          <w:numId w:val="15"/>
        </w:numPr>
        <w:divId w:val="1355569102"/>
        <w:rPr>
          <w:rFonts w:eastAsiaTheme="minorEastAsia" w:cs="Times New Roman"/>
          <w:sz w:val="18"/>
          <w:szCs w:val="18"/>
          <w:lang w:val="en-GB" w:eastAsia="zh-CN"/>
        </w:rPr>
      </w:pPr>
      <w:r w:rsidRPr="001E6454">
        <w:rPr>
          <w:sz w:val="18"/>
          <w:szCs w:val="18"/>
        </w:rPr>
        <w:t xml:space="preserve">Adapted from </w:t>
      </w:r>
      <w:r w:rsidRPr="001E6454">
        <w:rPr>
          <w:rFonts w:eastAsiaTheme="minorEastAsia" w:cs="Times New Roman"/>
          <w:sz w:val="18"/>
          <w:szCs w:val="18"/>
          <w:lang w:val="en-GB" w:eastAsia="zh-CN"/>
        </w:rPr>
        <w:t>Hoffmann TC, Glasz</w:t>
      </w:r>
      <w:r w:rsidR="009559DD" w:rsidRPr="001E6454">
        <w:rPr>
          <w:rFonts w:eastAsiaTheme="minorEastAsia" w:cs="Times New Roman"/>
          <w:sz w:val="18"/>
          <w:szCs w:val="18"/>
          <w:lang w:val="en-GB" w:eastAsia="zh-CN"/>
        </w:rPr>
        <w:t xml:space="preserve">iou PP, Boutron I, et al. </w:t>
      </w:r>
      <w:r w:rsidRPr="001E6454">
        <w:rPr>
          <w:rFonts w:eastAsiaTheme="minorEastAsia" w:cs="Times New Roman"/>
          <w:sz w:val="18"/>
          <w:szCs w:val="18"/>
          <w:lang w:val="en-GB" w:eastAsia="zh-CN"/>
        </w:rPr>
        <w:t>Better reporting of interventions: template for intervention description and replication (TIDieR) checklist and guide. BMJ</w:t>
      </w:r>
      <w:r w:rsidR="009559DD" w:rsidRPr="001E6454">
        <w:rPr>
          <w:rFonts w:eastAsiaTheme="minorEastAsia" w:cs="Times New Roman"/>
          <w:sz w:val="18"/>
          <w:szCs w:val="18"/>
          <w:lang w:val="en-GB" w:eastAsia="zh-CN"/>
        </w:rPr>
        <w:t>. 2014;</w:t>
      </w:r>
      <w:r w:rsidRPr="001E6454">
        <w:rPr>
          <w:rFonts w:eastAsiaTheme="minorEastAsia" w:cs="Times New Roman"/>
          <w:sz w:val="18"/>
          <w:szCs w:val="18"/>
          <w:lang w:val="en-GB" w:eastAsia="zh-CN"/>
        </w:rPr>
        <w:t xml:space="preserve">348:g1687 </w:t>
      </w:r>
    </w:p>
    <w:p w14:paraId="57004F83" w14:textId="28F9A29E" w:rsidR="009559DD" w:rsidRPr="00AB73C3" w:rsidRDefault="009559DD" w:rsidP="009559DD">
      <w:pPr>
        <w:pStyle w:val="ListParagraph"/>
        <w:divId w:val="1355569102"/>
        <w:rPr>
          <w:rFonts w:eastAsiaTheme="minorEastAsia" w:cs="Times New Roman"/>
          <w:sz w:val="18"/>
          <w:szCs w:val="18"/>
          <w:lang w:val="en-GB" w:eastAsia="zh-CN"/>
        </w:rPr>
      </w:pPr>
    </w:p>
    <w:p w14:paraId="6C23F1D4" w14:textId="76D5E196" w:rsidR="00AB73C3" w:rsidRPr="00AB73C3" w:rsidRDefault="00AB73C3" w:rsidP="00AB73C3">
      <w:pPr>
        <w:pStyle w:val="NormalWeb"/>
        <w:ind w:left="640" w:hanging="640"/>
        <w:divId w:val="1355569102"/>
        <w:rPr>
          <w:sz w:val="21"/>
          <w:szCs w:val="21"/>
        </w:rPr>
      </w:pPr>
    </w:p>
    <w:p w14:paraId="76D0F225" w14:textId="1FF037B1" w:rsidR="005302D5" w:rsidRPr="00AB73C3" w:rsidRDefault="005302D5" w:rsidP="00AB73C3">
      <w:pPr>
        <w:pStyle w:val="ListParagraph"/>
        <w:ind w:left="426"/>
        <w:rPr>
          <w:sz w:val="21"/>
          <w:szCs w:val="21"/>
        </w:rPr>
      </w:pPr>
    </w:p>
    <w:p w14:paraId="5357801C" w14:textId="5EDA8F75" w:rsidR="00E82D81" w:rsidRDefault="00E82D81">
      <w:pPr>
        <w:rPr>
          <w:rFonts w:ascii="Palatino Linotype" w:hAnsi="Palatino Linotype"/>
          <w:b/>
          <w:sz w:val="28"/>
        </w:rPr>
      </w:pPr>
    </w:p>
    <w:p w14:paraId="01BE5AD1" w14:textId="7EAEB932" w:rsidR="00E82D81" w:rsidRDefault="00E82D81">
      <w:pPr>
        <w:rPr>
          <w:rFonts w:ascii="Palatino Linotype" w:hAnsi="Palatino Linotype"/>
          <w:b/>
          <w:sz w:val="28"/>
        </w:rPr>
      </w:pPr>
    </w:p>
    <w:p w14:paraId="1003B8FE" w14:textId="79DC9C32" w:rsidR="00E82D81" w:rsidRDefault="00E82D81">
      <w:pPr>
        <w:rPr>
          <w:rFonts w:ascii="Palatino Linotype" w:hAnsi="Palatino Linotype"/>
          <w:b/>
          <w:sz w:val="28"/>
        </w:rPr>
      </w:pPr>
    </w:p>
    <w:p w14:paraId="1F6125A6" w14:textId="6CEE11F7" w:rsidR="00E82D81" w:rsidRDefault="00E82D81">
      <w:pPr>
        <w:rPr>
          <w:rFonts w:ascii="Palatino Linotype" w:hAnsi="Palatino Linotype"/>
          <w:b/>
          <w:sz w:val="28"/>
        </w:rPr>
      </w:pPr>
    </w:p>
    <w:p w14:paraId="04342792" w14:textId="7228A9B0" w:rsidR="00E82D81" w:rsidRDefault="00E82D81">
      <w:pPr>
        <w:rPr>
          <w:rFonts w:ascii="Palatino Linotype" w:hAnsi="Palatino Linotype"/>
          <w:b/>
          <w:sz w:val="28"/>
        </w:rPr>
      </w:pPr>
    </w:p>
    <w:p w14:paraId="1D02C0A6" w14:textId="77777777" w:rsidR="00A67B83" w:rsidRDefault="00A67B83">
      <w:pPr>
        <w:rPr>
          <w:rFonts w:ascii="Palatino Linotype" w:hAnsi="Palatino Linotype"/>
          <w:b/>
          <w:sz w:val="28"/>
        </w:rPr>
      </w:pPr>
    </w:p>
    <w:p w14:paraId="7FE476EE" w14:textId="7AB392B3" w:rsidR="00E82D81" w:rsidRDefault="00E82D81">
      <w:pPr>
        <w:rPr>
          <w:rFonts w:ascii="Palatino Linotype" w:hAnsi="Palatino Linotype"/>
          <w:b/>
          <w:sz w:val="28"/>
        </w:rPr>
      </w:pPr>
    </w:p>
    <w:p w14:paraId="560FE22D" w14:textId="3A64A9A5" w:rsidR="00E82D81" w:rsidRDefault="00E82D81">
      <w:pPr>
        <w:rPr>
          <w:rFonts w:ascii="Palatino Linotype" w:hAnsi="Palatino Linotype"/>
          <w:b/>
          <w:sz w:val="28"/>
        </w:rPr>
      </w:pPr>
    </w:p>
    <w:p w14:paraId="42CCFBDA" w14:textId="4CE6BD06" w:rsidR="00E82D81" w:rsidRDefault="00E82D81">
      <w:pPr>
        <w:rPr>
          <w:rFonts w:ascii="Palatino Linotype" w:hAnsi="Palatino Linotype"/>
          <w:b/>
          <w:sz w:val="28"/>
        </w:rPr>
      </w:pPr>
    </w:p>
    <w:p w14:paraId="5496B6E0" w14:textId="775120CE" w:rsidR="009559DD" w:rsidRPr="00A1012B" w:rsidRDefault="009559DD" w:rsidP="009559DD">
      <w:pPr>
        <w:pStyle w:val="Default"/>
        <w:rPr>
          <w:rFonts w:ascii="Helvetica" w:hAnsi="Helvetica" w:cs="Helvetica"/>
          <w:szCs w:val="20"/>
        </w:rPr>
      </w:pPr>
      <w:r w:rsidRPr="00A1012B">
        <w:rPr>
          <w:rStyle w:val="ESMheadingboldChar"/>
        </w:rPr>
        <w:lastRenderedPageBreak/>
        <w:t>ESM Appendix S</w:t>
      </w:r>
      <w:r>
        <w:rPr>
          <w:rStyle w:val="ESMheadingboldChar"/>
        </w:rPr>
        <w:t>3</w:t>
      </w:r>
      <w:r w:rsidRPr="00A1012B">
        <w:rPr>
          <w:rStyle w:val="ESMheadingboldChar"/>
        </w:rPr>
        <w:t>.</w:t>
      </w:r>
      <w:r w:rsidRPr="00A1012B">
        <w:rPr>
          <w:rFonts w:ascii="Helvetica" w:hAnsi="Helvetica" w:cs="Helvetica"/>
          <w:sz w:val="20"/>
          <w:szCs w:val="20"/>
        </w:rPr>
        <w:t xml:space="preserve"> </w:t>
      </w:r>
      <w:r>
        <w:rPr>
          <w:rFonts w:ascii="Helvetica" w:hAnsi="Helvetica" w:cs="Helvetica"/>
          <w:szCs w:val="20"/>
        </w:rPr>
        <w:t>Details about abstracts excluded from review</w:t>
      </w:r>
    </w:p>
    <w:p w14:paraId="57A3935C" w14:textId="77777777" w:rsidR="009559DD" w:rsidRDefault="009559DD" w:rsidP="00457D5F">
      <w:pPr>
        <w:rPr>
          <w:rFonts w:ascii="Palatino Linotype" w:hAnsi="Palatino Linotype"/>
          <w:b/>
          <w:sz w:val="24"/>
        </w:rPr>
      </w:pPr>
    </w:p>
    <w:p w14:paraId="66629B41" w14:textId="3BAA26E5" w:rsidR="00457D5F" w:rsidRDefault="009559DD" w:rsidP="009559DD">
      <w:pPr>
        <w:rPr>
          <w:rFonts w:eastAsia="Arial Unicode MS" w:cs="Arial Unicode MS"/>
          <w:b/>
          <w:bCs/>
          <w:lang w:val="en-GB" w:eastAsia="zh-CN"/>
        </w:rPr>
      </w:pPr>
      <w:r>
        <w:rPr>
          <w:rFonts w:eastAsia="Arial Unicode MS" w:cs="Arial Unicode MS"/>
          <w:b/>
          <w:bCs/>
          <w:lang w:val="en-GB" w:eastAsia="zh-CN"/>
        </w:rPr>
        <w:t>Abstracts with n</w:t>
      </w:r>
      <w:r w:rsidR="00B50431">
        <w:rPr>
          <w:rFonts w:eastAsia="Arial Unicode MS" w:cs="Arial Unicode MS"/>
          <w:b/>
          <w:bCs/>
          <w:lang w:val="en-GB" w:eastAsia="zh-CN"/>
        </w:rPr>
        <w:t>o response</w:t>
      </w:r>
      <w:r w:rsidR="00457D5F" w:rsidRPr="00457D5F">
        <w:rPr>
          <w:rFonts w:eastAsia="Arial Unicode MS" w:cs="Arial Unicode MS"/>
          <w:b/>
          <w:bCs/>
          <w:lang w:val="en-GB" w:eastAsia="zh-CN"/>
        </w:rPr>
        <w:t xml:space="preserve"> from authors</w:t>
      </w:r>
    </w:p>
    <w:p w14:paraId="490D0C2A" w14:textId="1DC544F9" w:rsidR="000E4920" w:rsidRPr="009559DD" w:rsidRDefault="000E4920" w:rsidP="009559DD">
      <w:pPr>
        <w:pStyle w:val="ListParagraph"/>
        <w:numPr>
          <w:ilvl w:val="0"/>
          <w:numId w:val="13"/>
        </w:numPr>
        <w:ind w:left="426"/>
        <w:rPr>
          <w:rFonts w:eastAsia="Arial Unicode MS" w:cs="Arial Unicode MS"/>
          <w:lang w:val="en-GB"/>
        </w:rPr>
      </w:pPr>
      <w:r w:rsidRPr="009559DD">
        <w:rPr>
          <w:rFonts w:eastAsia="Arial Unicode MS" w:cs="Arial Unicode MS"/>
          <w:lang w:val="en-GB" w:eastAsia="zh-CN"/>
        </w:rPr>
        <w:t xml:space="preserve">Ghroubi S, Elleuch W, Abid L, Kammoun S, Elleuch MH. The effects of cardiovascular rehabilitation after coronary stenting. </w:t>
      </w:r>
      <w:r w:rsidR="009559DD" w:rsidRPr="009559DD">
        <w:rPr>
          <w:rFonts w:eastAsia="Arial Unicode MS" w:cs="Arial Unicode MS"/>
          <w:lang w:val="en-GB" w:eastAsia="zh-CN"/>
        </w:rPr>
        <w:t>Ann Phys Rehabil Med. 2012;</w:t>
      </w:r>
      <w:r w:rsidRPr="009559DD">
        <w:rPr>
          <w:rFonts w:eastAsia="Arial Unicode MS" w:cs="Arial Unicode MS"/>
          <w:lang w:val="en-GB" w:eastAsia="zh-CN"/>
        </w:rPr>
        <w:t xml:space="preserve">55:S1 e309. </w:t>
      </w:r>
      <w:r w:rsidRPr="009559DD">
        <w:rPr>
          <w:rFonts w:eastAsia="Arial Unicode MS" w:cs="Arial Unicode MS"/>
          <w:i/>
          <w:iCs/>
          <w:lang w:val="en-GB" w:eastAsia="zh-CN"/>
        </w:rPr>
        <w:t xml:space="preserve">Presented at </w:t>
      </w:r>
      <w:r w:rsidRPr="009559DD">
        <w:rPr>
          <w:rFonts w:eastAsia="Arial Unicode MS" w:cs="Arial Unicode MS"/>
          <w:i/>
          <w:iCs/>
          <w:lang w:val="en-GB"/>
        </w:rPr>
        <w:t>27e Congrès de Médecine Physique et de Réadap</w:t>
      </w:r>
      <w:r w:rsidR="00B50431" w:rsidRPr="009559DD">
        <w:rPr>
          <w:rFonts w:eastAsia="Arial Unicode MS" w:cs="Arial Unicode MS"/>
          <w:i/>
          <w:iCs/>
          <w:lang w:val="en-GB"/>
        </w:rPr>
        <w:t xml:space="preserve">tation, </w:t>
      </w:r>
      <w:r w:rsidRPr="009559DD">
        <w:rPr>
          <w:rFonts w:eastAsia="Arial Unicode MS" w:cs="Arial Unicode MS"/>
          <w:i/>
          <w:iCs/>
          <w:lang w:val="en-GB"/>
        </w:rPr>
        <w:t>2012</w:t>
      </w:r>
      <w:r w:rsidR="00061018" w:rsidRPr="009559DD">
        <w:rPr>
          <w:rFonts w:eastAsia="Arial Unicode MS" w:cs="Arial Unicode MS"/>
          <w:i/>
          <w:iCs/>
          <w:lang w:val="en-GB"/>
        </w:rPr>
        <w:t>.</w:t>
      </w:r>
    </w:p>
    <w:p w14:paraId="70A702C4" w14:textId="2B5DC275" w:rsidR="00B50431" w:rsidRPr="007E6E8F" w:rsidRDefault="00B50431" w:rsidP="00457D5F">
      <w:pPr>
        <w:rPr>
          <w:rFonts w:eastAsia="Arial Unicode MS" w:cs="Arial Unicode MS"/>
          <w:lang w:val="en-GB"/>
        </w:rPr>
      </w:pPr>
    </w:p>
    <w:p w14:paraId="46F9C411" w14:textId="331B095F" w:rsidR="00B50431" w:rsidRPr="009559DD" w:rsidRDefault="009559DD" w:rsidP="009559DD">
      <w:pPr>
        <w:rPr>
          <w:rFonts w:eastAsia="Arial Unicode MS" w:cs="Arial Unicode MS"/>
          <w:b/>
          <w:bCs/>
          <w:lang w:val="en-GB"/>
        </w:rPr>
      </w:pPr>
      <w:r>
        <w:rPr>
          <w:rFonts w:eastAsia="Arial Unicode MS" w:cs="Arial Unicode MS"/>
          <w:b/>
          <w:bCs/>
          <w:lang w:val="en-GB"/>
        </w:rPr>
        <w:t>Abstracts with o</w:t>
      </w:r>
      <w:r w:rsidR="00B50431" w:rsidRPr="009559DD">
        <w:rPr>
          <w:rFonts w:eastAsia="Arial Unicode MS" w:cs="Arial Unicode MS"/>
          <w:b/>
          <w:bCs/>
          <w:lang w:val="en-GB"/>
        </w:rPr>
        <w:t xml:space="preserve">utcomes eligible for inclusion in review but </w:t>
      </w:r>
      <w:r w:rsidRPr="009559DD">
        <w:rPr>
          <w:rFonts w:eastAsia="Arial Unicode MS" w:cs="Arial Unicode MS"/>
          <w:b/>
          <w:bCs/>
          <w:lang w:val="en-GB"/>
        </w:rPr>
        <w:t xml:space="preserve">author </w:t>
      </w:r>
      <w:r w:rsidR="00B50431" w:rsidRPr="009559DD">
        <w:rPr>
          <w:rFonts w:eastAsia="Arial Unicode MS" w:cs="Arial Unicode MS"/>
          <w:b/>
          <w:bCs/>
          <w:lang w:val="en-GB"/>
        </w:rPr>
        <w:t>failed to respond to further requests for data</w:t>
      </w:r>
    </w:p>
    <w:p w14:paraId="0018E943" w14:textId="0ADE96AB" w:rsidR="00B50431" w:rsidRPr="009559DD" w:rsidRDefault="00B50431" w:rsidP="009559DD">
      <w:pPr>
        <w:pStyle w:val="ListParagraph"/>
        <w:numPr>
          <w:ilvl w:val="0"/>
          <w:numId w:val="13"/>
        </w:numPr>
        <w:ind w:left="426"/>
        <w:rPr>
          <w:color w:val="000000"/>
        </w:rPr>
      </w:pPr>
      <w:r w:rsidRPr="009559DD">
        <w:rPr>
          <w:rFonts w:eastAsia="Arial Unicode MS" w:cs="Arial Unicode MS"/>
          <w:lang w:val="en-GB" w:eastAsia="zh-CN"/>
        </w:rPr>
        <w:t>Vona M, Iannino T, De Pascalis S, Gallardo C, Cook S, Vermeulen B. Impact of Endothelial Dysfunction Improvement After Exercise Training on Prognosis in Patients With Recent Myocardial Infarction. Circulation. 2</w:t>
      </w:r>
      <w:r w:rsidR="009559DD">
        <w:rPr>
          <w:rFonts w:eastAsia="Arial Unicode MS" w:cs="Arial Unicode MS"/>
          <w:lang w:val="en-GB" w:eastAsia="zh-CN"/>
        </w:rPr>
        <w:t>010</w:t>
      </w:r>
      <w:r w:rsidRPr="009559DD">
        <w:rPr>
          <w:rFonts w:eastAsia="Arial Unicode MS" w:cs="Arial Unicode MS"/>
          <w:lang w:val="en-GB" w:eastAsia="zh-CN"/>
        </w:rPr>
        <w:t xml:space="preserve">;122(Suppl 21):A13764. </w:t>
      </w:r>
      <w:r w:rsidRPr="009559DD">
        <w:rPr>
          <w:rFonts w:eastAsia="Arial Unicode MS" w:cs="Arial Unicode MS"/>
          <w:i/>
          <w:iCs/>
          <w:lang w:val="en-GB" w:eastAsia="zh-CN"/>
        </w:rPr>
        <w:t xml:space="preserve"> Presented at </w:t>
      </w:r>
      <w:r w:rsidRPr="009559DD">
        <w:rPr>
          <w:i/>
          <w:iCs/>
          <w:color w:val="000000"/>
        </w:rPr>
        <w:t>American Heart Association Scientific Sessions, 2010</w:t>
      </w:r>
      <w:r w:rsidR="00061018" w:rsidRPr="009559DD">
        <w:rPr>
          <w:i/>
          <w:iCs/>
          <w:color w:val="000000"/>
        </w:rPr>
        <w:t>.</w:t>
      </w:r>
    </w:p>
    <w:p w14:paraId="65AAE66A" w14:textId="77777777" w:rsidR="00B50431" w:rsidRDefault="00B50431" w:rsidP="00457D5F">
      <w:pPr>
        <w:rPr>
          <w:color w:val="000000"/>
        </w:rPr>
      </w:pPr>
    </w:p>
    <w:p w14:paraId="52DE93DE" w14:textId="1B42257F" w:rsidR="00B50431" w:rsidRDefault="009559DD" w:rsidP="009559DD">
      <w:pPr>
        <w:rPr>
          <w:rFonts w:eastAsia="Arial Unicode MS" w:cs="Arial Unicode MS"/>
          <w:b/>
          <w:bCs/>
          <w:lang w:val="en-GB"/>
        </w:rPr>
      </w:pPr>
      <w:r>
        <w:rPr>
          <w:rFonts w:eastAsia="Arial Unicode MS" w:cs="Arial Unicode MS"/>
          <w:b/>
          <w:bCs/>
          <w:lang w:val="en-GB"/>
        </w:rPr>
        <w:t>Abstracts with o</w:t>
      </w:r>
      <w:r w:rsidR="00B50431" w:rsidRPr="00B50431">
        <w:rPr>
          <w:rFonts w:eastAsia="Arial Unicode MS" w:cs="Arial Unicode MS"/>
          <w:b/>
          <w:bCs/>
          <w:lang w:val="en-GB"/>
        </w:rPr>
        <w:t>utcomes eligible for inclusion</w:t>
      </w:r>
      <w:r w:rsidR="00B50431">
        <w:rPr>
          <w:rFonts w:eastAsia="Arial Unicode MS" w:cs="Arial Unicode MS"/>
          <w:b/>
          <w:bCs/>
          <w:lang w:val="en-GB"/>
        </w:rPr>
        <w:t xml:space="preserve"> in review</w:t>
      </w:r>
      <w:r w:rsidR="00B50431" w:rsidRPr="00B50431">
        <w:rPr>
          <w:rFonts w:eastAsia="Arial Unicode MS" w:cs="Arial Unicode MS"/>
          <w:b/>
          <w:bCs/>
          <w:lang w:val="en-GB"/>
        </w:rPr>
        <w:t xml:space="preserve"> but </w:t>
      </w:r>
      <w:r w:rsidR="00B50431">
        <w:rPr>
          <w:rFonts w:eastAsia="Arial Unicode MS" w:cs="Arial Unicode MS"/>
          <w:b/>
          <w:bCs/>
          <w:lang w:val="en-GB"/>
        </w:rPr>
        <w:t xml:space="preserve">authors not yet ready for </w:t>
      </w:r>
      <w:r>
        <w:rPr>
          <w:rFonts w:eastAsia="Arial Unicode MS" w:cs="Arial Unicode MS"/>
          <w:b/>
          <w:bCs/>
          <w:lang w:val="en-GB"/>
        </w:rPr>
        <w:t>data to be published</w:t>
      </w:r>
    </w:p>
    <w:p w14:paraId="3B99D6FC" w14:textId="1F74807F" w:rsidR="00061018" w:rsidRPr="009559DD" w:rsidRDefault="00061018" w:rsidP="009559DD">
      <w:pPr>
        <w:pStyle w:val="ListParagraph"/>
        <w:numPr>
          <w:ilvl w:val="0"/>
          <w:numId w:val="13"/>
        </w:numPr>
        <w:ind w:left="426"/>
        <w:rPr>
          <w:rFonts w:eastAsia="Arial Unicode MS" w:cs="Arial Unicode MS"/>
          <w:lang w:val="en-GB"/>
        </w:rPr>
      </w:pPr>
      <w:r w:rsidRPr="009559DD">
        <w:rPr>
          <w:rFonts w:eastAsia="Arial Unicode MS" w:cs="Arial Unicode MS"/>
          <w:lang w:val="en-GB"/>
        </w:rPr>
        <w:t>Hadadzadeh MH, Maiya AG, Shad B, Mirbolouk F, PadmaKumar R, Borkar SS, Devasia T, Raman VG, Nair S, Guddattu V. Abstract P280: Home versus Hospital-Based Exercise Training and Associated Improvements in Functional Capacity and Quality of Life in Post-event Coronary Artery Disease Patients: An Indo-Iranian Multi-center Randomized Controlled Trial. Circulation.</w:t>
      </w:r>
      <w:r w:rsidR="004E755B">
        <w:rPr>
          <w:rFonts w:eastAsia="Arial Unicode MS" w:cs="Arial Unicode MS"/>
          <w:lang w:val="en-GB"/>
        </w:rPr>
        <w:t xml:space="preserve"> 2015</w:t>
      </w:r>
      <w:r w:rsidRPr="009559DD">
        <w:rPr>
          <w:rFonts w:eastAsia="Arial Unicode MS" w:cs="Arial Unicode MS"/>
          <w:lang w:val="en-GB"/>
        </w:rPr>
        <w:t xml:space="preserve">;131(Suppl 1):AP280.  </w:t>
      </w:r>
      <w:r w:rsidRPr="004E755B">
        <w:rPr>
          <w:rFonts w:eastAsia="Arial Unicode MS" w:cs="Arial Unicode MS"/>
          <w:i/>
          <w:iCs/>
          <w:lang w:val="en-GB"/>
        </w:rPr>
        <w:t xml:space="preserve">Presented at </w:t>
      </w:r>
      <w:r w:rsidRPr="004E755B">
        <w:rPr>
          <w:i/>
          <w:iCs/>
          <w:shd w:val="clear" w:color="auto" w:fill="FFFFFF"/>
        </w:rPr>
        <w:t>EPI/Lifestyle</w:t>
      </w:r>
      <w:r w:rsidRPr="004E755B">
        <w:rPr>
          <w:rStyle w:val="apple-converted-space"/>
          <w:i/>
          <w:iCs/>
          <w:shd w:val="clear" w:color="auto" w:fill="FFFFFF"/>
        </w:rPr>
        <w:t> </w:t>
      </w:r>
      <w:r w:rsidRPr="004E755B">
        <w:rPr>
          <w:rStyle w:val="Emphasis"/>
          <w:i w:val="0"/>
          <w:iCs w:val="0"/>
          <w:shd w:val="clear" w:color="auto" w:fill="FFFFFF"/>
        </w:rPr>
        <w:t>2015</w:t>
      </w:r>
      <w:r w:rsidRPr="004E755B">
        <w:rPr>
          <w:i/>
          <w:iCs/>
        </w:rPr>
        <w:t xml:space="preserve"> conference.</w:t>
      </w:r>
    </w:p>
    <w:p w14:paraId="486EE2C0" w14:textId="77777777" w:rsidR="009559DD" w:rsidRPr="009559DD" w:rsidRDefault="009559DD" w:rsidP="009559DD">
      <w:pPr>
        <w:pStyle w:val="ListParagraph"/>
        <w:ind w:left="284"/>
        <w:rPr>
          <w:rFonts w:eastAsia="Arial Unicode MS" w:cs="Arial Unicode MS"/>
          <w:lang w:val="en-GB"/>
        </w:rPr>
      </w:pPr>
    </w:p>
    <w:p w14:paraId="60E774EC" w14:textId="573DD76B" w:rsidR="00B50431" w:rsidRPr="009559DD" w:rsidRDefault="00061018" w:rsidP="009559DD">
      <w:pPr>
        <w:pStyle w:val="ListParagraph"/>
        <w:numPr>
          <w:ilvl w:val="0"/>
          <w:numId w:val="13"/>
        </w:numPr>
        <w:ind w:left="426"/>
        <w:rPr>
          <w:rFonts w:eastAsia="Arial Unicode MS" w:cs="Arial Unicode MS"/>
          <w:lang w:val="en-GB"/>
        </w:rPr>
      </w:pPr>
      <w:r w:rsidRPr="009559DD">
        <w:rPr>
          <w:rFonts w:eastAsia="Arial Unicode MS" w:cs="Arial Unicode MS"/>
          <w:lang w:val="en-GB"/>
        </w:rPr>
        <w:t xml:space="preserve">Vataman EB, Grivenco, AA, Filimon SS, Lisii DM, Morcov, LG.  Effect of long-term home based cardiac rehabilitation programme on readmission rate and mortality risk after </w:t>
      </w:r>
      <w:r w:rsidR="004E755B" w:rsidRPr="009559DD">
        <w:rPr>
          <w:rFonts w:eastAsia="Arial Unicode MS" w:cs="Arial Unicode MS"/>
          <w:lang w:val="en-GB"/>
        </w:rPr>
        <w:t>coronary</w:t>
      </w:r>
      <w:r w:rsidRPr="009559DD">
        <w:rPr>
          <w:rFonts w:eastAsia="Arial Unicode MS" w:cs="Arial Unicode MS"/>
          <w:lang w:val="en-GB"/>
        </w:rPr>
        <w:t xml:space="preserve"> </w:t>
      </w:r>
      <w:r w:rsidR="004E755B" w:rsidRPr="009559DD">
        <w:rPr>
          <w:rFonts w:eastAsia="Arial Unicode MS" w:cs="Arial Unicode MS"/>
          <w:lang w:val="en-GB"/>
        </w:rPr>
        <w:t>revascularisation</w:t>
      </w:r>
      <w:r w:rsidRPr="009559DD">
        <w:rPr>
          <w:rFonts w:eastAsia="Arial Unicode MS" w:cs="Arial Unicode MS"/>
          <w:lang w:val="en-GB"/>
        </w:rPr>
        <w:t xml:space="preserve">.  </w:t>
      </w:r>
      <w:r w:rsidRPr="004E755B">
        <w:rPr>
          <w:rFonts w:eastAsia="Arial Unicode MS" w:cs="Arial Unicode MS"/>
          <w:i/>
          <w:iCs/>
          <w:lang w:val="en-GB"/>
        </w:rPr>
        <w:t>Abstract P3659 at the European Society of Cardiology Congress 2015.</w:t>
      </w:r>
    </w:p>
    <w:p w14:paraId="4A2E4BA2" w14:textId="77777777" w:rsidR="00B50431" w:rsidRPr="00061018" w:rsidRDefault="00B50431" w:rsidP="00457D5F">
      <w:pPr>
        <w:rPr>
          <w:rFonts w:eastAsia="Arial Unicode MS" w:cs="Arial Unicode MS"/>
          <w:lang w:val="en-GB" w:eastAsia="zh-CN"/>
        </w:rPr>
      </w:pPr>
    </w:p>
    <w:p w14:paraId="38C2F795" w14:textId="77777777" w:rsidR="000E4920" w:rsidRPr="00061018" w:rsidRDefault="000E4920" w:rsidP="000E4920">
      <w:pPr>
        <w:rPr>
          <w:rFonts w:ascii="Arial Unicode MS" w:eastAsia="Arial Unicode MS" w:hAnsi="Arial Unicode MS" w:cs="Arial Unicode MS"/>
          <w:color w:val="252525"/>
          <w:sz w:val="20"/>
          <w:szCs w:val="20"/>
          <w:lang w:val="en-GB" w:eastAsia="zh-CN"/>
        </w:rPr>
      </w:pPr>
    </w:p>
    <w:p w14:paraId="277FCF97" w14:textId="77777777" w:rsidR="000E4920" w:rsidRPr="00061018" w:rsidRDefault="000E4920">
      <w:pPr>
        <w:rPr>
          <w:rFonts w:ascii="Palatino Linotype" w:hAnsi="Palatino Linotype"/>
          <w:b/>
          <w:sz w:val="24"/>
          <w:lang w:val="en-GB"/>
        </w:rPr>
      </w:pPr>
    </w:p>
    <w:p w14:paraId="494C0329" w14:textId="77777777" w:rsidR="000E4920" w:rsidRPr="00061018" w:rsidRDefault="000E4920">
      <w:pPr>
        <w:rPr>
          <w:rFonts w:ascii="Palatino Linotype" w:hAnsi="Palatino Linotype"/>
          <w:b/>
          <w:sz w:val="24"/>
          <w:lang w:val="en-GB"/>
        </w:rPr>
      </w:pPr>
    </w:p>
    <w:p w14:paraId="29EDC760" w14:textId="55FB5D8C" w:rsidR="000E4920" w:rsidRDefault="000E4920">
      <w:pPr>
        <w:rPr>
          <w:rFonts w:ascii="Palatino Linotype" w:hAnsi="Palatino Linotype"/>
          <w:b/>
          <w:sz w:val="24"/>
          <w:lang w:val="en-GB"/>
        </w:rPr>
      </w:pPr>
    </w:p>
    <w:p w14:paraId="274097B5" w14:textId="77777777" w:rsidR="004F794E" w:rsidRPr="00061018" w:rsidRDefault="004F794E">
      <w:pPr>
        <w:rPr>
          <w:rFonts w:ascii="Palatino Linotype" w:hAnsi="Palatino Linotype"/>
          <w:b/>
          <w:sz w:val="24"/>
          <w:lang w:val="en-GB"/>
        </w:rPr>
      </w:pPr>
    </w:p>
    <w:p w14:paraId="6F662B17" w14:textId="77777777" w:rsidR="000E4920" w:rsidRPr="00061018" w:rsidRDefault="000E4920">
      <w:pPr>
        <w:rPr>
          <w:rFonts w:ascii="Palatino Linotype" w:hAnsi="Palatino Linotype"/>
          <w:b/>
          <w:sz w:val="24"/>
          <w:lang w:val="en-GB"/>
        </w:rPr>
      </w:pPr>
    </w:p>
    <w:p w14:paraId="58B12748" w14:textId="77777777" w:rsidR="000E4920" w:rsidRPr="00061018" w:rsidRDefault="000E4920">
      <w:pPr>
        <w:rPr>
          <w:rFonts w:ascii="Palatino Linotype" w:hAnsi="Palatino Linotype"/>
          <w:b/>
          <w:sz w:val="24"/>
          <w:lang w:val="en-GB"/>
        </w:rPr>
      </w:pPr>
    </w:p>
    <w:p w14:paraId="43BF87AD" w14:textId="1C0EFF2C" w:rsidR="001D00CF" w:rsidRPr="00A1012B" w:rsidRDefault="001D00CF" w:rsidP="001D00CF">
      <w:pPr>
        <w:pStyle w:val="Default"/>
        <w:rPr>
          <w:rFonts w:ascii="Helvetica" w:hAnsi="Helvetica" w:cs="Helvetica"/>
          <w:szCs w:val="20"/>
        </w:rPr>
      </w:pPr>
      <w:r w:rsidRPr="00A1012B">
        <w:rPr>
          <w:rStyle w:val="ESMheadingboldChar"/>
        </w:rPr>
        <w:t xml:space="preserve">ESM </w:t>
      </w:r>
      <w:r>
        <w:rPr>
          <w:rStyle w:val="ESMheadingboldChar"/>
        </w:rPr>
        <w:t>Figure</w:t>
      </w:r>
      <w:r w:rsidR="00ED53F8">
        <w:rPr>
          <w:rStyle w:val="ESMheadingboldChar"/>
        </w:rPr>
        <w:t>s</w:t>
      </w:r>
      <w:r w:rsidRPr="00A1012B">
        <w:rPr>
          <w:rStyle w:val="ESMheadingboldChar"/>
        </w:rPr>
        <w:t xml:space="preserve"> S</w:t>
      </w:r>
      <w:r>
        <w:rPr>
          <w:rStyle w:val="ESMheadingboldChar"/>
        </w:rPr>
        <w:t>4</w:t>
      </w:r>
      <w:r w:rsidRPr="00A1012B">
        <w:rPr>
          <w:rStyle w:val="ESMheadingboldChar"/>
        </w:rPr>
        <w:t>.</w:t>
      </w:r>
      <w:r w:rsidRPr="00A1012B">
        <w:rPr>
          <w:rFonts w:ascii="Helvetica" w:hAnsi="Helvetica" w:cs="Helvetica"/>
          <w:sz w:val="20"/>
          <w:szCs w:val="20"/>
        </w:rPr>
        <w:t xml:space="preserve"> </w:t>
      </w:r>
      <w:r>
        <w:rPr>
          <w:rFonts w:ascii="Helvetica" w:hAnsi="Helvetica" w:cs="Helvetica"/>
          <w:szCs w:val="20"/>
        </w:rPr>
        <w:t>Funnel plots for publication bias</w:t>
      </w:r>
    </w:p>
    <w:p w14:paraId="0C8D2904" w14:textId="77777777" w:rsidR="001D00CF" w:rsidRPr="001D00CF" w:rsidRDefault="001D00CF" w:rsidP="00C5387F">
      <w:pPr>
        <w:keepNext/>
        <w:rPr>
          <w:sz w:val="8"/>
          <w:szCs w:val="8"/>
          <w:lang w:val="en-US"/>
        </w:rPr>
      </w:pPr>
    </w:p>
    <w:p w14:paraId="64157406" w14:textId="25C4DE34" w:rsidR="00C5387F" w:rsidRDefault="00E41239" w:rsidP="00C5387F">
      <w:pPr>
        <w:keepNext/>
      </w:pPr>
      <w:r>
        <w:rPr>
          <w:noProof/>
          <w:lang w:eastAsia="en-AU"/>
        </w:rPr>
        <w:drawing>
          <wp:inline distT="0" distB="0" distL="0" distR="0" wp14:anchorId="7778BB2A" wp14:editId="49EDD58C">
            <wp:extent cx="4840865" cy="3524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3 CVMfunnel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3086" cy="3562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0F029" w14:textId="781F3C73" w:rsidR="00E41239" w:rsidRDefault="001D00CF" w:rsidP="001D00CF">
      <w:r w:rsidRPr="001D00CF">
        <w:rPr>
          <w:b/>
          <w:bCs/>
        </w:rPr>
        <w:t>Fig S4</w:t>
      </w:r>
      <w:r w:rsidR="008A7E12" w:rsidRPr="001D00CF">
        <w:rPr>
          <w:b/>
          <w:bCs/>
        </w:rPr>
        <w:fldChar w:fldCharType="begin"/>
      </w:r>
      <w:r w:rsidR="008A7E12" w:rsidRPr="001D00CF">
        <w:rPr>
          <w:b/>
          <w:bCs/>
        </w:rPr>
        <w:instrText xml:space="preserve"> SEQ Appendix \* alphabetic </w:instrText>
      </w:r>
      <w:r w:rsidR="008A7E12" w:rsidRPr="001D00CF">
        <w:rPr>
          <w:b/>
          <w:bCs/>
        </w:rPr>
        <w:fldChar w:fldCharType="separate"/>
      </w:r>
      <w:r w:rsidR="00CD50C7" w:rsidRPr="001D00CF">
        <w:rPr>
          <w:b/>
          <w:bCs/>
          <w:noProof/>
        </w:rPr>
        <w:t>a</w:t>
      </w:r>
      <w:r w:rsidR="008A7E12" w:rsidRPr="001D00CF">
        <w:rPr>
          <w:b/>
          <w:bCs/>
          <w:noProof/>
        </w:rPr>
        <w:fldChar w:fldCharType="end"/>
      </w:r>
      <w:r w:rsidR="00C5387F">
        <w:t xml:space="preserve">. </w:t>
      </w:r>
      <w:r w:rsidR="00C5387F" w:rsidRPr="003018AF">
        <w:t>Funnel plot with pseudo 95% confidence limits: cardiovascular mortality</w:t>
      </w:r>
    </w:p>
    <w:p w14:paraId="615EF9F7" w14:textId="77777777" w:rsidR="001D00CF" w:rsidRDefault="001D00CF" w:rsidP="001D00CF"/>
    <w:p w14:paraId="32B94817" w14:textId="77777777" w:rsidR="00C5387F" w:rsidRDefault="00C5387F" w:rsidP="00C5387F">
      <w:pPr>
        <w:keepNext/>
      </w:pPr>
      <w:r>
        <w:rPr>
          <w:noProof/>
          <w:lang w:eastAsia="en-AU"/>
        </w:rPr>
        <w:drawing>
          <wp:inline distT="0" distB="0" distL="0" distR="0" wp14:anchorId="41D4E15B" wp14:editId="1E5309CB">
            <wp:extent cx="4840605" cy="3711167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3funnelpci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0894" cy="380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F58A0" w14:textId="77DC9FF4" w:rsidR="00C5387F" w:rsidRDefault="001D00CF" w:rsidP="001D00CF">
      <w:r w:rsidRPr="001D00CF">
        <w:rPr>
          <w:b/>
          <w:bCs/>
        </w:rPr>
        <w:t>Fig S4</w:t>
      </w:r>
      <w:r w:rsidR="008A7E12" w:rsidRPr="001D00CF">
        <w:rPr>
          <w:b/>
          <w:bCs/>
        </w:rPr>
        <w:fldChar w:fldCharType="begin"/>
      </w:r>
      <w:r w:rsidR="008A7E12" w:rsidRPr="001D00CF">
        <w:rPr>
          <w:b/>
          <w:bCs/>
        </w:rPr>
        <w:instrText xml:space="preserve"> SEQ Appendix \* alphabetic </w:instrText>
      </w:r>
      <w:r w:rsidR="008A7E12" w:rsidRPr="001D00CF">
        <w:rPr>
          <w:b/>
          <w:bCs/>
        </w:rPr>
        <w:fldChar w:fldCharType="separate"/>
      </w:r>
      <w:r w:rsidR="00CD50C7" w:rsidRPr="001D00CF">
        <w:rPr>
          <w:b/>
          <w:bCs/>
          <w:noProof/>
        </w:rPr>
        <w:t>b</w:t>
      </w:r>
      <w:r w:rsidR="008A7E12" w:rsidRPr="001D00CF">
        <w:rPr>
          <w:b/>
          <w:bCs/>
          <w:noProof/>
        </w:rPr>
        <w:fldChar w:fldCharType="end"/>
      </w:r>
      <w:r w:rsidR="00C5387F">
        <w:t xml:space="preserve">. </w:t>
      </w:r>
      <w:r w:rsidR="00C5387F" w:rsidRPr="002F7034">
        <w:t xml:space="preserve">Funnel plot with pseudo 95% confidence limits: </w:t>
      </w:r>
      <w:r w:rsidR="00C5387F">
        <w:t>percutaneous coronary intervention</w:t>
      </w:r>
    </w:p>
    <w:p w14:paraId="7958E017" w14:textId="4E7C2586" w:rsidR="0008134C" w:rsidRDefault="008354C7" w:rsidP="00ED53F8">
      <w:pPr>
        <w:pStyle w:val="Default"/>
        <w:rPr>
          <w:rStyle w:val="ESMheadingboldChar"/>
          <w:b w:val="0"/>
          <w:bCs/>
        </w:rPr>
      </w:pPr>
      <w:r w:rsidRPr="00A1012B">
        <w:rPr>
          <w:rStyle w:val="ESMheadingboldChar"/>
        </w:rPr>
        <w:t xml:space="preserve">ESM </w:t>
      </w:r>
      <w:r w:rsidR="00ED53F8">
        <w:rPr>
          <w:rStyle w:val="ESMheadingboldChar"/>
        </w:rPr>
        <w:t>Appendix</w:t>
      </w:r>
      <w:r>
        <w:rPr>
          <w:rStyle w:val="ESMheadingboldChar"/>
        </w:rPr>
        <w:t xml:space="preserve"> S5</w:t>
      </w:r>
      <w:r w:rsidRPr="00A1012B">
        <w:rPr>
          <w:rStyle w:val="ESMheadingboldChar"/>
        </w:rPr>
        <w:t>.</w:t>
      </w:r>
      <w:r w:rsidRPr="00A1012B">
        <w:rPr>
          <w:rFonts w:ascii="Helvetica" w:hAnsi="Helvetica" w:cs="Helvetica"/>
          <w:sz w:val="20"/>
          <w:szCs w:val="20"/>
        </w:rPr>
        <w:t xml:space="preserve"> </w:t>
      </w:r>
      <w:r w:rsidRPr="008354C7">
        <w:rPr>
          <w:rStyle w:val="ESMheadingboldChar"/>
          <w:b w:val="0"/>
          <w:bCs/>
        </w:rPr>
        <w:t xml:space="preserve">Risk of Bias assessment </w:t>
      </w:r>
    </w:p>
    <w:p w14:paraId="39689AB2" w14:textId="77777777" w:rsidR="008354C7" w:rsidRPr="008354C7" w:rsidRDefault="008354C7" w:rsidP="00ED53F8">
      <w:pPr>
        <w:pStyle w:val="Default"/>
        <w:rPr>
          <w:rFonts w:ascii="Helvetica" w:hAnsi="Helvetica" w:cs="Helvetica"/>
          <w:szCs w:val="20"/>
        </w:rPr>
      </w:pPr>
    </w:p>
    <w:p w14:paraId="5FAFAEB3" w14:textId="3FAD6681" w:rsidR="00ED53F8" w:rsidRDefault="00ED53F8" w:rsidP="00ED53F8">
      <w:pPr>
        <w:spacing w:after="0" w:line="240" w:lineRule="auto"/>
        <w:ind w:left="-284"/>
      </w:pPr>
      <w:r w:rsidRPr="00ED53F8">
        <w:rPr>
          <w:b/>
          <w:bCs/>
        </w:rPr>
        <w:t xml:space="preserve">Table </w:t>
      </w:r>
      <w:r>
        <w:rPr>
          <w:b/>
          <w:bCs/>
        </w:rPr>
        <w:t>S5</w:t>
      </w:r>
      <w:r>
        <w:t xml:space="preserve">. </w:t>
      </w:r>
      <w:r w:rsidRPr="00BB2A41">
        <w:t>Risk of Bias assessment for individual trials</w:t>
      </w:r>
    </w:p>
    <w:tbl>
      <w:tblPr>
        <w:tblStyle w:val="TableGrid"/>
        <w:tblpPr w:leftFromText="180" w:rightFromText="180" w:vertAnchor="text" w:horzAnchor="page" w:tblpX="1171" w:tblpY="34"/>
        <w:tblW w:w="10215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3060"/>
        <w:gridCol w:w="1575"/>
        <w:gridCol w:w="1845"/>
        <w:gridCol w:w="1890"/>
        <w:gridCol w:w="1845"/>
      </w:tblGrid>
      <w:tr w:rsidR="0008134C" w14:paraId="1CC3E991" w14:textId="77777777" w:rsidTr="008354C7">
        <w:trPr>
          <w:trHeight w:val="227"/>
          <w:tblHeader/>
        </w:trPr>
        <w:tc>
          <w:tcPr>
            <w:tcW w:w="3060" w:type="dxa"/>
            <w:tcBorders>
              <w:left w:val="nil"/>
              <w:bottom w:val="double" w:sz="4" w:space="0" w:color="auto"/>
              <w:right w:val="nil"/>
            </w:tcBorders>
          </w:tcPr>
          <w:p w14:paraId="5F7A960B" w14:textId="1334A6B6" w:rsidR="0008134C" w:rsidRPr="008354C7" w:rsidRDefault="0008134C" w:rsidP="00CE703B">
            <w:pPr>
              <w:ind w:left="-30"/>
              <w:jc w:val="center"/>
              <w:rPr>
                <w:b/>
                <w:w w:val="110"/>
                <w:sz w:val="20"/>
                <w:szCs w:val="20"/>
              </w:rPr>
            </w:pPr>
            <w:r w:rsidRPr="008354C7">
              <w:rPr>
                <w:b/>
                <w:w w:val="110"/>
                <w:sz w:val="20"/>
                <w:szCs w:val="20"/>
              </w:rPr>
              <w:t>Trial</w:t>
            </w:r>
            <w:r w:rsidR="008354C7">
              <w:rPr>
                <w:b/>
                <w:w w:val="110"/>
                <w:sz w:val="20"/>
                <w:szCs w:val="20"/>
              </w:rPr>
              <w:t>, Year</w:t>
            </w:r>
          </w:p>
        </w:tc>
        <w:tc>
          <w:tcPr>
            <w:tcW w:w="7155" w:type="dxa"/>
            <w:gridSpan w:val="4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1EF7A00E" w14:textId="473BE2DA" w:rsidR="0008134C" w:rsidRPr="008354C7" w:rsidRDefault="0008134C" w:rsidP="0008134C">
            <w:pPr>
              <w:jc w:val="center"/>
              <w:rPr>
                <w:b/>
                <w:w w:val="110"/>
                <w:sz w:val="20"/>
                <w:szCs w:val="20"/>
              </w:rPr>
            </w:pPr>
            <w:r w:rsidRPr="008354C7">
              <w:rPr>
                <w:b/>
                <w:w w:val="110"/>
                <w:sz w:val="20"/>
                <w:szCs w:val="20"/>
              </w:rPr>
              <w:t>Assessment Criteria</w:t>
            </w:r>
          </w:p>
        </w:tc>
      </w:tr>
      <w:tr w:rsidR="0008134C" w14:paraId="6A5D420F" w14:textId="77777777" w:rsidTr="006E4A14">
        <w:trPr>
          <w:trHeight w:val="360"/>
          <w:tblHeader/>
        </w:trPr>
        <w:tc>
          <w:tcPr>
            <w:tcW w:w="30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83A6D0F" w14:textId="77777777" w:rsidR="0008134C" w:rsidRPr="008354C7" w:rsidRDefault="0008134C" w:rsidP="0008134C">
            <w:pPr>
              <w:ind w:left="-2640"/>
              <w:jc w:val="center"/>
              <w:rPr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2E42729" w14:textId="14942A94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Random sequence</w:t>
            </w:r>
            <w:r w:rsidR="0031083C" w:rsidRPr="008354C7">
              <w:rPr>
                <w:sz w:val="20"/>
                <w:szCs w:val="20"/>
              </w:rPr>
              <w:t xml:space="preserve"> generation</w:t>
            </w:r>
          </w:p>
        </w:tc>
        <w:tc>
          <w:tcPr>
            <w:tcW w:w="18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5BF0E50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Allocation concealment</w:t>
            </w:r>
          </w:p>
        </w:tc>
        <w:tc>
          <w:tcPr>
            <w:tcW w:w="18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D94D24E" w14:textId="6E32511F" w:rsidR="0008134C" w:rsidRPr="008354C7" w:rsidRDefault="0031083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Blinded or objective outcomes</w:t>
            </w:r>
          </w:p>
        </w:tc>
        <w:tc>
          <w:tcPr>
            <w:tcW w:w="18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154B980" w14:textId="047DD2B7" w:rsidR="0008134C" w:rsidRPr="008354C7" w:rsidRDefault="0031083C" w:rsidP="0031083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Missing o</w:t>
            </w:r>
            <w:r w:rsidR="0008134C" w:rsidRPr="008354C7">
              <w:rPr>
                <w:sz w:val="20"/>
                <w:szCs w:val="20"/>
              </w:rPr>
              <w:t>utcome data</w:t>
            </w:r>
          </w:p>
        </w:tc>
      </w:tr>
      <w:tr w:rsidR="0008134C" w14:paraId="680619A7" w14:textId="77777777" w:rsidTr="006E4A14">
        <w:trPr>
          <w:trHeight w:val="217"/>
        </w:trPr>
        <w:tc>
          <w:tcPr>
            <w:tcW w:w="306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BAAAFB7" w14:textId="06496DB0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Albus, 2009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D86E"/>
          </w:tcPr>
          <w:p w14:paraId="16BC1C22" w14:textId="7476C684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D86E"/>
          </w:tcPr>
          <w:p w14:paraId="4990004B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D86E"/>
          </w:tcPr>
          <w:p w14:paraId="34682313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D86E"/>
          </w:tcPr>
          <w:p w14:paraId="1A1663F9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8134C" w14:paraId="406BAFA6" w14:textId="77777777" w:rsidTr="006E4A14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B8C678E" w14:textId="55F37E79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Andersen, 19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4D12FF79" w14:textId="2E23B96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CDF9CB2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98B4D67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0254242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8134C" w14:paraId="499620B1" w14:textId="77777777" w:rsidTr="006E4A14">
        <w:trPr>
          <w:trHeight w:val="245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4113D3" w14:textId="52CE0AAA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Aronov, 20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7E3E4CB1" w14:textId="446D82D6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371116E4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5A7F495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375EC41B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8134C" w14:paraId="62882CE3" w14:textId="77777777" w:rsidTr="006E4A14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5B507C6" w14:textId="09A70558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Belardinelli, 2001/0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1F70FAD2" w14:textId="33A25574" w:rsidR="0008134C" w:rsidRPr="008354C7" w:rsidRDefault="0008134C" w:rsidP="0008134C">
            <w:pPr>
              <w:jc w:val="center"/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C531FEF" w14:textId="77777777" w:rsidR="0008134C" w:rsidRPr="008354C7" w:rsidRDefault="0008134C" w:rsidP="0008134C">
            <w:pPr>
              <w:jc w:val="center"/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2BFCDEE7" w14:textId="77777777" w:rsidR="0008134C" w:rsidRPr="008354C7" w:rsidRDefault="0008134C" w:rsidP="0008134C">
            <w:pPr>
              <w:jc w:val="center"/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1F001DE9" w14:textId="77777777" w:rsidR="0008134C" w:rsidRPr="008354C7" w:rsidRDefault="0008134C" w:rsidP="0008134C">
            <w:pPr>
              <w:jc w:val="center"/>
            </w:pPr>
            <w:r w:rsidRPr="008354C7">
              <w:rPr>
                <w:sz w:val="20"/>
                <w:szCs w:val="20"/>
              </w:rPr>
              <w:t>Unclear</w:t>
            </w:r>
          </w:p>
        </w:tc>
      </w:tr>
      <w:tr w:rsidR="0008134C" w14:paraId="4EF71080" w14:textId="77777777" w:rsidTr="006E4A14">
        <w:trPr>
          <w:trHeight w:val="242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5DB8DF8" w14:textId="431BD721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Bell, 19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1D2EF7FA" w14:textId="3CF81F75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DEC00CC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1E756D1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32FA7F6C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8134C" w14:paraId="1FBDF2EB" w14:textId="77777777" w:rsidTr="006E4A14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7324914" w14:textId="69224A0D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Bengtsson, 1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7740D62A" w14:textId="22E21AFE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0D64F708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7565A56D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5788374A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High risk</w:t>
            </w:r>
          </w:p>
        </w:tc>
      </w:tr>
      <w:tr w:rsidR="0008134C" w14:paraId="1062224C" w14:textId="77777777" w:rsidTr="006E4A14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26386A" w14:textId="637FB381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Bertie, 199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551CDD76" w14:textId="3F2A770E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F68EBA1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072471AF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1C29F329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High risk</w:t>
            </w:r>
          </w:p>
        </w:tc>
      </w:tr>
      <w:tr w:rsidR="0008134C" w14:paraId="1062F54F" w14:textId="77777777" w:rsidTr="006E4A14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0B7DA6" w14:textId="4DC3E6F3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Bethell, 1990/9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1FCA6C24" w14:textId="644F1CA9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33A37333" w14:textId="4AB546E9" w:rsidR="0008134C" w:rsidRPr="008354C7" w:rsidRDefault="00AB4F5D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087485E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0EFF3A7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8134C" w14:paraId="2C49311D" w14:textId="77777777" w:rsidTr="006E4A14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0FEFD8" w14:textId="348C38B9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Blumenthal, 20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3F698E8C" w14:textId="35E0259E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4F8E74B3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271FE579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DB322C2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8134C" w14:paraId="7FD79377" w14:textId="77777777" w:rsidTr="006E4A14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582A2B" w14:textId="0268D1CD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Briffa, 20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EEDE7B3" w14:textId="45711C51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7DE806A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DF139CD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7A433866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8134C" w14:paraId="6FB1C7E4" w14:textId="77777777" w:rsidTr="006E4A14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18D1DF4" w14:textId="0A52D5E0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Byrkjeland, 20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C414A86" w14:textId="145665D3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3FD4A7C2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5C349657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87871C7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8134C" w14:paraId="79F31E40" w14:textId="77777777" w:rsidTr="006E4A14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F273A5" w14:textId="26E3A122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Carlsson, 19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124E658D" w14:textId="2DC2EC5D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49A7F1A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160B0115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3F35470A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8134C" w14:paraId="4DE69DE2" w14:textId="77777777" w:rsidTr="006E4A14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24351BD" w14:textId="05A95605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Carson, 198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7EDC725C" w14:textId="554B3BD6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A1C3006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566B5914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F453A9D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8134C" w14:paraId="083E89EC" w14:textId="77777777" w:rsidTr="006E4A14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4CDDC4" w14:textId="4C55A7ED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DeBusk, 19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343C2E4" w14:textId="2BA3A710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79986BDB" w14:textId="77777777" w:rsidR="0008134C" w:rsidRPr="008354C7" w:rsidRDefault="0008134C" w:rsidP="0008134C">
            <w:pPr>
              <w:jc w:val="center"/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76EB840" w14:textId="77777777" w:rsidR="0008134C" w:rsidRPr="008354C7" w:rsidRDefault="0008134C" w:rsidP="0008134C">
            <w:pPr>
              <w:jc w:val="center"/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1D9F6DA8" w14:textId="77777777" w:rsidR="0008134C" w:rsidRPr="008354C7" w:rsidRDefault="0008134C" w:rsidP="0008134C">
            <w:pPr>
              <w:jc w:val="center"/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8134C" w14:paraId="684806BC" w14:textId="77777777" w:rsidTr="006E4A14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BFEFCD" w14:textId="0D180C16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Dugmore, 199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23DC593" w14:textId="5FE47095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76D183FF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5EC1C78B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High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4B110DB7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8134C" w14:paraId="22CB6BA9" w14:textId="77777777" w:rsidTr="006E4A14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DD85E91" w14:textId="6E946B6D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Engblom, 1992/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2E3751A9" w14:textId="335F65FD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1B44816F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2E264C47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E49082D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8134C" w14:paraId="475A8ED7" w14:textId="77777777" w:rsidTr="007A5817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CF8823" w14:textId="587522F8" w:rsidR="0008134C" w:rsidRPr="008354C7" w:rsidRDefault="0008134C" w:rsidP="0008134C">
            <w:pPr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Erdman, 19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70EDE68B" w14:textId="20B0E1B4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71B24C84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02E650E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6EE7A2B9" w14:textId="77777777" w:rsidR="0008134C" w:rsidRPr="008354C7" w:rsidRDefault="0008134C" w:rsidP="0008134C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High risk</w:t>
            </w:r>
          </w:p>
        </w:tc>
      </w:tr>
      <w:tr w:rsidR="00CE703B" w14:paraId="7ACDF301" w14:textId="77777777" w:rsidTr="007A5817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01A612" w14:textId="4B9E15AD" w:rsidR="00CE703B" w:rsidRPr="008354C7" w:rsidRDefault="005C7F15" w:rsidP="00CE703B">
            <w:pPr>
              <w:rPr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Ferreira, 20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4F4CEBFC" w14:textId="77777777" w:rsidR="00CE703B" w:rsidRPr="008354C7" w:rsidRDefault="00CE703B" w:rsidP="00CE703B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55060EAB" w14:textId="77777777" w:rsidR="00CE703B" w:rsidRPr="008354C7" w:rsidRDefault="00CE703B" w:rsidP="00CE703B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46D9414" w14:textId="50BA4364" w:rsidR="00CE703B" w:rsidRPr="008354C7" w:rsidRDefault="005C7F15" w:rsidP="00CE703B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AD6BAED" w14:textId="261ABAA5" w:rsidR="00CE703B" w:rsidRPr="008354C7" w:rsidRDefault="005C7F15" w:rsidP="00CE703B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CE703B" w14:paraId="2FC8E0EC" w14:textId="77777777" w:rsidTr="007A5817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0115E8" w14:textId="3CC74AC4" w:rsidR="00CE703B" w:rsidRPr="008354C7" w:rsidRDefault="00CE703B" w:rsidP="00CE703B">
            <w:pPr>
              <w:rPr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Fletcher, 19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29B22379" w14:textId="37B2664A" w:rsidR="00CE703B" w:rsidRPr="008354C7" w:rsidRDefault="005C7F15" w:rsidP="00CE703B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3207A9A8" w14:textId="77777777" w:rsidR="00CE703B" w:rsidRPr="008354C7" w:rsidRDefault="00CE703B" w:rsidP="00CE703B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B045D8F" w14:textId="77777777" w:rsidR="00CE703B" w:rsidRPr="008354C7" w:rsidRDefault="00CE703B" w:rsidP="00CE703B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1861463" w14:textId="51D7FA44" w:rsidR="00CE703B" w:rsidRPr="008354C7" w:rsidRDefault="005C7F15" w:rsidP="00CE703B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</w:t>
            </w:r>
            <w:r w:rsidR="00CE703B" w:rsidRPr="008354C7">
              <w:rPr>
                <w:sz w:val="20"/>
                <w:szCs w:val="20"/>
              </w:rPr>
              <w:t xml:space="preserve"> risk</w:t>
            </w:r>
          </w:p>
        </w:tc>
      </w:tr>
      <w:tr w:rsidR="00CE703B" w14:paraId="04DEBDE4" w14:textId="77777777" w:rsidTr="007A5817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CD7AD8" w14:textId="4CBCF4C4" w:rsidR="00CE703B" w:rsidRPr="008354C7" w:rsidRDefault="00CE703B" w:rsidP="00CE703B">
            <w:pPr>
              <w:rPr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Fontes-Carvalho, 20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5EE9912" w14:textId="77777777" w:rsidR="00CE703B" w:rsidRPr="008354C7" w:rsidRDefault="00CE703B" w:rsidP="00CE703B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D7310E5" w14:textId="77777777" w:rsidR="00CE703B" w:rsidRPr="008354C7" w:rsidRDefault="00CE703B" w:rsidP="00CE703B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525BF45C" w14:textId="77777777" w:rsidR="00CE703B" w:rsidRPr="008354C7" w:rsidRDefault="00CE703B" w:rsidP="00CE703B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CBA5F17" w14:textId="73D7FE8D" w:rsidR="00CE703B" w:rsidRPr="008354C7" w:rsidRDefault="005C7F15" w:rsidP="00CE703B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</w:t>
            </w:r>
            <w:r w:rsidR="00CE703B" w:rsidRPr="008354C7">
              <w:rPr>
                <w:sz w:val="20"/>
                <w:szCs w:val="20"/>
              </w:rPr>
              <w:t xml:space="preserve"> risk</w:t>
            </w:r>
          </w:p>
        </w:tc>
      </w:tr>
      <w:tr w:rsidR="00CE703B" w14:paraId="6F471FE0" w14:textId="77777777" w:rsidTr="007A5817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819864" w14:textId="28540AD5" w:rsidR="00CE703B" w:rsidRPr="008354C7" w:rsidRDefault="00933D90" w:rsidP="00CE703B">
            <w:pPr>
              <w:rPr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Fridlund, 1992/</w:t>
            </w:r>
            <w:r w:rsidR="005C7F15" w:rsidRPr="008354C7">
              <w:rPr>
                <w:color w:val="000000"/>
                <w:sz w:val="20"/>
                <w:szCs w:val="20"/>
              </w:rPr>
              <w:t>Lidell, 19</w:t>
            </w:r>
            <w:r w:rsidR="00CE703B" w:rsidRPr="008354C7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24BFF8E4" w14:textId="6B419DE2" w:rsidR="00CE703B" w:rsidRPr="008354C7" w:rsidRDefault="00933D90" w:rsidP="00CE703B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73BBFE05" w14:textId="77777777" w:rsidR="00CE703B" w:rsidRPr="008354C7" w:rsidRDefault="00CE703B" w:rsidP="00CE703B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E0CF2B1" w14:textId="111D6A2A" w:rsidR="00CE703B" w:rsidRPr="008354C7" w:rsidRDefault="00933D90" w:rsidP="00CE703B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21C720EE" w14:textId="77777777" w:rsidR="00CE703B" w:rsidRPr="008354C7" w:rsidRDefault="00CE703B" w:rsidP="00CE703B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High risk</w:t>
            </w:r>
          </w:p>
        </w:tc>
      </w:tr>
      <w:tr w:rsidR="000A3439" w14:paraId="5C8A87E2" w14:textId="77777777" w:rsidTr="007A5817">
        <w:trPr>
          <w:trHeight w:val="275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45146C" w14:textId="66AE4069" w:rsidR="000A3439" w:rsidRPr="008354C7" w:rsidRDefault="000A3439" w:rsidP="000A3439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Giallauria, 2008</w:t>
            </w:r>
            <w:r w:rsidRPr="008354C7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532D75FC" w14:textId="10F7F85F" w:rsidR="000A3439" w:rsidRPr="008354C7" w:rsidRDefault="000A3439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12141D0A" w14:textId="1400019F" w:rsidR="000A3439" w:rsidRPr="008354C7" w:rsidRDefault="000A3439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28AACFF7" w14:textId="3CD0DF01" w:rsidR="000A3439" w:rsidRPr="008354C7" w:rsidRDefault="000A3439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3BF90D93" w14:textId="16F8BB85" w:rsidR="000A3439" w:rsidRPr="008354C7" w:rsidRDefault="000A3439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A3439" w14:paraId="39904C07" w14:textId="77777777" w:rsidTr="007A5817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76A8EB" w14:textId="569E7662" w:rsidR="000A3439" w:rsidRPr="008354C7" w:rsidRDefault="000A3439" w:rsidP="000A3439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Haglin, 20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263B0FEC" w14:textId="019F7C47" w:rsidR="000A3439" w:rsidRPr="008354C7" w:rsidRDefault="00CD204A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High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2DE8E53" w14:textId="4C6400C4" w:rsidR="000A3439" w:rsidRPr="008354C7" w:rsidRDefault="00CD204A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F06EBD4" w14:textId="679F344E" w:rsidR="000A3439" w:rsidRPr="008354C7" w:rsidRDefault="00CD204A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77921082" w14:textId="45A2CEB1" w:rsidR="000A3439" w:rsidRPr="008354C7" w:rsidRDefault="00CD204A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A3439" w14:paraId="1AD5B4A9" w14:textId="77777777" w:rsidTr="007A5817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39DE90" w14:textId="38890DAA" w:rsidR="000A3439" w:rsidRPr="008354C7" w:rsidRDefault="000A3439" w:rsidP="000A3439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Haskell, 19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A1C07A4" w14:textId="11351E77" w:rsidR="000A3439" w:rsidRPr="008354C7" w:rsidRDefault="00216971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 xml:space="preserve">Low risk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705DE36F" w14:textId="1C3C42CC" w:rsidR="000A3439" w:rsidRPr="008354C7" w:rsidRDefault="00216971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5CEB16C1" w14:textId="3D1D983B" w:rsidR="000A3439" w:rsidRPr="008354C7" w:rsidRDefault="00216971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High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41D4C6A6" w14:textId="4019B0EA" w:rsidR="000A3439" w:rsidRPr="008354C7" w:rsidRDefault="00216971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A3439" w14:paraId="477FA3CF" w14:textId="77777777" w:rsidTr="007A5817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8A10F4" w14:textId="209849D9" w:rsidR="000A3439" w:rsidRPr="008354C7" w:rsidRDefault="000A3439" w:rsidP="00134E4E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Hofman-Bang, 1995/</w:t>
            </w:r>
            <w:r w:rsidR="00216971" w:rsidRPr="008354C7">
              <w:rPr>
                <w:color w:val="000000"/>
                <w:sz w:val="20"/>
                <w:szCs w:val="20"/>
              </w:rPr>
              <w:t>Lisspers</w:t>
            </w:r>
            <w:r w:rsidR="00134E4E">
              <w:rPr>
                <w:color w:val="000000"/>
                <w:sz w:val="20"/>
                <w:szCs w:val="20"/>
              </w:rPr>
              <w:t xml:space="preserve"> </w:t>
            </w:r>
            <w:r w:rsidRPr="008354C7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5BB94C50" w14:textId="1C151E57" w:rsidR="000A3439" w:rsidRPr="008354C7" w:rsidRDefault="002175E1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EB17393" w14:textId="2462224B" w:rsidR="000A3439" w:rsidRPr="008354C7" w:rsidRDefault="002175E1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8ABB86D" w14:textId="11832D57" w:rsidR="000A3439" w:rsidRPr="008354C7" w:rsidRDefault="002175E1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ECF0856" w14:textId="62BD87F1" w:rsidR="000A3439" w:rsidRPr="008354C7" w:rsidRDefault="002175E1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A3439" w14:paraId="32198F94" w14:textId="77777777" w:rsidTr="007A5817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38B108" w14:textId="56EB0F44" w:rsidR="000A3439" w:rsidRPr="008354C7" w:rsidRDefault="000A3439" w:rsidP="002F577A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Holmb</w:t>
            </w:r>
            <w:r w:rsidR="002F577A">
              <w:rPr>
                <w:color w:val="000000"/>
                <w:sz w:val="20"/>
                <w:szCs w:val="20"/>
              </w:rPr>
              <w:t>ä</w:t>
            </w:r>
            <w:r w:rsidRPr="008354C7">
              <w:rPr>
                <w:color w:val="000000"/>
                <w:sz w:val="20"/>
                <w:szCs w:val="20"/>
              </w:rPr>
              <w:t>ck, 19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BEC3363" w14:textId="26255502" w:rsidR="000A3439" w:rsidRPr="008354C7" w:rsidRDefault="00502814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7F7C0845" w14:textId="4C768733" w:rsidR="000A3439" w:rsidRPr="008354C7" w:rsidRDefault="00502814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54563ED1" w14:textId="2189B11E" w:rsidR="000A3439" w:rsidRPr="008354C7" w:rsidRDefault="00502814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BB4CC98" w14:textId="7A2D7F2D" w:rsidR="000A3439" w:rsidRPr="008354C7" w:rsidRDefault="00502814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A3439" w14:paraId="1358A2F2" w14:textId="77777777" w:rsidTr="007A5817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CBE513" w14:textId="7A49D623" w:rsidR="000A3439" w:rsidRPr="008354C7" w:rsidRDefault="000A3439" w:rsidP="000A3439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Kallio, 1979/</w:t>
            </w:r>
            <w:r w:rsidR="00502814" w:rsidRPr="008354C7">
              <w:rPr>
                <w:color w:val="000000"/>
                <w:sz w:val="20"/>
                <w:szCs w:val="20"/>
              </w:rPr>
              <w:t xml:space="preserve"> H</w:t>
            </w:r>
            <w:r w:rsidR="002F577A">
              <w:rPr>
                <w:color w:val="000000"/>
                <w:sz w:val="20"/>
                <w:szCs w:val="20"/>
              </w:rPr>
              <w:t>ä</w:t>
            </w:r>
            <w:r w:rsidR="00502814" w:rsidRPr="008354C7">
              <w:rPr>
                <w:color w:val="000000"/>
                <w:sz w:val="20"/>
                <w:szCs w:val="20"/>
              </w:rPr>
              <w:t>m</w:t>
            </w:r>
            <w:r w:rsidR="002F577A">
              <w:rPr>
                <w:color w:val="000000"/>
                <w:sz w:val="20"/>
                <w:szCs w:val="20"/>
              </w:rPr>
              <w:t>ä</w:t>
            </w:r>
            <w:r w:rsidR="00502814" w:rsidRPr="008354C7">
              <w:rPr>
                <w:color w:val="000000"/>
                <w:sz w:val="20"/>
                <w:szCs w:val="20"/>
              </w:rPr>
              <w:t>l</w:t>
            </w:r>
            <w:r w:rsidR="002F577A">
              <w:rPr>
                <w:color w:val="000000"/>
                <w:sz w:val="20"/>
                <w:szCs w:val="20"/>
              </w:rPr>
              <w:t>ä</w:t>
            </w:r>
            <w:r w:rsidR="00502814" w:rsidRPr="008354C7">
              <w:rPr>
                <w:color w:val="000000"/>
                <w:sz w:val="20"/>
                <w:szCs w:val="20"/>
              </w:rPr>
              <w:t>inen</w:t>
            </w:r>
            <w:r w:rsidR="00134E4E">
              <w:rPr>
                <w:color w:val="000000"/>
                <w:sz w:val="20"/>
                <w:szCs w:val="20"/>
              </w:rPr>
              <w:t>,</w:t>
            </w:r>
            <w:r w:rsidR="00502814" w:rsidRPr="008354C7">
              <w:rPr>
                <w:color w:val="000000"/>
                <w:sz w:val="20"/>
                <w:szCs w:val="20"/>
              </w:rPr>
              <w:t xml:space="preserve"> 19</w:t>
            </w:r>
            <w:r w:rsidRPr="008354C7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91FC1CD" w14:textId="3E620064" w:rsidR="000A3439" w:rsidRPr="008354C7" w:rsidRDefault="00502814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25A9C48" w14:textId="0961E42C" w:rsidR="000A3439" w:rsidRPr="008354C7" w:rsidRDefault="00502814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92A4E16" w14:textId="5D6EAA70" w:rsidR="000A3439" w:rsidRPr="008354C7" w:rsidRDefault="00502814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7026E91" w14:textId="31A514EA" w:rsidR="000A3439" w:rsidRPr="008354C7" w:rsidRDefault="00502814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0A3439" w14:paraId="5FC34961" w14:textId="77777777" w:rsidTr="007A5817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B215ED" w14:textId="1987E055" w:rsidR="000A3439" w:rsidRPr="008354C7" w:rsidRDefault="000A3439" w:rsidP="000A3439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Kovoor, 20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73FFF2B8" w14:textId="6B76ADBE" w:rsidR="000A3439" w:rsidRPr="008354C7" w:rsidRDefault="00502814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3D0F83F1" w14:textId="329DB600" w:rsidR="000A3439" w:rsidRPr="008354C7" w:rsidRDefault="00502814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17457B36" w14:textId="4378524B" w:rsidR="000A3439" w:rsidRPr="008354C7" w:rsidRDefault="00502814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5F94851B" w14:textId="7BAFBF6C" w:rsidR="000A3439" w:rsidRPr="008354C7" w:rsidRDefault="00502814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High risk</w:t>
            </w:r>
          </w:p>
        </w:tc>
      </w:tr>
      <w:tr w:rsidR="000A3439" w14:paraId="005382D9" w14:textId="77777777" w:rsidTr="007A5817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DC55BE" w14:textId="14C724D7" w:rsidR="000A3439" w:rsidRPr="008354C7" w:rsidRDefault="009C4D8B" w:rsidP="002F577A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Krasnitski</w:t>
            </w:r>
            <w:r w:rsidR="002F577A">
              <w:rPr>
                <w:color w:val="000000"/>
                <w:sz w:val="20"/>
                <w:szCs w:val="20"/>
              </w:rPr>
              <w:t>ĭ</w:t>
            </w:r>
            <w:r w:rsidRPr="008354C7">
              <w:rPr>
                <w:color w:val="000000"/>
                <w:sz w:val="20"/>
                <w:szCs w:val="20"/>
              </w:rPr>
              <w:t>, 20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FD202B5" w14:textId="5246CDC5" w:rsidR="000A3439" w:rsidRPr="008354C7" w:rsidRDefault="009C4D8B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6BECBCB" w14:textId="77451E19" w:rsidR="000A3439" w:rsidRPr="008354C7" w:rsidRDefault="009C4D8B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409D1645" w14:textId="5B7D1734" w:rsidR="000A3439" w:rsidRPr="008354C7" w:rsidRDefault="009C4D8B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56C21A4" w14:textId="049D54C1" w:rsidR="000A3439" w:rsidRPr="008354C7" w:rsidRDefault="009C4D8B" w:rsidP="000A3439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F24D46" w14:paraId="2EBC7B32" w14:textId="77777777" w:rsidTr="007A5817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C252BB" w14:textId="1DEE1DDB" w:rsidR="00F24D46" w:rsidRPr="008354C7" w:rsidRDefault="00F24D46" w:rsidP="00F24D46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La Rovere, 2002</w:t>
            </w:r>
            <w:r w:rsidRPr="008354C7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55ECA6ED" w14:textId="0190CED5" w:rsidR="00F24D46" w:rsidRPr="008354C7" w:rsidRDefault="00F24D46" w:rsidP="00F24D46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72CCA783" w14:textId="2B5B82CB" w:rsidR="00F24D46" w:rsidRPr="008354C7" w:rsidRDefault="00F24D46" w:rsidP="00F24D46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30434F7E" w14:textId="70B56F2D" w:rsidR="00F24D46" w:rsidRPr="008354C7" w:rsidRDefault="00F24D46" w:rsidP="00F24D46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14D54D7" w14:textId="7B76F6FC" w:rsidR="00F24D46" w:rsidRPr="008354C7" w:rsidRDefault="00F24D46" w:rsidP="00F24D46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F24D46" w14:paraId="24F6165A" w14:textId="77777777" w:rsidTr="007A5817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50D22C" w14:textId="0C656B1D" w:rsidR="00F24D46" w:rsidRPr="008354C7" w:rsidRDefault="00F24D46" w:rsidP="00F24D46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Lear, 20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F9BC4E3" w14:textId="013EBD5B" w:rsidR="00F24D46" w:rsidRPr="008354C7" w:rsidRDefault="00F24D46" w:rsidP="00F24D46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75DD2FAC" w14:textId="496E50F1" w:rsidR="00F24D46" w:rsidRPr="008354C7" w:rsidRDefault="00F24D46" w:rsidP="00F24D46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417AD950" w14:textId="2824143E" w:rsidR="00F24D46" w:rsidRPr="008354C7" w:rsidRDefault="00F24D46" w:rsidP="00F24D46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0EFA768" w14:textId="0B2952DD" w:rsidR="00F24D46" w:rsidRPr="008354C7" w:rsidRDefault="00F24D46" w:rsidP="00F24D46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F24D46" w14:paraId="03D12A56" w14:textId="77777777" w:rsidTr="007A5817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B90139" w14:textId="267C9102" w:rsidR="00F24D46" w:rsidRPr="008354C7" w:rsidRDefault="00F24D46" w:rsidP="00F24D46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Leizorovicz, 1991 (PRECOR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3270EDAE" w14:textId="731B5FFF" w:rsidR="00F24D46" w:rsidRPr="008354C7" w:rsidRDefault="00F24D46" w:rsidP="00F24D46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315AFD5C" w14:textId="7FCC4EE9" w:rsidR="00F24D46" w:rsidRPr="008354C7" w:rsidRDefault="00F24D46" w:rsidP="00F24D46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AB68166" w14:textId="339FC0A4" w:rsidR="00F24D46" w:rsidRPr="008354C7" w:rsidRDefault="00F24D46" w:rsidP="00F24D46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168EEAC4" w14:textId="43942712" w:rsidR="00F24D46" w:rsidRPr="008354C7" w:rsidRDefault="00F24D46" w:rsidP="00F24D46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4331B7" w14:paraId="46798AFE" w14:textId="77777777" w:rsidTr="00A67B83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28218A" w14:textId="1B91ACAC" w:rsidR="004331B7" w:rsidRPr="008354C7" w:rsidRDefault="004331B7" w:rsidP="004331B7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Marchionni, 2003</w:t>
            </w:r>
            <w:r w:rsidRPr="008354C7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709B959A" w14:textId="5055BA7A" w:rsidR="004331B7" w:rsidRPr="008354C7" w:rsidRDefault="004331B7" w:rsidP="004331B7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1BC7397F" w14:textId="03DFB5BD" w:rsidR="004331B7" w:rsidRPr="008354C7" w:rsidRDefault="004331B7" w:rsidP="004331B7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44F57D0D" w14:textId="384BB7DA" w:rsidR="004331B7" w:rsidRPr="008354C7" w:rsidRDefault="004331B7" w:rsidP="004331B7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18CB333E" w14:textId="4BD8F5C5" w:rsidR="004331B7" w:rsidRPr="008354C7" w:rsidRDefault="004331B7" w:rsidP="004331B7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4A26E996" w14:textId="77777777" w:rsidTr="00A67B83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E89708" w14:textId="6952A142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Miller, 198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AF70590" w14:textId="2201496E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219D68AA" w14:textId="266ABC62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2EC50545" w14:textId="67C9B0A6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B"/>
          </w:tcPr>
          <w:p w14:paraId="5767F4CB" w14:textId="3F8AC139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2BF9434B" w14:textId="77777777" w:rsidTr="004F794E">
        <w:trPr>
          <w:trHeight w:val="227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2462E7" w14:textId="05B082C0" w:rsidR="00A67B83" w:rsidRPr="008354C7" w:rsidRDefault="00A67B83" w:rsidP="00A67B83">
            <w:pPr>
              <w:rPr>
                <w:b/>
                <w:w w:val="110"/>
                <w:sz w:val="20"/>
                <w:szCs w:val="20"/>
              </w:rPr>
            </w:pPr>
            <w:r w:rsidRPr="008354C7">
              <w:rPr>
                <w:b/>
                <w:w w:val="110"/>
                <w:sz w:val="20"/>
                <w:szCs w:val="20"/>
              </w:rPr>
              <w:t>Trial</w:t>
            </w:r>
            <w:r>
              <w:rPr>
                <w:b/>
                <w:w w:val="110"/>
                <w:sz w:val="20"/>
                <w:szCs w:val="20"/>
              </w:rPr>
              <w:t>, Year</w:t>
            </w:r>
          </w:p>
        </w:tc>
        <w:tc>
          <w:tcPr>
            <w:tcW w:w="71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7DC4F2" w14:textId="721F7E0D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b/>
                <w:w w:val="110"/>
                <w:sz w:val="20"/>
                <w:szCs w:val="20"/>
              </w:rPr>
              <w:t>Assessment Criteria</w:t>
            </w:r>
          </w:p>
        </w:tc>
      </w:tr>
      <w:tr w:rsidR="00A67B83" w14:paraId="2621C0F3" w14:textId="77777777" w:rsidTr="00ED53F8">
        <w:trPr>
          <w:trHeight w:val="227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6CD808" w14:textId="77777777" w:rsidR="00A67B83" w:rsidRPr="008354C7" w:rsidRDefault="00A67B83" w:rsidP="00A67B83">
            <w:pPr>
              <w:rPr>
                <w:b/>
                <w:w w:val="110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892D6" w14:textId="0A6136BA" w:rsidR="00A67B83" w:rsidRPr="008354C7" w:rsidRDefault="00A67B83" w:rsidP="00A67B83">
            <w:pPr>
              <w:jc w:val="center"/>
              <w:rPr>
                <w:b/>
                <w:w w:val="110"/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Random sequence generation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5CCD1" w14:textId="4E7D2E93" w:rsidR="00A67B83" w:rsidRPr="008354C7" w:rsidRDefault="00A67B83" w:rsidP="00A67B83">
            <w:pPr>
              <w:jc w:val="center"/>
              <w:rPr>
                <w:b/>
                <w:w w:val="110"/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Allocation conceal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5F6D28" w14:textId="33708F4D" w:rsidR="00A67B83" w:rsidRPr="008354C7" w:rsidRDefault="00A67B83" w:rsidP="00A67B83">
            <w:pPr>
              <w:jc w:val="center"/>
              <w:rPr>
                <w:b/>
                <w:w w:val="110"/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Blinded or objective outcomes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B5B7D" w14:textId="003644E8" w:rsidR="00A67B83" w:rsidRPr="008354C7" w:rsidRDefault="00A67B83" w:rsidP="00A67B83">
            <w:pPr>
              <w:jc w:val="center"/>
              <w:rPr>
                <w:b/>
                <w:w w:val="110"/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Missing outcome data</w:t>
            </w:r>
          </w:p>
        </w:tc>
      </w:tr>
      <w:tr w:rsidR="00A67B83" w14:paraId="767FAEBA" w14:textId="77777777" w:rsidTr="00ED53F8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2E0409" w14:textId="3C8C993A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Maroto Montero, 1996/20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195DB0DA" w14:textId="78DF1FE8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3A565E1B" w14:textId="22D7FF52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1E651384" w14:textId="536A9FF7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6AA8366" w14:textId="3C87A2E5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1DAD4386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BD3EF1" w14:textId="64F42330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Munk, 2009</w:t>
            </w:r>
            <w:r w:rsidRPr="008354C7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7B2487CD" w14:textId="147CC9EF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437AC506" w14:textId="059F8B20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7E55344" w14:textId="60D9C3E4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13B83A9D" w14:textId="1D3CF811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47A6371C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C9CB2C" w14:textId="0BA1A1BB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Mutwalli, 20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1084146E" w14:textId="6177CFEB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36107157" w14:textId="4C704E54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FD8E4FB" w14:textId="0B79C2D6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ED54AE0" w14:textId="593448CF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695057A4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001641" w14:textId="72311DB5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Oerkild, 20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F629274" w14:textId="01FA3046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39959FC" w14:textId="33291A3C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D1DFD54" w14:textId="4EAC4191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28C3EC1" w14:textId="66A3A0B2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5ACF8842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756A15" w14:textId="69E71719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Oldridge, 1991</w:t>
            </w:r>
            <w:r w:rsidRPr="008354C7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0F735317" w14:textId="5643EC7F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56475A51" w14:textId="232C104E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0A60C1C7" w14:textId="45DDD2A6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High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3CF6956F" w14:textId="2FD26FC5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09D66031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1E41E0" w14:textId="6B367335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Ornish, 1990/19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5D1EE23" w14:textId="705F2156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1A9A4A8" w14:textId="0C8ECAB8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41EA91C" w14:textId="38889362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474A561D" w14:textId="3DEEB8FD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High risk</w:t>
            </w:r>
          </w:p>
        </w:tc>
      </w:tr>
      <w:tr w:rsidR="00A67B83" w14:paraId="06514609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923947" w14:textId="531E3F2E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Reid, 20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5AC5FE4" w14:textId="54181446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40E7747C" w14:textId="29901F9B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A6C9DE7" w14:textId="260FA9E5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03F26D21" w14:textId="7530AA18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High risk</w:t>
            </w:r>
          </w:p>
        </w:tc>
      </w:tr>
      <w:tr w:rsidR="00A67B83" w14:paraId="48924910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96F91D" w14:textId="264C356E" w:rsidR="00A67B83" w:rsidRPr="008354C7" w:rsidRDefault="00A67B83" w:rsidP="002F577A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Rom</w:t>
            </w:r>
            <w:r w:rsidR="002F577A">
              <w:rPr>
                <w:color w:val="000000"/>
                <w:sz w:val="20"/>
                <w:szCs w:val="20"/>
              </w:rPr>
              <w:t>á</w:t>
            </w:r>
            <w:r w:rsidRPr="008354C7">
              <w:rPr>
                <w:color w:val="000000"/>
                <w:sz w:val="20"/>
                <w:szCs w:val="20"/>
              </w:rPr>
              <w:t>n, 1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3DF83A2" w14:textId="73478B47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70C9BD3C" w14:textId="1AB7155C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066D8968" w14:textId="7DBB4EC9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333D0FC2" w14:textId="45AD5A41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High risk</w:t>
            </w:r>
          </w:p>
        </w:tc>
      </w:tr>
      <w:tr w:rsidR="00A67B83" w14:paraId="678D552A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9C92FA" w14:textId="2A923952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Schuler, 1992/Niebauer, 19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5DBF4FCB" w14:textId="697D9B25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F6509D2" w14:textId="50EF71EF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3236866C" w14:textId="19332282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70CF9B7F" w14:textId="1189906D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1BAE0EBA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9FA2A6" w14:textId="12D6249D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 xml:space="preserve">Shaw, 1981/Dorn, </w:t>
            </w:r>
            <w:r>
              <w:rPr>
                <w:color w:val="000000"/>
                <w:sz w:val="20"/>
                <w:szCs w:val="20"/>
              </w:rPr>
              <w:t>19</w:t>
            </w:r>
            <w:r w:rsidRPr="008354C7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32F83A8" w14:textId="79AD82DE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30DABD91" w14:textId="3EBEFA1B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2A72EFA" w14:textId="079CAD8D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72C21BB6" w14:textId="4DB28838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5A0EE728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7EFB76" w14:textId="0DB6BB27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Sivarajan, 1982</w:t>
            </w:r>
            <w:r w:rsidRPr="008354C7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0881A73A" w14:textId="4DF73922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70F908E0" w14:textId="2057B714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1CD66B0B" w14:textId="6017390E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8D54D99" w14:textId="75F4B02A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60854504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72BE59" w14:textId="49D7EF63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Specchia, 1996</w:t>
            </w:r>
            <w:r w:rsidRPr="008354C7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07FD4FCD" w14:textId="2D39000E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1BEB1B81" w14:textId="7EC3EE20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258AE7E6" w14:textId="4DEF4AB5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CEF39B2" w14:textId="563FC91A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2C04FD39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0AD9DE" w14:textId="22193009" w:rsidR="00A67B83" w:rsidRPr="008354C7" w:rsidRDefault="00A67B83" w:rsidP="002F577A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St</w:t>
            </w:r>
            <w:r w:rsidR="002F577A">
              <w:rPr>
                <w:color w:val="000000"/>
                <w:sz w:val="20"/>
                <w:szCs w:val="20"/>
              </w:rPr>
              <w:t>å</w:t>
            </w:r>
            <w:r w:rsidRPr="008354C7">
              <w:rPr>
                <w:color w:val="000000"/>
                <w:sz w:val="20"/>
                <w:szCs w:val="20"/>
              </w:rPr>
              <w:t>hle, 1999/Hage, 2003</w:t>
            </w:r>
            <w:r w:rsidRPr="008354C7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1A550912" w14:textId="75BB3D92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B49AEE9" w14:textId="2B35FD48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4C80366" w14:textId="0D6F8B50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8374954" w14:textId="7D848E35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186EF948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872EB7" w14:textId="1715D2F2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Stern, 1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03180624" w14:textId="4E6B65A1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BB03685" w14:textId="0926A9FB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22862F0" w14:textId="59B05A61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2685AC5" w14:textId="4866A3CB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5BF853A1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60F898" w14:textId="15E4DE84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Toobert, 20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62DD010" w14:textId="552EFB32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693BE91" w14:textId="06679039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D02A8D3" w14:textId="65C9CAE4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7A1392EC" w14:textId="065D2A37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4E533B3A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7C7025F" w14:textId="148C3B75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Vecchio, 19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8B2B526" w14:textId="383FC67A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2ADC6D50" w14:textId="34492DFA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55A6F3A" w14:textId="54B38DC4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5969E3C1" w14:textId="402C34B4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High risk</w:t>
            </w:r>
          </w:p>
        </w:tc>
      </w:tr>
      <w:tr w:rsidR="00A67B83" w14:paraId="473FFB62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EB412F" w14:textId="35D048B6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Vermeulen, 1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A309145" w14:textId="6FFEDE00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442052A" w14:textId="1F979A37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53CD1B2F" w14:textId="49D69E10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7E98CEBC" w14:textId="32672111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5A3091FE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B25C8E" w14:textId="2BA6EDA9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Vestfold Heart Care Group, 200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199570A8" w14:textId="48F35C9B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150F91EF" w14:textId="7C5D1523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115E3A72" w14:textId="32E702BB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6F4D8DD" w14:textId="63609653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27472F82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2F82CF" w14:textId="111288BF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Wang, 20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CBA1451" w14:textId="0B73D88E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39AA4E74" w14:textId="0BF0EDFD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59088B0" w14:textId="34E6C260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4D8ABE5" w14:textId="13BBB0F3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20B7B17C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154908" w14:textId="1B0CB540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West, 20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B9F7785" w14:textId="5971C439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FB90B52" w14:textId="7ED86CB7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8F4391B" w14:textId="4FCFAAC8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C3FA55D" w14:textId="6CD78FB3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46D28028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B31617" w14:textId="00C627E0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WHO Balatonfured, 1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1B632F86" w14:textId="7A6E7A1B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 xml:space="preserve">Low risk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722DFE0" w14:textId="151E99E5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1FF3770F" w14:textId="07503CE2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A2B3664" w14:textId="67FA4551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1BDF6265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E961F9" w14:textId="4B5EA155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WHO Brussels, 1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35604009" w14:textId="308A3122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 xml:space="preserve">Low risk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885640C" w14:textId="408BB454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05C04D7" w14:textId="4A91BF39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53275D6" w14:textId="2CC12FA9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7A37EE81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D14538" w14:textId="0B02073A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WHO Bucharest, 1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7B5965CF" w14:textId="5461DD33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 xml:space="preserve">Low risk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2FA3A8B1" w14:textId="496FD228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348B56C2" w14:textId="61DE2032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08C1CC0" w14:textId="2DC604A9" w:rsidR="00A67B83" w:rsidRPr="008354C7" w:rsidRDefault="00A67B83" w:rsidP="004F794E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and High risk</w:t>
            </w:r>
            <w:r w:rsidR="004F794E" w:rsidRPr="004F794E">
              <w:rPr>
                <w:vertAlign w:val="superscript"/>
              </w:rPr>
              <w:t>a</w:t>
            </w:r>
          </w:p>
        </w:tc>
      </w:tr>
      <w:tr w:rsidR="00A67B83" w14:paraId="3765D9EA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4F41F4" w14:textId="6053949E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WHO Budapest, 1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BA1F425" w14:textId="21860BF0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 xml:space="preserve">Low risk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3F202CB9" w14:textId="2E84ADA3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506083A8" w14:textId="33060994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1A7A4B1" w14:textId="261EEA83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35450CC1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A2D407" w14:textId="3F84CAF6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WHO Dessau, 1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9ACC778" w14:textId="09AA318F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 xml:space="preserve">Low risk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46CFF8A" w14:textId="613BF6AA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24942CC6" w14:textId="5472CF0B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3866106" w14:textId="72D1F7C1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4600F0E6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65E826" w14:textId="7DD9A038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WHO Erfurt, 1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087B30C" w14:textId="537DB96E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 xml:space="preserve">Low risk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50ECCADF" w14:textId="193F8209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272FAA60" w14:textId="346C5B47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AA7E4C9" w14:textId="7C1AA5E3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10867296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D28255" w14:textId="469F7572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WHO Ghent, 1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1DEE88C" w14:textId="3BF67BA0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 xml:space="preserve">Low risk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3F8C2265" w14:textId="79F171E1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7E1046DE" w14:textId="3EAAACE4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17BAC1B" w14:textId="255B028F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661CEC8C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CA6E4D" w14:textId="002DDE6C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WHO Kaunas, 1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18F665CE" w14:textId="34B76CE3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 xml:space="preserve">Low risk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3FAC3D8B" w14:textId="7BD913EE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DC1CFB1" w14:textId="51DE9F00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1F499D1C" w14:textId="2F7DDCA0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1C412B35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79AC98" w14:textId="5BB5F159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WHO Prauge, 1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13DF3856" w14:textId="6486A17C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 xml:space="preserve">Low risk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7580EB0B" w14:textId="1BEDEDC3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DC600DA" w14:textId="11C711E8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601B8EC6" w14:textId="0A85B434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5BB1390F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B04258" w14:textId="053A411D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WHO Rome, 1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DEDF5DF" w14:textId="1D06B060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 xml:space="preserve">Low risk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1CFE45EE" w14:textId="24A9041B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1CD6DBC" w14:textId="030F4040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F7C0EE" w14:textId="049530A9" w:rsidR="00A67B83" w:rsidRPr="008354C7" w:rsidRDefault="004F794E" w:rsidP="00A67B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and High risk</w:t>
            </w:r>
            <w:r w:rsidRPr="004F794E">
              <w:rPr>
                <w:vertAlign w:val="superscript"/>
              </w:rPr>
              <w:t>a</w:t>
            </w:r>
          </w:p>
        </w:tc>
      </w:tr>
      <w:tr w:rsidR="00A67B83" w14:paraId="02E83FBC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8965BE" w14:textId="30641FC2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WHO Tel Aviv, 1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7410F2ED" w14:textId="7B2092D1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 xml:space="preserve">Low risk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4944642F" w14:textId="2BAD4547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5FC4431A" w14:textId="31478E2F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74F2918" w14:textId="1B06F895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386DEF72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30358B" w14:textId="1D8DB43D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WHO Warsaw, 1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5A82DC27" w14:textId="21266F4D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 xml:space="preserve">Low risk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6944A905" w14:textId="5A88A8B9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0A151164" w14:textId="47BDB38C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6548E45F" w14:textId="2C16DF5D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High risk</w:t>
            </w:r>
          </w:p>
        </w:tc>
      </w:tr>
      <w:tr w:rsidR="00A67B83" w14:paraId="52B7327C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206DB7" w14:textId="33269083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Wilhelmsen, 197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241DAF5E" w14:textId="3C3175FA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21DD713B" w14:textId="70864676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474DB43B" w14:textId="2864D3BA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B08266F" w14:textId="510629EE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  <w:tr w:rsidR="00A67B83" w14:paraId="29388788" w14:textId="77777777" w:rsidTr="00134E4E">
        <w:trPr>
          <w:trHeight w:val="227"/>
        </w:trPr>
        <w:tc>
          <w:tcPr>
            <w:tcW w:w="30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3CE25F" w14:textId="17BFF768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Yu, 20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38C520FE" w14:textId="3358C3BF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 xml:space="preserve">Unclear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CD2D"/>
          </w:tcPr>
          <w:p w14:paraId="7D8F78E0" w14:textId="2769D68C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Uncl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6D86E"/>
          </w:tcPr>
          <w:p w14:paraId="041D29F5" w14:textId="7A0E6197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</w:tcPr>
          <w:p w14:paraId="6DDF43CA" w14:textId="413EE256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High risk</w:t>
            </w:r>
          </w:p>
        </w:tc>
      </w:tr>
      <w:tr w:rsidR="00A67B83" w14:paraId="2157FD8F" w14:textId="77777777" w:rsidTr="00134E4E">
        <w:trPr>
          <w:trHeight w:val="120"/>
        </w:trPr>
        <w:tc>
          <w:tcPr>
            <w:tcW w:w="30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C7E8D" w14:textId="38FAF440" w:rsidR="00A67B83" w:rsidRPr="008354C7" w:rsidRDefault="00A67B83" w:rsidP="00A67B83">
            <w:pPr>
              <w:rPr>
                <w:color w:val="000000"/>
                <w:sz w:val="20"/>
                <w:szCs w:val="20"/>
              </w:rPr>
            </w:pPr>
            <w:r w:rsidRPr="008354C7">
              <w:rPr>
                <w:color w:val="000000"/>
                <w:sz w:val="20"/>
                <w:szCs w:val="20"/>
              </w:rPr>
              <w:t>Zwistler, 2008</w:t>
            </w:r>
            <w:r w:rsidRPr="008354C7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D86E"/>
          </w:tcPr>
          <w:p w14:paraId="3C1F9FB8" w14:textId="5AC3DABC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D86E"/>
          </w:tcPr>
          <w:p w14:paraId="243F2E09" w14:textId="13A9866A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D86E"/>
          </w:tcPr>
          <w:p w14:paraId="26D5E118" w14:textId="699655AA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D86E"/>
          </w:tcPr>
          <w:p w14:paraId="762916AE" w14:textId="47614DB3" w:rsidR="00A67B83" w:rsidRPr="008354C7" w:rsidRDefault="00A67B83" w:rsidP="00A67B83">
            <w:pPr>
              <w:jc w:val="center"/>
              <w:rPr>
                <w:sz w:val="20"/>
                <w:szCs w:val="20"/>
              </w:rPr>
            </w:pPr>
            <w:r w:rsidRPr="008354C7">
              <w:rPr>
                <w:sz w:val="20"/>
                <w:szCs w:val="20"/>
              </w:rPr>
              <w:t>Low risk</w:t>
            </w:r>
          </w:p>
        </w:tc>
      </w:tr>
    </w:tbl>
    <w:p w14:paraId="48699819" w14:textId="51569938" w:rsidR="00CE703B" w:rsidRPr="00736E8A" w:rsidRDefault="004F794E" w:rsidP="00736E8A">
      <w:pPr>
        <w:ind w:left="-270"/>
        <w:rPr>
          <w:sz w:val="18"/>
        </w:rPr>
      </w:pPr>
      <w:r w:rsidRPr="004F794E">
        <w:rPr>
          <w:sz w:val="21"/>
          <w:szCs w:val="28"/>
          <w:vertAlign w:val="superscript"/>
        </w:rPr>
        <w:t>a</w:t>
      </w:r>
      <w:r w:rsidR="00736E8A" w:rsidRPr="00736E8A">
        <w:rPr>
          <w:sz w:val="18"/>
        </w:rPr>
        <w:t xml:space="preserve">rated low risk of bias for mortality outcomes but high risk of bias for </w:t>
      </w:r>
      <w:r w:rsidR="00736E8A">
        <w:rPr>
          <w:sz w:val="18"/>
        </w:rPr>
        <w:t>myocardial infarction, CABG and PCI outcome data</w:t>
      </w:r>
    </w:p>
    <w:p w14:paraId="425093CC" w14:textId="166CDDB5" w:rsidR="00CE703B" w:rsidRDefault="00CE703B" w:rsidP="00CE703B"/>
    <w:p w14:paraId="539ECE00" w14:textId="77777777" w:rsidR="00ED53F8" w:rsidRDefault="00ED53F8" w:rsidP="00ED53F8">
      <w:pPr>
        <w:keepNext/>
      </w:pPr>
      <w:r>
        <w:rPr>
          <w:noProof/>
          <w:lang w:eastAsia="en-AU"/>
        </w:rPr>
        <w:drawing>
          <wp:inline distT="0" distB="0" distL="0" distR="0" wp14:anchorId="40735D7B" wp14:editId="672F397C">
            <wp:extent cx="5731510" cy="187960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isk of bias graphm.em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3EB93" w14:textId="6B3DC6DF" w:rsidR="00ED53F8" w:rsidRDefault="00ED53F8" w:rsidP="00D47DDD">
      <w:r>
        <w:rPr>
          <w:b/>
          <w:bCs/>
        </w:rPr>
        <w:t>Fig S5a</w:t>
      </w:r>
      <w:r>
        <w:t xml:space="preserve">. Risk of bias graph for </w:t>
      </w:r>
      <w:r w:rsidR="00D47DDD">
        <w:t>all included studies reporting mortality outcomes (n=65)</w:t>
      </w:r>
    </w:p>
    <w:p w14:paraId="69822D03" w14:textId="78DB8800" w:rsidR="00ED53F8" w:rsidRDefault="00ED53F8" w:rsidP="00ED53F8">
      <w:pPr>
        <w:pStyle w:val="Caption"/>
      </w:pPr>
    </w:p>
    <w:p w14:paraId="18FD52DA" w14:textId="7BCECD0C" w:rsidR="00D47DDD" w:rsidRDefault="00D47DDD" w:rsidP="00D47DDD"/>
    <w:p w14:paraId="479D48B5" w14:textId="77777777" w:rsidR="00123E1B" w:rsidRDefault="00123E1B" w:rsidP="00D47DDD"/>
    <w:p w14:paraId="09279E9C" w14:textId="6400DAA1" w:rsidR="00D47DDD" w:rsidRPr="00D47DDD" w:rsidRDefault="00123E1B" w:rsidP="00D47DDD">
      <w:r>
        <w:rPr>
          <w:noProof/>
          <w:lang w:eastAsia="en-AU"/>
        </w:rPr>
        <w:drawing>
          <wp:inline distT="0" distB="0" distL="0" distR="0" wp14:anchorId="0FD03BEA" wp14:editId="29D10B63">
            <wp:extent cx="5731510" cy="1913839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isk of bias graphother.em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3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BE3F2" w14:textId="67779497" w:rsidR="00D47DDD" w:rsidRDefault="00D47DDD" w:rsidP="00D47DDD">
      <w:r>
        <w:rPr>
          <w:b/>
          <w:bCs/>
        </w:rPr>
        <w:t>Fig S5b</w:t>
      </w:r>
      <w:r>
        <w:t>. Risk of bias graph for all included studies reporting myocardial infarct</w:t>
      </w:r>
      <w:r w:rsidR="004862C1">
        <w:t>ion, CABG and PCI outcomes (n=60</w:t>
      </w:r>
      <w:r>
        <w:t>)</w:t>
      </w:r>
    </w:p>
    <w:p w14:paraId="1149BC7B" w14:textId="54D06BE9" w:rsidR="00ED53F8" w:rsidRDefault="00ED53F8" w:rsidP="00CE703B"/>
    <w:p w14:paraId="5AC8B072" w14:textId="51D8DC14" w:rsidR="00ED53F8" w:rsidRDefault="00ED53F8" w:rsidP="00CE703B"/>
    <w:p w14:paraId="29290452" w14:textId="2597801A" w:rsidR="00ED53F8" w:rsidRDefault="00ED53F8" w:rsidP="00CE703B"/>
    <w:p w14:paraId="401A35C5" w14:textId="488D959E" w:rsidR="00ED53F8" w:rsidRDefault="00ED53F8" w:rsidP="00CE703B"/>
    <w:p w14:paraId="7AB19A13" w14:textId="0A70B647" w:rsidR="00ED53F8" w:rsidRDefault="00ED53F8" w:rsidP="00CE703B"/>
    <w:p w14:paraId="210D8083" w14:textId="1E07D657" w:rsidR="00ED53F8" w:rsidRDefault="00ED53F8" w:rsidP="00CE703B"/>
    <w:p w14:paraId="2DB69CA7" w14:textId="3CB3DA65" w:rsidR="00ED53F8" w:rsidRDefault="00ED53F8" w:rsidP="00CE703B"/>
    <w:p w14:paraId="5ACE2217" w14:textId="77777777" w:rsidR="00E931CE" w:rsidRDefault="00E931CE" w:rsidP="00CE703B"/>
    <w:p w14:paraId="2BDE0061" w14:textId="7EC165D9" w:rsidR="00ED53F8" w:rsidRDefault="00ED53F8" w:rsidP="00CE703B"/>
    <w:p w14:paraId="2753CA5B" w14:textId="31D2B834" w:rsidR="00EE32A1" w:rsidRDefault="00EE32A1" w:rsidP="004F794E">
      <w:pPr>
        <w:pStyle w:val="ESMheadingbold"/>
        <w:rPr>
          <w:b w:val="0"/>
          <w:bCs/>
        </w:rPr>
      </w:pPr>
      <w:r>
        <w:t>ESM Table</w:t>
      </w:r>
      <w:r w:rsidR="004838D2">
        <w:t xml:space="preserve"> </w:t>
      </w:r>
      <w:r>
        <w:t>S6</w:t>
      </w:r>
      <w:r w:rsidR="00183247" w:rsidRPr="003323BF">
        <w:t xml:space="preserve">. </w:t>
      </w:r>
      <w:r w:rsidR="003323BF" w:rsidRPr="00EE32A1">
        <w:rPr>
          <w:b w:val="0"/>
          <w:bCs/>
        </w:rPr>
        <w:t>Sensitivity analysis: comparison of available case analysis with effect estimates obtained via imputation of missing participant data</w:t>
      </w:r>
      <w:r w:rsidR="004F794E">
        <w:rPr>
          <w:b w:val="0"/>
          <w:bCs/>
        </w:rPr>
        <w:t xml:space="preserve"> or exclusion of trials at high risk of bias for missing outcome data</w:t>
      </w:r>
    </w:p>
    <w:p w14:paraId="56250F34" w14:textId="77777777" w:rsidR="004F794E" w:rsidRPr="003323BF" w:rsidRDefault="004F794E" w:rsidP="004F794E">
      <w:pPr>
        <w:pStyle w:val="ESMheadingbold"/>
      </w:pPr>
    </w:p>
    <w:p w14:paraId="58E54A82" w14:textId="77777777" w:rsidR="003323BF" w:rsidRDefault="00183247" w:rsidP="003323BF">
      <w:pPr>
        <w:pStyle w:val="Caption"/>
        <w:ind w:left="450"/>
        <w:rPr>
          <w:i w:val="0"/>
          <w:color w:val="000000" w:themeColor="text1"/>
          <w:sz w:val="22"/>
          <w:szCs w:val="22"/>
        </w:rPr>
      </w:pPr>
      <w:r w:rsidRPr="003323BF">
        <w:rPr>
          <w:i w:val="0"/>
          <w:color w:val="000000" w:themeColor="text1"/>
          <w:sz w:val="22"/>
          <w:szCs w:val="22"/>
          <w:u w:val="single"/>
        </w:rPr>
        <w:t>Method 1</w:t>
      </w:r>
      <w:r w:rsidRPr="00183247">
        <w:rPr>
          <w:i w:val="0"/>
          <w:color w:val="000000" w:themeColor="text1"/>
          <w:sz w:val="22"/>
          <w:szCs w:val="22"/>
        </w:rPr>
        <w:t>: event rate in all missing participants equal to that of those fo</w:t>
      </w:r>
      <w:r w:rsidR="003323BF">
        <w:rPr>
          <w:i w:val="0"/>
          <w:color w:val="000000" w:themeColor="text1"/>
          <w:sz w:val="22"/>
          <w:szCs w:val="22"/>
        </w:rPr>
        <w:t>llowed up in trial control arm.</w:t>
      </w:r>
    </w:p>
    <w:p w14:paraId="4FF88C3D" w14:textId="203C91CB" w:rsidR="00183247" w:rsidRDefault="00183247" w:rsidP="003323BF">
      <w:pPr>
        <w:pStyle w:val="Caption"/>
        <w:ind w:left="450"/>
        <w:rPr>
          <w:i w:val="0"/>
          <w:color w:val="000000" w:themeColor="text1"/>
          <w:sz w:val="22"/>
          <w:szCs w:val="22"/>
        </w:rPr>
      </w:pPr>
      <w:r w:rsidRPr="003323BF">
        <w:rPr>
          <w:i w:val="0"/>
          <w:color w:val="000000" w:themeColor="text1"/>
          <w:sz w:val="22"/>
          <w:szCs w:val="22"/>
          <w:u w:val="single"/>
        </w:rPr>
        <w:t>Method 2</w:t>
      </w:r>
      <w:r w:rsidRPr="00183247">
        <w:rPr>
          <w:i w:val="0"/>
          <w:color w:val="000000" w:themeColor="text1"/>
          <w:sz w:val="22"/>
          <w:szCs w:val="22"/>
        </w:rPr>
        <w:t>: event rate in participants missing from trial intervention arm 1.5 times those followed up in same arm</w:t>
      </w:r>
      <w:r w:rsidR="003323BF">
        <w:rPr>
          <w:i w:val="0"/>
          <w:color w:val="000000" w:themeColor="text1"/>
          <w:sz w:val="22"/>
          <w:szCs w:val="22"/>
        </w:rPr>
        <w:t>;</w:t>
      </w:r>
      <w:r w:rsidRPr="00183247">
        <w:rPr>
          <w:i w:val="0"/>
          <w:color w:val="000000" w:themeColor="text1"/>
          <w:sz w:val="22"/>
          <w:szCs w:val="22"/>
        </w:rPr>
        <w:t xml:space="preserve"> event rate in participants missing from trial </w:t>
      </w:r>
      <w:r w:rsidR="003A1589">
        <w:rPr>
          <w:i w:val="0"/>
          <w:color w:val="000000" w:themeColor="text1"/>
          <w:sz w:val="22"/>
          <w:szCs w:val="22"/>
        </w:rPr>
        <w:t>control</w:t>
      </w:r>
      <w:r w:rsidRPr="00183247">
        <w:rPr>
          <w:i w:val="0"/>
          <w:color w:val="000000" w:themeColor="text1"/>
          <w:sz w:val="22"/>
          <w:szCs w:val="22"/>
        </w:rPr>
        <w:t xml:space="preserve"> arm the same as those followed up in the same arm.</w:t>
      </w:r>
      <w:r w:rsidR="00C95978">
        <w:rPr>
          <w:i w:val="0"/>
          <w:color w:val="000000" w:themeColor="text1"/>
          <w:sz w:val="22"/>
          <w:szCs w:val="22"/>
        </w:rPr>
        <w:t xml:space="preserve"> </w:t>
      </w:r>
    </w:p>
    <w:p w14:paraId="0D28E085" w14:textId="180C25AC" w:rsidR="00183247" w:rsidRDefault="003323BF" w:rsidP="003A1589">
      <w:pPr>
        <w:ind w:firstLine="450"/>
      </w:pPr>
      <w:r>
        <w:rPr>
          <w:iCs/>
          <w:color w:val="000000" w:themeColor="text1"/>
          <w:u w:val="single"/>
        </w:rPr>
        <w:t>Method 3</w:t>
      </w:r>
      <w:r w:rsidRPr="003323BF">
        <w:t>:</w:t>
      </w:r>
      <w:r>
        <w:t xml:space="preserve"> </w:t>
      </w:r>
      <w:r w:rsidR="003A1589">
        <w:t>excluding studies rated at high risk of bias</w:t>
      </w:r>
      <w:r w:rsidR="00EE32A1">
        <w:t xml:space="preserve"> for missing outcome data</w:t>
      </w:r>
      <w:r>
        <w:tab/>
      </w:r>
    </w:p>
    <w:p w14:paraId="7EA0C9DC" w14:textId="77777777" w:rsidR="003A1589" w:rsidRPr="00183247" w:rsidRDefault="003A1589" w:rsidP="003A1589">
      <w:pPr>
        <w:ind w:firstLine="450"/>
      </w:pP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4410"/>
        <w:gridCol w:w="1435"/>
        <w:gridCol w:w="1350"/>
        <w:gridCol w:w="1170"/>
        <w:gridCol w:w="651"/>
      </w:tblGrid>
      <w:tr w:rsidR="00183247" w14:paraId="2A440993" w14:textId="77777777" w:rsidTr="00C95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10" w:type="dxa"/>
          </w:tcPr>
          <w:p w14:paraId="743A186B" w14:textId="15EA875F" w:rsidR="00183247" w:rsidRDefault="004F794E" w:rsidP="00950CCD">
            <w:r>
              <w:t>S6</w:t>
            </w:r>
            <w:r w:rsidR="00C95978">
              <w:t>a. Cardiovascular Mortality</w:t>
            </w:r>
          </w:p>
        </w:tc>
        <w:tc>
          <w:tcPr>
            <w:tcW w:w="1435" w:type="dxa"/>
          </w:tcPr>
          <w:p w14:paraId="73C7B35C" w14:textId="77777777" w:rsidR="00183247" w:rsidRDefault="00183247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ative Risk</w:t>
            </w:r>
          </w:p>
        </w:tc>
        <w:tc>
          <w:tcPr>
            <w:tcW w:w="1350" w:type="dxa"/>
          </w:tcPr>
          <w:p w14:paraId="4F38BF3D" w14:textId="77777777" w:rsidR="00183247" w:rsidRDefault="00183247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170" w:type="dxa"/>
          </w:tcPr>
          <w:p w14:paraId="4F0D79E0" w14:textId="77777777" w:rsidR="00183247" w:rsidRDefault="00183247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651" w:type="dxa"/>
          </w:tcPr>
          <w:p w14:paraId="530963BC" w14:textId="77777777" w:rsidR="00183247" w:rsidRDefault="00183247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386D82">
              <w:rPr>
                <w:vertAlign w:val="superscript"/>
              </w:rPr>
              <w:t>2</w:t>
            </w:r>
          </w:p>
        </w:tc>
      </w:tr>
      <w:tr w:rsidR="00183247" w14:paraId="40C6CA4E" w14:textId="77777777" w:rsidTr="00C9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F3023EC" w14:textId="77777777" w:rsidR="00183247" w:rsidRDefault="00183247" w:rsidP="00950CCD">
            <w:r>
              <w:t>Available case analysis</w:t>
            </w:r>
          </w:p>
        </w:tc>
        <w:tc>
          <w:tcPr>
            <w:tcW w:w="1435" w:type="dxa"/>
          </w:tcPr>
          <w:p w14:paraId="44DECE34" w14:textId="77777777" w:rsidR="00183247" w:rsidRDefault="00183247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</w:t>
            </w:r>
          </w:p>
        </w:tc>
        <w:tc>
          <w:tcPr>
            <w:tcW w:w="1350" w:type="dxa"/>
          </w:tcPr>
          <w:p w14:paraId="329986F2" w14:textId="2A319C14" w:rsidR="00183247" w:rsidRDefault="00A215F3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-0.86</w:t>
            </w:r>
          </w:p>
        </w:tc>
        <w:tc>
          <w:tcPr>
            <w:tcW w:w="1170" w:type="dxa"/>
          </w:tcPr>
          <w:p w14:paraId="46DAB486" w14:textId="77777777" w:rsidR="00183247" w:rsidRDefault="00183247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651" w:type="dxa"/>
          </w:tcPr>
          <w:p w14:paraId="4F4C64E0" w14:textId="77777777" w:rsidR="00183247" w:rsidRDefault="00183247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%</w:t>
            </w:r>
          </w:p>
        </w:tc>
      </w:tr>
      <w:tr w:rsidR="00183247" w14:paraId="4E2D5B6C" w14:textId="77777777" w:rsidTr="00C95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254BDF84" w14:textId="77777777" w:rsidR="00183247" w:rsidRDefault="00183247" w:rsidP="00950CCD">
            <w:r>
              <w:t>Imputation of missing data (Method 1)</w:t>
            </w:r>
          </w:p>
        </w:tc>
        <w:tc>
          <w:tcPr>
            <w:tcW w:w="1435" w:type="dxa"/>
          </w:tcPr>
          <w:p w14:paraId="6ACA81E0" w14:textId="77777777" w:rsidR="00183247" w:rsidRDefault="00183247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</w:t>
            </w:r>
          </w:p>
        </w:tc>
        <w:tc>
          <w:tcPr>
            <w:tcW w:w="1350" w:type="dxa"/>
          </w:tcPr>
          <w:p w14:paraId="75E54DAE" w14:textId="0E13F2BC" w:rsidR="00183247" w:rsidRDefault="00A215F3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</w:t>
            </w:r>
            <w:r w:rsidR="00183247">
              <w:t>-0.86</w:t>
            </w:r>
          </w:p>
        </w:tc>
        <w:tc>
          <w:tcPr>
            <w:tcW w:w="1170" w:type="dxa"/>
          </w:tcPr>
          <w:p w14:paraId="78E20E35" w14:textId="77777777" w:rsidR="00183247" w:rsidRDefault="00183247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651" w:type="dxa"/>
          </w:tcPr>
          <w:p w14:paraId="13480D27" w14:textId="77777777" w:rsidR="00183247" w:rsidRDefault="00183247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%</w:t>
            </w:r>
          </w:p>
        </w:tc>
      </w:tr>
      <w:tr w:rsidR="00183247" w14:paraId="6464DB2F" w14:textId="77777777" w:rsidTr="003A1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3D19184C" w14:textId="77777777" w:rsidR="00183247" w:rsidRDefault="00183247" w:rsidP="00950CCD">
            <w:r>
              <w:t>Imputation of missing data (Method 2)</w:t>
            </w:r>
          </w:p>
        </w:tc>
        <w:tc>
          <w:tcPr>
            <w:tcW w:w="1435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06C60231" w14:textId="77777777" w:rsidR="00183247" w:rsidRDefault="00183247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</w:t>
            </w:r>
          </w:p>
        </w:tc>
        <w:tc>
          <w:tcPr>
            <w:tcW w:w="1350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754EB876" w14:textId="77777777" w:rsidR="00183247" w:rsidRDefault="00183247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-0.88</w:t>
            </w:r>
          </w:p>
        </w:tc>
        <w:tc>
          <w:tcPr>
            <w:tcW w:w="1170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68077C94" w14:textId="77777777" w:rsidR="00183247" w:rsidRDefault="00183247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1</w:t>
            </w:r>
          </w:p>
        </w:tc>
        <w:tc>
          <w:tcPr>
            <w:tcW w:w="651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02432165" w14:textId="30D740A5" w:rsidR="00183247" w:rsidRDefault="00A215F3" w:rsidP="00C95978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183247">
              <w:t>%</w:t>
            </w:r>
          </w:p>
        </w:tc>
      </w:tr>
      <w:tr w:rsidR="00C95978" w14:paraId="43242E41" w14:textId="77777777" w:rsidTr="003A15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C397C76" w14:textId="76FA5046" w:rsidR="00C95978" w:rsidRDefault="00C95978" w:rsidP="00C95978">
            <w:r>
              <w:t>Exclud</w:t>
            </w:r>
            <w:r w:rsidR="008F0E84">
              <w:t xml:space="preserve">e studies at high risk of bias </w:t>
            </w:r>
            <w:r>
              <w:t>(Method 3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</w:tcPr>
          <w:p w14:paraId="146871F1" w14:textId="77777777" w:rsidR="00C95978" w:rsidRDefault="00C95978" w:rsidP="00C9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05E7F170" w14:textId="77777777" w:rsidR="00C95978" w:rsidRDefault="00C95978" w:rsidP="00C9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-0.8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E2602B9" w14:textId="3A50A8E2" w:rsidR="00C95978" w:rsidRDefault="00C95978" w:rsidP="00C9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</w:tcPr>
          <w:p w14:paraId="03432D0E" w14:textId="77777777" w:rsidR="00C95978" w:rsidRDefault="00C95978" w:rsidP="00C9597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%</w:t>
            </w:r>
          </w:p>
        </w:tc>
      </w:tr>
    </w:tbl>
    <w:p w14:paraId="5E0F47FC" w14:textId="77777777" w:rsidR="00386D82" w:rsidRDefault="00386D82" w:rsidP="00386D82"/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4410"/>
        <w:gridCol w:w="1435"/>
        <w:gridCol w:w="1350"/>
        <w:gridCol w:w="1170"/>
        <w:gridCol w:w="651"/>
      </w:tblGrid>
      <w:tr w:rsidR="00C95978" w14:paraId="4A8273F4" w14:textId="77777777" w:rsidTr="00C959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10" w:type="dxa"/>
          </w:tcPr>
          <w:p w14:paraId="1AF1473C" w14:textId="27CBF4F2" w:rsidR="00C95978" w:rsidRDefault="004F794E" w:rsidP="005F7409">
            <w:r>
              <w:t>S6</w:t>
            </w:r>
            <w:r w:rsidR="00082B04">
              <w:t>b</w:t>
            </w:r>
            <w:r w:rsidR="00C95978">
              <w:t xml:space="preserve">. </w:t>
            </w:r>
            <w:r w:rsidR="005F7409">
              <w:t>Total</w:t>
            </w:r>
            <w:r w:rsidR="00C95978">
              <w:t xml:space="preserve"> Mortality</w:t>
            </w:r>
          </w:p>
        </w:tc>
        <w:tc>
          <w:tcPr>
            <w:tcW w:w="1435" w:type="dxa"/>
          </w:tcPr>
          <w:p w14:paraId="35467C80" w14:textId="77777777" w:rsidR="00C95978" w:rsidRDefault="00C95978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ative Risk</w:t>
            </w:r>
          </w:p>
        </w:tc>
        <w:tc>
          <w:tcPr>
            <w:tcW w:w="1350" w:type="dxa"/>
          </w:tcPr>
          <w:p w14:paraId="6C22FAB6" w14:textId="77777777" w:rsidR="00C95978" w:rsidRDefault="00C95978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170" w:type="dxa"/>
          </w:tcPr>
          <w:p w14:paraId="14F90B82" w14:textId="77777777" w:rsidR="00C95978" w:rsidRDefault="00C95978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651" w:type="dxa"/>
          </w:tcPr>
          <w:p w14:paraId="313B4994" w14:textId="77777777" w:rsidR="00C95978" w:rsidRDefault="00C95978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386D82">
              <w:rPr>
                <w:vertAlign w:val="superscript"/>
              </w:rPr>
              <w:t>2</w:t>
            </w:r>
          </w:p>
        </w:tc>
      </w:tr>
      <w:tr w:rsidR="00C95978" w14:paraId="55F32A75" w14:textId="77777777" w:rsidTr="00C9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9A73288" w14:textId="77777777" w:rsidR="00C95978" w:rsidRDefault="00C95978" w:rsidP="00950CCD">
            <w:r>
              <w:t>Available case analysis</w:t>
            </w:r>
          </w:p>
        </w:tc>
        <w:tc>
          <w:tcPr>
            <w:tcW w:w="1435" w:type="dxa"/>
          </w:tcPr>
          <w:p w14:paraId="6E4A4B8B" w14:textId="77777777" w:rsidR="00C95978" w:rsidRDefault="00C95978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</w:t>
            </w:r>
          </w:p>
        </w:tc>
        <w:tc>
          <w:tcPr>
            <w:tcW w:w="1350" w:type="dxa"/>
          </w:tcPr>
          <w:p w14:paraId="3340FFEB" w14:textId="77777777" w:rsidR="00C95978" w:rsidRDefault="00C95978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-0.99</w:t>
            </w:r>
          </w:p>
        </w:tc>
        <w:tc>
          <w:tcPr>
            <w:tcW w:w="1170" w:type="dxa"/>
          </w:tcPr>
          <w:p w14:paraId="5FA6ADEA" w14:textId="77777777" w:rsidR="00C95978" w:rsidRDefault="00C95978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651" w:type="dxa"/>
          </w:tcPr>
          <w:p w14:paraId="186AD828" w14:textId="77777777" w:rsidR="00C95978" w:rsidRDefault="00C95978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%</w:t>
            </w:r>
          </w:p>
        </w:tc>
      </w:tr>
      <w:tr w:rsidR="00C95978" w14:paraId="73869391" w14:textId="77777777" w:rsidTr="00C95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CB09F9F" w14:textId="77777777" w:rsidR="00C95978" w:rsidRDefault="00C95978" w:rsidP="00950CCD">
            <w:r>
              <w:t>Imputation of missing data (Method 1)</w:t>
            </w:r>
          </w:p>
        </w:tc>
        <w:tc>
          <w:tcPr>
            <w:tcW w:w="1435" w:type="dxa"/>
          </w:tcPr>
          <w:p w14:paraId="4EE87DCA" w14:textId="77777777" w:rsidR="00C95978" w:rsidRDefault="00C95978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</w:t>
            </w:r>
          </w:p>
        </w:tc>
        <w:tc>
          <w:tcPr>
            <w:tcW w:w="1350" w:type="dxa"/>
          </w:tcPr>
          <w:p w14:paraId="482E7EEE" w14:textId="77777777" w:rsidR="00C95978" w:rsidRDefault="00C95978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-0.98</w:t>
            </w:r>
          </w:p>
        </w:tc>
        <w:tc>
          <w:tcPr>
            <w:tcW w:w="1170" w:type="dxa"/>
          </w:tcPr>
          <w:p w14:paraId="3AC8546A" w14:textId="77777777" w:rsidR="00C95978" w:rsidRDefault="00C95978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651" w:type="dxa"/>
          </w:tcPr>
          <w:p w14:paraId="325B4C30" w14:textId="77777777" w:rsidR="00C95978" w:rsidRDefault="00C95978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%</w:t>
            </w:r>
          </w:p>
        </w:tc>
      </w:tr>
      <w:tr w:rsidR="00C95978" w14:paraId="6C157CEC" w14:textId="77777777" w:rsidTr="00C95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CD8227B" w14:textId="77777777" w:rsidR="00C95978" w:rsidRDefault="00C95978" w:rsidP="00950CCD">
            <w:r>
              <w:t>Imputation of missing data (Method 2)</w:t>
            </w:r>
          </w:p>
        </w:tc>
        <w:tc>
          <w:tcPr>
            <w:tcW w:w="1435" w:type="dxa"/>
            <w:shd w:val="clear" w:color="auto" w:fill="auto"/>
          </w:tcPr>
          <w:p w14:paraId="5AAF8573" w14:textId="77777777" w:rsidR="00C95978" w:rsidRDefault="00C95978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</w:t>
            </w:r>
          </w:p>
        </w:tc>
        <w:tc>
          <w:tcPr>
            <w:tcW w:w="1350" w:type="dxa"/>
            <w:shd w:val="clear" w:color="auto" w:fill="auto"/>
          </w:tcPr>
          <w:p w14:paraId="1A9F7288" w14:textId="77777777" w:rsidR="00C95978" w:rsidRDefault="00C95978" w:rsidP="00C95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-1.00</w:t>
            </w:r>
          </w:p>
        </w:tc>
        <w:tc>
          <w:tcPr>
            <w:tcW w:w="1170" w:type="dxa"/>
            <w:shd w:val="clear" w:color="auto" w:fill="auto"/>
          </w:tcPr>
          <w:p w14:paraId="71F99881" w14:textId="77777777" w:rsidR="00C95978" w:rsidRDefault="00C95978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651" w:type="dxa"/>
            <w:shd w:val="clear" w:color="auto" w:fill="auto"/>
          </w:tcPr>
          <w:p w14:paraId="0F5C898C" w14:textId="77777777" w:rsidR="00C95978" w:rsidRDefault="00082B04" w:rsidP="00950CCD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C95978">
              <w:t>%</w:t>
            </w:r>
          </w:p>
        </w:tc>
      </w:tr>
      <w:tr w:rsidR="00C95978" w14:paraId="32F3CE06" w14:textId="77777777" w:rsidTr="00C959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F666B5D" w14:textId="57A62815" w:rsidR="00C95978" w:rsidRDefault="00C95978" w:rsidP="00C95978">
            <w:r>
              <w:t xml:space="preserve">Exclude studies at high </w:t>
            </w:r>
            <w:r w:rsidR="008F0E84">
              <w:t xml:space="preserve">risk of bias </w:t>
            </w:r>
            <w:r>
              <w:t>(Method 3)</w:t>
            </w:r>
          </w:p>
        </w:tc>
        <w:tc>
          <w:tcPr>
            <w:tcW w:w="1435" w:type="dxa"/>
            <w:shd w:val="clear" w:color="auto" w:fill="auto"/>
          </w:tcPr>
          <w:p w14:paraId="67318B8D" w14:textId="77777777" w:rsidR="00C95978" w:rsidRDefault="00C95978" w:rsidP="00C9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</w:tc>
        <w:tc>
          <w:tcPr>
            <w:tcW w:w="1350" w:type="dxa"/>
            <w:shd w:val="clear" w:color="auto" w:fill="auto"/>
          </w:tcPr>
          <w:p w14:paraId="72C385F9" w14:textId="77777777" w:rsidR="00C95978" w:rsidRDefault="00C95978" w:rsidP="00C9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-1.01</w:t>
            </w:r>
          </w:p>
        </w:tc>
        <w:tc>
          <w:tcPr>
            <w:tcW w:w="1170" w:type="dxa"/>
            <w:shd w:val="clear" w:color="auto" w:fill="auto"/>
          </w:tcPr>
          <w:p w14:paraId="51F794EC" w14:textId="77777777" w:rsidR="00C95978" w:rsidRDefault="00C95978" w:rsidP="00C95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</w:t>
            </w:r>
          </w:p>
        </w:tc>
        <w:tc>
          <w:tcPr>
            <w:tcW w:w="651" w:type="dxa"/>
            <w:shd w:val="clear" w:color="auto" w:fill="auto"/>
          </w:tcPr>
          <w:p w14:paraId="2218F821" w14:textId="77777777" w:rsidR="00C95978" w:rsidRDefault="00C95978" w:rsidP="00C9597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%</w:t>
            </w:r>
          </w:p>
        </w:tc>
      </w:tr>
    </w:tbl>
    <w:p w14:paraId="2BA79425" w14:textId="77777777" w:rsidR="008C56AB" w:rsidRDefault="008C56AB" w:rsidP="00386D82"/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4410"/>
        <w:gridCol w:w="1435"/>
        <w:gridCol w:w="1350"/>
        <w:gridCol w:w="1170"/>
        <w:gridCol w:w="651"/>
      </w:tblGrid>
      <w:tr w:rsidR="00082B04" w14:paraId="70C2B595" w14:textId="77777777" w:rsidTr="00950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10" w:type="dxa"/>
          </w:tcPr>
          <w:p w14:paraId="56EB23BC" w14:textId="449A1467" w:rsidR="00082B04" w:rsidRDefault="004F794E" w:rsidP="00082B04">
            <w:r>
              <w:t>S6</w:t>
            </w:r>
            <w:r w:rsidR="00082B04">
              <w:t>c. Myocardial Infarction</w:t>
            </w:r>
          </w:p>
        </w:tc>
        <w:tc>
          <w:tcPr>
            <w:tcW w:w="1435" w:type="dxa"/>
          </w:tcPr>
          <w:p w14:paraId="15C6CA67" w14:textId="77777777" w:rsidR="00082B04" w:rsidRDefault="00082B04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ative Risk</w:t>
            </w:r>
          </w:p>
        </w:tc>
        <w:tc>
          <w:tcPr>
            <w:tcW w:w="1350" w:type="dxa"/>
          </w:tcPr>
          <w:p w14:paraId="064F8280" w14:textId="77777777" w:rsidR="00082B04" w:rsidRDefault="00082B04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170" w:type="dxa"/>
          </w:tcPr>
          <w:p w14:paraId="334E1B01" w14:textId="77777777" w:rsidR="00082B04" w:rsidRDefault="00082B04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651" w:type="dxa"/>
          </w:tcPr>
          <w:p w14:paraId="566EB92C" w14:textId="77777777" w:rsidR="00082B04" w:rsidRDefault="00082B04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386D82">
              <w:rPr>
                <w:vertAlign w:val="superscript"/>
              </w:rPr>
              <w:t>2</w:t>
            </w:r>
          </w:p>
        </w:tc>
      </w:tr>
      <w:tr w:rsidR="00082B04" w14:paraId="66E4C8D9" w14:textId="77777777" w:rsidTr="0095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8BD04D8" w14:textId="77777777" w:rsidR="00082B04" w:rsidRDefault="00082B04" w:rsidP="00950CCD">
            <w:r>
              <w:t>Available case analysis</w:t>
            </w:r>
          </w:p>
        </w:tc>
        <w:tc>
          <w:tcPr>
            <w:tcW w:w="1435" w:type="dxa"/>
          </w:tcPr>
          <w:p w14:paraId="066FCC15" w14:textId="77777777" w:rsidR="00082B04" w:rsidRDefault="00082B04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</w:t>
            </w:r>
          </w:p>
        </w:tc>
        <w:tc>
          <w:tcPr>
            <w:tcW w:w="1350" w:type="dxa"/>
          </w:tcPr>
          <w:p w14:paraId="09F4ED9E" w14:textId="77777777" w:rsidR="00082B04" w:rsidRDefault="00082B04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-0.92</w:t>
            </w:r>
          </w:p>
        </w:tc>
        <w:tc>
          <w:tcPr>
            <w:tcW w:w="1170" w:type="dxa"/>
          </w:tcPr>
          <w:p w14:paraId="144C6B6A" w14:textId="77777777" w:rsidR="00082B04" w:rsidRDefault="00082B04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651" w:type="dxa"/>
          </w:tcPr>
          <w:p w14:paraId="52C19102" w14:textId="77777777" w:rsidR="00082B04" w:rsidRDefault="00082B04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%</w:t>
            </w:r>
          </w:p>
        </w:tc>
      </w:tr>
      <w:tr w:rsidR="00082B04" w14:paraId="606D8B77" w14:textId="77777777" w:rsidTr="0095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1FA25D7" w14:textId="77777777" w:rsidR="00082B04" w:rsidRDefault="00082B04" w:rsidP="00950CCD">
            <w:r>
              <w:t>Imputation of missing data (Method 1)</w:t>
            </w:r>
          </w:p>
        </w:tc>
        <w:tc>
          <w:tcPr>
            <w:tcW w:w="1435" w:type="dxa"/>
          </w:tcPr>
          <w:p w14:paraId="248A905C" w14:textId="0FC38A11" w:rsidR="00082B04" w:rsidRDefault="00E931CE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</w:t>
            </w:r>
          </w:p>
        </w:tc>
        <w:tc>
          <w:tcPr>
            <w:tcW w:w="1350" w:type="dxa"/>
          </w:tcPr>
          <w:p w14:paraId="72D0D895" w14:textId="3CD307F2" w:rsidR="00082B04" w:rsidRDefault="00E931CE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</w:t>
            </w:r>
            <w:r w:rsidR="00082B04">
              <w:t>-0.94</w:t>
            </w:r>
          </w:p>
        </w:tc>
        <w:tc>
          <w:tcPr>
            <w:tcW w:w="1170" w:type="dxa"/>
          </w:tcPr>
          <w:p w14:paraId="5111D10D" w14:textId="32F553E6" w:rsidR="00082B04" w:rsidRDefault="00E931CE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</w:t>
            </w:r>
          </w:p>
        </w:tc>
        <w:tc>
          <w:tcPr>
            <w:tcW w:w="651" w:type="dxa"/>
          </w:tcPr>
          <w:p w14:paraId="338DC28E" w14:textId="77777777" w:rsidR="00082B04" w:rsidRDefault="00082B04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%</w:t>
            </w:r>
          </w:p>
        </w:tc>
      </w:tr>
      <w:tr w:rsidR="00082B04" w14:paraId="582CE4FD" w14:textId="77777777" w:rsidTr="0095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58C31D0" w14:textId="77777777" w:rsidR="00082B04" w:rsidRDefault="00082B04" w:rsidP="00950CCD">
            <w:r>
              <w:t>Imputation of missing data (Method 2)</w:t>
            </w:r>
          </w:p>
        </w:tc>
        <w:tc>
          <w:tcPr>
            <w:tcW w:w="1435" w:type="dxa"/>
            <w:shd w:val="clear" w:color="auto" w:fill="auto"/>
          </w:tcPr>
          <w:p w14:paraId="4E5FF3BE" w14:textId="77777777" w:rsidR="00082B04" w:rsidRDefault="00082B04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</w:t>
            </w:r>
          </w:p>
        </w:tc>
        <w:tc>
          <w:tcPr>
            <w:tcW w:w="1350" w:type="dxa"/>
            <w:shd w:val="clear" w:color="auto" w:fill="auto"/>
          </w:tcPr>
          <w:p w14:paraId="5216B18A" w14:textId="5642EF2D" w:rsidR="00082B04" w:rsidRDefault="00E931CE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-0.95</w:t>
            </w:r>
          </w:p>
        </w:tc>
        <w:tc>
          <w:tcPr>
            <w:tcW w:w="1170" w:type="dxa"/>
            <w:shd w:val="clear" w:color="auto" w:fill="auto"/>
          </w:tcPr>
          <w:p w14:paraId="4BA5DC17" w14:textId="77777777" w:rsidR="00082B04" w:rsidRDefault="00082B04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</w:t>
            </w:r>
          </w:p>
        </w:tc>
        <w:tc>
          <w:tcPr>
            <w:tcW w:w="651" w:type="dxa"/>
            <w:shd w:val="clear" w:color="auto" w:fill="auto"/>
          </w:tcPr>
          <w:p w14:paraId="34F939D8" w14:textId="77777777" w:rsidR="00082B04" w:rsidRDefault="00082B04" w:rsidP="00950CCD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%</w:t>
            </w:r>
          </w:p>
        </w:tc>
      </w:tr>
      <w:tr w:rsidR="00082B04" w14:paraId="291213D1" w14:textId="77777777" w:rsidTr="0095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D59AFBA" w14:textId="25A04E70" w:rsidR="00082B04" w:rsidRDefault="00082B04" w:rsidP="00950CCD">
            <w:r>
              <w:t>Exclud</w:t>
            </w:r>
            <w:r w:rsidR="008F0E84">
              <w:t xml:space="preserve">e studies at high risk of bias </w:t>
            </w:r>
            <w:r>
              <w:t>(Method 3)</w:t>
            </w:r>
          </w:p>
        </w:tc>
        <w:tc>
          <w:tcPr>
            <w:tcW w:w="1435" w:type="dxa"/>
            <w:shd w:val="clear" w:color="auto" w:fill="auto"/>
          </w:tcPr>
          <w:p w14:paraId="04B7490B" w14:textId="46C82E81" w:rsidR="00082B04" w:rsidRDefault="00E931CE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</w:t>
            </w:r>
          </w:p>
        </w:tc>
        <w:tc>
          <w:tcPr>
            <w:tcW w:w="1350" w:type="dxa"/>
            <w:shd w:val="clear" w:color="auto" w:fill="auto"/>
          </w:tcPr>
          <w:p w14:paraId="0679CFA4" w14:textId="60BC216D" w:rsidR="00082B04" w:rsidRDefault="00E931CE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-0.96</w:t>
            </w:r>
          </w:p>
        </w:tc>
        <w:tc>
          <w:tcPr>
            <w:tcW w:w="1170" w:type="dxa"/>
            <w:shd w:val="clear" w:color="auto" w:fill="auto"/>
          </w:tcPr>
          <w:p w14:paraId="0A1F733D" w14:textId="43C16566" w:rsidR="00082B04" w:rsidRDefault="00E931CE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651" w:type="dxa"/>
            <w:shd w:val="clear" w:color="auto" w:fill="auto"/>
          </w:tcPr>
          <w:p w14:paraId="7394A886" w14:textId="77777777" w:rsidR="00082B04" w:rsidRDefault="00082B04" w:rsidP="00950CCD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%</w:t>
            </w:r>
          </w:p>
        </w:tc>
      </w:tr>
    </w:tbl>
    <w:p w14:paraId="358F0B93" w14:textId="77777777" w:rsidR="00386D82" w:rsidRDefault="00386D82" w:rsidP="00386D82"/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4410"/>
        <w:gridCol w:w="1435"/>
        <w:gridCol w:w="1350"/>
        <w:gridCol w:w="1170"/>
        <w:gridCol w:w="651"/>
      </w:tblGrid>
      <w:tr w:rsidR="008E2773" w14:paraId="05965ADF" w14:textId="77777777" w:rsidTr="00950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10" w:type="dxa"/>
          </w:tcPr>
          <w:p w14:paraId="7DD94742" w14:textId="0C9E2D7D" w:rsidR="008E2773" w:rsidRDefault="004F794E" w:rsidP="00950CCD">
            <w:r>
              <w:t>S6</w:t>
            </w:r>
            <w:r w:rsidR="00A4670B">
              <w:t>d. Coronary Artery Bypass Grafting</w:t>
            </w:r>
          </w:p>
        </w:tc>
        <w:tc>
          <w:tcPr>
            <w:tcW w:w="1435" w:type="dxa"/>
          </w:tcPr>
          <w:p w14:paraId="138FA5F7" w14:textId="77777777" w:rsidR="008E2773" w:rsidRDefault="008E2773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ative Risk</w:t>
            </w:r>
          </w:p>
        </w:tc>
        <w:tc>
          <w:tcPr>
            <w:tcW w:w="1350" w:type="dxa"/>
          </w:tcPr>
          <w:p w14:paraId="08DEB94B" w14:textId="77777777" w:rsidR="008E2773" w:rsidRDefault="008E2773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170" w:type="dxa"/>
          </w:tcPr>
          <w:p w14:paraId="63772D70" w14:textId="77777777" w:rsidR="008E2773" w:rsidRDefault="008E2773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651" w:type="dxa"/>
          </w:tcPr>
          <w:p w14:paraId="6E170E8E" w14:textId="77777777" w:rsidR="008E2773" w:rsidRDefault="008E2773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386D82">
              <w:rPr>
                <w:vertAlign w:val="superscript"/>
              </w:rPr>
              <w:t>2</w:t>
            </w:r>
          </w:p>
        </w:tc>
      </w:tr>
      <w:tr w:rsidR="008E2773" w14:paraId="5C17AB5A" w14:textId="77777777" w:rsidTr="0095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428C518" w14:textId="77777777" w:rsidR="008E2773" w:rsidRDefault="008E2773" w:rsidP="00950CCD">
            <w:r>
              <w:t>Available case analysis</w:t>
            </w:r>
          </w:p>
        </w:tc>
        <w:tc>
          <w:tcPr>
            <w:tcW w:w="1435" w:type="dxa"/>
          </w:tcPr>
          <w:p w14:paraId="5B1E30BD" w14:textId="77777777" w:rsidR="008E2773" w:rsidRDefault="00A4670B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1350" w:type="dxa"/>
          </w:tcPr>
          <w:p w14:paraId="3040A8CA" w14:textId="77777777" w:rsidR="008E2773" w:rsidRDefault="00A4670B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-1.15</w:t>
            </w:r>
          </w:p>
        </w:tc>
        <w:tc>
          <w:tcPr>
            <w:tcW w:w="1170" w:type="dxa"/>
          </w:tcPr>
          <w:p w14:paraId="3B9816F7" w14:textId="77777777" w:rsidR="008E2773" w:rsidRDefault="00A4670B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651" w:type="dxa"/>
          </w:tcPr>
          <w:p w14:paraId="54B5C371" w14:textId="77777777" w:rsidR="008E2773" w:rsidRDefault="008E2773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%</w:t>
            </w:r>
          </w:p>
        </w:tc>
      </w:tr>
      <w:tr w:rsidR="008E2773" w14:paraId="2CE5BD25" w14:textId="77777777" w:rsidTr="0095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3158BB7" w14:textId="77777777" w:rsidR="008E2773" w:rsidRDefault="008E2773" w:rsidP="00950CCD">
            <w:r>
              <w:t>Imputation of missing data (Method 1)</w:t>
            </w:r>
          </w:p>
        </w:tc>
        <w:tc>
          <w:tcPr>
            <w:tcW w:w="1435" w:type="dxa"/>
          </w:tcPr>
          <w:p w14:paraId="3C9DB429" w14:textId="77777777" w:rsidR="008E2773" w:rsidRDefault="00A4670B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</w:p>
        </w:tc>
        <w:tc>
          <w:tcPr>
            <w:tcW w:w="1350" w:type="dxa"/>
          </w:tcPr>
          <w:p w14:paraId="09156A15" w14:textId="77777777" w:rsidR="008E2773" w:rsidRDefault="00A4670B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-1.13</w:t>
            </w:r>
          </w:p>
        </w:tc>
        <w:tc>
          <w:tcPr>
            <w:tcW w:w="1170" w:type="dxa"/>
          </w:tcPr>
          <w:p w14:paraId="15934B4C" w14:textId="77777777" w:rsidR="008E2773" w:rsidRDefault="00A4670B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</w:t>
            </w:r>
          </w:p>
        </w:tc>
        <w:tc>
          <w:tcPr>
            <w:tcW w:w="651" w:type="dxa"/>
          </w:tcPr>
          <w:p w14:paraId="4EBC67C5" w14:textId="77777777" w:rsidR="008E2773" w:rsidRDefault="008E2773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%</w:t>
            </w:r>
          </w:p>
        </w:tc>
      </w:tr>
      <w:tr w:rsidR="008E2773" w14:paraId="31677110" w14:textId="77777777" w:rsidTr="0095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04960059" w14:textId="77777777" w:rsidR="008E2773" w:rsidRDefault="008E2773" w:rsidP="00950CCD">
            <w:r>
              <w:t>Imputation of missing data (Method 2)</w:t>
            </w:r>
          </w:p>
        </w:tc>
        <w:tc>
          <w:tcPr>
            <w:tcW w:w="1435" w:type="dxa"/>
            <w:shd w:val="clear" w:color="auto" w:fill="auto"/>
          </w:tcPr>
          <w:p w14:paraId="099809E3" w14:textId="77777777" w:rsidR="008E2773" w:rsidRDefault="00A4670B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1350" w:type="dxa"/>
            <w:shd w:val="clear" w:color="auto" w:fill="auto"/>
          </w:tcPr>
          <w:p w14:paraId="28BFFBBE" w14:textId="77777777" w:rsidR="008E2773" w:rsidRDefault="00A4670B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-1.13</w:t>
            </w:r>
          </w:p>
        </w:tc>
        <w:tc>
          <w:tcPr>
            <w:tcW w:w="1170" w:type="dxa"/>
            <w:shd w:val="clear" w:color="auto" w:fill="auto"/>
          </w:tcPr>
          <w:p w14:paraId="68297D4A" w14:textId="77777777" w:rsidR="008E2773" w:rsidRDefault="00A4670B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</w:t>
            </w:r>
          </w:p>
        </w:tc>
        <w:tc>
          <w:tcPr>
            <w:tcW w:w="651" w:type="dxa"/>
            <w:shd w:val="clear" w:color="auto" w:fill="auto"/>
          </w:tcPr>
          <w:p w14:paraId="1AB874D9" w14:textId="77777777" w:rsidR="008E2773" w:rsidRDefault="008E2773" w:rsidP="00950CCD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%</w:t>
            </w:r>
          </w:p>
        </w:tc>
      </w:tr>
      <w:tr w:rsidR="008E2773" w14:paraId="106A26C0" w14:textId="77777777" w:rsidTr="0095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6869508C" w14:textId="7061705A" w:rsidR="008E2773" w:rsidRDefault="008E2773" w:rsidP="00950CCD">
            <w:r>
              <w:t>Exclud</w:t>
            </w:r>
            <w:r w:rsidR="008F0E84">
              <w:t xml:space="preserve">e studies at high risk of bias </w:t>
            </w:r>
            <w:r>
              <w:t>(Method 3)</w:t>
            </w:r>
          </w:p>
        </w:tc>
        <w:tc>
          <w:tcPr>
            <w:tcW w:w="1435" w:type="dxa"/>
            <w:shd w:val="clear" w:color="auto" w:fill="auto"/>
          </w:tcPr>
          <w:p w14:paraId="2B43ED9E" w14:textId="77777777" w:rsidR="008E2773" w:rsidRDefault="00A4670B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</w:t>
            </w:r>
          </w:p>
        </w:tc>
        <w:tc>
          <w:tcPr>
            <w:tcW w:w="1350" w:type="dxa"/>
            <w:shd w:val="clear" w:color="auto" w:fill="auto"/>
          </w:tcPr>
          <w:p w14:paraId="67FF894F" w14:textId="77777777" w:rsidR="008E2773" w:rsidRDefault="00A4670B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-1.23</w:t>
            </w:r>
          </w:p>
        </w:tc>
        <w:tc>
          <w:tcPr>
            <w:tcW w:w="1170" w:type="dxa"/>
            <w:shd w:val="clear" w:color="auto" w:fill="auto"/>
          </w:tcPr>
          <w:p w14:paraId="51437D68" w14:textId="77777777" w:rsidR="008E2773" w:rsidRDefault="00A4670B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</w:t>
            </w:r>
          </w:p>
        </w:tc>
        <w:tc>
          <w:tcPr>
            <w:tcW w:w="651" w:type="dxa"/>
            <w:shd w:val="clear" w:color="auto" w:fill="auto"/>
          </w:tcPr>
          <w:p w14:paraId="252ED33A" w14:textId="77777777" w:rsidR="008E2773" w:rsidRDefault="008E2773" w:rsidP="00950CCD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%</w:t>
            </w:r>
          </w:p>
        </w:tc>
      </w:tr>
    </w:tbl>
    <w:p w14:paraId="535D3C96" w14:textId="77777777" w:rsidR="008E2773" w:rsidRDefault="008E2773" w:rsidP="00386D82"/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4410"/>
        <w:gridCol w:w="1435"/>
        <w:gridCol w:w="1350"/>
        <w:gridCol w:w="1170"/>
        <w:gridCol w:w="651"/>
      </w:tblGrid>
      <w:tr w:rsidR="00E575D4" w14:paraId="2C2949D9" w14:textId="77777777" w:rsidTr="00950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10" w:type="dxa"/>
          </w:tcPr>
          <w:p w14:paraId="42DE8EF0" w14:textId="240A6BC4" w:rsidR="00E575D4" w:rsidRDefault="004F794E" w:rsidP="00E575D4">
            <w:r>
              <w:t>S6</w:t>
            </w:r>
            <w:r w:rsidR="00E575D4">
              <w:t>e. Percutaneous Coronary Intervention</w:t>
            </w:r>
          </w:p>
        </w:tc>
        <w:tc>
          <w:tcPr>
            <w:tcW w:w="1435" w:type="dxa"/>
          </w:tcPr>
          <w:p w14:paraId="6F1E72F0" w14:textId="77777777" w:rsidR="00E575D4" w:rsidRDefault="00E575D4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ative Risk</w:t>
            </w:r>
          </w:p>
        </w:tc>
        <w:tc>
          <w:tcPr>
            <w:tcW w:w="1350" w:type="dxa"/>
          </w:tcPr>
          <w:p w14:paraId="7E2C54A6" w14:textId="77777777" w:rsidR="00E575D4" w:rsidRDefault="00E575D4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170" w:type="dxa"/>
          </w:tcPr>
          <w:p w14:paraId="05B86110" w14:textId="77777777" w:rsidR="00E575D4" w:rsidRDefault="00E575D4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651" w:type="dxa"/>
          </w:tcPr>
          <w:p w14:paraId="0D7066ED" w14:textId="77777777" w:rsidR="00E575D4" w:rsidRDefault="00E575D4" w:rsidP="00950C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386D82">
              <w:rPr>
                <w:vertAlign w:val="superscript"/>
              </w:rPr>
              <w:t>2</w:t>
            </w:r>
          </w:p>
        </w:tc>
      </w:tr>
      <w:tr w:rsidR="00E575D4" w14:paraId="35600C68" w14:textId="77777777" w:rsidTr="0095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702C2B4" w14:textId="77777777" w:rsidR="00E575D4" w:rsidRDefault="00E575D4" w:rsidP="00950CCD">
            <w:r>
              <w:t>Available case analysis</w:t>
            </w:r>
          </w:p>
        </w:tc>
        <w:tc>
          <w:tcPr>
            <w:tcW w:w="1435" w:type="dxa"/>
          </w:tcPr>
          <w:p w14:paraId="4FF4480F" w14:textId="77777777" w:rsidR="00E575D4" w:rsidRDefault="00E575D4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</w:t>
            </w:r>
          </w:p>
        </w:tc>
        <w:tc>
          <w:tcPr>
            <w:tcW w:w="1350" w:type="dxa"/>
          </w:tcPr>
          <w:p w14:paraId="697D4B07" w14:textId="77777777" w:rsidR="00E575D4" w:rsidRDefault="00E575D4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-1.00</w:t>
            </w:r>
          </w:p>
        </w:tc>
        <w:tc>
          <w:tcPr>
            <w:tcW w:w="1170" w:type="dxa"/>
          </w:tcPr>
          <w:p w14:paraId="06B434BF" w14:textId="77777777" w:rsidR="00E575D4" w:rsidRDefault="00E575D4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651" w:type="dxa"/>
          </w:tcPr>
          <w:p w14:paraId="4A5837C3" w14:textId="77777777" w:rsidR="00E575D4" w:rsidRDefault="00E575D4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%</w:t>
            </w:r>
          </w:p>
        </w:tc>
      </w:tr>
      <w:tr w:rsidR="00E575D4" w14:paraId="729D6580" w14:textId="77777777" w:rsidTr="0095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40C8C015" w14:textId="77777777" w:rsidR="00E575D4" w:rsidRDefault="00E575D4" w:rsidP="00950CCD">
            <w:r>
              <w:t>Imputation of missing data (Method 1)</w:t>
            </w:r>
          </w:p>
        </w:tc>
        <w:tc>
          <w:tcPr>
            <w:tcW w:w="1435" w:type="dxa"/>
          </w:tcPr>
          <w:p w14:paraId="707DB859" w14:textId="77777777" w:rsidR="00E575D4" w:rsidRDefault="00E575D4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</w:t>
            </w:r>
          </w:p>
        </w:tc>
        <w:tc>
          <w:tcPr>
            <w:tcW w:w="1350" w:type="dxa"/>
          </w:tcPr>
          <w:p w14:paraId="22161C8E" w14:textId="77777777" w:rsidR="00E575D4" w:rsidRDefault="00E575D4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-1.00</w:t>
            </w:r>
          </w:p>
        </w:tc>
        <w:tc>
          <w:tcPr>
            <w:tcW w:w="1170" w:type="dxa"/>
          </w:tcPr>
          <w:p w14:paraId="45522E8E" w14:textId="77777777" w:rsidR="00E575D4" w:rsidRDefault="00E575D4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651" w:type="dxa"/>
          </w:tcPr>
          <w:p w14:paraId="7CD0D58C" w14:textId="77777777" w:rsidR="00E575D4" w:rsidRDefault="00E575D4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%</w:t>
            </w:r>
          </w:p>
        </w:tc>
      </w:tr>
      <w:tr w:rsidR="00E575D4" w14:paraId="2F8BB38C" w14:textId="77777777" w:rsidTr="00950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B4BD344" w14:textId="77777777" w:rsidR="00E575D4" w:rsidRDefault="00E575D4" w:rsidP="00950CCD">
            <w:r>
              <w:t>Imputation of missing data (Method 2)</w:t>
            </w:r>
          </w:p>
        </w:tc>
        <w:tc>
          <w:tcPr>
            <w:tcW w:w="1435" w:type="dxa"/>
            <w:shd w:val="clear" w:color="auto" w:fill="auto"/>
          </w:tcPr>
          <w:p w14:paraId="46F4A39B" w14:textId="77777777" w:rsidR="00E575D4" w:rsidRDefault="00E575D4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</w:t>
            </w:r>
          </w:p>
        </w:tc>
        <w:tc>
          <w:tcPr>
            <w:tcW w:w="1350" w:type="dxa"/>
            <w:shd w:val="clear" w:color="auto" w:fill="auto"/>
          </w:tcPr>
          <w:p w14:paraId="32354B39" w14:textId="77777777" w:rsidR="00E575D4" w:rsidRDefault="00E575D4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-1.06</w:t>
            </w:r>
          </w:p>
        </w:tc>
        <w:tc>
          <w:tcPr>
            <w:tcW w:w="1170" w:type="dxa"/>
            <w:shd w:val="clear" w:color="auto" w:fill="auto"/>
          </w:tcPr>
          <w:p w14:paraId="4193A259" w14:textId="77777777" w:rsidR="00E575D4" w:rsidRDefault="00E575D4" w:rsidP="00950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</w:t>
            </w:r>
          </w:p>
        </w:tc>
        <w:tc>
          <w:tcPr>
            <w:tcW w:w="651" w:type="dxa"/>
            <w:shd w:val="clear" w:color="auto" w:fill="auto"/>
          </w:tcPr>
          <w:p w14:paraId="57C80599" w14:textId="77777777" w:rsidR="00E575D4" w:rsidRDefault="00E575D4" w:rsidP="00950CCD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%</w:t>
            </w:r>
          </w:p>
        </w:tc>
      </w:tr>
      <w:tr w:rsidR="00E575D4" w14:paraId="644D367C" w14:textId="77777777" w:rsidTr="0095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1D73CA18" w14:textId="1C6D5C11" w:rsidR="00E575D4" w:rsidRDefault="00E575D4" w:rsidP="00950CCD">
            <w:r>
              <w:t>Exclud</w:t>
            </w:r>
            <w:r w:rsidR="008F0E84">
              <w:t xml:space="preserve">e studies at high risk of bias </w:t>
            </w:r>
            <w:r>
              <w:t>(Method 3)</w:t>
            </w:r>
          </w:p>
        </w:tc>
        <w:tc>
          <w:tcPr>
            <w:tcW w:w="1435" w:type="dxa"/>
            <w:shd w:val="clear" w:color="auto" w:fill="auto"/>
          </w:tcPr>
          <w:p w14:paraId="7E1CB216" w14:textId="77777777" w:rsidR="00E575D4" w:rsidRDefault="00E575D4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</w:t>
            </w:r>
          </w:p>
        </w:tc>
        <w:tc>
          <w:tcPr>
            <w:tcW w:w="1350" w:type="dxa"/>
            <w:shd w:val="clear" w:color="auto" w:fill="auto"/>
          </w:tcPr>
          <w:p w14:paraId="2DE8FF1D" w14:textId="77777777" w:rsidR="00E575D4" w:rsidRDefault="00E575D4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-1.02</w:t>
            </w:r>
          </w:p>
        </w:tc>
        <w:tc>
          <w:tcPr>
            <w:tcW w:w="1170" w:type="dxa"/>
            <w:shd w:val="clear" w:color="auto" w:fill="auto"/>
          </w:tcPr>
          <w:p w14:paraId="5E8FBE98" w14:textId="77777777" w:rsidR="00E575D4" w:rsidRDefault="00E575D4" w:rsidP="0095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651" w:type="dxa"/>
            <w:shd w:val="clear" w:color="auto" w:fill="auto"/>
          </w:tcPr>
          <w:p w14:paraId="4B8FBCDD" w14:textId="77777777" w:rsidR="00E575D4" w:rsidRDefault="00E575D4" w:rsidP="00950CCD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%</w:t>
            </w:r>
          </w:p>
        </w:tc>
      </w:tr>
    </w:tbl>
    <w:p w14:paraId="013028D7" w14:textId="77777777" w:rsidR="00E575D4" w:rsidRDefault="00E575D4" w:rsidP="00386D82"/>
    <w:p w14:paraId="6643124B" w14:textId="77777777" w:rsidR="008F0E84" w:rsidRDefault="008F0E84" w:rsidP="00386D82"/>
    <w:p w14:paraId="30893DD6" w14:textId="269CAE6D" w:rsidR="00E83FA4" w:rsidRDefault="00E83FA4" w:rsidP="00E83FA4">
      <w:pPr>
        <w:pStyle w:val="ESMheadingbold"/>
        <w:rPr>
          <w:b w:val="0"/>
          <w:bCs/>
        </w:rPr>
      </w:pPr>
      <w:r>
        <w:t xml:space="preserve">ESM </w:t>
      </w:r>
      <w:r w:rsidR="000F253B">
        <w:t>Table S7</w:t>
      </w:r>
      <w:r w:rsidRPr="003323BF">
        <w:t xml:space="preserve">. </w:t>
      </w:r>
      <w:r w:rsidRPr="00EE32A1">
        <w:rPr>
          <w:b w:val="0"/>
          <w:bCs/>
        </w:rPr>
        <w:t xml:space="preserve">Sensitivity analysis: comparison of available case analysis with effect estimates obtained </w:t>
      </w:r>
      <w:r>
        <w:rPr>
          <w:b w:val="0"/>
          <w:bCs/>
        </w:rPr>
        <w:t xml:space="preserve">after excluding data </w:t>
      </w:r>
      <w:r w:rsidR="000F253B">
        <w:rPr>
          <w:b w:val="0"/>
          <w:bCs/>
        </w:rPr>
        <w:t>from trials only available in abstract or doctoral form</w:t>
      </w:r>
    </w:p>
    <w:p w14:paraId="56438D29" w14:textId="77777777" w:rsidR="00E83FA4" w:rsidRDefault="00E83FA4" w:rsidP="00E83FA4">
      <w:pPr>
        <w:pStyle w:val="ESMheadingbold"/>
        <w:rPr>
          <w:b w:val="0"/>
          <w:bCs/>
        </w:rPr>
      </w:pPr>
    </w:p>
    <w:p w14:paraId="1C15F989" w14:textId="77777777" w:rsidR="00E83FA4" w:rsidRPr="003323BF" w:rsidRDefault="00E83FA4" w:rsidP="00E83FA4">
      <w:pPr>
        <w:pStyle w:val="ESMheadingbold"/>
      </w:pPr>
    </w:p>
    <w:tbl>
      <w:tblPr>
        <w:tblStyle w:val="GridTable3"/>
        <w:tblW w:w="0" w:type="auto"/>
        <w:tblInd w:w="5" w:type="dxa"/>
        <w:tblLook w:val="04A0" w:firstRow="1" w:lastRow="0" w:firstColumn="1" w:lastColumn="0" w:noHBand="0" w:noVBand="1"/>
      </w:tblPr>
      <w:tblGrid>
        <w:gridCol w:w="3742"/>
        <w:gridCol w:w="1446"/>
        <w:gridCol w:w="1019"/>
        <w:gridCol w:w="1125"/>
        <w:gridCol w:w="1093"/>
        <w:gridCol w:w="596"/>
      </w:tblGrid>
      <w:tr w:rsidR="00E83FA4" w14:paraId="1566822A" w14:textId="77777777" w:rsidTr="00E83F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4" w:type="dxa"/>
          </w:tcPr>
          <w:p w14:paraId="4EFEF5AA" w14:textId="08E08996" w:rsidR="00E83FA4" w:rsidRDefault="000F253B" w:rsidP="000F253B">
            <w:r>
              <w:t>S7a</w:t>
            </w:r>
            <w:r w:rsidR="00E83FA4">
              <w:t>. Cardiovascular Mortality</w:t>
            </w:r>
          </w:p>
        </w:tc>
        <w:tc>
          <w:tcPr>
            <w:tcW w:w="1134" w:type="dxa"/>
          </w:tcPr>
          <w:p w14:paraId="4039EE1F" w14:textId="5394ABFE" w:rsidR="00E83FA4" w:rsidRDefault="00E83FA4" w:rsidP="00E8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rventions</w:t>
            </w:r>
          </w:p>
          <w:p w14:paraId="31C35E57" w14:textId="14C76352" w:rsidR="00E83FA4" w:rsidRDefault="00E83FA4" w:rsidP="00E8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)</w:t>
            </w:r>
          </w:p>
        </w:tc>
        <w:tc>
          <w:tcPr>
            <w:tcW w:w="1026" w:type="dxa"/>
          </w:tcPr>
          <w:p w14:paraId="26236CE0" w14:textId="569F210A" w:rsidR="00E83FA4" w:rsidRDefault="00E83FA4" w:rsidP="00E8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ative Risk</w:t>
            </w:r>
          </w:p>
        </w:tc>
        <w:tc>
          <w:tcPr>
            <w:tcW w:w="1177" w:type="dxa"/>
          </w:tcPr>
          <w:p w14:paraId="3814995A" w14:textId="77777777" w:rsidR="00E83FA4" w:rsidRDefault="00E83FA4" w:rsidP="00E8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111" w:type="dxa"/>
          </w:tcPr>
          <w:p w14:paraId="094BF295" w14:textId="77777777" w:rsidR="00E83FA4" w:rsidRDefault="00E83FA4" w:rsidP="00E8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609" w:type="dxa"/>
          </w:tcPr>
          <w:p w14:paraId="41A5EC49" w14:textId="77777777" w:rsidR="00E83FA4" w:rsidRDefault="00E83FA4" w:rsidP="00E8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386D82">
              <w:rPr>
                <w:vertAlign w:val="superscript"/>
              </w:rPr>
              <w:t>2</w:t>
            </w:r>
          </w:p>
        </w:tc>
      </w:tr>
      <w:tr w:rsidR="00E83FA4" w14:paraId="4142DEBB" w14:textId="77777777" w:rsidTr="00E8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89C5057" w14:textId="77777777" w:rsidR="00E83FA4" w:rsidRDefault="00E83FA4" w:rsidP="00E83FA4">
            <w:r>
              <w:t>Available case analysis</w:t>
            </w:r>
          </w:p>
        </w:tc>
        <w:tc>
          <w:tcPr>
            <w:tcW w:w="1134" w:type="dxa"/>
          </w:tcPr>
          <w:p w14:paraId="3B333566" w14:textId="784896DE" w:rsidR="00E83FA4" w:rsidRDefault="00E83FA4" w:rsidP="00E8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1026" w:type="dxa"/>
          </w:tcPr>
          <w:p w14:paraId="3FC2CD3B" w14:textId="2F07040D" w:rsidR="00E83FA4" w:rsidRDefault="00E83FA4" w:rsidP="00E8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</w:t>
            </w:r>
          </w:p>
        </w:tc>
        <w:tc>
          <w:tcPr>
            <w:tcW w:w="1177" w:type="dxa"/>
          </w:tcPr>
          <w:p w14:paraId="2F48300B" w14:textId="77777777" w:rsidR="00E83FA4" w:rsidRDefault="00E83FA4" w:rsidP="00E8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-0.86</w:t>
            </w:r>
          </w:p>
        </w:tc>
        <w:tc>
          <w:tcPr>
            <w:tcW w:w="1111" w:type="dxa"/>
          </w:tcPr>
          <w:p w14:paraId="7F67E724" w14:textId="77777777" w:rsidR="00E83FA4" w:rsidRDefault="00E83FA4" w:rsidP="00E8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609" w:type="dxa"/>
          </w:tcPr>
          <w:p w14:paraId="501B456A" w14:textId="77777777" w:rsidR="00E83FA4" w:rsidRDefault="00E83FA4" w:rsidP="00E8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%</w:t>
            </w:r>
          </w:p>
        </w:tc>
      </w:tr>
      <w:tr w:rsidR="00E83FA4" w14:paraId="07BE0C03" w14:textId="77777777" w:rsidTr="00E8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4EA7447" w14:textId="758F446A" w:rsidR="00E83FA4" w:rsidRDefault="000F253B" w:rsidP="00E83FA4">
            <w:r>
              <w:t>Excluding</w:t>
            </w:r>
            <w:r w:rsidR="00E83FA4">
              <w:t xml:space="preserve"> abstract/doctoral data</w:t>
            </w:r>
          </w:p>
        </w:tc>
        <w:tc>
          <w:tcPr>
            <w:tcW w:w="1134" w:type="dxa"/>
          </w:tcPr>
          <w:p w14:paraId="7430EC3A" w14:textId="6FBF589D" w:rsidR="00E83FA4" w:rsidRDefault="00E83FA4" w:rsidP="00E8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14:paraId="217B9ABE" w14:textId="27134AC7" w:rsidR="00E83FA4" w:rsidRDefault="00E83FA4" w:rsidP="00E8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1DEC216C" w14:textId="756F63FD" w:rsidR="00E83FA4" w:rsidRDefault="00E83FA4" w:rsidP="00E8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-0.87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06CB0122" w14:textId="77777777" w:rsidR="00E83FA4" w:rsidRDefault="00E83FA4" w:rsidP="00E8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1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34F7211C" w14:textId="77777777" w:rsidR="00E83FA4" w:rsidRDefault="00E83FA4" w:rsidP="00E83FA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%</w:t>
            </w:r>
          </w:p>
        </w:tc>
      </w:tr>
    </w:tbl>
    <w:p w14:paraId="20DF8497" w14:textId="6CCA30E7" w:rsidR="00E83FA4" w:rsidRDefault="00E83FA4" w:rsidP="00E83FA4"/>
    <w:tbl>
      <w:tblPr>
        <w:tblStyle w:val="GridTable3"/>
        <w:tblW w:w="0" w:type="auto"/>
        <w:tblInd w:w="5" w:type="dxa"/>
        <w:tblLook w:val="04A0" w:firstRow="1" w:lastRow="0" w:firstColumn="1" w:lastColumn="0" w:noHBand="0" w:noVBand="1"/>
      </w:tblPr>
      <w:tblGrid>
        <w:gridCol w:w="3756"/>
        <w:gridCol w:w="1446"/>
        <w:gridCol w:w="1020"/>
        <w:gridCol w:w="1129"/>
        <w:gridCol w:w="1073"/>
        <w:gridCol w:w="597"/>
      </w:tblGrid>
      <w:tr w:rsidR="00E83FA4" w14:paraId="46F525B1" w14:textId="77777777" w:rsidTr="00E83F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4" w:type="dxa"/>
          </w:tcPr>
          <w:p w14:paraId="55F8A95F" w14:textId="0094F507" w:rsidR="00E83FA4" w:rsidRDefault="000F253B" w:rsidP="00E83FA4">
            <w:r>
              <w:t>S7</w:t>
            </w:r>
            <w:r w:rsidR="00E83FA4">
              <w:t>b. Total Mortality</w:t>
            </w:r>
          </w:p>
        </w:tc>
        <w:tc>
          <w:tcPr>
            <w:tcW w:w="1134" w:type="dxa"/>
          </w:tcPr>
          <w:p w14:paraId="3F869367" w14:textId="77777777" w:rsidR="00E83FA4" w:rsidRDefault="00E83FA4" w:rsidP="00E8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rventions</w:t>
            </w:r>
          </w:p>
          <w:p w14:paraId="28D1B3DB" w14:textId="77777777" w:rsidR="00E83FA4" w:rsidRDefault="00E83FA4" w:rsidP="00E8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)</w:t>
            </w:r>
          </w:p>
        </w:tc>
        <w:tc>
          <w:tcPr>
            <w:tcW w:w="1026" w:type="dxa"/>
          </w:tcPr>
          <w:p w14:paraId="0FED9F72" w14:textId="77777777" w:rsidR="00E83FA4" w:rsidRDefault="00E83FA4" w:rsidP="00E8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ative Risk</w:t>
            </w:r>
          </w:p>
        </w:tc>
        <w:tc>
          <w:tcPr>
            <w:tcW w:w="1177" w:type="dxa"/>
          </w:tcPr>
          <w:p w14:paraId="2A0A8573" w14:textId="77777777" w:rsidR="00E83FA4" w:rsidRDefault="00E83FA4" w:rsidP="00E8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111" w:type="dxa"/>
          </w:tcPr>
          <w:p w14:paraId="70AE469F" w14:textId="77777777" w:rsidR="00E83FA4" w:rsidRDefault="00E83FA4" w:rsidP="00E8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609" w:type="dxa"/>
          </w:tcPr>
          <w:p w14:paraId="68D8244A" w14:textId="77777777" w:rsidR="00E83FA4" w:rsidRDefault="00E83FA4" w:rsidP="00E83F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386D82">
              <w:rPr>
                <w:vertAlign w:val="superscript"/>
              </w:rPr>
              <w:t>2</w:t>
            </w:r>
          </w:p>
        </w:tc>
      </w:tr>
      <w:tr w:rsidR="00E83FA4" w14:paraId="48EFDDBF" w14:textId="77777777" w:rsidTr="00E83F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5B3C5FA" w14:textId="77777777" w:rsidR="00E83FA4" w:rsidRDefault="00E83FA4" w:rsidP="00E83FA4">
            <w:r>
              <w:t>Available case analysis</w:t>
            </w:r>
          </w:p>
        </w:tc>
        <w:tc>
          <w:tcPr>
            <w:tcW w:w="1134" w:type="dxa"/>
          </w:tcPr>
          <w:p w14:paraId="1CBED706" w14:textId="0151A998" w:rsidR="00E83FA4" w:rsidRDefault="00E83FA4" w:rsidP="00E8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026" w:type="dxa"/>
          </w:tcPr>
          <w:p w14:paraId="604BB46E" w14:textId="43ABBFE6" w:rsidR="00E83FA4" w:rsidRDefault="00C9768C" w:rsidP="00E8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</w:t>
            </w:r>
          </w:p>
        </w:tc>
        <w:tc>
          <w:tcPr>
            <w:tcW w:w="1177" w:type="dxa"/>
          </w:tcPr>
          <w:p w14:paraId="5355C317" w14:textId="16FEFF37" w:rsidR="00E83FA4" w:rsidRDefault="00C9768C" w:rsidP="00E8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-0.99</w:t>
            </w:r>
          </w:p>
        </w:tc>
        <w:tc>
          <w:tcPr>
            <w:tcW w:w="1111" w:type="dxa"/>
          </w:tcPr>
          <w:p w14:paraId="1C2A2F1C" w14:textId="0DCEEB45" w:rsidR="00E83FA4" w:rsidRDefault="00C9768C" w:rsidP="00E8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609" w:type="dxa"/>
          </w:tcPr>
          <w:p w14:paraId="195E1247" w14:textId="77777777" w:rsidR="00E83FA4" w:rsidRDefault="00E83FA4" w:rsidP="00E83F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%</w:t>
            </w:r>
          </w:p>
        </w:tc>
      </w:tr>
      <w:tr w:rsidR="00E83FA4" w14:paraId="43C133AE" w14:textId="77777777" w:rsidTr="00E83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51ACBD1" w14:textId="3BC2D276" w:rsidR="00E83FA4" w:rsidRDefault="000F253B" w:rsidP="00E83FA4">
            <w:r>
              <w:t>Excluding</w:t>
            </w:r>
            <w:r w:rsidR="00E83FA4">
              <w:t xml:space="preserve"> abstract/doctoral data</w:t>
            </w:r>
          </w:p>
        </w:tc>
        <w:tc>
          <w:tcPr>
            <w:tcW w:w="1134" w:type="dxa"/>
          </w:tcPr>
          <w:p w14:paraId="6009EC30" w14:textId="04060BE7" w:rsidR="00E83FA4" w:rsidRDefault="00C9768C" w:rsidP="00E8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14:paraId="77B6D06A" w14:textId="1A167516" w:rsidR="00E83FA4" w:rsidRDefault="00C9768C" w:rsidP="00E8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3B6670B0" w14:textId="32BCCB48" w:rsidR="00E83FA4" w:rsidRDefault="00C9768C" w:rsidP="00E8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-0.99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63FDE547" w14:textId="05AB3071" w:rsidR="00E83FA4" w:rsidRDefault="00C9768C" w:rsidP="00E83F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</w:tcPr>
          <w:p w14:paraId="1E51D0BA" w14:textId="77777777" w:rsidR="00E83FA4" w:rsidRDefault="00E83FA4" w:rsidP="00E83FA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%</w:t>
            </w:r>
          </w:p>
        </w:tc>
      </w:tr>
    </w:tbl>
    <w:p w14:paraId="23C3085A" w14:textId="77777777" w:rsidR="00E83FA4" w:rsidRDefault="00E83FA4" w:rsidP="00E83FA4"/>
    <w:tbl>
      <w:tblPr>
        <w:tblStyle w:val="GridTable3"/>
        <w:tblW w:w="0" w:type="auto"/>
        <w:tblInd w:w="5" w:type="dxa"/>
        <w:tblLook w:val="04A0" w:firstRow="1" w:lastRow="0" w:firstColumn="1" w:lastColumn="0" w:noHBand="0" w:noVBand="1"/>
      </w:tblPr>
      <w:tblGrid>
        <w:gridCol w:w="3756"/>
        <w:gridCol w:w="1446"/>
        <w:gridCol w:w="1020"/>
        <w:gridCol w:w="1129"/>
        <w:gridCol w:w="1073"/>
        <w:gridCol w:w="597"/>
      </w:tblGrid>
      <w:tr w:rsidR="00C9768C" w14:paraId="198ED32C" w14:textId="77777777" w:rsidTr="00C97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56" w:type="dxa"/>
          </w:tcPr>
          <w:p w14:paraId="585A9CFB" w14:textId="7D6DDE61" w:rsidR="00C9768C" w:rsidRDefault="000F253B" w:rsidP="000F253B">
            <w:r>
              <w:t>S7c</w:t>
            </w:r>
            <w:r w:rsidR="00C9768C">
              <w:t>. Myocardial Infarction</w:t>
            </w:r>
          </w:p>
        </w:tc>
        <w:tc>
          <w:tcPr>
            <w:tcW w:w="1446" w:type="dxa"/>
          </w:tcPr>
          <w:p w14:paraId="27453827" w14:textId="77777777" w:rsidR="00C9768C" w:rsidRDefault="00C9768C" w:rsidP="007D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rventions</w:t>
            </w:r>
          </w:p>
          <w:p w14:paraId="25880A62" w14:textId="77777777" w:rsidR="00C9768C" w:rsidRDefault="00C9768C" w:rsidP="007D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)</w:t>
            </w:r>
          </w:p>
        </w:tc>
        <w:tc>
          <w:tcPr>
            <w:tcW w:w="1020" w:type="dxa"/>
          </w:tcPr>
          <w:p w14:paraId="6F031FC0" w14:textId="77777777" w:rsidR="00C9768C" w:rsidRDefault="00C9768C" w:rsidP="007D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ative Risk</w:t>
            </w:r>
          </w:p>
        </w:tc>
        <w:tc>
          <w:tcPr>
            <w:tcW w:w="1129" w:type="dxa"/>
          </w:tcPr>
          <w:p w14:paraId="65E5F3E5" w14:textId="77777777" w:rsidR="00C9768C" w:rsidRDefault="00C9768C" w:rsidP="007D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073" w:type="dxa"/>
          </w:tcPr>
          <w:p w14:paraId="41CA8ECE" w14:textId="77777777" w:rsidR="00C9768C" w:rsidRDefault="00C9768C" w:rsidP="007D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597" w:type="dxa"/>
          </w:tcPr>
          <w:p w14:paraId="12D53CEC" w14:textId="77777777" w:rsidR="00C9768C" w:rsidRDefault="00C9768C" w:rsidP="007D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386D82">
              <w:rPr>
                <w:vertAlign w:val="superscript"/>
              </w:rPr>
              <w:t>2</w:t>
            </w:r>
          </w:p>
        </w:tc>
      </w:tr>
      <w:tr w:rsidR="00C9768C" w14:paraId="7FB77923" w14:textId="77777777" w:rsidTr="00C97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1748039F" w14:textId="77777777" w:rsidR="00C9768C" w:rsidRDefault="00C9768C" w:rsidP="00C9768C">
            <w:r>
              <w:t>Available case analysis</w:t>
            </w:r>
          </w:p>
        </w:tc>
        <w:tc>
          <w:tcPr>
            <w:tcW w:w="1446" w:type="dxa"/>
          </w:tcPr>
          <w:p w14:paraId="40BFACEC" w14:textId="0D36E4CC" w:rsidR="00C9768C" w:rsidRDefault="00C9768C" w:rsidP="00C97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1020" w:type="dxa"/>
          </w:tcPr>
          <w:p w14:paraId="1459C27D" w14:textId="4F0E5204" w:rsidR="00C9768C" w:rsidRDefault="00C9768C" w:rsidP="00C97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</w:t>
            </w:r>
          </w:p>
        </w:tc>
        <w:tc>
          <w:tcPr>
            <w:tcW w:w="1129" w:type="dxa"/>
          </w:tcPr>
          <w:p w14:paraId="5286E656" w14:textId="41EC0B60" w:rsidR="00C9768C" w:rsidRDefault="00C9768C" w:rsidP="00C97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-0.92</w:t>
            </w:r>
          </w:p>
        </w:tc>
        <w:tc>
          <w:tcPr>
            <w:tcW w:w="1073" w:type="dxa"/>
          </w:tcPr>
          <w:p w14:paraId="1C3F6289" w14:textId="37F0499B" w:rsidR="00C9768C" w:rsidRDefault="00C9768C" w:rsidP="00C97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597" w:type="dxa"/>
          </w:tcPr>
          <w:p w14:paraId="46B3EDD2" w14:textId="18867192" w:rsidR="00C9768C" w:rsidRDefault="00C9768C" w:rsidP="00C97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%</w:t>
            </w:r>
          </w:p>
        </w:tc>
      </w:tr>
      <w:tr w:rsidR="00C9768C" w14:paraId="6464B9A3" w14:textId="77777777" w:rsidTr="00C97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3CAF2A7A" w14:textId="43A81B6F" w:rsidR="00C9768C" w:rsidRDefault="000F253B" w:rsidP="007D6055">
            <w:r>
              <w:t>Excluding</w:t>
            </w:r>
            <w:r w:rsidR="00C9768C">
              <w:t xml:space="preserve"> abstract/doctoral data</w:t>
            </w:r>
          </w:p>
        </w:tc>
        <w:tc>
          <w:tcPr>
            <w:tcW w:w="1446" w:type="dxa"/>
          </w:tcPr>
          <w:p w14:paraId="26FD606A" w14:textId="28DDB2DA" w:rsidR="00C9768C" w:rsidRDefault="00C9768C" w:rsidP="007D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14:paraId="61689108" w14:textId="20B09B78" w:rsidR="00C9768C" w:rsidRDefault="00C9768C" w:rsidP="007D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0390C789" w14:textId="6EEF2C84" w:rsidR="00C9768C" w:rsidRDefault="00C9768C" w:rsidP="00C97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-0.92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</w:tcPr>
          <w:p w14:paraId="64438E43" w14:textId="6D501E08" w:rsidR="00C9768C" w:rsidRDefault="00C9768C" w:rsidP="007D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</w:tcPr>
          <w:p w14:paraId="0EB582B9" w14:textId="77777777" w:rsidR="00C9768C" w:rsidRDefault="00C9768C" w:rsidP="007D605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%</w:t>
            </w:r>
          </w:p>
        </w:tc>
      </w:tr>
    </w:tbl>
    <w:p w14:paraId="76B0FD91" w14:textId="5B8B1256" w:rsidR="00C9768C" w:rsidRPr="00C9768C" w:rsidRDefault="00C9768C" w:rsidP="00E83FA4">
      <w:r>
        <w:t xml:space="preserve"> </w:t>
      </w:r>
    </w:p>
    <w:tbl>
      <w:tblPr>
        <w:tblStyle w:val="GridTable3"/>
        <w:tblW w:w="0" w:type="auto"/>
        <w:tblInd w:w="5" w:type="dxa"/>
        <w:tblLook w:val="04A0" w:firstRow="1" w:lastRow="0" w:firstColumn="1" w:lastColumn="0" w:noHBand="0" w:noVBand="1"/>
      </w:tblPr>
      <w:tblGrid>
        <w:gridCol w:w="3756"/>
        <w:gridCol w:w="1446"/>
        <w:gridCol w:w="1020"/>
        <w:gridCol w:w="1129"/>
        <w:gridCol w:w="1073"/>
        <w:gridCol w:w="597"/>
      </w:tblGrid>
      <w:tr w:rsidR="00C9768C" w14:paraId="7666C31D" w14:textId="77777777" w:rsidTr="007D6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56" w:type="dxa"/>
          </w:tcPr>
          <w:p w14:paraId="74CAFD9A" w14:textId="05E10FB9" w:rsidR="00C9768C" w:rsidRDefault="000F253B" w:rsidP="007D6055">
            <w:r>
              <w:t>S7d</w:t>
            </w:r>
            <w:r w:rsidR="00C9768C">
              <w:t>. Percutaneous Coronary Intervention</w:t>
            </w:r>
          </w:p>
        </w:tc>
        <w:tc>
          <w:tcPr>
            <w:tcW w:w="1446" w:type="dxa"/>
          </w:tcPr>
          <w:p w14:paraId="2A6FED44" w14:textId="77777777" w:rsidR="00C9768C" w:rsidRDefault="00C9768C" w:rsidP="007D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rventions</w:t>
            </w:r>
          </w:p>
          <w:p w14:paraId="22EE07F8" w14:textId="77777777" w:rsidR="00C9768C" w:rsidRDefault="00C9768C" w:rsidP="007D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)</w:t>
            </w:r>
          </w:p>
        </w:tc>
        <w:tc>
          <w:tcPr>
            <w:tcW w:w="1020" w:type="dxa"/>
          </w:tcPr>
          <w:p w14:paraId="20B48CC3" w14:textId="77777777" w:rsidR="00C9768C" w:rsidRDefault="00C9768C" w:rsidP="007D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ative Risk</w:t>
            </w:r>
          </w:p>
        </w:tc>
        <w:tc>
          <w:tcPr>
            <w:tcW w:w="1129" w:type="dxa"/>
          </w:tcPr>
          <w:p w14:paraId="4988DC3F" w14:textId="77777777" w:rsidR="00C9768C" w:rsidRDefault="00C9768C" w:rsidP="007D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073" w:type="dxa"/>
          </w:tcPr>
          <w:p w14:paraId="22763AB3" w14:textId="77777777" w:rsidR="00C9768C" w:rsidRDefault="00C9768C" w:rsidP="007D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597" w:type="dxa"/>
          </w:tcPr>
          <w:p w14:paraId="2CB6A864" w14:textId="77777777" w:rsidR="00C9768C" w:rsidRDefault="00C9768C" w:rsidP="007D60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 w:rsidRPr="00386D82">
              <w:rPr>
                <w:vertAlign w:val="superscript"/>
              </w:rPr>
              <w:t>2</w:t>
            </w:r>
          </w:p>
        </w:tc>
      </w:tr>
      <w:tr w:rsidR="00C9768C" w14:paraId="25017F7E" w14:textId="77777777" w:rsidTr="007D6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5F5837FA" w14:textId="77777777" w:rsidR="00C9768C" w:rsidRDefault="00C9768C" w:rsidP="00C9768C">
            <w:r>
              <w:t>Available case analysis</w:t>
            </w:r>
          </w:p>
        </w:tc>
        <w:tc>
          <w:tcPr>
            <w:tcW w:w="1446" w:type="dxa"/>
          </w:tcPr>
          <w:p w14:paraId="5668692E" w14:textId="04BC3771" w:rsidR="00C9768C" w:rsidRDefault="00C9768C" w:rsidP="00C97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020" w:type="dxa"/>
          </w:tcPr>
          <w:p w14:paraId="7E97F11C" w14:textId="7123929C" w:rsidR="00C9768C" w:rsidRDefault="00C9768C" w:rsidP="00C97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</w:t>
            </w:r>
          </w:p>
        </w:tc>
        <w:tc>
          <w:tcPr>
            <w:tcW w:w="1129" w:type="dxa"/>
          </w:tcPr>
          <w:p w14:paraId="2609B27D" w14:textId="63880341" w:rsidR="00C9768C" w:rsidRDefault="00C9768C" w:rsidP="00C97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-1.00</w:t>
            </w:r>
          </w:p>
        </w:tc>
        <w:tc>
          <w:tcPr>
            <w:tcW w:w="1073" w:type="dxa"/>
          </w:tcPr>
          <w:p w14:paraId="5D112DDD" w14:textId="1E02B8AC" w:rsidR="00C9768C" w:rsidRDefault="00C9768C" w:rsidP="00C97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597" w:type="dxa"/>
          </w:tcPr>
          <w:p w14:paraId="771969EC" w14:textId="091910A9" w:rsidR="00C9768C" w:rsidRDefault="00C9768C" w:rsidP="00C97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%</w:t>
            </w:r>
          </w:p>
        </w:tc>
      </w:tr>
      <w:tr w:rsidR="00C9768C" w14:paraId="40BBA8C9" w14:textId="77777777" w:rsidTr="007D60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6" w:type="dxa"/>
          </w:tcPr>
          <w:p w14:paraId="4584C8E2" w14:textId="77777777" w:rsidR="00C9768C" w:rsidRDefault="00C9768C" w:rsidP="007D6055">
            <w:r>
              <w:t>Exclude abstract/doctoral data</w:t>
            </w:r>
          </w:p>
        </w:tc>
        <w:tc>
          <w:tcPr>
            <w:tcW w:w="1446" w:type="dxa"/>
          </w:tcPr>
          <w:p w14:paraId="121B6437" w14:textId="4D717A2F" w:rsidR="00C9768C" w:rsidRDefault="00C9768C" w:rsidP="007D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14:paraId="3FE04ADA" w14:textId="0274A5F4" w:rsidR="00C9768C" w:rsidRDefault="00C9768C" w:rsidP="007D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1AA461DE" w14:textId="49C29E1D" w:rsidR="00C9768C" w:rsidRDefault="00C9768C" w:rsidP="007D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-1.00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</w:tcPr>
          <w:p w14:paraId="2F4B3EDE" w14:textId="5308C827" w:rsidR="00C9768C" w:rsidRDefault="00C9768C" w:rsidP="007D6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</w:tcPr>
          <w:p w14:paraId="74B78D7B" w14:textId="3F7004E9" w:rsidR="00C9768C" w:rsidRDefault="00C9768C" w:rsidP="00C9768C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%</w:t>
            </w:r>
          </w:p>
        </w:tc>
      </w:tr>
    </w:tbl>
    <w:p w14:paraId="3B891262" w14:textId="0CDC6236" w:rsidR="00E83FA4" w:rsidRDefault="00E83FA4" w:rsidP="00E83FA4"/>
    <w:p w14:paraId="291EE9FB" w14:textId="14F7B1B1" w:rsidR="00C9768C" w:rsidRPr="00C9768C" w:rsidRDefault="000F253B" w:rsidP="00C9768C">
      <w:r>
        <w:rPr>
          <w:b/>
          <w:i/>
        </w:rPr>
        <w:t>S7e</w:t>
      </w:r>
      <w:r w:rsidR="00C9768C" w:rsidRPr="00C9768C">
        <w:rPr>
          <w:b/>
          <w:i/>
        </w:rPr>
        <w:t>. Coronary Artery Bypass Grafting</w:t>
      </w:r>
      <w:r w:rsidR="00C9768C">
        <w:rPr>
          <w:b/>
          <w:i/>
        </w:rPr>
        <w:t xml:space="preserve">: </w:t>
      </w:r>
      <w:r w:rsidR="00C9768C">
        <w:t xml:space="preserve">no abstract or doctoral data included </w:t>
      </w:r>
    </w:p>
    <w:p w14:paraId="131076A1" w14:textId="77777777" w:rsidR="00E83FA4" w:rsidRDefault="00E83FA4" w:rsidP="00386D82">
      <w:pPr>
        <w:sectPr w:rsidR="00E83FA4" w:rsidSect="00E41239">
          <w:headerReference w:type="default" r:id="rId13"/>
          <w:foot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49801F" w14:textId="61B45399" w:rsidR="003E642B" w:rsidRPr="0009264B" w:rsidRDefault="007D6055" w:rsidP="0009264B">
      <w:pPr>
        <w:pStyle w:val="ESMheadingbold"/>
        <w:rPr>
          <w:b w:val="0"/>
          <w:bCs/>
        </w:rPr>
      </w:pPr>
      <w:r>
        <w:t>ESM Tables S8</w:t>
      </w:r>
      <w:r w:rsidR="003E642B" w:rsidRPr="003323BF">
        <w:t xml:space="preserve">. </w:t>
      </w:r>
      <w:r w:rsidR="003E642B" w:rsidRPr="0009264B">
        <w:rPr>
          <w:b w:val="0"/>
          <w:bCs/>
        </w:rPr>
        <w:t>Subgroup analysis of the differing effects of intervention and trial characteristics on outcomes.</w:t>
      </w:r>
    </w:p>
    <w:p w14:paraId="3EA0C244" w14:textId="3DC328CF" w:rsidR="003E642B" w:rsidRDefault="003E642B" w:rsidP="003E642B">
      <w:pPr>
        <w:pStyle w:val="Caption"/>
        <w:keepNext/>
      </w:pPr>
    </w:p>
    <w:p w14:paraId="24FE7593" w14:textId="0F3FA930" w:rsidR="00764255" w:rsidRDefault="0009264B" w:rsidP="0009264B">
      <w:r>
        <w:rPr>
          <w:b/>
          <w:bCs/>
        </w:rPr>
        <w:t xml:space="preserve">Table </w:t>
      </w:r>
      <w:r w:rsidR="007D6055">
        <w:rPr>
          <w:b/>
          <w:bCs/>
        </w:rPr>
        <w:t>S8</w:t>
      </w:r>
      <w:r w:rsidR="00921CFB" w:rsidRPr="0009264B">
        <w:rPr>
          <w:b/>
          <w:bCs/>
        </w:rPr>
        <w:t>a</w:t>
      </w:r>
      <w:r w:rsidR="00764255" w:rsidRPr="0009264B">
        <w:rPr>
          <w:b/>
          <w:bCs/>
        </w:rPr>
        <w:t>.</w:t>
      </w:r>
      <w:r w:rsidR="00764255">
        <w:t xml:space="preserve"> C</w:t>
      </w:r>
      <w:r w:rsidR="008C0746">
        <w:t>ardiovascular mortality outcome</w:t>
      </w:r>
      <w:r w:rsidR="00764255">
        <w:t>: subgroup analysis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1843"/>
        <w:gridCol w:w="597"/>
        <w:gridCol w:w="962"/>
        <w:gridCol w:w="4961"/>
      </w:tblGrid>
      <w:tr w:rsidR="00764255" w:rsidRPr="008F0E84" w14:paraId="2A6D37F7" w14:textId="77777777" w:rsidTr="00764255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98F64C" w14:textId="77777777" w:rsidR="00764255" w:rsidRPr="008F0E84" w:rsidRDefault="00764255" w:rsidP="00764255">
            <w:pPr>
              <w:rPr>
                <w:b/>
                <w:bCs/>
              </w:rPr>
            </w:pPr>
            <w:r>
              <w:rPr>
                <w:b/>
                <w:bCs/>
              </w:rPr>
              <w:t>Trial or intervention 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82DB1B5" w14:textId="65B53FD3" w:rsidR="00764255" w:rsidRPr="008F0E84" w:rsidRDefault="00764255" w:rsidP="00764255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Number of interventions with this c</w:t>
            </w:r>
            <w:r>
              <w:rPr>
                <w:b/>
                <w:bCs/>
              </w:rPr>
              <w:t>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072D0B" w14:textId="77A27037" w:rsidR="00764255" w:rsidRPr="008F0E84" w:rsidRDefault="00764255" w:rsidP="00764255">
            <w:pPr>
              <w:rPr>
                <w:b/>
                <w:bCs/>
              </w:rPr>
            </w:pPr>
            <w:r>
              <w:rPr>
                <w:b/>
                <w:bCs/>
              </w:rPr>
              <w:t>Relative Risk of outcome (95% CI)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57D2FE" w14:textId="77777777" w:rsidR="00764255" w:rsidRPr="008F0E84" w:rsidRDefault="00764255" w:rsidP="00764255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I</w:t>
            </w:r>
            <w:r w:rsidRPr="00DD268A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462581" w14:textId="77777777" w:rsidR="00764255" w:rsidRPr="008F0E84" w:rsidRDefault="00764255" w:rsidP="00764255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p-valu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19876C" w14:textId="77777777" w:rsidR="00764255" w:rsidRPr="008F0E84" w:rsidRDefault="00764255" w:rsidP="00764255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 xml:space="preserve">Interaction effect across </w:t>
            </w:r>
            <w:r>
              <w:rPr>
                <w:b/>
                <w:bCs/>
              </w:rPr>
              <w:t>sub</w:t>
            </w:r>
            <w:r w:rsidRPr="008F0E84">
              <w:rPr>
                <w:b/>
                <w:bCs/>
              </w:rPr>
              <w:t>groups</w:t>
            </w:r>
          </w:p>
        </w:tc>
      </w:tr>
      <w:tr w:rsidR="00764255" w14:paraId="7B12BE70" w14:textId="77777777" w:rsidTr="00764255">
        <w:tc>
          <w:tcPr>
            <w:tcW w:w="4111" w:type="dxa"/>
            <w:tcBorders>
              <w:top w:val="single" w:sz="4" w:space="0" w:color="auto"/>
            </w:tcBorders>
          </w:tcPr>
          <w:p w14:paraId="3B08D0C7" w14:textId="77777777" w:rsidR="00764255" w:rsidRDefault="00764255" w:rsidP="00764255">
            <w:r>
              <w:t>Population diagnosi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C3E3829" w14:textId="4CF07C69" w:rsidR="00764255" w:rsidRDefault="00764255" w:rsidP="00764255"/>
        </w:tc>
        <w:tc>
          <w:tcPr>
            <w:tcW w:w="1843" w:type="dxa"/>
            <w:tcBorders>
              <w:top w:val="single" w:sz="4" w:space="0" w:color="auto"/>
            </w:tcBorders>
          </w:tcPr>
          <w:p w14:paraId="59FD5CE0" w14:textId="0CB08173" w:rsidR="00764255" w:rsidRDefault="00764255" w:rsidP="00764255"/>
        </w:tc>
        <w:tc>
          <w:tcPr>
            <w:tcW w:w="597" w:type="dxa"/>
            <w:tcBorders>
              <w:top w:val="single" w:sz="4" w:space="0" w:color="auto"/>
            </w:tcBorders>
          </w:tcPr>
          <w:p w14:paraId="67E0F15D" w14:textId="77777777" w:rsidR="00764255" w:rsidRDefault="00764255" w:rsidP="00764255"/>
        </w:tc>
        <w:tc>
          <w:tcPr>
            <w:tcW w:w="962" w:type="dxa"/>
            <w:tcBorders>
              <w:top w:val="single" w:sz="4" w:space="0" w:color="auto"/>
            </w:tcBorders>
          </w:tcPr>
          <w:p w14:paraId="3B985D85" w14:textId="77777777" w:rsidR="00764255" w:rsidRDefault="00764255" w:rsidP="00764255"/>
        </w:tc>
        <w:tc>
          <w:tcPr>
            <w:tcW w:w="4961" w:type="dxa"/>
            <w:tcBorders>
              <w:top w:val="single" w:sz="4" w:space="0" w:color="auto"/>
            </w:tcBorders>
          </w:tcPr>
          <w:p w14:paraId="5F487DE6" w14:textId="7C1C8902" w:rsidR="00764255" w:rsidRDefault="005B4323" w:rsidP="005B4323">
            <w:r>
              <w:t>Not significant (p=0.60</w:t>
            </w:r>
            <w:r w:rsidR="00764255">
              <w:t>, I</w:t>
            </w:r>
            <w:r w:rsidR="00764255" w:rsidRPr="00DD268A">
              <w:rPr>
                <w:vertAlign w:val="superscript"/>
              </w:rPr>
              <w:t>2</w:t>
            </w:r>
            <w:r w:rsidR="00764255">
              <w:t>=0%)</w:t>
            </w:r>
          </w:p>
        </w:tc>
      </w:tr>
      <w:tr w:rsidR="00764255" w14:paraId="5D1391EE" w14:textId="77777777" w:rsidTr="00764255">
        <w:tc>
          <w:tcPr>
            <w:tcW w:w="4111" w:type="dxa"/>
          </w:tcPr>
          <w:p w14:paraId="1920BF62" w14:textId="77777777" w:rsidR="00764255" w:rsidRDefault="00764255" w:rsidP="00764255">
            <w:pPr>
              <w:tabs>
                <w:tab w:val="left" w:pos="462"/>
              </w:tabs>
              <w:ind w:left="321"/>
            </w:pPr>
            <w:r>
              <w:t>Myocardial Infarction only</w:t>
            </w:r>
          </w:p>
        </w:tc>
        <w:tc>
          <w:tcPr>
            <w:tcW w:w="1843" w:type="dxa"/>
          </w:tcPr>
          <w:p w14:paraId="185ACD46" w14:textId="7EDF443C" w:rsidR="00764255" w:rsidRDefault="00764255" w:rsidP="00764255">
            <w:r>
              <w:t>31</w:t>
            </w:r>
          </w:p>
        </w:tc>
        <w:tc>
          <w:tcPr>
            <w:tcW w:w="1843" w:type="dxa"/>
          </w:tcPr>
          <w:p w14:paraId="6E81B285" w14:textId="5D3494AC" w:rsidR="00764255" w:rsidRDefault="00764255" w:rsidP="00764255">
            <w:r>
              <w:t>0.75 (0.65-0.87)</w:t>
            </w:r>
          </w:p>
        </w:tc>
        <w:tc>
          <w:tcPr>
            <w:tcW w:w="597" w:type="dxa"/>
          </w:tcPr>
          <w:p w14:paraId="00AA8C16" w14:textId="77777777" w:rsidR="00764255" w:rsidRDefault="00764255" w:rsidP="00764255">
            <w:r>
              <w:t>0%</w:t>
            </w:r>
          </w:p>
        </w:tc>
        <w:tc>
          <w:tcPr>
            <w:tcW w:w="962" w:type="dxa"/>
          </w:tcPr>
          <w:p w14:paraId="29CCCD88" w14:textId="277939E4" w:rsidR="00764255" w:rsidRDefault="00764255" w:rsidP="00764255">
            <w:r>
              <w:t>0.0001</w:t>
            </w:r>
          </w:p>
        </w:tc>
        <w:tc>
          <w:tcPr>
            <w:tcW w:w="4961" w:type="dxa"/>
          </w:tcPr>
          <w:p w14:paraId="30F5B453" w14:textId="77777777" w:rsidR="00764255" w:rsidRDefault="00764255" w:rsidP="00764255"/>
        </w:tc>
      </w:tr>
      <w:tr w:rsidR="00764255" w14:paraId="099D3C17" w14:textId="77777777" w:rsidTr="00764255">
        <w:tc>
          <w:tcPr>
            <w:tcW w:w="4111" w:type="dxa"/>
          </w:tcPr>
          <w:p w14:paraId="52D23B61" w14:textId="77777777" w:rsidR="00764255" w:rsidRDefault="00764255" w:rsidP="00764255">
            <w:pPr>
              <w:tabs>
                <w:tab w:val="left" w:pos="462"/>
              </w:tabs>
              <w:ind w:left="321"/>
            </w:pPr>
            <w:r>
              <w:t>Mixed or other aetiologies</w:t>
            </w:r>
          </w:p>
        </w:tc>
        <w:tc>
          <w:tcPr>
            <w:tcW w:w="1843" w:type="dxa"/>
          </w:tcPr>
          <w:p w14:paraId="663CC736" w14:textId="552D7494" w:rsidR="00764255" w:rsidRDefault="005B4323" w:rsidP="00764255">
            <w:r>
              <w:t>13</w:t>
            </w:r>
          </w:p>
        </w:tc>
        <w:tc>
          <w:tcPr>
            <w:tcW w:w="1843" w:type="dxa"/>
          </w:tcPr>
          <w:p w14:paraId="44B34DB1" w14:textId="16A8A41C" w:rsidR="00764255" w:rsidRDefault="005B4323" w:rsidP="00764255">
            <w:r>
              <w:t>0.63 (0.33-1.19</w:t>
            </w:r>
            <w:r w:rsidR="00764255">
              <w:t>)</w:t>
            </w:r>
          </w:p>
        </w:tc>
        <w:tc>
          <w:tcPr>
            <w:tcW w:w="597" w:type="dxa"/>
          </w:tcPr>
          <w:p w14:paraId="2DB8486F" w14:textId="46E679AD" w:rsidR="00764255" w:rsidRDefault="005B4323" w:rsidP="00764255">
            <w:r>
              <w:t>10</w:t>
            </w:r>
            <w:r w:rsidR="00764255">
              <w:t>%</w:t>
            </w:r>
          </w:p>
        </w:tc>
        <w:tc>
          <w:tcPr>
            <w:tcW w:w="962" w:type="dxa"/>
          </w:tcPr>
          <w:p w14:paraId="11BF8898" w14:textId="096255E3" w:rsidR="00764255" w:rsidRDefault="005B4323" w:rsidP="00764255">
            <w:r>
              <w:t>0.16</w:t>
            </w:r>
          </w:p>
        </w:tc>
        <w:tc>
          <w:tcPr>
            <w:tcW w:w="4961" w:type="dxa"/>
          </w:tcPr>
          <w:p w14:paraId="7BE7E085" w14:textId="77777777" w:rsidR="00764255" w:rsidRDefault="00764255" w:rsidP="00764255"/>
        </w:tc>
      </w:tr>
      <w:tr w:rsidR="00764255" w14:paraId="189A1E43" w14:textId="77777777" w:rsidTr="00764255">
        <w:tc>
          <w:tcPr>
            <w:tcW w:w="4111" w:type="dxa"/>
          </w:tcPr>
          <w:p w14:paraId="7016F5E0" w14:textId="77777777" w:rsidR="00764255" w:rsidRDefault="00764255" w:rsidP="00764255">
            <w:pPr>
              <w:tabs>
                <w:tab w:val="left" w:pos="462"/>
              </w:tabs>
              <w:ind w:left="37"/>
            </w:pPr>
            <w:r>
              <w:t>Amount of exercise prescribed per week</w:t>
            </w:r>
          </w:p>
        </w:tc>
        <w:tc>
          <w:tcPr>
            <w:tcW w:w="1843" w:type="dxa"/>
          </w:tcPr>
          <w:p w14:paraId="3BE38311" w14:textId="6857064D" w:rsidR="00764255" w:rsidRDefault="00764255" w:rsidP="00764255"/>
        </w:tc>
        <w:tc>
          <w:tcPr>
            <w:tcW w:w="1843" w:type="dxa"/>
          </w:tcPr>
          <w:p w14:paraId="22280436" w14:textId="61A7DEDF" w:rsidR="00764255" w:rsidRDefault="00764255" w:rsidP="00764255"/>
        </w:tc>
        <w:tc>
          <w:tcPr>
            <w:tcW w:w="597" w:type="dxa"/>
          </w:tcPr>
          <w:p w14:paraId="743647B5" w14:textId="77777777" w:rsidR="00764255" w:rsidRDefault="00764255" w:rsidP="00764255"/>
        </w:tc>
        <w:tc>
          <w:tcPr>
            <w:tcW w:w="962" w:type="dxa"/>
          </w:tcPr>
          <w:p w14:paraId="6169DE84" w14:textId="77777777" w:rsidR="00764255" w:rsidRDefault="00764255" w:rsidP="00764255"/>
        </w:tc>
        <w:tc>
          <w:tcPr>
            <w:tcW w:w="4961" w:type="dxa"/>
          </w:tcPr>
          <w:p w14:paraId="358A6038" w14:textId="097EF314" w:rsidR="00764255" w:rsidRDefault="005B4323" w:rsidP="00764255">
            <w:r>
              <w:t>Not significant (p=0.81</w:t>
            </w:r>
            <w:r w:rsidR="00764255">
              <w:t>, I</w:t>
            </w:r>
            <w:r w:rsidR="00764255" w:rsidRPr="00DD268A">
              <w:rPr>
                <w:vertAlign w:val="superscript"/>
              </w:rPr>
              <w:t>2</w:t>
            </w:r>
            <w:r w:rsidR="00764255">
              <w:t>=0%)</w:t>
            </w:r>
          </w:p>
        </w:tc>
      </w:tr>
      <w:tr w:rsidR="00764255" w14:paraId="64B683EC" w14:textId="77777777" w:rsidTr="00764255">
        <w:tc>
          <w:tcPr>
            <w:tcW w:w="4111" w:type="dxa"/>
          </w:tcPr>
          <w:p w14:paraId="6B87A29D" w14:textId="77777777" w:rsidR="00764255" w:rsidRDefault="00764255" w:rsidP="00764255">
            <w:pPr>
              <w:tabs>
                <w:tab w:val="left" w:pos="462"/>
              </w:tabs>
              <w:ind w:left="321"/>
            </w:pPr>
            <w:r>
              <w:t>≥ 150 minutes</w:t>
            </w:r>
          </w:p>
        </w:tc>
        <w:tc>
          <w:tcPr>
            <w:tcW w:w="1843" w:type="dxa"/>
          </w:tcPr>
          <w:p w14:paraId="4D765CAB" w14:textId="58DD1E86" w:rsidR="00764255" w:rsidRDefault="005B4323" w:rsidP="00764255">
            <w:r>
              <w:t>25</w:t>
            </w:r>
          </w:p>
        </w:tc>
        <w:tc>
          <w:tcPr>
            <w:tcW w:w="1843" w:type="dxa"/>
          </w:tcPr>
          <w:p w14:paraId="50CDDADF" w14:textId="485E3AE6" w:rsidR="00764255" w:rsidRDefault="00BE6147" w:rsidP="005B4323">
            <w:r>
              <w:t>0.72 (0.56-0.9</w:t>
            </w:r>
            <w:r w:rsidR="005B4323">
              <w:t>2</w:t>
            </w:r>
            <w:r w:rsidR="00764255">
              <w:t>)</w:t>
            </w:r>
          </w:p>
        </w:tc>
        <w:tc>
          <w:tcPr>
            <w:tcW w:w="597" w:type="dxa"/>
          </w:tcPr>
          <w:p w14:paraId="0452732F" w14:textId="2A85A739" w:rsidR="00764255" w:rsidRDefault="00764255" w:rsidP="00764255">
            <w:r>
              <w:t>1</w:t>
            </w:r>
            <w:r w:rsidR="005B4323">
              <w:t>1</w:t>
            </w:r>
            <w:r>
              <w:t>%</w:t>
            </w:r>
          </w:p>
        </w:tc>
        <w:tc>
          <w:tcPr>
            <w:tcW w:w="962" w:type="dxa"/>
          </w:tcPr>
          <w:p w14:paraId="6A198134" w14:textId="4A6DA2F2" w:rsidR="00764255" w:rsidRDefault="00764255" w:rsidP="00764255">
            <w:r>
              <w:t>0.009</w:t>
            </w:r>
          </w:p>
        </w:tc>
        <w:tc>
          <w:tcPr>
            <w:tcW w:w="4961" w:type="dxa"/>
          </w:tcPr>
          <w:p w14:paraId="6F7E8B65" w14:textId="77777777" w:rsidR="00764255" w:rsidRDefault="00764255" w:rsidP="00764255"/>
        </w:tc>
      </w:tr>
      <w:tr w:rsidR="00764255" w14:paraId="4AF7AF1B" w14:textId="77777777" w:rsidTr="00764255">
        <w:tc>
          <w:tcPr>
            <w:tcW w:w="4111" w:type="dxa"/>
          </w:tcPr>
          <w:p w14:paraId="48EFD3AB" w14:textId="77777777" w:rsidR="00764255" w:rsidRDefault="00764255" w:rsidP="00764255">
            <w:pPr>
              <w:tabs>
                <w:tab w:val="left" w:pos="462"/>
              </w:tabs>
              <w:ind w:left="321"/>
            </w:pPr>
            <w:r>
              <w:t>&lt; 150 minutes</w:t>
            </w:r>
          </w:p>
        </w:tc>
        <w:tc>
          <w:tcPr>
            <w:tcW w:w="1843" w:type="dxa"/>
          </w:tcPr>
          <w:p w14:paraId="33982648" w14:textId="6291308E" w:rsidR="00764255" w:rsidRDefault="00764255" w:rsidP="00764255">
            <w:r>
              <w:t>7</w:t>
            </w:r>
          </w:p>
        </w:tc>
        <w:tc>
          <w:tcPr>
            <w:tcW w:w="1843" w:type="dxa"/>
          </w:tcPr>
          <w:p w14:paraId="6F0165DB" w14:textId="7626AB97" w:rsidR="00764255" w:rsidRDefault="00764255" w:rsidP="00764255">
            <w:r>
              <w:t>0.75 (0.55-1.03)</w:t>
            </w:r>
          </w:p>
        </w:tc>
        <w:tc>
          <w:tcPr>
            <w:tcW w:w="597" w:type="dxa"/>
          </w:tcPr>
          <w:p w14:paraId="23AD6A43" w14:textId="77777777" w:rsidR="00764255" w:rsidRDefault="00764255" w:rsidP="00764255">
            <w:r>
              <w:t>0%</w:t>
            </w:r>
          </w:p>
        </w:tc>
        <w:tc>
          <w:tcPr>
            <w:tcW w:w="962" w:type="dxa"/>
          </w:tcPr>
          <w:p w14:paraId="4ED24ECD" w14:textId="161A6C19" w:rsidR="00764255" w:rsidRDefault="00764255" w:rsidP="00764255">
            <w:r>
              <w:t>0.07</w:t>
            </w:r>
          </w:p>
        </w:tc>
        <w:tc>
          <w:tcPr>
            <w:tcW w:w="4961" w:type="dxa"/>
          </w:tcPr>
          <w:p w14:paraId="7525ECBB" w14:textId="77777777" w:rsidR="00764255" w:rsidRDefault="00764255" w:rsidP="00764255"/>
        </w:tc>
      </w:tr>
      <w:tr w:rsidR="00764255" w14:paraId="233314F7" w14:textId="77777777" w:rsidTr="00764255">
        <w:tc>
          <w:tcPr>
            <w:tcW w:w="4111" w:type="dxa"/>
          </w:tcPr>
          <w:p w14:paraId="1B056B50" w14:textId="1E596B1A" w:rsidR="00764255" w:rsidRDefault="0009264B" w:rsidP="0009264B">
            <w:pPr>
              <w:tabs>
                <w:tab w:val="left" w:pos="462"/>
              </w:tabs>
            </w:pPr>
            <w:r>
              <w:t>Type</w:t>
            </w:r>
            <w:r w:rsidR="00764255">
              <w:t xml:space="preserve"> of </w:t>
            </w:r>
            <w:r>
              <w:t>control</w:t>
            </w:r>
            <w:r w:rsidR="00764255">
              <w:t xml:space="preserve"> arm</w:t>
            </w:r>
          </w:p>
        </w:tc>
        <w:tc>
          <w:tcPr>
            <w:tcW w:w="1843" w:type="dxa"/>
          </w:tcPr>
          <w:p w14:paraId="39F2A0FF" w14:textId="77777777" w:rsidR="00764255" w:rsidRDefault="00764255" w:rsidP="00764255"/>
        </w:tc>
        <w:tc>
          <w:tcPr>
            <w:tcW w:w="1843" w:type="dxa"/>
          </w:tcPr>
          <w:p w14:paraId="2C1734AC" w14:textId="77777777" w:rsidR="00764255" w:rsidRDefault="00764255" w:rsidP="00764255"/>
        </w:tc>
        <w:tc>
          <w:tcPr>
            <w:tcW w:w="597" w:type="dxa"/>
          </w:tcPr>
          <w:p w14:paraId="114C82C1" w14:textId="77777777" w:rsidR="00764255" w:rsidRDefault="00764255" w:rsidP="00764255"/>
        </w:tc>
        <w:tc>
          <w:tcPr>
            <w:tcW w:w="962" w:type="dxa"/>
          </w:tcPr>
          <w:p w14:paraId="3F40D88A" w14:textId="77777777" w:rsidR="00764255" w:rsidRDefault="00764255" w:rsidP="00764255"/>
        </w:tc>
        <w:tc>
          <w:tcPr>
            <w:tcW w:w="4961" w:type="dxa"/>
          </w:tcPr>
          <w:p w14:paraId="35C00957" w14:textId="23A805B8" w:rsidR="00764255" w:rsidRDefault="005B4323" w:rsidP="00764255">
            <w:r>
              <w:t>Not significant (p=0.72</w:t>
            </w:r>
            <w:r w:rsidR="00764255">
              <w:t>, I</w:t>
            </w:r>
            <w:r w:rsidR="00764255" w:rsidRPr="00DD268A">
              <w:rPr>
                <w:vertAlign w:val="superscript"/>
              </w:rPr>
              <w:t>2</w:t>
            </w:r>
            <w:r w:rsidR="00764255">
              <w:t>=0%)</w:t>
            </w:r>
          </w:p>
        </w:tc>
      </w:tr>
      <w:tr w:rsidR="00764255" w14:paraId="4C52E41E" w14:textId="77777777" w:rsidTr="00764255">
        <w:tc>
          <w:tcPr>
            <w:tcW w:w="4111" w:type="dxa"/>
          </w:tcPr>
          <w:p w14:paraId="79B810B5" w14:textId="5CA00A53" w:rsidR="00764255" w:rsidRDefault="00764255" w:rsidP="00764255">
            <w:pPr>
              <w:tabs>
                <w:tab w:val="left" w:pos="462"/>
              </w:tabs>
              <w:ind w:left="321"/>
            </w:pPr>
            <w:r>
              <w:t>Usual care</w:t>
            </w:r>
          </w:p>
        </w:tc>
        <w:tc>
          <w:tcPr>
            <w:tcW w:w="1843" w:type="dxa"/>
          </w:tcPr>
          <w:p w14:paraId="2565ECD0" w14:textId="289D1592" w:rsidR="00764255" w:rsidRDefault="005B4323" w:rsidP="00764255">
            <w:r>
              <w:t>28</w:t>
            </w:r>
          </w:p>
        </w:tc>
        <w:tc>
          <w:tcPr>
            <w:tcW w:w="1843" w:type="dxa"/>
          </w:tcPr>
          <w:p w14:paraId="523AA12E" w14:textId="32963E6B" w:rsidR="00764255" w:rsidRDefault="005B4323" w:rsidP="00764255">
            <w:r>
              <w:t>0.76 (0.62-0.94</w:t>
            </w:r>
            <w:r w:rsidR="00764255">
              <w:t>)</w:t>
            </w:r>
          </w:p>
        </w:tc>
        <w:tc>
          <w:tcPr>
            <w:tcW w:w="597" w:type="dxa"/>
          </w:tcPr>
          <w:p w14:paraId="2E4655B4" w14:textId="77777777" w:rsidR="00764255" w:rsidRDefault="00764255" w:rsidP="00764255">
            <w:r>
              <w:t>0%</w:t>
            </w:r>
          </w:p>
        </w:tc>
        <w:tc>
          <w:tcPr>
            <w:tcW w:w="962" w:type="dxa"/>
          </w:tcPr>
          <w:p w14:paraId="5B5294C2" w14:textId="45686BD5" w:rsidR="00764255" w:rsidRDefault="005B4323" w:rsidP="00764255">
            <w:r>
              <w:t>0.01</w:t>
            </w:r>
          </w:p>
        </w:tc>
        <w:tc>
          <w:tcPr>
            <w:tcW w:w="4961" w:type="dxa"/>
          </w:tcPr>
          <w:p w14:paraId="0A21C36D" w14:textId="77777777" w:rsidR="00764255" w:rsidRDefault="00764255" w:rsidP="00764255"/>
        </w:tc>
      </w:tr>
      <w:tr w:rsidR="00764255" w14:paraId="19B0FCD1" w14:textId="77777777" w:rsidTr="00764255">
        <w:tc>
          <w:tcPr>
            <w:tcW w:w="4111" w:type="dxa"/>
          </w:tcPr>
          <w:p w14:paraId="23064398" w14:textId="37ABEB26" w:rsidR="00764255" w:rsidRDefault="00764255" w:rsidP="00764255">
            <w:pPr>
              <w:tabs>
                <w:tab w:val="left" w:pos="462"/>
              </w:tabs>
              <w:ind w:left="321"/>
            </w:pPr>
            <w:r>
              <w:t>Usual care plus lifestyle advice</w:t>
            </w:r>
          </w:p>
        </w:tc>
        <w:tc>
          <w:tcPr>
            <w:tcW w:w="1843" w:type="dxa"/>
          </w:tcPr>
          <w:p w14:paraId="425BD8E3" w14:textId="52F2D8B3" w:rsidR="00764255" w:rsidRDefault="005B4323" w:rsidP="00764255">
            <w:r>
              <w:t>16</w:t>
            </w:r>
          </w:p>
        </w:tc>
        <w:tc>
          <w:tcPr>
            <w:tcW w:w="1843" w:type="dxa"/>
          </w:tcPr>
          <w:p w14:paraId="589C5EEB" w14:textId="0DA91377" w:rsidR="00764255" w:rsidRDefault="005B4323" w:rsidP="00764255">
            <w:r>
              <w:t>0.72 (0.56-0.92</w:t>
            </w:r>
            <w:r w:rsidR="00764255">
              <w:t>)</w:t>
            </w:r>
          </w:p>
        </w:tc>
        <w:tc>
          <w:tcPr>
            <w:tcW w:w="597" w:type="dxa"/>
          </w:tcPr>
          <w:p w14:paraId="01F25124" w14:textId="5F903CD5" w:rsidR="00764255" w:rsidRDefault="005B4323" w:rsidP="00764255">
            <w:r>
              <w:t>13</w:t>
            </w:r>
            <w:r w:rsidR="00764255">
              <w:t>%</w:t>
            </w:r>
          </w:p>
        </w:tc>
        <w:tc>
          <w:tcPr>
            <w:tcW w:w="962" w:type="dxa"/>
          </w:tcPr>
          <w:p w14:paraId="481F778B" w14:textId="7F9A8042" w:rsidR="00764255" w:rsidRDefault="005B4323" w:rsidP="00764255">
            <w:r>
              <w:t>0.008</w:t>
            </w:r>
          </w:p>
        </w:tc>
        <w:tc>
          <w:tcPr>
            <w:tcW w:w="4961" w:type="dxa"/>
          </w:tcPr>
          <w:p w14:paraId="7A39E271" w14:textId="77777777" w:rsidR="00764255" w:rsidRDefault="00764255" w:rsidP="00764255"/>
        </w:tc>
      </w:tr>
      <w:tr w:rsidR="00764255" w14:paraId="6FBE7D86" w14:textId="77777777" w:rsidTr="00764255">
        <w:tc>
          <w:tcPr>
            <w:tcW w:w="4111" w:type="dxa"/>
          </w:tcPr>
          <w:p w14:paraId="35DFA9D4" w14:textId="2DABB126" w:rsidR="00764255" w:rsidRDefault="00764255" w:rsidP="00764255">
            <w:pPr>
              <w:tabs>
                <w:tab w:val="left" w:pos="462"/>
              </w:tabs>
            </w:pPr>
            <w:r>
              <w:t>Lipid lowering therapy</w:t>
            </w:r>
          </w:p>
        </w:tc>
        <w:tc>
          <w:tcPr>
            <w:tcW w:w="1843" w:type="dxa"/>
          </w:tcPr>
          <w:p w14:paraId="608303EE" w14:textId="77777777" w:rsidR="00764255" w:rsidRDefault="00764255" w:rsidP="00764255"/>
        </w:tc>
        <w:tc>
          <w:tcPr>
            <w:tcW w:w="1843" w:type="dxa"/>
          </w:tcPr>
          <w:p w14:paraId="1D3A9A1B" w14:textId="77777777" w:rsidR="00764255" w:rsidRDefault="00764255" w:rsidP="00764255"/>
        </w:tc>
        <w:tc>
          <w:tcPr>
            <w:tcW w:w="597" w:type="dxa"/>
          </w:tcPr>
          <w:p w14:paraId="6C36ACB6" w14:textId="77777777" w:rsidR="00764255" w:rsidRDefault="00764255" w:rsidP="00764255"/>
        </w:tc>
        <w:tc>
          <w:tcPr>
            <w:tcW w:w="962" w:type="dxa"/>
          </w:tcPr>
          <w:p w14:paraId="088CB715" w14:textId="77777777" w:rsidR="00764255" w:rsidRDefault="00764255" w:rsidP="00764255"/>
        </w:tc>
        <w:tc>
          <w:tcPr>
            <w:tcW w:w="4961" w:type="dxa"/>
          </w:tcPr>
          <w:p w14:paraId="195868F0" w14:textId="77777777" w:rsidR="00764255" w:rsidRDefault="00764255" w:rsidP="00764255"/>
        </w:tc>
      </w:tr>
      <w:tr w:rsidR="00764255" w14:paraId="6A4B13E8" w14:textId="77777777" w:rsidTr="00764255">
        <w:tc>
          <w:tcPr>
            <w:tcW w:w="4111" w:type="dxa"/>
          </w:tcPr>
          <w:p w14:paraId="79E282AD" w14:textId="69D6A2C3" w:rsidR="00764255" w:rsidRDefault="005F0678" w:rsidP="00764255">
            <w:pPr>
              <w:tabs>
                <w:tab w:val="left" w:pos="462"/>
              </w:tabs>
              <w:ind w:left="321"/>
            </w:pPr>
            <w:r>
              <w:t>Not present in any</w:t>
            </w:r>
            <w:r w:rsidR="00764255">
              <w:t xml:space="preserve"> trial arm</w:t>
            </w:r>
          </w:p>
        </w:tc>
        <w:tc>
          <w:tcPr>
            <w:tcW w:w="1843" w:type="dxa"/>
          </w:tcPr>
          <w:p w14:paraId="01BC1093" w14:textId="0C3548F5" w:rsidR="00764255" w:rsidRDefault="00764255" w:rsidP="00764255">
            <w:r>
              <w:t>31</w:t>
            </w:r>
          </w:p>
        </w:tc>
        <w:tc>
          <w:tcPr>
            <w:tcW w:w="1843" w:type="dxa"/>
          </w:tcPr>
          <w:p w14:paraId="26D49645" w14:textId="276E162B" w:rsidR="00764255" w:rsidRDefault="00764255" w:rsidP="00764255">
            <w:r>
              <w:t>0.73 (0.63-0.85)</w:t>
            </w:r>
          </w:p>
        </w:tc>
        <w:tc>
          <w:tcPr>
            <w:tcW w:w="597" w:type="dxa"/>
          </w:tcPr>
          <w:p w14:paraId="449597C1" w14:textId="77777777" w:rsidR="00764255" w:rsidRDefault="00764255" w:rsidP="00764255">
            <w:r>
              <w:t>0%</w:t>
            </w:r>
          </w:p>
        </w:tc>
        <w:tc>
          <w:tcPr>
            <w:tcW w:w="962" w:type="dxa"/>
          </w:tcPr>
          <w:p w14:paraId="39EBAAEB" w14:textId="76864EB1" w:rsidR="00764255" w:rsidRDefault="00764255" w:rsidP="00764255">
            <w:r>
              <w:t>&lt;0.0001</w:t>
            </w:r>
          </w:p>
        </w:tc>
        <w:tc>
          <w:tcPr>
            <w:tcW w:w="4961" w:type="dxa"/>
            <w:vMerge w:val="restart"/>
          </w:tcPr>
          <w:p w14:paraId="2108D11D" w14:textId="32CB8678" w:rsidR="00764255" w:rsidRDefault="00764255" w:rsidP="00764255">
            <w:r>
              <w:t>Not significant (p=0.60, I</w:t>
            </w:r>
            <w:r w:rsidRPr="00DD268A">
              <w:rPr>
                <w:vertAlign w:val="superscript"/>
              </w:rPr>
              <w:t>2</w:t>
            </w:r>
            <w:r>
              <w:t>=0%)</w:t>
            </w:r>
          </w:p>
        </w:tc>
      </w:tr>
      <w:tr w:rsidR="00764255" w14:paraId="50F6DAD4" w14:textId="77777777" w:rsidTr="00764255">
        <w:tc>
          <w:tcPr>
            <w:tcW w:w="4111" w:type="dxa"/>
          </w:tcPr>
          <w:p w14:paraId="5D47AB55" w14:textId="40585DB6" w:rsidR="00764255" w:rsidRDefault="005F0678" w:rsidP="00764255">
            <w:pPr>
              <w:tabs>
                <w:tab w:val="left" w:pos="462"/>
              </w:tabs>
              <w:ind w:left="321"/>
            </w:pPr>
            <w:r>
              <w:t>Used in all</w:t>
            </w:r>
            <w:r w:rsidR="00764255">
              <w:t xml:space="preserve"> trial arms</w:t>
            </w:r>
          </w:p>
        </w:tc>
        <w:tc>
          <w:tcPr>
            <w:tcW w:w="1843" w:type="dxa"/>
          </w:tcPr>
          <w:p w14:paraId="2184C5FB" w14:textId="34EEF297" w:rsidR="00764255" w:rsidRDefault="005F0678" w:rsidP="00764255">
            <w:r>
              <w:t>11</w:t>
            </w:r>
          </w:p>
        </w:tc>
        <w:tc>
          <w:tcPr>
            <w:tcW w:w="1843" w:type="dxa"/>
          </w:tcPr>
          <w:p w14:paraId="7DABE973" w14:textId="359A38A7" w:rsidR="00764255" w:rsidRDefault="005F0678" w:rsidP="00764255">
            <w:r>
              <w:t>0.76 (0.37-1.55</w:t>
            </w:r>
            <w:r w:rsidR="00764255">
              <w:t>)</w:t>
            </w:r>
          </w:p>
        </w:tc>
        <w:tc>
          <w:tcPr>
            <w:tcW w:w="597" w:type="dxa"/>
          </w:tcPr>
          <w:p w14:paraId="4727D49E" w14:textId="77777777" w:rsidR="00764255" w:rsidRDefault="00764255" w:rsidP="00764255">
            <w:r>
              <w:t>0%</w:t>
            </w:r>
          </w:p>
        </w:tc>
        <w:tc>
          <w:tcPr>
            <w:tcW w:w="962" w:type="dxa"/>
          </w:tcPr>
          <w:p w14:paraId="5E148458" w14:textId="7D8661A9" w:rsidR="00764255" w:rsidRDefault="005F0678" w:rsidP="00764255">
            <w:r>
              <w:t>0.4</w:t>
            </w:r>
            <w:r w:rsidR="00764255">
              <w:t>5</w:t>
            </w:r>
          </w:p>
        </w:tc>
        <w:tc>
          <w:tcPr>
            <w:tcW w:w="4961" w:type="dxa"/>
            <w:vMerge/>
          </w:tcPr>
          <w:p w14:paraId="542600BB" w14:textId="77777777" w:rsidR="00764255" w:rsidRDefault="00764255" w:rsidP="00764255"/>
        </w:tc>
      </w:tr>
      <w:tr w:rsidR="00764255" w14:paraId="6C340DB9" w14:textId="77777777" w:rsidTr="00764255">
        <w:tc>
          <w:tcPr>
            <w:tcW w:w="4111" w:type="dxa"/>
          </w:tcPr>
          <w:p w14:paraId="2935C924" w14:textId="2A1DC253" w:rsidR="00764255" w:rsidRDefault="00764255" w:rsidP="00764255">
            <w:pPr>
              <w:tabs>
                <w:tab w:val="left" w:pos="462"/>
              </w:tabs>
              <w:ind w:left="321"/>
            </w:pPr>
            <w:r>
              <w:t>Used only in intervention arm</w:t>
            </w:r>
          </w:p>
        </w:tc>
        <w:tc>
          <w:tcPr>
            <w:tcW w:w="1843" w:type="dxa"/>
          </w:tcPr>
          <w:p w14:paraId="0F72208E" w14:textId="7694129B" w:rsidR="00764255" w:rsidRDefault="00764255" w:rsidP="00764255">
            <w:r>
              <w:t>2</w:t>
            </w:r>
          </w:p>
        </w:tc>
        <w:tc>
          <w:tcPr>
            <w:tcW w:w="1843" w:type="dxa"/>
          </w:tcPr>
          <w:p w14:paraId="28579D16" w14:textId="257596FC" w:rsidR="00764255" w:rsidRDefault="00764255" w:rsidP="00764255">
            <w:r>
              <w:t>1.10 (0.51-2.40)</w:t>
            </w:r>
          </w:p>
        </w:tc>
        <w:tc>
          <w:tcPr>
            <w:tcW w:w="597" w:type="dxa"/>
          </w:tcPr>
          <w:p w14:paraId="443222FE" w14:textId="77777777" w:rsidR="00764255" w:rsidRDefault="00764255" w:rsidP="00764255">
            <w:r>
              <w:t>0%</w:t>
            </w:r>
          </w:p>
        </w:tc>
        <w:tc>
          <w:tcPr>
            <w:tcW w:w="962" w:type="dxa"/>
          </w:tcPr>
          <w:p w14:paraId="5275477C" w14:textId="35198091" w:rsidR="00764255" w:rsidRDefault="00764255" w:rsidP="00764255">
            <w:r>
              <w:t>0.81</w:t>
            </w:r>
          </w:p>
        </w:tc>
        <w:tc>
          <w:tcPr>
            <w:tcW w:w="4961" w:type="dxa"/>
            <w:vMerge/>
          </w:tcPr>
          <w:p w14:paraId="78443862" w14:textId="77777777" w:rsidR="00764255" w:rsidRDefault="00764255" w:rsidP="00764255"/>
        </w:tc>
      </w:tr>
    </w:tbl>
    <w:p w14:paraId="030157FB" w14:textId="33752995" w:rsidR="00764255" w:rsidRDefault="00764255" w:rsidP="00764255"/>
    <w:p w14:paraId="14E430CC" w14:textId="1130C64C" w:rsidR="00764255" w:rsidRDefault="00764255" w:rsidP="00764255"/>
    <w:p w14:paraId="17341054" w14:textId="29241111" w:rsidR="00764255" w:rsidRDefault="00764255" w:rsidP="00764255"/>
    <w:p w14:paraId="4C19D4BF" w14:textId="7D4693D3" w:rsidR="00764255" w:rsidRDefault="00764255" w:rsidP="00764255"/>
    <w:p w14:paraId="1FD68103" w14:textId="423CE41B" w:rsidR="00764255" w:rsidRDefault="00764255" w:rsidP="00764255"/>
    <w:p w14:paraId="3507A950" w14:textId="77777777" w:rsidR="0009264B" w:rsidRPr="00764255" w:rsidRDefault="0009264B" w:rsidP="00764255"/>
    <w:p w14:paraId="29CF554D" w14:textId="54D7536E" w:rsidR="00950CCD" w:rsidRDefault="0009264B" w:rsidP="0009264B">
      <w:r>
        <w:rPr>
          <w:b/>
          <w:bCs/>
        </w:rPr>
        <w:t xml:space="preserve">Table </w:t>
      </w:r>
      <w:r w:rsidR="007D6055">
        <w:rPr>
          <w:b/>
          <w:bCs/>
        </w:rPr>
        <w:t>S8</w:t>
      </w:r>
      <w:r w:rsidR="005F7409" w:rsidRPr="0009264B">
        <w:rPr>
          <w:b/>
          <w:bCs/>
        </w:rPr>
        <w:t>b</w:t>
      </w:r>
      <w:r w:rsidR="00950CCD">
        <w:t>.</w:t>
      </w:r>
      <w:r w:rsidR="005F7409">
        <w:t xml:space="preserve"> Total</w:t>
      </w:r>
      <w:r w:rsidR="00950CCD">
        <w:t xml:space="preserve"> mortality</w:t>
      </w:r>
      <w:r w:rsidR="005F7409">
        <w:t xml:space="preserve"> outcome</w:t>
      </w:r>
      <w:r w:rsidR="00950CCD" w:rsidRPr="00F17DD9">
        <w:t>: subgroup analysis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1843"/>
        <w:gridCol w:w="597"/>
        <w:gridCol w:w="962"/>
        <w:gridCol w:w="4961"/>
      </w:tblGrid>
      <w:tr w:rsidR="00950CCD" w:rsidRPr="008F0E84" w14:paraId="5C15895A" w14:textId="77777777" w:rsidTr="00950CCD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32B96A" w14:textId="77777777" w:rsidR="00950CCD" w:rsidRPr="008F0E84" w:rsidRDefault="00950CCD" w:rsidP="00950CCD">
            <w:pPr>
              <w:rPr>
                <w:b/>
                <w:bCs/>
              </w:rPr>
            </w:pPr>
            <w:r>
              <w:rPr>
                <w:b/>
                <w:bCs/>
              </w:rPr>
              <w:t>Trial or intervention 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FFEAFB" w14:textId="77777777" w:rsidR="00950CCD" w:rsidRPr="008F0E84" w:rsidRDefault="00950CCD" w:rsidP="00950CCD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Number of interventions with this c</w:t>
            </w:r>
            <w:r>
              <w:rPr>
                <w:b/>
                <w:bCs/>
              </w:rPr>
              <w:t>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E66000" w14:textId="77777777" w:rsidR="00950CCD" w:rsidRPr="008F0E84" w:rsidRDefault="00950CCD" w:rsidP="00950CCD">
            <w:pPr>
              <w:rPr>
                <w:b/>
                <w:bCs/>
              </w:rPr>
            </w:pPr>
            <w:r>
              <w:rPr>
                <w:b/>
                <w:bCs/>
              </w:rPr>
              <w:t>Relative Risk of outcome (95% CI)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FD980C" w14:textId="77777777" w:rsidR="00950CCD" w:rsidRPr="008F0E84" w:rsidRDefault="00950CCD" w:rsidP="00950CCD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I</w:t>
            </w:r>
            <w:r w:rsidRPr="00DD268A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ED91B" w14:textId="77777777" w:rsidR="00950CCD" w:rsidRPr="008F0E84" w:rsidRDefault="00950CCD" w:rsidP="00950CCD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p-valu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9BA4FE" w14:textId="77777777" w:rsidR="00950CCD" w:rsidRPr="008F0E84" w:rsidRDefault="00950CCD" w:rsidP="00950CCD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 xml:space="preserve">Interaction effect across </w:t>
            </w:r>
            <w:r>
              <w:rPr>
                <w:b/>
                <w:bCs/>
              </w:rPr>
              <w:t>sub</w:t>
            </w:r>
            <w:r w:rsidRPr="008F0E84">
              <w:rPr>
                <w:b/>
                <w:bCs/>
              </w:rPr>
              <w:t>groups</w:t>
            </w:r>
          </w:p>
        </w:tc>
      </w:tr>
      <w:tr w:rsidR="00950CCD" w14:paraId="384DCB40" w14:textId="77777777" w:rsidTr="00950CCD">
        <w:tc>
          <w:tcPr>
            <w:tcW w:w="4111" w:type="dxa"/>
            <w:tcBorders>
              <w:top w:val="single" w:sz="4" w:space="0" w:color="auto"/>
            </w:tcBorders>
          </w:tcPr>
          <w:p w14:paraId="41431CCF" w14:textId="77777777" w:rsidR="00950CCD" w:rsidRDefault="00950CCD" w:rsidP="00950CCD">
            <w:r>
              <w:t>Population diagnosi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B5063E" w14:textId="77777777" w:rsidR="00950CCD" w:rsidRDefault="00950CCD" w:rsidP="00950CCD"/>
        </w:tc>
        <w:tc>
          <w:tcPr>
            <w:tcW w:w="1843" w:type="dxa"/>
            <w:tcBorders>
              <w:top w:val="single" w:sz="4" w:space="0" w:color="auto"/>
            </w:tcBorders>
          </w:tcPr>
          <w:p w14:paraId="29BD5895" w14:textId="77777777" w:rsidR="00950CCD" w:rsidRDefault="00950CCD" w:rsidP="00950CCD"/>
        </w:tc>
        <w:tc>
          <w:tcPr>
            <w:tcW w:w="597" w:type="dxa"/>
            <w:tcBorders>
              <w:top w:val="single" w:sz="4" w:space="0" w:color="auto"/>
            </w:tcBorders>
          </w:tcPr>
          <w:p w14:paraId="5FFC20B9" w14:textId="77777777" w:rsidR="00950CCD" w:rsidRDefault="00950CCD" w:rsidP="00950CCD"/>
        </w:tc>
        <w:tc>
          <w:tcPr>
            <w:tcW w:w="962" w:type="dxa"/>
            <w:tcBorders>
              <w:top w:val="single" w:sz="4" w:space="0" w:color="auto"/>
            </w:tcBorders>
          </w:tcPr>
          <w:p w14:paraId="668035D1" w14:textId="77777777" w:rsidR="00950CCD" w:rsidRDefault="00950CCD" w:rsidP="00950CCD"/>
        </w:tc>
        <w:tc>
          <w:tcPr>
            <w:tcW w:w="4961" w:type="dxa"/>
            <w:tcBorders>
              <w:top w:val="single" w:sz="4" w:space="0" w:color="auto"/>
            </w:tcBorders>
          </w:tcPr>
          <w:p w14:paraId="5F9D803F" w14:textId="298BEC14" w:rsidR="00950CCD" w:rsidRDefault="00ED5116" w:rsidP="00950CCD">
            <w:r>
              <w:t>Not significant (p=0.95</w:t>
            </w:r>
            <w:r w:rsidR="00950CCD">
              <w:t>, I</w:t>
            </w:r>
            <w:r w:rsidR="00950CCD" w:rsidRPr="00DD268A">
              <w:rPr>
                <w:vertAlign w:val="superscript"/>
              </w:rPr>
              <w:t>2</w:t>
            </w:r>
            <w:r w:rsidR="00950CCD">
              <w:t>=0%)</w:t>
            </w:r>
          </w:p>
        </w:tc>
      </w:tr>
      <w:tr w:rsidR="00950CCD" w14:paraId="2E4EEF20" w14:textId="77777777" w:rsidTr="00950CCD">
        <w:tc>
          <w:tcPr>
            <w:tcW w:w="4111" w:type="dxa"/>
          </w:tcPr>
          <w:p w14:paraId="1B7B3257" w14:textId="77777777" w:rsidR="00950CCD" w:rsidRDefault="00950CCD" w:rsidP="00950CCD">
            <w:pPr>
              <w:tabs>
                <w:tab w:val="left" w:pos="462"/>
              </w:tabs>
              <w:ind w:left="321"/>
            </w:pPr>
            <w:r>
              <w:t>Myocardial Infarction only</w:t>
            </w:r>
          </w:p>
        </w:tc>
        <w:tc>
          <w:tcPr>
            <w:tcW w:w="1843" w:type="dxa"/>
          </w:tcPr>
          <w:p w14:paraId="6046F025" w14:textId="77777777" w:rsidR="00950CCD" w:rsidRDefault="00950CCD" w:rsidP="00950CCD">
            <w:r>
              <w:t>38</w:t>
            </w:r>
          </w:p>
        </w:tc>
        <w:tc>
          <w:tcPr>
            <w:tcW w:w="1843" w:type="dxa"/>
          </w:tcPr>
          <w:p w14:paraId="1C77B2A8" w14:textId="597C7B82" w:rsidR="00950CCD" w:rsidRDefault="00950CCD" w:rsidP="00950CCD">
            <w:r>
              <w:t>0.90 (0.82-0.99)</w:t>
            </w:r>
          </w:p>
        </w:tc>
        <w:tc>
          <w:tcPr>
            <w:tcW w:w="597" w:type="dxa"/>
          </w:tcPr>
          <w:p w14:paraId="370D8A22" w14:textId="1A1C6276" w:rsidR="00950CCD" w:rsidRDefault="00ED5116" w:rsidP="00950CCD">
            <w:r>
              <w:t>0</w:t>
            </w:r>
            <w:r w:rsidR="00950CCD">
              <w:t>%</w:t>
            </w:r>
          </w:p>
        </w:tc>
        <w:tc>
          <w:tcPr>
            <w:tcW w:w="962" w:type="dxa"/>
          </w:tcPr>
          <w:p w14:paraId="1D790F8C" w14:textId="54537A1F" w:rsidR="00950CCD" w:rsidRDefault="00ED5116" w:rsidP="00950CCD">
            <w:r>
              <w:t>0.03</w:t>
            </w:r>
          </w:p>
        </w:tc>
        <w:tc>
          <w:tcPr>
            <w:tcW w:w="4961" w:type="dxa"/>
          </w:tcPr>
          <w:p w14:paraId="4856357E" w14:textId="77777777" w:rsidR="00950CCD" w:rsidRDefault="00950CCD" w:rsidP="00950CCD"/>
        </w:tc>
      </w:tr>
      <w:tr w:rsidR="00950CCD" w14:paraId="714ABF8F" w14:textId="77777777" w:rsidTr="00950CCD">
        <w:tc>
          <w:tcPr>
            <w:tcW w:w="4111" w:type="dxa"/>
          </w:tcPr>
          <w:p w14:paraId="25387BFD" w14:textId="77777777" w:rsidR="00950CCD" w:rsidRDefault="00950CCD" w:rsidP="00950CCD">
            <w:pPr>
              <w:tabs>
                <w:tab w:val="left" w:pos="462"/>
              </w:tabs>
              <w:ind w:left="321"/>
            </w:pPr>
            <w:r>
              <w:t>Mixed or other aetiologies</w:t>
            </w:r>
          </w:p>
        </w:tc>
        <w:tc>
          <w:tcPr>
            <w:tcW w:w="1843" w:type="dxa"/>
          </w:tcPr>
          <w:p w14:paraId="02F958D4" w14:textId="37BF871C" w:rsidR="00950CCD" w:rsidRDefault="00950CCD" w:rsidP="00950CCD">
            <w:r>
              <w:t>22</w:t>
            </w:r>
          </w:p>
        </w:tc>
        <w:tc>
          <w:tcPr>
            <w:tcW w:w="1843" w:type="dxa"/>
          </w:tcPr>
          <w:p w14:paraId="32D16E2B" w14:textId="2B6EAA53" w:rsidR="00950CCD" w:rsidRDefault="00950CCD" w:rsidP="00950CCD">
            <w:r>
              <w:t>0.91 (0.67-1.24)</w:t>
            </w:r>
          </w:p>
        </w:tc>
        <w:tc>
          <w:tcPr>
            <w:tcW w:w="597" w:type="dxa"/>
          </w:tcPr>
          <w:p w14:paraId="277C4775" w14:textId="77777777" w:rsidR="00950CCD" w:rsidRDefault="00950CCD" w:rsidP="00950CCD">
            <w:r>
              <w:t>0%</w:t>
            </w:r>
          </w:p>
        </w:tc>
        <w:tc>
          <w:tcPr>
            <w:tcW w:w="962" w:type="dxa"/>
          </w:tcPr>
          <w:p w14:paraId="65CE2A32" w14:textId="1472793F" w:rsidR="00950CCD" w:rsidRDefault="00ED5116" w:rsidP="00950CCD">
            <w:r>
              <w:t>0.55</w:t>
            </w:r>
          </w:p>
        </w:tc>
        <w:tc>
          <w:tcPr>
            <w:tcW w:w="4961" w:type="dxa"/>
          </w:tcPr>
          <w:p w14:paraId="3135A013" w14:textId="77777777" w:rsidR="00950CCD" w:rsidRDefault="00950CCD" w:rsidP="00950CCD"/>
        </w:tc>
      </w:tr>
      <w:tr w:rsidR="00950CCD" w14:paraId="0A3BB27E" w14:textId="77777777" w:rsidTr="00950CCD">
        <w:tc>
          <w:tcPr>
            <w:tcW w:w="4111" w:type="dxa"/>
          </w:tcPr>
          <w:p w14:paraId="5BA3B5CD" w14:textId="77777777" w:rsidR="00950CCD" w:rsidRDefault="00950CCD" w:rsidP="00950CCD">
            <w:pPr>
              <w:tabs>
                <w:tab w:val="left" w:pos="462"/>
              </w:tabs>
              <w:ind w:left="37"/>
            </w:pPr>
            <w:r>
              <w:t>Amount of exercise prescribed per week</w:t>
            </w:r>
          </w:p>
        </w:tc>
        <w:tc>
          <w:tcPr>
            <w:tcW w:w="1843" w:type="dxa"/>
          </w:tcPr>
          <w:p w14:paraId="32826632" w14:textId="77777777" w:rsidR="00950CCD" w:rsidRDefault="00950CCD" w:rsidP="00950CCD"/>
        </w:tc>
        <w:tc>
          <w:tcPr>
            <w:tcW w:w="1843" w:type="dxa"/>
          </w:tcPr>
          <w:p w14:paraId="4F975525" w14:textId="77777777" w:rsidR="00950CCD" w:rsidRDefault="00950CCD" w:rsidP="00950CCD"/>
        </w:tc>
        <w:tc>
          <w:tcPr>
            <w:tcW w:w="597" w:type="dxa"/>
          </w:tcPr>
          <w:p w14:paraId="7BAA4321" w14:textId="77777777" w:rsidR="00950CCD" w:rsidRDefault="00950CCD" w:rsidP="00950CCD"/>
        </w:tc>
        <w:tc>
          <w:tcPr>
            <w:tcW w:w="962" w:type="dxa"/>
          </w:tcPr>
          <w:p w14:paraId="4DDE4F42" w14:textId="77777777" w:rsidR="00950CCD" w:rsidRDefault="00950CCD" w:rsidP="00950CCD"/>
        </w:tc>
        <w:tc>
          <w:tcPr>
            <w:tcW w:w="4961" w:type="dxa"/>
          </w:tcPr>
          <w:p w14:paraId="649383FF" w14:textId="160BAD66" w:rsidR="00950CCD" w:rsidRDefault="00ED5116" w:rsidP="00950CCD">
            <w:r>
              <w:t>Not significant (p=0.49</w:t>
            </w:r>
            <w:r w:rsidR="00950CCD">
              <w:t>, I</w:t>
            </w:r>
            <w:r w:rsidR="00950CCD" w:rsidRPr="00DD268A">
              <w:rPr>
                <w:vertAlign w:val="superscript"/>
              </w:rPr>
              <w:t>2</w:t>
            </w:r>
            <w:r w:rsidR="00950CCD">
              <w:t>=0%)</w:t>
            </w:r>
          </w:p>
        </w:tc>
      </w:tr>
      <w:tr w:rsidR="00950CCD" w14:paraId="7A83DC1B" w14:textId="77777777" w:rsidTr="00950CCD">
        <w:tc>
          <w:tcPr>
            <w:tcW w:w="4111" w:type="dxa"/>
          </w:tcPr>
          <w:p w14:paraId="2F3B51FC" w14:textId="77777777" w:rsidR="00950CCD" w:rsidRDefault="00950CCD" w:rsidP="00950CCD">
            <w:pPr>
              <w:tabs>
                <w:tab w:val="left" w:pos="462"/>
              </w:tabs>
              <w:ind w:left="321"/>
            </w:pPr>
            <w:r>
              <w:t>≥ 150 minutes</w:t>
            </w:r>
          </w:p>
        </w:tc>
        <w:tc>
          <w:tcPr>
            <w:tcW w:w="1843" w:type="dxa"/>
          </w:tcPr>
          <w:p w14:paraId="11C4EB98" w14:textId="2B17646D" w:rsidR="00950CCD" w:rsidRDefault="00950CCD" w:rsidP="00950CCD">
            <w:r>
              <w:t>27</w:t>
            </w:r>
          </w:p>
        </w:tc>
        <w:tc>
          <w:tcPr>
            <w:tcW w:w="1843" w:type="dxa"/>
          </w:tcPr>
          <w:p w14:paraId="4A8EDECA" w14:textId="4312E01D" w:rsidR="00950CCD" w:rsidRDefault="00950CCD" w:rsidP="00950CCD">
            <w:r>
              <w:t>0.88 (0.75-1.04)</w:t>
            </w:r>
          </w:p>
        </w:tc>
        <w:tc>
          <w:tcPr>
            <w:tcW w:w="597" w:type="dxa"/>
          </w:tcPr>
          <w:p w14:paraId="6605CA8A" w14:textId="4C43B925" w:rsidR="00950CCD" w:rsidRDefault="00950CCD" w:rsidP="00950CCD">
            <w:r>
              <w:t>0%</w:t>
            </w:r>
          </w:p>
        </w:tc>
        <w:tc>
          <w:tcPr>
            <w:tcW w:w="962" w:type="dxa"/>
          </w:tcPr>
          <w:p w14:paraId="07380433" w14:textId="0C9CD320" w:rsidR="00950CCD" w:rsidRDefault="00ED5116" w:rsidP="00950CCD">
            <w:r>
              <w:t>0.12</w:t>
            </w:r>
          </w:p>
        </w:tc>
        <w:tc>
          <w:tcPr>
            <w:tcW w:w="4961" w:type="dxa"/>
          </w:tcPr>
          <w:p w14:paraId="0B05D9DE" w14:textId="77777777" w:rsidR="00950CCD" w:rsidRDefault="00950CCD" w:rsidP="00950CCD"/>
        </w:tc>
      </w:tr>
      <w:tr w:rsidR="00950CCD" w14:paraId="78187F76" w14:textId="77777777" w:rsidTr="00950CCD">
        <w:tc>
          <w:tcPr>
            <w:tcW w:w="4111" w:type="dxa"/>
          </w:tcPr>
          <w:p w14:paraId="2F9FFC6F" w14:textId="77777777" w:rsidR="00950CCD" w:rsidRDefault="00950CCD" w:rsidP="00950CCD">
            <w:pPr>
              <w:tabs>
                <w:tab w:val="left" w:pos="462"/>
              </w:tabs>
              <w:ind w:left="321"/>
            </w:pPr>
            <w:r>
              <w:t>&lt; 150 minutes</w:t>
            </w:r>
          </w:p>
        </w:tc>
        <w:tc>
          <w:tcPr>
            <w:tcW w:w="1843" w:type="dxa"/>
          </w:tcPr>
          <w:p w14:paraId="27A3F548" w14:textId="0DBCAEC4" w:rsidR="00950CCD" w:rsidRDefault="00950CCD" w:rsidP="00950CCD">
            <w:r>
              <w:t>18</w:t>
            </w:r>
          </w:p>
        </w:tc>
        <w:tc>
          <w:tcPr>
            <w:tcW w:w="1843" w:type="dxa"/>
          </w:tcPr>
          <w:p w14:paraId="5805A585" w14:textId="549E8B8C" w:rsidR="00950CCD" w:rsidRDefault="00950CCD" w:rsidP="00950CCD">
            <w:r>
              <w:t>0.95 (0.84-1.07)</w:t>
            </w:r>
          </w:p>
        </w:tc>
        <w:tc>
          <w:tcPr>
            <w:tcW w:w="597" w:type="dxa"/>
          </w:tcPr>
          <w:p w14:paraId="6BABBB67" w14:textId="77777777" w:rsidR="00950CCD" w:rsidRDefault="00950CCD" w:rsidP="00950CCD">
            <w:r>
              <w:t>0%</w:t>
            </w:r>
          </w:p>
        </w:tc>
        <w:tc>
          <w:tcPr>
            <w:tcW w:w="962" w:type="dxa"/>
          </w:tcPr>
          <w:p w14:paraId="36414153" w14:textId="5EF51353" w:rsidR="00950CCD" w:rsidRDefault="00ED5116" w:rsidP="00950CCD">
            <w:r>
              <w:t>0.37</w:t>
            </w:r>
          </w:p>
        </w:tc>
        <w:tc>
          <w:tcPr>
            <w:tcW w:w="4961" w:type="dxa"/>
          </w:tcPr>
          <w:p w14:paraId="0073DE01" w14:textId="77777777" w:rsidR="00950CCD" w:rsidRDefault="00950CCD" w:rsidP="00950CCD"/>
        </w:tc>
      </w:tr>
      <w:tr w:rsidR="00950CCD" w14:paraId="7C8224EC" w14:textId="77777777" w:rsidTr="00950CCD">
        <w:tc>
          <w:tcPr>
            <w:tcW w:w="4111" w:type="dxa"/>
          </w:tcPr>
          <w:p w14:paraId="5EDECD6C" w14:textId="4930590F" w:rsidR="00950CCD" w:rsidRDefault="0009264B" w:rsidP="00950CCD">
            <w:pPr>
              <w:tabs>
                <w:tab w:val="left" w:pos="462"/>
              </w:tabs>
            </w:pPr>
            <w:r>
              <w:t>Type of control</w:t>
            </w:r>
            <w:r w:rsidR="00950CCD">
              <w:t xml:space="preserve"> arm</w:t>
            </w:r>
          </w:p>
        </w:tc>
        <w:tc>
          <w:tcPr>
            <w:tcW w:w="1843" w:type="dxa"/>
          </w:tcPr>
          <w:p w14:paraId="247BA1D8" w14:textId="77777777" w:rsidR="00950CCD" w:rsidRDefault="00950CCD" w:rsidP="00950CCD"/>
        </w:tc>
        <w:tc>
          <w:tcPr>
            <w:tcW w:w="1843" w:type="dxa"/>
          </w:tcPr>
          <w:p w14:paraId="35FCADBE" w14:textId="77777777" w:rsidR="00950CCD" w:rsidRDefault="00950CCD" w:rsidP="00950CCD"/>
        </w:tc>
        <w:tc>
          <w:tcPr>
            <w:tcW w:w="597" w:type="dxa"/>
          </w:tcPr>
          <w:p w14:paraId="39A2166F" w14:textId="77777777" w:rsidR="00950CCD" w:rsidRDefault="00950CCD" w:rsidP="00950CCD"/>
        </w:tc>
        <w:tc>
          <w:tcPr>
            <w:tcW w:w="962" w:type="dxa"/>
          </w:tcPr>
          <w:p w14:paraId="1A4373F2" w14:textId="77777777" w:rsidR="00950CCD" w:rsidRDefault="00950CCD" w:rsidP="00950CCD"/>
        </w:tc>
        <w:tc>
          <w:tcPr>
            <w:tcW w:w="4961" w:type="dxa"/>
          </w:tcPr>
          <w:p w14:paraId="28C3D9AA" w14:textId="69591C18" w:rsidR="00950CCD" w:rsidRDefault="00ED5116" w:rsidP="00950CCD">
            <w:r>
              <w:t>Not significant (p=0.3</w:t>
            </w:r>
            <w:r w:rsidR="00950CCD">
              <w:t>3, I</w:t>
            </w:r>
            <w:r w:rsidR="00950CCD" w:rsidRPr="00DD268A">
              <w:rPr>
                <w:vertAlign w:val="superscript"/>
              </w:rPr>
              <w:t>2</w:t>
            </w:r>
            <w:r w:rsidR="00950CCD">
              <w:t>=0%)</w:t>
            </w:r>
          </w:p>
        </w:tc>
      </w:tr>
      <w:tr w:rsidR="00950CCD" w14:paraId="61514C85" w14:textId="77777777" w:rsidTr="00950CCD">
        <w:tc>
          <w:tcPr>
            <w:tcW w:w="4111" w:type="dxa"/>
          </w:tcPr>
          <w:p w14:paraId="27CF6D98" w14:textId="77777777" w:rsidR="00950CCD" w:rsidRDefault="00950CCD" w:rsidP="00950CCD">
            <w:pPr>
              <w:tabs>
                <w:tab w:val="left" w:pos="462"/>
              </w:tabs>
              <w:ind w:left="321"/>
            </w:pPr>
            <w:r>
              <w:t>Usual care</w:t>
            </w:r>
          </w:p>
        </w:tc>
        <w:tc>
          <w:tcPr>
            <w:tcW w:w="1843" w:type="dxa"/>
          </w:tcPr>
          <w:p w14:paraId="5BAC1D6F" w14:textId="6300832E" w:rsidR="00950CCD" w:rsidRDefault="00950CCD" w:rsidP="00950CCD">
            <w:r>
              <w:t>30</w:t>
            </w:r>
          </w:p>
        </w:tc>
        <w:tc>
          <w:tcPr>
            <w:tcW w:w="1843" w:type="dxa"/>
          </w:tcPr>
          <w:p w14:paraId="74F21485" w14:textId="4319FCA2" w:rsidR="00950CCD" w:rsidRDefault="00ED5116" w:rsidP="00950CCD">
            <w:r>
              <w:t>0.84 (0.71-1.00)</w:t>
            </w:r>
          </w:p>
        </w:tc>
        <w:tc>
          <w:tcPr>
            <w:tcW w:w="597" w:type="dxa"/>
          </w:tcPr>
          <w:p w14:paraId="060A336C" w14:textId="77777777" w:rsidR="00950CCD" w:rsidRDefault="00950CCD" w:rsidP="00950CCD">
            <w:r>
              <w:t>0%</w:t>
            </w:r>
          </w:p>
        </w:tc>
        <w:tc>
          <w:tcPr>
            <w:tcW w:w="962" w:type="dxa"/>
          </w:tcPr>
          <w:p w14:paraId="50636883" w14:textId="5F87BC65" w:rsidR="00950CCD" w:rsidRDefault="00ED5116" w:rsidP="00950CCD">
            <w:r>
              <w:t>0.05</w:t>
            </w:r>
          </w:p>
        </w:tc>
        <w:tc>
          <w:tcPr>
            <w:tcW w:w="4961" w:type="dxa"/>
          </w:tcPr>
          <w:p w14:paraId="10AD3EDD" w14:textId="77777777" w:rsidR="00950CCD" w:rsidRDefault="00950CCD" w:rsidP="00950CCD"/>
        </w:tc>
      </w:tr>
      <w:tr w:rsidR="00950CCD" w14:paraId="179ADB6B" w14:textId="77777777" w:rsidTr="00950CCD">
        <w:tc>
          <w:tcPr>
            <w:tcW w:w="4111" w:type="dxa"/>
          </w:tcPr>
          <w:p w14:paraId="06F178EA" w14:textId="77777777" w:rsidR="00950CCD" w:rsidRDefault="00950CCD" w:rsidP="00950CCD">
            <w:pPr>
              <w:tabs>
                <w:tab w:val="left" w:pos="462"/>
              </w:tabs>
              <w:ind w:left="321"/>
            </w:pPr>
            <w:r>
              <w:t>Usual care plus lifestyle advice</w:t>
            </w:r>
          </w:p>
        </w:tc>
        <w:tc>
          <w:tcPr>
            <w:tcW w:w="1843" w:type="dxa"/>
          </w:tcPr>
          <w:p w14:paraId="78B86060" w14:textId="05C6827E" w:rsidR="00950CCD" w:rsidRDefault="00950CCD" w:rsidP="00950CCD">
            <w:r>
              <w:t>30</w:t>
            </w:r>
          </w:p>
        </w:tc>
        <w:tc>
          <w:tcPr>
            <w:tcW w:w="1843" w:type="dxa"/>
          </w:tcPr>
          <w:p w14:paraId="54564BFE" w14:textId="0550287D" w:rsidR="00950CCD" w:rsidRDefault="00ED5116" w:rsidP="00950CCD">
            <w:r>
              <w:t>0.93 (0.84-1.03)</w:t>
            </w:r>
          </w:p>
        </w:tc>
        <w:tc>
          <w:tcPr>
            <w:tcW w:w="597" w:type="dxa"/>
          </w:tcPr>
          <w:p w14:paraId="0DAE38B3" w14:textId="7CEEDED9" w:rsidR="00950CCD" w:rsidRDefault="00ED5116" w:rsidP="00950CCD">
            <w:r>
              <w:t>0</w:t>
            </w:r>
            <w:r w:rsidR="00950CCD">
              <w:t>%</w:t>
            </w:r>
          </w:p>
        </w:tc>
        <w:tc>
          <w:tcPr>
            <w:tcW w:w="962" w:type="dxa"/>
          </w:tcPr>
          <w:p w14:paraId="6FC1F44E" w14:textId="2D7F7BC4" w:rsidR="00950CCD" w:rsidRDefault="00ED5116" w:rsidP="00950CCD">
            <w:r>
              <w:t>0.18</w:t>
            </w:r>
          </w:p>
        </w:tc>
        <w:tc>
          <w:tcPr>
            <w:tcW w:w="4961" w:type="dxa"/>
          </w:tcPr>
          <w:p w14:paraId="7EC646E6" w14:textId="77777777" w:rsidR="00950CCD" w:rsidRDefault="00950CCD" w:rsidP="00950CCD"/>
        </w:tc>
      </w:tr>
      <w:tr w:rsidR="00950CCD" w14:paraId="7FC3070C" w14:textId="77777777" w:rsidTr="00950CCD">
        <w:tc>
          <w:tcPr>
            <w:tcW w:w="4111" w:type="dxa"/>
          </w:tcPr>
          <w:p w14:paraId="2AE06712" w14:textId="77777777" w:rsidR="00950CCD" w:rsidRDefault="00950CCD" w:rsidP="00950CCD">
            <w:pPr>
              <w:tabs>
                <w:tab w:val="left" w:pos="462"/>
              </w:tabs>
            </w:pPr>
            <w:r>
              <w:t>Lipid lowering therapy</w:t>
            </w:r>
          </w:p>
        </w:tc>
        <w:tc>
          <w:tcPr>
            <w:tcW w:w="1843" w:type="dxa"/>
          </w:tcPr>
          <w:p w14:paraId="7DDEF726" w14:textId="77777777" w:rsidR="00950CCD" w:rsidRDefault="00950CCD" w:rsidP="00950CCD"/>
        </w:tc>
        <w:tc>
          <w:tcPr>
            <w:tcW w:w="1843" w:type="dxa"/>
          </w:tcPr>
          <w:p w14:paraId="6DBC764C" w14:textId="77777777" w:rsidR="00950CCD" w:rsidRDefault="00950CCD" w:rsidP="00950CCD"/>
        </w:tc>
        <w:tc>
          <w:tcPr>
            <w:tcW w:w="597" w:type="dxa"/>
          </w:tcPr>
          <w:p w14:paraId="7213276F" w14:textId="77777777" w:rsidR="00950CCD" w:rsidRDefault="00950CCD" w:rsidP="00950CCD"/>
        </w:tc>
        <w:tc>
          <w:tcPr>
            <w:tcW w:w="962" w:type="dxa"/>
          </w:tcPr>
          <w:p w14:paraId="63DCC7D5" w14:textId="77777777" w:rsidR="00950CCD" w:rsidRDefault="00950CCD" w:rsidP="00950CCD"/>
        </w:tc>
        <w:tc>
          <w:tcPr>
            <w:tcW w:w="4961" w:type="dxa"/>
          </w:tcPr>
          <w:p w14:paraId="27EB0F9F" w14:textId="77777777" w:rsidR="00950CCD" w:rsidRDefault="00950CCD" w:rsidP="00950CCD"/>
        </w:tc>
      </w:tr>
      <w:tr w:rsidR="00950CCD" w14:paraId="56272389" w14:textId="77777777" w:rsidTr="00950CCD">
        <w:tc>
          <w:tcPr>
            <w:tcW w:w="4111" w:type="dxa"/>
          </w:tcPr>
          <w:p w14:paraId="77F251B7" w14:textId="6B2796DB" w:rsidR="00950CCD" w:rsidRDefault="00950CCD" w:rsidP="00917D2F">
            <w:pPr>
              <w:tabs>
                <w:tab w:val="left" w:pos="462"/>
              </w:tabs>
              <w:ind w:left="321"/>
            </w:pPr>
            <w:r>
              <w:t xml:space="preserve">Not present in </w:t>
            </w:r>
            <w:r w:rsidR="00917D2F">
              <w:t>any</w:t>
            </w:r>
            <w:r>
              <w:t xml:space="preserve"> trial arm</w:t>
            </w:r>
          </w:p>
        </w:tc>
        <w:tc>
          <w:tcPr>
            <w:tcW w:w="1843" w:type="dxa"/>
          </w:tcPr>
          <w:p w14:paraId="2635CB26" w14:textId="77777777" w:rsidR="00950CCD" w:rsidRDefault="00950CCD" w:rsidP="00950CCD">
            <w:r>
              <w:t>34</w:t>
            </w:r>
          </w:p>
        </w:tc>
        <w:tc>
          <w:tcPr>
            <w:tcW w:w="1843" w:type="dxa"/>
          </w:tcPr>
          <w:p w14:paraId="78BF3968" w14:textId="3536EF50" w:rsidR="00950CCD" w:rsidRDefault="00ED5116" w:rsidP="00950CCD">
            <w:r>
              <w:t>0.83 (0.73-0.94)</w:t>
            </w:r>
          </w:p>
        </w:tc>
        <w:tc>
          <w:tcPr>
            <w:tcW w:w="597" w:type="dxa"/>
          </w:tcPr>
          <w:p w14:paraId="5B0A4B5B" w14:textId="77777777" w:rsidR="00950CCD" w:rsidRDefault="00950CCD" w:rsidP="00950CCD">
            <w:r>
              <w:t>0%</w:t>
            </w:r>
          </w:p>
        </w:tc>
        <w:tc>
          <w:tcPr>
            <w:tcW w:w="962" w:type="dxa"/>
          </w:tcPr>
          <w:p w14:paraId="34F9D693" w14:textId="01805474" w:rsidR="00950CCD" w:rsidRDefault="00ED5116" w:rsidP="00950CCD">
            <w:r>
              <w:t>0.004</w:t>
            </w:r>
          </w:p>
        </w:tc>
        <w:tc>
          <w:tcPr>
            <w:tcW w:w="4961" w:type="dxa"/>
            <w:vMerge w:val="restart"/>
          </w:tcPr>
          <w:p w14:paraId="6FA98A2F" w14:textId="56382DB1" w:rsidR="00950CCD" w:rsidRDefault="00950CCD" w:rsidP="00ED5116">
            <w:r>
              <w:t>Some difference in effect</w:t>
            </w:r>
            <w:r w:rsidR="00ED5116">
              <w:t xml:space="preserve"> based on presence of lipid lowering therapy observed</w:t>
            </w:r>
            <w:r>
              <w:t xml:space="preserve"> (I</w:t>
            </w:r>
            <w:r w:rsidRPr="00DD268A">
              <w:rPr>
                <w:vertAlign w:val="superscript"/>
              </w:rPr>
              <w:t>2</w:t>
            </w:r>
            <w:r w:rsidR="00ED5116">
              <w:t>=47.6</w:t>
            </w:r>
            <w:r>
              <w:t>%) but doe</w:t>
            </w:r>
            <w:r w:rsidR="00ED5116">
              <w:t>s not reach significance (p=0.15</w:t>
            </w:r>
            <w:r>
              <w:t xml:space="preserve">). </w:t>
            </w:r>
          </w:p>
        </w:tc>
      </w:tr>
      <w:tr w:rsidR="00950CCD" w14:paraId="61BEBD61" w14:textId="77777777" w:rsidTr="00950CCD">
        <w:tc>
          <w:tcPr>
            <w:tcW w:w="4111" w:type="dxa"/>
          </w:tcPr>
          <w:p w14:paraId="368B1F5A" w14:textId="4E29F2A6" w:rsidR="00950CCD" w:rsidRDefault="00950CCD" w:rsidP="00917D2F">
            <w:pPr>
              <w:tabs>
                <w:tab w:val="left" w:pos="462"/>
              </w:tabs>
              <w:ind w:left="321"/>
            </w:pPr>
            <w:r>
              <w:t xml:space="preserve">Used in </w:t>
            </w:r>
            <w:r w:rsidR="00917D2F">
              <w:t>all</w:t>
            </w:r>
            <w:r>
              <w:t xml:space="preserve"> trial arms</w:t>
            </w:r>
          </w:p>
        </w:tc>
        <w:tc>
          <w:tcPr>
            <w:tcW w:w="1843" w:type="dxa"/>
          </w:tcPr>
          <w:p w14:paraId="123E9EB5" w14:textId="5B77901E" w:rsidR="00950CCD" w:rsidRDefault="00950CCD" w:rsidP="00950CCD">
            <w:r>
              <w:t>23</w:t>
            </w:r>
          </w:p>
        </w:tc>
        <w:tc>
          <w:tcPr>
            <w:tcW w:w="1843" w:type="dxa"/>
          </w:tcPr>
          <w:p w14:paraId="075B4586" w14:textId="71C54A9B" w:rsidR="00950CCD" w:rsidRDefault="00ED5116" w:rsidP="00950CCD">
            <w:r>
              <w:t>0.98 (0.86-1.12)</w:t>
            </w:r>
          </w:p>
        </w:tc>
        <w:tc>
          <w:tcPr>
            <w:tcW w:w="597" w:type="dxa"/>
          </w:tcPr>
          <w:p w14:paraId="5386C8E5" w14:textId="77777777" w:rsidR="00950CCD" w:rsidRDefault="00950CCD" w:rsidP="00950CCD">
            <w:r>
              <w:t>0%</w:t>
            </w:r>
          </w:p>
        </w:tc>
        <w:tc>
          <w:tcPr>
            <w:tcW w:w="962" w:type="dxa"/>
          </w:tcPr>
          <w:p w14:paraId="74D5E144" w14:textId="158932AE" w:rsidR="00950CCD" w:rsidRDefault="00ED5116" w:rsidP="00950CCD">
            <w:r>
              <w:t>0.82</w:t>
            </w:r>
          </w:p>
        </w:tc>
        <w:tc>
          <w:tcPr>
            <w:tcW w:w="4961" w:type="dxa"/>
            <w:vMerge/>
          </w:tcPr>
          <w:p w14:paraId="4C2FD301" w14:textId="77777777" w:rsidR="00950CCD" w:rsidRDefault="00950CCD" w:rsidP="00950CCD"/>
        </w:tc>
      </w:tr>
      <w:tr w:rsidR="00950CCD" w14:paraId="72EDB947" w14:textId="77777777" w:rsidTr="00950CCD">
        <w:tc>
          <w:tcPr>
            <w:tcW w:w="4111" w:type="dxa"/>
          </w:tcPr>
          <w:p w14:paraId="6D742148" w14:textId="77777777" w:rsidR="00950CCD" w:rsidRDefault="00950CCD" w:rsidP="00950CCD">
            <w:pPr>
              <w:tabs>
                <w:tab w:val="left" w:pos="462"/>
              </w:tabs>
              <w:ind w:left="321"/>
            </w:pPr>
            <w:r>
              <w:t>Used only in intervention arm</w:t>
            </w:r>
          </w:p>
        </w:tc>
        <w:tc>
          <w:tcPr>
            <w:tcW w:w="1843" w:type="dxa"/>
          </w:tcPr>
          <w:p w14:paraId="1B2DA857" w14:textId="11363086" w:rsidR="00950CCD" w:rsidRDefault="00950CCD" w:rsidP="00950CCD">
            <w:r>
              <w:t>3</w:t>
            </w:r>
          </w:p>
        </w:tc>
        <w:tc>
          <w:tcPr>
            <w:tcW w:w="1843" w:type="dxa"/>
          </w:tcPr>
          <w:p w14:paraId="419FDBB6" w14:textId="2BDD7416" w:rsidR="00950CCD" w:rsidRDefault="00ED5116" w:rsidP="00950CCD">
            <w:r>
              <w:t>1.15 (0.58-2.27)</w:t>
            </w:r>
          </w:p>
        </w:tc>
        <w:tc>
          <w:tcPr>
            <w:tcW w:w="597" w:type="dxa"/>
          </w:tcPr>
          <w:p w14:paraId="2CBCA13F" w14:textId="77777777" w:rsidR="00950CCD" w:rsidRDefault="00950CCD" w:rsidP="00950CCD">
            <w:r>
              <w:t>0%</w:t>
            </w:r>
          </w:p>
        </w:tc>
        <w:tc>
          <w:tcPr>
            <w:tcW w:w="962" w:type="dxa"/>
          </w:tcPr>
          <w:p w14:paraId="5B82B657" w14:textId="5BF08190" w:rsidR="00950CCD" w:rsidRDefault="00ED5116" w:rsidP="00950CCD">
            <w:r>
              <w:t>0.69</w:t>
            </w:r>
          </w:p>
        </w:tc>
        <w:tc>
          <w:tcPr>
            <w:tcW w:w="4961" w:type="dxa"/>
            <w:vMerge/>
          </w:tcPr>
          <w:p w14:paraId="409A1A3F" w14:textId="77777777" w:rsidR="00950CCD" w:rsidRDefault="00950CCD" w:rsidP="00950CCD"/>
        </w:tc>
      </w:tr>
    </w:tbl>
    <w:p w14:paraId="42583AA7" w14:textId="27CF91E8" w:rsidR="00950CCD" w:rsidRDefault="00950CCD" w:rsidP="00950CCD"/>
    <w:p w14:paraId="611D267B" w14:textId="365A152D" w:rsidR="00950CCD" w:rsidRDefault="00950CCD" w:rsidP="00950CCD"/>
    <w:p w14:paraId="38EB26AE" w14:textId="44F27964" w:rsidR="00950CCD" w:rsidRDefault="00950CCD" w:rsidP="00950CCD"/>
    <w:p w14:paraId="2527DC54" w14:textId="77777777" w:rsidR="00764255" w:rsidRDefault="00764255" w:rsidP="00950CCD"/>
    <w:p w14:paraId="649CB891" w14:textId="77777777" w:rsidR="00950CCD" w:rsidRDefault="00950CCD" w:rsidP="00950CCD"/>
    <w:p w14:paraId="17627517" w14:textId="1A2AA308" w:rsidR="00950CCD" w:rsidRDefault="00950CCD" w:rsidP="00950CCD"/>
    <w:p w14:paraId="70BD288B" w14:textId="23C95702" w:rsidR="0009264B" w:rsidRDefault="0009264B" w:rsidP="00950CCD"/>
    <w:p w14:paraId="7E1B9A99" w14:textId="77777777" w:rsidR="0009264B" w:rsidRPr="00950CCD" w:rsidRDefault="0009264B" w:rsidP="00950CCD"/>
    <w:p w14:paraId="40253E96" w14:textId="205E827B" w:rsidR="003E642B" w:rsidRDefault="007D6055" w:rsidP="0009264B">
      <w:r>
        <w:rPr>
          <w:b/>
          <w:bCs/>
        </w:rPr>
        <w:t>Table S8</w:t>
      </w:r>
      <w:r w:rsidR="00F1398D" w:rsidRPr="0009264B">
        <w:rPr>
          <w:b/>
          <w:bCs/>
        </w:rPr>
        <w:t>c</w:t>
      </w:r>
      <w:r w:rsidR="00F1398D">
        <w:t>. Myocardial infarction outcome</w:t>
      </w:r>
      <w:r w:rsidR="003E642B">
        <w:t>: subgroup analysis</w:t>
      </w:r>
      <w:r w:rsidR="00653104">
        <w:t xml:space="preserve"> 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1843"/>
        <w:gridCol w:w="597"/>
        <w:gridCol w:w="962"/>
        <w:gridCol w:w="4961"/>
      </w:tblGrid>
      <w:tr w:rsidR="00DD268A" w:rsidRPr="008F0E84" w14:paraId="7512ED39" w14:textId="77777777" w:rsidTr="00B523B2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8DE124" w14:textId="1021429E" w:rsidR="00DD268A" w:rsidRPr="008F0E84" w:rsidRDefault="00DD268A" w:rsidP="006F6F86">
            <w:pPr>
              <w:rPr>
                <w:b/>
                <w:bCs/>
              </w:rPr>
            </w:pPr>
            <w:r>
              <w:rPr>
                <w:b/>
                <w:bCs/>
              </w:rPr>
              <w:t>Trial or intervention c</w:t>
            </w:r>
            <w:r w:rsidR="006F6F86">
              <w:rPr>
                <w:b/>
                <w:bCs/>
              </w:rPr>
              <w:t>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030908" w14:textId="27025EA9" w:rsidR="00DD268A" w:rsidRPr="008F0E84" w:rsidRDefault="00DD268A" w:rsidP="006F6F86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Number of interventions with this c</w:t>
            </w:r>
            <w:r w:rsidR="006F6F86">
              <w:rPr>
                <w:b/>
                <w:bCs/>
              </w:rPr>
              <w:t>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E4168" w14:textId="0787F8D6" w:rsidR="00DD268A" w:rsidRPr="008F0E84" w:rsidRDefault="00DD268A" w:rsidP="00DD268A">
            <w:pPr>
              <w:rPr>
                <w:b/>
                <w:bCs/>
              </w:rPr>
            </w:pPr>
            <w:r>
              <w:rPr>
                <w:b/>
                <w:bCs/>
              </w:rPr>
              <w:t>Relative Risk of outcome (95% CI)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E792AD" w14:textId="77777777" w:rsidR="00DD268A" w:rsidRPr="008F0E84" w:rsidRDefault="00DD268A" w:rsidP="00DD268A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I</w:t>
            </w:r>
            <w:r w:rsidRPr="00DD268A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F2C021" w14:textId="3ED151E6" w:rsidR="00DD268A" w:rsidRPr="008F0E84" w:rsidRDefault="00DD268A" w:rsidP="00B523B2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p-valu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C17E31" w14:textId="272A9691" w:rsidR="00DD268A" w:rsidRPr="008F0E84" w:rsidRDefault="00DD268A" w:rsidP="00DD268A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 xml:space="preserve">Interaction effect across </w:t>
            </w:r>
            <w:r>
              <w:rPr>
                <w:b/>
                <w:bCs/>
              </w:rPr>
              <w:t>sub</w:t>
            </w:r>
            <w:r w:rsidRPr="008F0E84">
              <w:rPr>
                <w:b/>
                <w:bCs/>
              </w:rPr>
              <w:t>groups</w:t>
            </w:r>
          </w:p>
        </w:tc>
      </w:tr>
      <w:tr w:rsidR="00DD268A" w14:paraId="1391C023" w14:textId="77777777" w:rsidTr="00B523B2">
        <w:tc>
          <w:tcPr>
            <w:tcW w:w="4111" w:type="dxa"/>
            <w:tcBorders>
              <w:top w:val="single" w:sz="4" w:space="0" w:color="auto"/>
            </w:tcBorders>
          </w:tcPr>
          <w:p w14:paraId="72239239" w14:textId="11D42E3D" w:rsidR="00DD268A" w:rsidRDefault="00DD268A" w:rsidP="00DD268A">
            <w:r>
              <w:t>Population diagnosi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AD91E9" w14:textId="77777777" w:rsidR="00DD268A" w:rsidRDefault="00DD268A" w:rsidP="00950CCD"/>
        </w:tc>
        <w:tc>
          <w:tcPr>
            <w:tcW w:w="1843" w:type="dxa"/>
            <w:tcBorders>
              <w:top w:val="single" w:sz="4" w:space="0" w:color="auto"/>
            </w:tcBorders>
          </w:tcPr>
          <w:p w14:paraId="72C38590" w14:textId="77777777" w:rsidR="00DD268A" w:rsidRDefault="00DD268A" w:rsidP="00950CCD"/>
        </w:tc>
        <w:tc>
          <w:tcPr>
            <w:tcW w:w="597" w:type="dxa"/>
            <w:tcBorders>
              <w:top w:val="single" w:sz="4" w:space="0" w:color="auto"/>
            </w:tcBorders>
          </w:tcPr>
          <w:p w14:paraId="454C0E15" w14:textId="77777777" w:rsidR="00DD268A" w:rsidRDefault="00DD268A" w:rsidP="00950CCD"/>
        </w:tc>
        <w:tc>
          <w:tcPr>
            <w:tcW w:w="962" w:type="dxa"/>
            <w:tcBorders>
              <w:top w:val="single" w:sz="4" w:space="0" w:color="auto"/>
            </w:tcBorders>
          </w:tcPr>
          <w:p w14:paraId="11C5091C" w14:textId="77777777" w:rsidR="00DD268A" w:rsidRDefault="00DD268A" w:rsidP="00950CCD"/>
        </w:tc>
        <w:tc>
          <w:tcPr>
            <w:tcW w:w="4961" w:type="dxa"/>
            <w:tcBorders>
              <w:top w:val="single" w:sz="4" w:space="0" w:color="auto"/>
            </w:tcBorders>
          </w:tcPr>
          <w:p w14:paraId="4EFB239B" w14:textId="71E6B5E0" w:rsidR="00DD268A" w:rsidRDefault="00B744C7" w:rsidP="00950CCD">
            <w:r>
              <w:t>Not significant (p=0.76</w:t>
            </w:r>
            <w:r w:rsidR="00DD268A">
              <w:t>, I</w:t>
            </w:r>
            <w:r w:rsidR="00DD268A" w:rsidRPr="00DD268A">
              <w:rPr>
                <w:vertAlign w:val="superscript"/>
              </w:rPr>
              <w:t>2</w:t>
            </w:r>
            <w:r w:rsidR="00DD268A">
              <w:t>=0%)</w:t>
            </w:r>
          </w:p>
        </w:tc>
      </w:tr>
      <w:tr w:rsidR="00DD268A" w14:paraId="6B480CEE" w14:textId="77777777" w:rsidTr="00B523B2">
        <w:tc>
          <w:tcPr>
            <w:tcW w:w="4111" w:type="dxa"/>
          </w:tcPr>
          <w:p w14:paraId="5984B57C" w14:textId="6609ED6F" w:rsidR="00DD268A" w:rsidRDefault="00DD268A" w:rsidP="008F0E84">
            <w:pPr>
              <w:tabs>
                <w:tab w:val="left" w:pos="462"/>
              </w:tabs>
              <w:ind w:left="321"/>
            </w:pPr>
            <w:r>
              <w:t>Myocardial Infarction only</w:t>
            </w:r>
          </w:p>
        </w:tc>
        <w:tc>
          <w:tcPr>
            <w:tcW w:w="1843" w:type="dxa"/>
          </w:tcPr>
          <w:p w14:paraId="53334DC8" w14:textId="554820AF" w:rsidR="00DD268A" w:rsidRDefault="00DD268A" w:rsidP="00950CCD">
            <w:r>
              <w:t>38</w:t>
            </w:r>
          </w:p>
        </w:tc>
        <w:tc>
          <w:tcPr>
            <w:tcW w:w="1843" w:type="dxa"/>
          </w:tcPr>
          <w:p w14:paraId="723BD588" w14:textId="75A38577" w:rsidR="00DD268A" w:rsidRDefault="00DD268A" w:rsidP="00950CCD">
            <w:r>
              <w:t>0.81 (0.70-0.94)</w:t>
            </w:r>
          </w:p>
        </w:tc>
        <w:tc>
          <w:tcPr>
            <w:tcW w:w="597" w:type="dxa"/>
          </w:tcPr>
          <w:p w14:paraId="33A083F0" w14:textId="38727794" w:rsidR="00DD268A" w:rsidRDefault="00DD268A" w:rsidP="00950CCD">
            <w:r>
              <w:t>2%</w:t>
            </w:r>
          </w:p>
        </w:tc>
        <w:tc>
          <w:tcPr>
            <w:tcW w:w="962" w:type="dxa"/>
          </w:tcPr>
          <w:p w14:paraId="2FF26854" w14:textId="4720D548" w:rsidR="00DD268A" w:rsidRDefault="00DD268A" w:rsidP="00950CCD">
            <w:r>
              <w:t>0.005</w:t>
            </w:r>
          </w:p>
        </w:tc>
        <w:tc>
          <w:tcPr>
            <w:tcW w:w="4961" w:type="dxa"/>
          </w:tcPr>
          <w:p w14:paraId="019925B4" w14:textId="77777777" w:rsidR="00DD268A" w:rsidRDefault="00DD268A" w:rsidP="00950CCD"/>
        </w:tc>
      </w:tr>
      <w:tr w:rsidR="00DD268A" w14:paraId="0C3F9686" w14:textId="77777777" w:rsidTr="00B523B2">
        <w:tc>
          <w:tcPr>
            <w:tcW w:w="4111" w:type="dxa"/>
          </w:tcPr>
          <w:p w14:paraId="4624FC8D" w14:textId="52AAA762" w:rsidR="00DD268A" w:rsidRDefault="00DD268A" w:rsidP="00DD268A">
            <w:pPr>
              <w:tabs>
                <w:tab w:val="left" w:pos="462"/>
              </w:tabs>
              <w:ind w:left="321"/>
            </w:pPr>
            <w:r>
              <w:t>Mixed or other aetiologies</w:t>
            </w:r>
          </w:p>
        </w:tc>
        <w:tc>
          <w:tcPr>
            <w:tcW w:w="1843" w:type="dxa"/>
          </w:tcPr>
          <w:p w14:paraId="13F9766E" w14:textId="23AAB249" w:rsidR="00DD268A" w:rsidRDefault="00B744C7" w:rsidP="00950CCD">
            <w:r>
              <w:t>15</w:t>
            </w:r>
          </w:p>
        </w:tc>
        <w:tc>
          <w:tcPr>
            <w:tcW w:w="1843" w:type="dxa"/>
          </w:tcPr>
          <w:p w14:paraId="64411F31" w14:textId="5BF6D6C1" w:rsidR="00DD268A" w:rsidRDefault="00B744C7" w:rsidP="00950CCD">
            <w:r>
              <w:t>0.75</w:t>
            </w:r>
            <w:r w:rsidR="009810C5">
              <w:t xml:space="preserve"> </w:t>
            </w:r>
            <w:r>
              <w:t>(0.49-1.16</w:t>
            </w:r>
            <w:r w:rsidR="00DD268A">
              <w:t>)</w:t>
            </w:r>
          </w:p>
        </w:tc>
        <w:tc>
          <w:tcPr>
            <w:tcW w:w="597" w:type="dxa"/>
          </w:tcPr>
          <w:p w14:paraId="6193D1E6" w14:textId="457FB30B" w:rsidR="00DD268A" w:rsidRDefault="00DD268A" w:rsidP="00950CCD">
            <w:r>
              <w:t>0%</w:t>
            </w:r>
          </w:p>
        </w:tc>
        <w:tc>
          <w:tcPr>
            <w:tcW w:w="962" w:type="dxa"/>
          </w:tcPr>
          <w:p w14:paraId="7EE83ED7" w14:textId="240E844E" w:rsidR="00DD268A" w:rsidRDefault="00B744C7" w:rsidP="00950CCD">
            <w:r>
              <w:t>0.19</w:t>
            </w:r>
          </w:p>
        </w:tc>
        <w:tc>
          <w:tcPr>
            <w:tcW w:w="4961" w:type="dxa"/>
          </w:tcPr>
          <w:p w14:paraId="2EBFB997" w14:textId="77777777" w:rsidR="00DD268A" w:rsidRDefault="00DD268A" w:rsidP="00950CCD"/>
        </w:tc>
      </w:tr>
      <w:tr w:rsidR="00504271" w14:paraId="6E1CA7CF" w14:textId="77777777" w:rsidTr="00B523B2">
        <w:tc>
          <w:tcPr>
            <w:tcW w:w="4111" w:type="dxa"/>
          </w:tcPr>
          <w:p w14:paraId="3FC10950" w14:textId="2F3CCD3B" w:rsidR="00504271" w:rsidRDefault="00504271" w:rsidP="00504271">
            <w:pPr>
              <w:tabs>
                <w:tab w:val="left" w:pos="462"/>
              </w:tabs>
              <w:ind w:left="37"/>
            </w:pPr>
            <w:r>
              <w:t>Amount of exercise prescribed per week</w:t>
            </w:r>
          </w:p>
        </w:tc>
        <w:tc>
          <w:tcPr>
            <w:tcW w:w="1843" w:type="dxa"/>
          </w:tcPr>
          <w:p w14:paraId="6B8F1E5F" w14:textId="77777777" w:rsidR="00504271" w:rsidRDefault="00504271" w:rsidP="00950CCD"/>
        </w:tc>
        <w:tc>
          <w:tcPr>
            <w:tcW w:w="1843" w:type="dxa"/>
          </w:tcPr>
          <w:p w14:paraId="6C8D1A52" w14:textId="77777777" w:rsidR="00504271" w:rsidRDefault="00504271" w:rsidP="00950CCD"/>
        </w:tc>
        <w:tc>
          <w:tcPr>
            <w:tcW w:w="597" w:type="dxa"/>
          </w:tcPr>
          <w:p w14:paraId="7C37A6B5" w14:textId="77777777" w:rsidR="00504271" w:rsidRDefault="00504271" w:rsidP="00950CCD"/>
        </w:tc>
        <w:tc>
          <w:tcPr>
            <w:tcW w:w="962" w:type="dxa"/>
          </w:tcPr>
          <w:p w14:paraId="7E0375BF" w14:textId="77777777" w:rsidR="00504271" w:rsidRDefault="00504271" w:rsidP="00950CCD"/>
        </w:tc>
        <w:tc>
          <w:tcPr>
            <w:tcW w:w="4961" w:type="dxa"/>
          </w:tcPr>
          <w:p w14:paraId="65C9144C" w14:textId="1673EC5F" w:rsidR="00504271" w:rsidRDefault="00B744C7" w:rsidP="00950CCD">
            <w:r>
              <w:t>Not significant (p=0.89</w:t>
            </w:r>
            <w:r w:rsidR="00504271">
              <w:t>, I</w:t>
            </w:r>
            <w:r w:rsidR="00504271" w:rsidRPr="00DD268A">
              <w:rPr>
                <w:vertAlign w:val="superscript"/>
              </w:rPr>
              <w:t>2</w:t>
            </w:r>
            <w:r w:rsidR="00504271">
              <w:t>=0%)</w:t>
            </w:r>
          </w:p>
        </w:tc>
      </w:tr>
      <w:tr w:rsidR="00504271" w14:paraId="5B40B6F6" w14:textId="77777777" w:rsidTr="00B523B2">
        <w:tc>
          <w:tcPr>
            <w:tcW w:w="4111" w:type="dxa"/>
          </w:tcPr>
          <w:p w14:paraId="27671539" w14:textId="0F19C6F9" w:rsidR="00504271" w:rsidRDefault="00504271" w:rsidP="00DD268A">
            <w:pPr>
              <w:tabs>
                <w:tab w:val="left" w:pos="462"/>
              </w:tabs>
              <w:ind w:left="321"/>
            </w:pPr>
            <w:r>
              <w:t>≥ 150 minutes</w:t>
            </w:r>
          </w:p>
        </w:tc>
        <w:tc>
          <w:tcPr>
            <w:tcW w:w="1843" w:type="dxa"/>
          </w:tcPr>
          <w:p w14:paraId="38A5EED8" w14:textId="50023940" w:rsidR="00504271" w:rsidRDefault="00B744C7" w:rsidP="00950CCD">
            <w:r>
              <w:t>26</w:t>
            </w:r>
          </w:p>
        </w:tc>
        <w:tc>
          <w:tcPr>
            <w:tcW w:w="1843" w:type="dxa"/>
          </w:tcPr>
          <w:p w14:paraId="50C8A4B7" w14:textId="72D22D13" w:rsidR="00504271" w:rsidRDefault="00B744C7" w:rsidP="00950CCD">
            <w:r>
              <w:t>0.82 (0.63-1.06</w:t>
            </w:r>
            <w:r w:rsidR="00504271">
              <w:t>)</w:t>
            </w:r>
          </w:p>
        </w:tc>
        <w:tc>
          <w:tcPr>
            <w:tcW w:w="597" w:type="dxa"/>
          </w:tcPr>
          <w:p w14:paraId="3C63EEED" w14:textId="0D5D244F" w:rsidR="00504271" w:rsidRDefault="00B744C7" w:rsidP="00950CCD">
            <w:r>
              <w:t>9</w:t>
            </w:r>
            <w:r w:rsidR="00504271">
              <w:t>%</w:t>
            </w:r>
          </w:p>
        </w:tc>
        <w:tc>
          <w:tcPr>
            <w:tcW w:w="962" w:type="dxa"/>
          </w:tcPr>
          <w:p w14:paraId="60D1C9E5" w14:textId="41F097C9" w:rsidR="00504271" w:rsidRDefault="00B744C7" w:rsidP="00950CCD">
            <w:r>
              <w:t>0.13</w:t>
            </w:r>
          </w:p>
        </w:tc>
        <w:tc>
          <w:tcPr>
            <w:tcW w:w="4961" w:type="dxa"/>
          </w:tcPr>
          <w:p w14:paraId="6B3B4130" w14:textId="5E4D81F1" w:rsidR="00504271" w:rsidRDefault="00504271" w:rsidP="00950CCD"/>
        </w:tc>
      </w:tr>
      <w:tr w:rsidR="00504271" w14:paraId="4C93AC13" w14:textId="77777777" w:rsidTr="00B523B2">
        <w:tc>
          <w:tcPr>
            <w:tcW w:w="4111" w:type="dxa"/>
          </w:tcPr>
          <w:p w14:paraId="64C1CEBF" w14:textId="284E52A2" w:rsidR="00504271" w:rsidRDefault="00504271" w:rsidP="00DD268A">
            <w:pPr>
              <w:tabs>
                <w:tab w:val="left" w:pos="462"/>
              </w:tabs>
              <w:ind w:left="321"/>
            </w:pPr>
            <w:r>
              <w:t>&lt; 150 minutes</w:t>
            </w:r>
          </w:p>
        </w:tc>
        <w:tc>
          <w:tcPr>
            <w:tcW w:w="1843" w:type="dxa"/>
          </w:tcPr>
          <w:p w14:paraId="7A256E51" w14:textId="1F6EE6CF" w:rsidR="00504271" w:rsidRDefault="00504271" w:rsidP="00950CCD">
            <w:r>
              <w:t>14</w:t>
            </w:r>
          </w:p>
        </w:tc>
        <w:tc>
          <w:tcPr>
            <w:tcW w:w="1843" w:type="dxa"/>
          </w:tcPr>
          <w:p w14:paraId="09062013" w14:textId="09EAE82D" w:rsidR="00504271" w:rsidRDefault="00504271" w:rsidP="00950CCD">
            <w:r>
              <w:t>0.80 (0.64-0.99)</w:t>
            </w:r>
          </w:p>
        </w:tc>
        <w:tc>
          <w:tcPr>
            <w:tcW w:w="597" w:type="dxa"/>
          </w:tcPr>
          <w:p w14:paraId="4B093C1D" w14:textId="15320E19" w:rsidR="00504271" w:rsidRDefault="00504271" w:rsidP="00950CCD">
            <w:r>
              <w:t>0%</w:t>
            </w:r>
          </w:p>
        </w:tc>
        <w:tc>
          <w:tcPr>
            <w:tcW w:w="962" w:type="dxa"/>
          </w:tcPr>
          <w:p w14:paraId="3C53FBC1" w14:textId="653A554E" w:rsidR="00504271" w:rsidRDefault="00504271" w:rsidP="00950CCD">
            <w:r>
              <w:t>0.04</w:t>
            </w:r>
          </w:p>
        </w:tc>
        <w:tc>
          <w:tcPr>
            <w:tcW w:w="4961" w:type="dxa"/>
          </w:tcPr>
          <w:p w14:paraId="7CEDDF12" w14:textId="77777777" w:rsidR="00504271" w:rsidRDefault="00504271" w:rsidP="00950CCD"/>
        </w:tc>
      </w:tr>
      <w:tr w:rsidR="00E15B41" w14:paraId="7B50FEB2" w14:textId="77777777" w:rsidTr="00B523B2">
        <w:tc>
          <w:tcPr>
            <w:tcW w:w="4111" w:type="dxa"/>
          </w:tcPr>
          <w:p w14:paraId="18D80A01" w14:textId="261AA437" w:rsidR="00E15B41" w:rsidRDefault="0009264B" w:rsidP="00E15B41">
            <w:pPr>
              <w:tabs>
                <w:tab w:val="left" w:pos="462"/>
              </w:tabs>
            </w:pPr>
            <w:r>
              <w:t>Type of control</w:t>
            </w:r>
            <w:r w:rsidR="00E15B41">
              <w:t xml:space="preserve"> arm</w:t>
            </w:r>
          </w:p>
        </w:tc>
        <w:tc>
          <w:tcPr>
            <w:tcW w:w="1843" w:type="dxa"/>
          </w:tcPr>
          <w:p w14:paraId="330485BB" w14:textId="77777777" w:rsidR="00E15B41" w:rsidRDefault="00E15B41" w:rsidP="00950CCD"/>
        </w:tc>
        <w:tc>
          <w:tcPr>
            <w:tcW w:w="1843" w:type="dxa"/>
          </w:tcPr>
          <w:p w14:paraId="4F8B27B5" w14:textId="77777777" w:rsidR="00E15B41" w:rsidRDefault="00E15B41" w:rsidP="00950CCD"/>
        </w:tc>
        <w:tc>
          <w:tcPr>
            <w:tcW w:w="597" w:type="dxa"/>
          </w:tcPr>
          <w:p w14:paraId="287F1D40" w14:textId="77777777" w:rsidR="00E15B41" w:rsidRDefault="00E15B41" w:rsidP="00950CCD"/>
        </w:tc>
        <w:tc>
          <w:tcPr>
            <w:tcW w:w="962" w:type="dxa"/>
          </w:tcPr>
          <w:p w14:paraId="2F91F991" w14:textId="77777777" w:rsidR="00E15B41" w:rsidRDefault="00E15B41" w:rsidP="00950CCD"/>
        </w:tc>
        <w:tc>
          <w:tcPr>
            <w:tcW w:w="4961" w:type="dxa"/>
          </w:tcPr>
          <w:p w14:paraId="0E1FF6F0" w14:textId="03DD1260" w:rsidR="00E15B41" w:rsidRDefault="00B744C7" w:rsidP="00B744C7">
            <w:r>
              <w:t>Not significant (p=0.96</w:t>
            </w:r>
            <w:r w:rsidR="001415AD">
              <w:t>, I</w:t>
            </w:r>
            <w:r w:rsidR="001415AD" w:rsidRPr="00DD268A">
              <w:rPr>
                <w:vertAlign w:val="superscript"/>
              </w:rPr>
              <w:t>2</w:t>
            </w:r>
            <w:r w:rsidR="001415AD">
              <w:t>=0%)</w:t>
            </w:r>
          </w:p>
        </w:tc>
      </w:tr>
      <w:tr w:rsidR="00E15B41" w14:paraId="180D1690" w14:textId="77777777" w:rsidTr="00B523B2">
        <w:tc>
          <w:tcPr>
            <w:tcW w:w="4111" w:type="dxa"/>
          </w:tcPr>
          <w:p w14:paraId="076C5144" w14:textId="7C17A944" w:rsidR="00E15B41" w:rsidRDefault="001415AD" w:rsidP="00DD268A">
            <w:pPr>
              <w:tabs>
                <w:tab w:val="left" w:pos="462"/>
              </w:tabs>
              <w:ind w:left="321"/>
            </w:pPr>
            <w:r>
              <w:t>Usual care</w:t>
            </w:r>
          </w:p>
        </w:tc>
        <w:tc>
          <w:tcPr>
            <w:tcW w:w="1843" w:type="dxa"/>
          </w:tcPr>
          <w:p w14:paraId="617646E9" w14:textId="56360633" w:rsidR="00E15B41" w:rsidRDefault="00B744C7" w:rsidP="00950CCD">
            <w:r>
              <w:t>31</w:t>
            </w:r>
          </w:p>
        </w:tc>
        <w:tc>
          <w:tcPr>
            <w:tcW w:w="1843" w:type="dxa"/>
          </w:tcPr>
          <w:p w14:paraId="118B551B" w14:textId="317FFFCE" w:rsidR="00E15B41" w:rsidRDefault="00B744C7" w:rsidP="00950CCD">
            <w:r>
              <w:t>0.79 (0.66-0.96</w:t>
            </w:r>
            <w:r w:rsidR="001415AD">
              <w:t>)</w:t>
            </w:r>
          </w:p>
        </w:tc>
        <w:tc>
          <w:tcPr>
            <w:tcW w:w="597" w:type="dxa"/>
          </w:tcPr>
          <w:p w14:paraId="294C94F9" w14:textId="0F370AAD" w:rsidR="00E15B41" w:rsidRDefault="001415AD" w:rsidP="00950CCD">
            <w:r>
              <w:t>0%</w:t>
            </w:r>
          </w:p>
        </w:tc>
        <w:tc>
          <w:tcPr>
            <w:tcW w:w="962" w:type="dxa"/>
          </w:tcPr>
          <w:p w14:paraId="79FBD5B7" w14:textId="05F78017" w:rsidR="00E15B41" w:rsidRDefault="00B744C7" w:rsidP="00950CCD">
            <w:r>
              <w:t>0.02</w:t>
            </w:r>
          </w:p>
        </w:tc>
        <w:tc>
          <w:tcPr>
            <w:tcW w:w="4961" w:type="dxa"/>
          </w:tcPr>
          <w:p w14:paraId="4D42D5B3" w14:textId="77777777" w:rsidR="00E15B41" w:rsidRDefault="00E15B41" w:rsidP="00950CCD"/>
        </w:tc>
      </w:tr>
      <w:tr w:rsidR="00E15B41" w14:paraId="31BC5B8D" w14:textId="77777777" w:rsidTr="00B523B2">
        <w:tc>
          <w:tcPr>
            <w:tcW w:w="4111" w:type="dxa"/>
          </w:tcPr>
          <w:p w14:paraId="6E4E1B47" w14:textId="6FED1784" w:rsidR="00E15B41" w:rsidRDefault="001415AD" w:rsidP="00DD268A">
            <w:pPr>
              <w:tabs>
                <w:tab w:val="left" w:pos="462"/>
              </w:tabs>
              <w:ind w:left="321"/>
            </w:pPr>
            <w:r>
              <w:t>Usual care plus lifestyle advice</w:t>
            </w:r>
          </w:p>
        </w:tc>
        <w:tc>
          <w:tcPr>
            <w:tcW w:w="1843" w:type="dxa"/>
          </w:tcPr>
          <w:p w14:paraId="45795B65" w14:textId="02A5E403" w:rsidR="00E15B41" w:rsidRDefault="00B744C7" w:rsidP="00950CCD">
            <w:r>
              <w:t>22</w:t>
            </w:r>
          </w:p>
        </w:tc>
        <w:tc>
          <w:tcPr>
            <w:tcW w:w="1843" w:type="dxa"/>
          </w:tcPr>
          <w:p w14:paraId="5BB3FB0B" w14:textId="18A5D00F" w:rsidR="00E15B41" w:rsidRDefault="00B744C7" w:rsidP="00950CCD">
            <w:r>
              <w:t>0.80 (0.64-1.00</w:t>
            </w:r>
            <w:r w:rsidR="001415AD">
              <w:t>)</w:t>
            </w:r>
          </w:p>
        </w:tc>
        <w:tc>
          <w:tcPr>
            <w:tcW w:w="597" w:type="dxa"/>
          </w:tcPr>
          <w:p w14:paraId="22B2CE88" w14:textId="19CC80DD" w:rsidR="00E15B41" w:rsidRDefault="00B744C7" w:rsidP="00950CCD">
            <w:r>
              <w:t>6</w:t>
            </w:r>
            <w:r w:rsidR="001415AD">
              <w:t>%</w:t>
            </w:r>
          </w:p>
        </w:tc>
        <w:tc>
          <w:tcPr>
            <w:tcW w:w="962" w:type="dxa"/>
          </w:tcPr>
          <w:p w14:paraId="40AA02B6" w14:textId="36F740A8" w:rsidR="00E15B41" w:rsidRDefault="00B744C7" w:rsidP="00950CCD">
            <w:r>
              <w:t>0.05</w:t>
            </w:r>
          </w:p>
        </w:tc>
        <w:tc>
          <w:tcPr>
            <w:tcW w:w="4961" w:type="dxa"/>
          </w:tcPr>
          <w:p w14:paraId="5536C8A6" w14:textId="77777777" w:rsidR="00E15B41" w:rsidRDefault="00E15B41" w:rsidP="00950CCD"/>
        </w:tc>
      </w:tr>
      <w:tr w:rsidR="006F6F86" w14:paraId="6ECE380D" w14:textId="77777777" w:rsidTr="00B523B2">
        <w:tc>
          <w:tcPr>
            <w:tcW w:w="4111" w:type="dxa"/>
          </w:tcPr>
          <w:p w14:paraId="44077CC4" w14:textId="5519171C" w:rsidR="006F6F86" w:rsidRDefault="006F6F86" w:rsidP="006F6F86">
            <w:pPr>
              <w:tabs>
                <w:tab w:val="left" w:pos="462"/>
              </w:tabs>
            </w:pPr>
            <w:r>
              <w:t>Lipid lowering therapy</w:t>
            </w:r>
          </w:p>
        </w:tc>
        <w:tc>
          <w:tcPr>
            <w:tcW w:w="1843" w:type="dxa"/>
          </w:tcPr>
          <w:p w14:paraId="6E4A3574" w14:textId="77777777" w:rsidR="006F6F86" w:rsidRDefault="006F6F86" w:rsidP="00950CCD"/>
        </w:tc>
        <w:tc>
          <w:tcPr>
            <w:tcW w:w="1843" w:type="dxa"/>
          </w:tcPr>
          <w:p w14:paraId="2FF1A392" w14:textId="77777777" w:rsidR="006F6F86" w:rsidRDefault="006F6F86" w:rsidP="00950CCD"/>
        </w:tc>
        <w:tc>
          <w:tcPr>
            <w:tcW w:w="597" w:type="dxa"/>
          </w:tcPr>
          <w:p w14:paraId="641CD867" w14:textId="77777777" w:rsidR="006F6F86" w:rsidRDefault="006F6F86" w:rsidP="00950CCD"/>
        </w:tc>
        <w:tc>
          <w:tcPr>
            <w:tcW w:w="962" w:type="dxa"/>
          </w:tcPr>
          <w:p w14:paraId="41A6C262" w14:textId="77777777" w:rsidR="006F6F86" w:rsidRDefault="006F6F86" w:rsidP="00950CCD"/>
        </w:tc>
        <w:tc>
          <w:tcPr>
            <w:tcW w:w="4961" w:type="dxa"/>
          </w:tcPr>
          <w:p w14:paraId="357BF0B6" w14:textId="77777777" w:rsidR="006F6F86" w:rsidRDefault="006F6F86" w:rsidP="00950CCD"/>
        </w:tc>
      </w:tr>
      <w:tr w:rsidR="00B523B2" w14:paraId="621FEFF6" w14:textId="77777777" w:rsidTr="00B523B2">
        <w:tc>
          <w:tcPr>
            <w:tcW w:w="4111" w:type="dxa"/>
          </w:tcPr>
          <w:p w14:paraId="7614CB16" w14:textId="0B216F4B" w:rsidR="00B523B2" w:rsidRDefault="00B523B2" w:rsidP="00B744C7">
            <w:pPr>
              <w:tabs>
                <w:tab w:val="left" w:pos="462"/>
              </w:tabs>
              <w:ind w:left="321"/>
            </w:pPr>
            <w:r>
              <w:t xml:space="preserve">Not present in </w:t>
            </w:r>
            <w:r w:rsidR="00B744C7">
              <w:t>any</w:t>
            </w:r>
            <w:r>
              <w:t xml:space="preserve"> trial arm</w:t>
            </w:r>
          </w:p>
        </w:tc>
        <w:tc>
          <w:tcPr>
            <w:tcW w:w="1843" w:type="dxa"/>
          </w:tcPr>
          <w:p w14:paraId="16C00F78" w14:textId="16BAE811" w:rsidR="00B523B2" w:rsidRDefault="00B523B2" w:rsidP="00950CCD">
            <w:r>
              <w:t>34</w:t>
            </w:r>
          </w:p>
        </w:tc>
        <w:tc>
          <w:tcPr>
            <w:tcW w:w="1843" w:type="dxa"/>
          </w:tcPr>
          <w:p w14:paraId="611E2776" w14:textId="007A7925" w:rsidR="00B523B2" w:rsidRDefault="00B523B2" w:rsidP="00950CCD">
            <w:r>
              <w:t>0.82 (0.70-0.95)</w:t>
            </w:r>
          </w:p>
        </w:tc>
        <w:tc>
          <w:tcPr>
            <w:tcW w:w="597" w:type="dxa"/>
          </w:tcPr>
          <w:p w14:paraId="5CDCD4E6" w14:textId="6906AA88" w:rsidR="00B523B2" w:rsidRDefault="00B523B2" w:rsidP="00950CCD">
            <w:r>
              <w:t>0%</w:t>
            </w:r>
          </w:p>
        </w:tc>
        <w:tc>
          <w:tcPr>
            <w:tcW w:w="962" w:type="dxa"/>
          </w:tcPr>
          <w:p w14:paraId="1EE05F23" w14:textId="3700831B" w:rsidR="00B523B2" w:rsidRDefault="00B523B2" w:rsidP="00950CCD">
            <w:r>
              <w:t>0.01</w:t>
            </w:r>
          </w:p>
        </w:tc>
        <w:tc>
          <w:tcPr>
            <w:tcW w:w="4961" w:type="dxa"/>
            <w:vMerge w:val="restart"/>
          </w:tcPr>
          <w:p w14:paraId="20AE848E" w14:textId="7A62F10E" w:rsidR="00B523B2" w:rsidRDefault="00B523B2" w:rsidP="00ED5116">
            <w:r>
              <w:t xml:space="preserve">Some difference in </w:t>
            </w:r>
            <w:r w:rsidR="00ED5116">
              <w:t xml:space="preserve">effect based on presence of lipid lowering therapy observed </w:t>
            </w:r>
            <w:r>
              <w:t>(I</w:t>
            </w:r>
            <w:r w:rsidRPr="00DD268A">
              <w:rPr>
                <w:vertAlign w:val="superscript"/>
              </w:rPr>
              <w:t>2</w:t>
            </w:r>
            <w:r w:rsidR="006E2B5D">
              <w:t>=32.5</w:t>
            </w:r>
            <w:r>
              <w:t>%) but doe</w:t>
            </w:r>
            <w:r w:rsidR="006E2B5D">
              <w:t>s not reach significance (p=0.23</w:t>
            </w:r>
            <w:r>
              <w:t>). Driven by final subgroup where LLT used as part of intervention.</w:t>
            </w:r>
          </w:p>
        </w:tc>
      </w:tr>
      <w:tr w:rsidR="00B523B2" w14:paraId="44C8B4F9" w14:textId="77777777" w:rsidTr="00B523B2">
        <w:tc>
          <w:tcPr>
            <w:tcW w:w="4111" w:type="dxa"/>
          </w:tcPr>
          <w:p w14:paraId="64B1AC2A" w14:textId="0C0E26C8" w:rsidR="00B523B2" w:rsidRDefault="00B523B2" w:rsidP="00B744C7">
            <w:pPr>
              <w:tabs>
                <w:tab w:val="left" w:pos="462"/>
              </w:tabs>
              <w:ind w:left="321"/>
            </w:pPr>
            <w:r>
              <w:t xml:space="preserve">Used in </w:t>
            </w:r>
            <w:r w:rsidR="00B744C7">
              <w:t>all</w:t>
            </w:r>
            <w:r>
              <w:t xml:space="preserve"> trial arms</w:t>
            </w:r>
          </w:p>
        </w:tc>
        <w:tc>
          <w:tcPr>
            <w:tcW w:w="1843" w:type="dxa"/>
          </w:tcPr>
          <w:p w14:paraId="0F26A60C" w14:textId="12C97175" w:rsidR="00B523B2" w:rsidRDefault="009810C5" w:rsidP="00950CCD">
            <w:r>
              <w:t>1</w:t>
            </w:r>
            <w:r w:rsidR="006E2B5D">
              <w:t>7</w:t>
            </w:r>
          </w:p>
        </w:tc>
        <w:tc>
          <w:tcPr>
            <w:tcW w:w="1843" w:type="dxa"/>
          </w:tcPr>
          <w:p w14:paraId="58BCC538" w14:textId="627C8A46" w:rsidR="00B523B2" w:rsidRDefault="006E2B5D" w:rsidP="00950CCD">
            <w:r>
              <w:t>0.87</w:t>
            </w:r>
            <w:r w:rsidR="00B523B2">
              <w:t xml:space="preserve"> (0.63-1.20)</w:t>
            </w:r>
          </w:p>
        </w:tc>
        <w:tc>
          <w:tcPr>
            <w:tcW w:w="597" w:type="dxa"/>
          </w:tcPr>
          <w:p w14:paraId="5CE6CB49" w14:textId="3BFAE54B" w:rsidR="00B523B2" w:rsidRDefault="00B523B2" w:rsidP="00950CCD">
            <w:r>
              <w:t>0%</w:t>
            </w:r>
          </w:p>
        </w:tc>
        <w:tc>
          <w:tcPr>
            <w:tcW w:w="962" w:type="dxa"/>
          </w:tcPr>
          <w:p w14:paraId="1D119679" w14:textId="491C450A" w:rsidR="00B523B2" w:rsidRDefault="006E2B5D" w:rsidP="00950CCD">
            <w:r>
              <w:t>0.40</w:t>
            </w:r>
          </w:p>
        </w:tc>
        <w:tc>
          <w:tcPr>
            <w:tcW w:w="4961" w:type="dxa"/>
            <w:vMerge/>
          </w:tcPr>
          <w:p w14:paraId="46C66976" w14:textId="77777777" w:rsidR="00B523B2" w:rsidRDefault="00B523B2" w:rsidP="00950CCD"/>
        </w:tc>
      </w:tr>
      <w:tr w:rsidR="00B523B2" w14:paraId="6DF50DF3" w14:textId="77777777" w:rsidTr="00B523B2">
        <w:tc>
          <w:tcPr>
            <w:tcW w:w="4111" w:type="dxa"/>
          </w:tcPr>
          <w:p w14:paraId="5D7C6535" w14:textId="1ED03A46" w:rsidR="00B523B2" w:rsidRDefault="00B523B2" w:rsidP="00DD268A">
            <w:pPr>
              <w:tabs>
                <w:tab w:val="left" w:pos="462"/>
              </w:tabs>
              <w:ind w:left="321"/>
            </w:pPr>
            <w:r>
              <w:t>Used only in intervention arm</w:t>
            </w:r>
          </w:p>
        </w:tc>
        <w:tc>
          <w:tcPr>
            <w:tcW w:w="1843" w:type="dxa"/>
          </w:tcPr>
          <w:p w14:paraId="08439892" w14:textId="55A1979D" w:rsidR="00B523B2" w:rsidRDefault="00B523B2" w:rsidP="00950CCD">
            <w:r>
              <w:t>2</w:t>
            </w:r>
          </w:p>
        </w:tc>
        <w:tc>
          <w:tcPr>
            <w:tcW w:w="1843" w:type="dxa"/>
          </w:tcPr>
          <w:p w14:paraId="2440DC40" w14:textId="15D84C82" w:rsidR="00B523B2" w:rsidRDefault="00B523B2" w:rsidP="00950CCD">
            <w:r>
              <w:t>0.48 (0.26-0.89)</w:t>
            </w:r>
          </w:p>
        </w:tc>
        <w:tc>
          <w:tcPr>
            <w:tcW w:w="597" w:type="dxa"/>
          </w:tcPr>
          <w:p w14:paraId="674E5A77" w14:textId="0655B9A7" w:rsidR="00B523B2" w:rsidRDefault="00B523B2" w:rsidP="00950CCD">
            <w:r>
              <w:t>0%</w:t>
            </w:r>
          </w:p>
        </w:tc>
        <w:tc>
          <w:tcPr>
            <w:tcW w:w="962" w:type="dxa"/>
          </w:tcPr>
          <w:p w14:paraId="43F1718E" w14:textId="18685431" w:rsidR="00B523B2" w:rsidRDefault="00B523B2" w:rsidP="00950CCD">
            <w:r>
              <w:t>0.02</w:t>
            </w:r>
          </w:p>
        </w:tc>
        <w:tc>
          <w:tcPr>
            <w:tcW w:w="4961" w:type="dxa"/>
            <w:vMerge/>
          </w:tcPr>
          <w:p w14:paraId="209E24C3" w14:textId="77777777" w:rsidR="00B523B2" w:rsidRDefault="00B523B2" w:rsidP="00950CCD"/>
        </w:tc>
      </w:tr>
    </w:tbl>
    <w:p w14:paraId="3CBCB3F6" w14:textId="175A11A8" w:rsidR="008F0E84" w:rsidRDefault="008F0E84" w:rsidP="00386D82"/>
    <w:p w14:paraId="377767A9" w14:textId="77777777" w:rsidR="008F0E84" w:rsidRDefault="008F0E84" w:rsidP="00386D82"/>
    <w:p w14:paraId="2C36EC75" w14:textId="77777777" w:rsidR="008F0E84" w:rsidRDefault="008F0E84" w:rsidP="00386D82"/>
    <w:p w14:paraId="4D617AC8" w14:textId="77777777" w:rsidR="008F0E84" w:rsidRDefault="008F0E84" w:rsidP="00386D82"/>
    <w:p w14:paraId="12CE3550" w14:textId="77777777" w:rsidR="008F0E84" w:rsidRDefault="008F0E84" w:rsidP="00386D82"/>
    <w:p w14:paraId="2A83FE52" w14:textId="38DD2D76" w:rsidR="008F0E84" w:rsidRDefault="008F0E84" w:rsidP="00386D82"/>
    <w:p w14:paraId="1825C742" w14:textId="7C59FC13" w:rsidR="001F3D83" w:rsidRDefault="001F3D83" w:rsidP="00386D82"/>
    <w:p w14:paraId="3230DCEB" w14:textId="175F6657" w:rsidR="001F3D83" w:rsidRDefault="007D6055" w:rsidP="0009264B">
      <w:r>
        <w:rPr>
          <w:b/>
          <w:bCs/>
        </w:rPr>
        <w:t>Table S8</w:t>
      </w:r>
      <w:r w:rsidR="000A21A4" w:rsidRPr="0009264B">
        <w:rPr>
          <w:b/>
          <w:bCs/>
        </w:rPr>
        <w:t>d</w:t>
      </w:r>
      <w:r w:rsidR="001F3D83" w:rsidRPr="0009264B">
        <w:rPr>
          <w:b/>
          <w:bCs/>
        </w:rPr>
        <w:t>.</w:t>
      </w:r>
      <w:r w:rsidR="001F3D83">
        <w:t xml:space="preserve"> CABG</w:t>
      </w:r>
      <w:r w:rsidR="000A21A4">
        <w:t xml:space="preserve"> outcome</w:t>
      </w:r>
      <w:r w:rsidR="001F3D83" w:rsidRPr="006D047C">
        <w:t>: subgroup analysis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1843"/>
        <w:gridCol w:w="597"/>
        <w:gridCol w:w="962"/>
        <w:gridCol w:w="4961"/>
      </w:tblGrid>
      <w:tr w:rsidR="001F3D83" w:rsidRPr="008F0E84" w14:paraId="4F5F5E70" w14:textId="77777777" w:rsidTr="00384744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34748F" w14:textId="77777777" w:rsidR="001F3D83" w:rsidRPr="008F0E84" w:rsidRDefault="001F3D83" w:rsidP="00384744">
            <w:pPr>
              <w:rPr>
                <w:b/>
                <w:bCs/>
              </w:rPr>
            </w:pPr>
            <w:r>
              <w:rPr>
                <w:b/>
                <w:bCs/>
              </w:rPr>
              <w:t>Trial or intervention 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686D35" w14:textId="77777777" w:rsidR="001F3D83" w:rsidRPr="008F0E84" w:rsidRDefault="001F3D83" w:rsidP="00384744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Number of interventions with this c</w:t>
            </w:r>
            <w:r>
              <w:rPr>
                <w:b/>
                <w:bCs/>
              </w:rPr>
              <w:t>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32939A" w14:textId="77777777" w:rsidR="001F3D83" w:rsidRPr="008F0E84" w:rsidRDefault="001F3D83" w:rsidP="00384744">
            <w:pPr>
              <w:rPr>
                <w:b/>
                <w:bCs/>
              </w:rPr>
            </w:pPr>
            <w:r>
              <w:rPr>
                <w:b/>
                <w:bCs/>
              </w:rPr>
              <w:t>Relative Risk of outcome (95% CI)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552C7A" w14:textId="77777777" w:rsidR="001F3D83" w:rsidRPr="008F0E84" w:rsidRDefault="001F3D83" w:rsidP="00384744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I</w:t>
            </w:r>
            <w:r w:rsidRPr="00DD268A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97FA44" w14:textId="77777777" w:rsidR="001F3D83" w:rsidRPr="008F0E84" w:rsidRDefault="001F3D83" w:rsidP="00384744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p-valu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68FA83" w14:textId="77777777" w:rsidR="001F3D83" w:rsidRPr="008F0E84" w:rsidRDefault="001F3D83" w:rsidP="00384744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 xml:space="preserve">Interaction effect across </w:t>
            </w:r>
            <w:r>
              <w:rPr>
                <w:b/>
                <w:bCs/>
              </w:rPr>
              <w:t>sub</w:t>
            </w:r>
            <w:r w:rsidRPr="008F0E84">
              <w:rPr>
                <w:b/>
                <w:bCs/>
              </w:rPr>
              <w:t>groups</w:t>
            </w:r>
          </w:p>
        </w:tc>
      </w:tr>
      <w:tr w:rsidR="00512D87" w14:paraId="298CCEFA" w14:textId="77777777" w:rsidTr="00384744">
        <w:tc>
          <w:tcPr>
            <w:tcW w:w="4111" w:type="dxa"/>
            <w:tcBorders>
              <w:top w:val="single" w:sz="4" w:space="0" w:color="auto"/>
            </w:tcBorders>
          </w:tcPr>
          <w:p w14:paraId="18B6C947" w14:textId="77777777" w:rsidR="00512D87" w:rsidRDefault="00512D87" w:rsidP="00384744">
            <w:r>
              <w:t>Population diagnosi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54736C" w14:textId="77777777" w:rsidR="00512D87" w:rsidRDefault="00512D87" w:rsidP="00384744"/>
        </w:tc>
        <w:tc>
          <w:tcPr>
            <w:tcW w:w="1843" w:type="dxa"/>
            <w:tcBorders>
              <w:top w:val="single" w:sz="4" w:space="0" w:color="auto"/>
            </w:tcBorders>
          </w:tcPr>
          <w:p w14:paraId="3DDCCCC7" w14:textId="77777777" w:rsidR="00512D87" w:rsidRDefault="00512D87" w:rsidP="00384744"/>
        </w:tc>
        <w:tc>
          <w:tcPr>
            <w:tcW w:w="597" w:type="dxa"/>
            <w:tcBorders>
              <w:top w:val="single" w:sz="4" w:space="0" w:color="auto"/>
            </w:tcBorders>
          </w:tcPr>
          <w:p w14:paraId="5AA8C043" w14:textId="77777777" w:rsidR="00512D87" w:rsidRDefault="00512D87" w:rsidP="00384744"/>
        </w:tc>
        <w:tc>
          <w:tcPr>
            <w:tcW w:w="962" w:type="dxa"/>
            <w:tcBorders>
              <w:top w:val="single" w:sz="4" w:space="0" w:color="auto"/>
            </w:tcBorders>
          </w:tcPr>
          <w:p w14:paraId="16E4BF9B" w14:textId="77777777" w:rsidR="00512D87" w:rsidRDefault="00512D87" w:rsidP="00384744"/>
        </w:tc>
        <w:tc>
          <w:tcPr>
            <w:tcW w:w="4961" w:type="dxa"/>
            <w:vMerge w:val="restart"/>
            <w:tcBorders>
              <w:top w:val="single" w:sz="4" w:space="0" w:color="auto"/>
            </w:tcBorders>
          </w:tcPr>
          <w:p w14:paraId="60975B0C" w14:textId="421C03F0" w:rsidR="00512D87" w:rsidRDefault="00512D87" w:rsidP="00384744">
            <w:r>
              <w:t>Significant difference in effect based on the diagnosis of the population included in the intervention. (p=0.04, I</w:t>
            </w:r>
            <w:r w:rsidRPr="00DD268A">
              <w:rPr>
                <w:vertAlign w:val="superscript"/>
              </w:rPr>
              <w:t>2</w:t>
            </w:r>
            <w:r>
              <w:t>=76%)</w:t>
            </w:r>
          </w:p>
        </w:tc>
      </w:tr>
      <w:tr w:rsidR="00512D87" w14:paraId="4FF62523" w14:textId="77777777" w:rsidTr="00384744">
        <w:tc>
          <w:tcPr>
            <w:tcW w:w="4111" w:type="dxa"/>
          </w:tcPr>
          <w:p w14:paraId="19ED0AB7" w14:textId="77777777" w:rsidR="00512D87" w:rsidRDefault="00512D87" w:rsidP="00384744">
            <w:pPr>
              <w:tabs>
                <w:tab w:val="left" w:pos="462"/>
              </w:tabs>
              <w:ind w:left="321"/>
            </w:pPr>
            <w:r>
              <w:t>Myocardial Infarction only</w:t>
            </w:r>
          </w:p>
        </w:tc>
        <w:tc>
          <w:tcPr>
            <w:tcW w:w="1843" w:type="dxa"/>
          </w:tcPr>
          <w:p w14:paraId="35C0C34E" w14:textId="22948F8E" w:rsidR="00512D87" w:rsidRDefault="00512D87" w:rsidP="00384744">
            <w:r>
              <w:t>17</w:t>
            </w:r>
          </w:p>
        </w:tc>
        <w:tc>
          <w:tcPr>
            <w:tcW w:w="1843" w:type="dxa"/>
          </w:tcPr>
          <w:p w14:paraId="3F116359" w14:textId="22E025F5" w:rsidR="00512D87" w:rsidRDefault="00512D87" w:rsidP="00384744">
            <w:r>
              <w:t>1.08 (0.89-1.34)</w:t>
            </w:r>
          </w:p>
        </w:tc>
        <w:tc>
          <w:tcPr>
            <w:tcW w:w="597" w:type="dxa"/>
          </w:tcPr>
          <w:p w14:paraId="191D2946" w14:textId="77777777" w:rsidR="00512D87" w:rsidRDefault="00512D87" w:rsidP="00384744">
            <w:r>
              <w:t>0%</w:t>
            </w:r>
          </w:p>
        </w:tc>
        <w:tc>
          <w:tcPr>
            <w:tcW w:w="962" w:type="dxa"/>
          </w:tcPr>
          <w:p w14:paraId="0EC5110A" w14:textId="506CEABD" w:rsidR="00512D87" w:rsidRDefault="00512D87" w:rsidP="00384744">
            <w:r>
              <w:t>0.51</w:t>
            </w:r>
          </w:p>
        </w:tc>
        <w:tc>
          <w:tcPr>
            <w:tcW w:w="4961" w:type="dxa"/>
            <w:vMerge/>
          </w:tcPr>
          <w:p w14:paraId="392B5F5C" w14:textId="77777777" w:rsidR="00512D87" w:rsidRDefault="00512D87" w:rsidP="00384744"/>
        </w:tc>
      </w:tr>
      <w:tr w:rsidR="00512D87" w14:paraId="5584DC34" w14:textId="77777777" w:rsidTr="00384744">
        <w:tc>
          <w:tcPr>
            <w:tcW w:w="4111" w:type="dxa"/>
          </w:tcPr>
          <w:p w14:paraId="30FB8BF4" w14:textId="77777777" w:rsidR="00512D87" w:rsidRDefault="00512D87" w:rsidP="00384744">
            <w:pPr>
              <w:tabs>
                <w:tab w:val="left" w:pos="462"/>
              </w:tabs>
              <w:ind w:left="321"/>
            </w:pPr>
            <w:r>
              <w:t>Mixed or other aetiologies</w:t>
            </w:r>
          </w:p>
        </w:tc>
        <w:tc>
          <w:tcPr>
            <w:tcW w:w="1843" w:type="dxa"/>
          </w:tcPr>
          <w:p w14:paraId="3D34DA1F" w14:textId="06F6C194" w:rsidR="00512D87" w:rsidRDefault="00512D87" w:rsidP="00384744">
            <w:r>
              <w:t>14</w:t>
            </w:r>
          </w:p>
        </w:tc>
        <w:tc>
          <w:tcPr>
            <w:tcW w:w="1843" w:type="dxa"/>
          </w:tcPr>
          <w:p w14:paraId="2FA09FDE" w14:textId="37EFCC44" w:rsidR="00512D87" w:rsidRDefault="00512D87" w:rsidP="00384744">
            <w:r>
              <w:t>0.69 (0.48-0.99)</w:t>
            </w:r>
          </w:p>
        </w:tc>
        <w:tc>
          <w:tcPr>
            <w:tcW w:w="597" w:type="dxa"/>
          </w:tcPr>
          <w:p w14:paraId="4021E1DD" w14:textId="77777777" w:rsidR="00512D87" w:rsidRDefault="00512D87" w:rsidP="00384744">
            <w:r>
              <w:t>0%</w:t>
            </w:r>
          </w:p>
        </w:tc>
        <w:tc>
          <w:tcPr>
            <w:tcW w:w="962" w:type="dxa"/>
          </w:tcPr>
          <w:p w14:paraId="6EE2A96F" w14:textId="700B1297" w:rsidR="00512D87" w:rsidRDefault="00512D87" w:rsidP="00384744">
            <w:r>
              <w:t>0.05</w:t>
            </w:r>
          </w:p>
        </w:tc>
        <w:tc>
          <w:tcPr>
            <w:tcW w:w="4961" w:type="dxa"/>
            <w:vMerge/>
          </w:tcPr>
          <w:p w14:paraId="088AF27A" w14:textId="77777777" w:rsidR="00512D87" w:rsidRDefault="00512D87" w:rsidP="00384744"/>
        </w:tc>
      </w:tr>
      <w:tr w:rsidR="001F3D83" w14:paraId="6AEA850E" w14:textId="77777777" w:rsidTr="00384744">
        <w:tc>
          <w:tcPr>
            <w:tcW w:w="4111" w:type="dxa"/>
          </w:tcPr>
          <w:p w14:paraId="6500A555" w14:textId="77777777" w:rsidR="001F3D83" w:rsidRDefault="001F3D83" w:rsidP="00384744">
            <w:pPr>
              <w:tabs>
                <w:tab w:val="left" w:pos="462"/>
              </w:tabs>
              <w:ind w:left="37"/>
            </w:pPr>
            <w:r>
              <w:t>Amount of exercise prescribed per week</w:t>
            </w:r>
          </w:p>
        </w:tc>
        <w:tc>
          <w:tcPr>
            <w:tcW w:w="1843" w:type="dxa"/>
          </w:tcPr>
          <w:p w14:paraId="64D3A40A" w14:textId="77777777" w:rsidR="001F3D83" w:rsidRDefault="001F3D83" w:rsidP="00384744"/>
        </w:tc>
        <w:tc>
          <w:tcPr>
            <w:tcW w:w="1843" w:type="dxa"/>
          </w:tcPr>
          <w:p w14:paraId="2648FEA2" w14:textId="77777777" w:rsidR="001F3D83" w:rsidRDefault="001F3D83" w:rsidP="00384744"/>
        </w:tc>
        <w:tc>
          <w:tcPr>
            <w:tcW w:w="597" w:type="dxa"/>
          </w:tcPr>
          <w:p w14:paraId="595D4F03" w14:textId="77777777" w:rsidR="001F3D83" w:rsidRDefault="001F3D83" w:rsidP="00384744"/>
        </w:tc>
        <w:tc>
          <w:tcPr>
            <w:tcW w:w="962" w:type="dxa"/>
          </w:tcPr>
          <w:p w14:paraId="6BAD0ED6" w14:textId="77777777" w:rsidR="001F3D83" w:rsidRDefault="001F3D83" w:rsidP="00384744"/>
        </w:tc>
        <w:tc>
          <w:tcPr>
            <w:tcW w:w="4961" w:type="dxa"/>
          </w:tcPr>
          <w:p w14:paraId="691F2565" w14:textId="72F2C9E7" w:rsidR="001F3D83" w:rsidRDefault="00512D87" w:rsidP="00384744">
            <w:r>
              <w:t>Not significant (p=0.98</w:t>
            </w:r>
            <w:r w:rsidR="001F3D83">
              <w:t>, I</w:t>
            </w:r>
            <w:r w:rsidR="001F3D83" w:rsidRPr="00DD268A">
              <w:rPr>
                <w:vertAlign w:val="superscript"/>
              </w:rPr>
              <w:t>2</w:t>
            </w:r>
            <w:r w:rsidR="001F3D83">
              <w:t>=0%)</w:t>
            </w:r>
          </w:p>
        </w:tc>
      </w:tr>
      <w:tr w:rsidR="001F3D83" w14:paraId="1ACADBD3" w14:textId="77777777" w:rsidTr="00384744">
        <w:tc>
          <w:tcPr>
            <w:tcW w:w="4111" w:type="dxa"/>
          </w:tcPr>
          <w:p w14:paraId="41FF6378" w14:textId="77777777" w:rsidR="001F3D83" w:rsidRDefault="001F3D83" w:rsidP="00384744">
            <w:pPr>
              <w:tabs>
                <w:tab w:val="left" w:pos="462"/>
              </w:tabs>
              <w:ind w:left="321"/>
            </w:pPr>
            <w:r>
              <w:t>≥ 150 minutes</w:t>
            </w:r>
          </w:p>
        </w:tc>
        <w:tc>
          <w:tcPr>
            <w:tcW w:w="1843" w:type="dxa"/>
          </w:tcPr>
          <w:p w14:paraId="7D97D652" w14:textId="3411867E" w:rsidR="001F3D83" w:rsidRDefault="001F3D83" w:rsidP="00384744">
            <w:r>
              <w:t>22</w:t>
            </w:r>
          </w:p>
        </w:tc>
        <w:tc>
          <w:tcPr>
            <w:tcW w:w="1843" w:type="dxa"/>
          </w:tcPr>
          <w:p w14:paraId="4505FEED" w14:textId="3AEBE162" w:rsidR="001F3D83" w:rsidRDefault="00512D87" w:rsidP="00384744">
            <w:r>
              <w:t>0.97 (0.78-1.21)</w:t>
            </w:r>
          </w:p>
        </w:tc>
        <w:tc>
          <w:tcPr>
            <w:tcW w:w="597" w:type="dxa"/>
          </w:tcPr>
          <w:p w14:paraId="12119CBF" w14:textId="77777777" w:rsidR="001F3D83" w:rsidRDefault="001F3D83" w:rsidP="00384744">
            <w:r>
              <w:t>0%</w:t>
            </w:r>
          </w:p>
        </w:tc>
        <w:tc>
          <w:tcPr>
            <w:tcW w:w="962" w:type="dxa"/>
          </w:tcPr>
          <w:p w14:paraId="48B70C46" w14:textId="17B313F7" w:rsidR="001F3D83" w:rsidRDefault="00512D87" w:rsidP="00384744">
            <w:r>
              <w:t>0.78</w:t>
            </w:r>
          </w:p>
        </w:tc>
        <w:tc>
          <w:tcPr>
            <w:tcW w:w="4961" w:type="dxa"/>
          </w:tcPr>
          <w:p w14:paraId="315EBECF" w14:textId="77777777" w:rsidR="001F3D83" w:rsidRDefault="001F3D83" w:rsidP="00384744"/>
        </w:tc>
      </w:tr>
      <w:tr w:rsidR="001F3D83" w14:paraId="44FCA66C" w14:textId="77777777" w:rsidTr="00384744">
        <w:tc>
          <w:tcPr>
            <w:tcW w:w="4111" w:type="dxa"/>
          </w:tcPr>
          <w:p w14:paraId="735FF235" w14:textId="77777777" w:rsidR="001F3D83" w:rsidRDefault="001F3D83" w:rsidP="00384744">
            <w:pPr>
              <w:tabs>
                <w:tab w:val="left" w:pos="462"/>
              </w:tabs>
              <w:ind w:left="321"/>
            </w:pPr>
            <w:r>
              <w:t>&lt; 150 minutes</w:t>
            </w:r>
          </w:p>
        </w:tc>
        <w:tc>
          <w:tcPr>
            <w:tcW w:w="1843" w:type="dxa"/>
          </w:tcPr>
          <w:p w14:paraId="42DBE32D" w14:textId="4712D414" w:rsidR="001F3D83" w:rsidRDefault="001F3D83" w:rsidP="00384744">
            <w:r>
              <w:t>6</w:t>
            </w:r>
          </w:p>
        </w:tc>
        <w:tc>
          <w:tcPr>
            <w:tcW w:w="1843" w:type="dxa"/>
          </w:tcPr>
          <w:p w14:paraId="08A6FC02" w14:textId="2DBC7DAC" w:rsidR="001F3D83" w:rsidRDefault="001F3D83" w:rsidP="00512D87">
            <w:r>
              <w:t>0</w:t>
            </w:r>
            <w:r w:rsidR="00512D87">
              <w:t>.98 (0.67-1.42)</w:t>
            </w:r>
          </w:p>
        </w:tc>
        <w:tc>
          <w:tcPr>
            <w:tcW w:w="597" w:type="dxa"/>
          </w:tcPr>
          <w:p w14:paraId="091E9738" w14:textId="77777777" w:rsidR="001F3D83" w:rsidRDefault="001F3D83" w:rsidP="00384744">
            <w:r>
              <w:t>0%</w:t>
            </w:r>
          </w:p>
        </w:tc>
        <w:tc>
          <w:tcPr>
            <w:tcW w:w="962" w:type="dxa"/>
          </w:tcPr>
          <w:p w14:paraId="759C058C" w14:textId="3C5C460D" w:rsidR="001F3D83" w:rsidRDefault="00512D87" w:rsidP="00384744">
            <w:r>
              <w:t>0.90</w:t>
            </w:r>
          </w:p>
        </w:tc>
        <w:tc>
          <w:tcPr>
            <w:tcW w:w="4961" w:type="dxa"/>
          </w:tcPr>
          <w:p w14:paraId="7D8DD3A0" w14:textId="77777777" w:rsidR="001F3D83" w:rsidRDefault="001F3D83" w:rsidP="00384744"/>
        </w:tc>
      </w:tr>
      <w:tr w:rsidR="001F3D83" w14:paraId="01B10460" w14:textId="77777777" w:rsidTr="00384744">
        <w:tc>
          <w:tcPr>
            <w:tcW w:w="4111" w:type="dxa"/>
          </w:tcPr>
          <w:p w14:paraId="2B895C78" w14:textId="7252A4DE" w:rsidR="001F3D83" w:rsidRDefault="0009264B" w:rsidP="00384744">
            <w:pPr>
              <w:tabs>
                <w:tab w:val="left" w:pos="462"/>
              </w:tabs>
            </w:pPr>
            <w:r>
              <w:t>Type of control</w:t>
            </w:r>
            <w:r w:rsidR="001F3D83">
              <w:t xml:space="preserve"> arm</w:t>
            </w:r>
          </w:p>
        </w:tc>
        <w:tc>
          <w:tcPr>
            <w:tcW w:w="1843" w:type="dxa"/>
          </w:tcPr>
          <w:p w14:paraId="4FAD3C43" w14:textId="77777777" w:rsidR="001F3D83" w:rsidRDefault="001F3D83" w:rsidP="00384744"/>
        </w:tc>
        <w:tc>
          <w:tcPr>
            <w:tcW w:w="1843" w:type="dxa"/>
          </w:tcPr>
          <w:p w14:paraId="43EDB9EB" w14:textId="77777777" w:rsidR="001F3D83" w:rsidRDefault="001F3D83" w:rsidP="00384744"/>
        </w:tc>
        <w:tc>
          <w:tcPr>
            <w:tcW w:w="597" w:type="dxa"/>
          </w:tcPr>
          <w:p w14:paraId="12025593" w14:textId="77777777" w:rsidR="001F3D83" w:rsidRDefault="001F3D83" w:rsidP="00384744"/>
        </w:tc>
        <w:tc>
          <w:tcPr>
            <w:tcW w:w="962" w:type="dxa"/>
          </w:tcPr>
          <w:p w14:paraId="7E999CC6" w14:textId="77777777" w:rsidR="001F3D83" w:rsidRDefault="001F3D83" w:rsidP="00384744"/>
        </w:tc>
        <w:tc>
          <w:tcPr>
            <w:tcW w:w="4961" w:type="dxa"/>
          </w:tcPr>
          <w:p w14:paraId="662056DB" w14:textId="3A0CF96F" w:rsidR="001F3D83" w:rsidRDefault="001F3D83" w:rsidP="00512D87">
            <w:r>
              <w:t>Not signifi</w:t>
            </w:r>
            <w:r w:rsidR="00E170D0">
              <w:t>cant (p=0.45</w:t>
            </w:r>
            <w:r>
              <w:t>, I</w:t>
            </w:r>
            <w:r w:rsidRPr="00DD268A">
              <w:rPr>
                <w:vertAlign w:val="superscript"/>
              </w:rPr>
              <w:t>2</w:t>
            </w:r>
            <w:r>
              <w:t>=0%)</w:t>
            </w:r>
          </w:p>
        </w:tc>
      </w:tr>
      <w:tr w:rsidR="001F3D83" w14:paraId="22B94F65" w14:textId="77777777" w:rsidTr="00384744">
        <w:tc>
          <w:tcPr>
            <w:tcW w:w="4111" w:type="dxa"/>
          </w:tcPr>
          <w:p w14:paraId="7F01912A" w14:textId="77777777" w:rsidR="001F3D83" w:rsidRDefault="001F3D83" w:rsidP="00384744">
            <w:pPr>
              <w:tabs>
                <w:tab w:val="left" w:pos="462"/>
              </w:tabs>
              <w:ind w:left="321"/>
            </w:pPr>
            <w:r>
              <w:t>Usual care</w:t>
            </w:r>
          </w:p>
        </w:tc>
        <w:tc>
          <w:tcPr>
            <w:tcW w:w="1843" w:type="dxa"/>
          </w:tcPr>
          <w:p w14:paraId="7A2B0499" w14:textId="2F7DBF08" w:rsidR="001F3D83" w:rsidRDefault="00E170D0" w:rsidP="00384744">
            <w:r>
              <w:t>11</w:t>
            </w:r>
          </w:p>
        </w:tc>
        <w:tc>
          <w:tcPr>
            <w:tcW w:w="1843" w:type="dxa"/>
          </w:tcPr>
          <w:p w14:paraId="5F5C5A97" w14:textId="6997C5A6" w:rsidR="001F3D83" w:rsidRDefault="00E170D0" w:rsidP="00384744">
            <w:r>
              <w:t>0.84 (0.58-1.23</w:t>
            </w:r>
            <w:r w:rsidR="00512D87">
              <w:t>)</w:t>
            </w:r>
          </w:p>
        </w:tc>
        <w:tc>
          <w:tcPr>
            <w:tcW w:w="597" w:type="dxa"/>
          </w:tcPr>
          <w:p w14:paraId="750C3A2E" w14:textId="77777777" w:rsidR="001F3D83" w:rsidRDefault="001F3D83" w:rsidP="00384744">
            <w:r>
              <w:t>0%</w:t>
            </w:r>
          </w:p>
        </w:tc>
        <w:tc>
          <w:tcPr>
            <w:tcW w:w="962" w:type="dxa"/>
          </w:tcPr>
          <w:p w14:paraId="7120E30E" w14:textId="638FE1DE" w:rsidR="001F3D83" w:rsidRDefault="00E170D0" w:rsidP="00384744">
            <w:r>
              <w:t>0.38</w:t>
            </w:r>
          </w:p>
        </w:tc>
        <w:tc>
          <w:tcPr>
            <w:tcW w:w="4961" w:type="dxa"/>
          </w:tcPr>
          <w:p w14:paraId="15B3831B" w14:textId="77777777" w:rsidR="001F3D83" w:rsidRDefault="001F3D83" w:rsidP="00384744"/>
        </w:tc>
      </w:tr>
      <w:tr w:rsidR="001F3D83" w14:paraId="40A86336" w14:textId="77777777" w:rsidTr="00384744">
        <w:tc>
          <w:tcPr>
            <w:tcW w:w="4111" w:type="dxa"/>
          </w:tcPr>
          <w:p w14:paraId="3A278C17" w14:textId="77777777" w:rsidR="001F3D83" w:rsidRDefault="001F3D83" w:rsidP="00384744">
            <w:pPr>
              <w:tabs>
                <w:tab w:val="left" w:pos="462"/>
              </w:tabs>
              <w:ind w:left="321"/>
            </w:pPr>
            <w:r>
              <w:t>Usual care plus lifestyle advice</w:t>
            </w:r>
          </w:p>
        </w:tc>
        <w:tc>
          <w:tcPr>
            <w:tcW w:w="1843" w:type="dxa"/>
          </w:tcPr>
          <w:p w14:paraId="1A362340" w14:textId="7E286770" w:rsidR="001F3D83" w:rsidRDefault="00E170D0" w:rsidP="00384744">
            <w:r>
              <w:t>20</w:t>
            </w:r>
          </w:p>
        </w:tc>
        <w:tc>
          <w:tcPr>
            <w:tcW w:w="1843" w:type="dxa"/>
          </w:tcPr>
          <w:p w14:paraId="29F32060" w14:textId="58D50D25" w:rsidR="001F3D83" w:rsidRDefault="00E170D0" w:rsidP="00384744">
            <w:r>
              <w:t>1.00 (0.80-1.24</w:t>
            </w:r>
            <w:r w:rsidR="00512D87">
              <w:t>)</w:t>
            </w:r>
          </w:p>
        </w:tc>
        <w:tc>
          <w:tcPr>
            <w:tcW w:w="597" w:type="dxa"/>
          </w:tcPr>
          <w:p w14:paraId="6F2DB958" w14:textId="77777777" w:rsidR="001F3D83" w:rsidRDefault="001F3D83" w:rsidP="00384744">
            <w:r>
              <w:t>0%</w:t>
            </w:r>
          </w:p>
        </w:tc>
        <w:tc>
          <w:tcPr>
            <w:tcW w:w="962" w:type="dxa"/>
          </w:tcPr>
          <w:p w14:paraId="482C6732" w14:textId="3A33723B" w:rsidR="001F3D83" w:rsidRDefault="00E170D0" w:rsidP="00384744">
            <w:r>
              <w:t>0.98</w:t>
            </w:r>
          </w:p>
        </w:tc>
        <w:tc>
          <w:tcPr>
            <w:tcW w:w="4961" w:type="dxa"/>
          </w:tcPr>
          <w:p w14:paraId="6A7FB750" w14:textId="77777777" w:rsidR="001F3D83" w:rsidRDefault="001F3D83" w:rsidP="00384744"/>
        </w:tc>
      </w:tr>
      <w:tr w:rsidR="001F3D83" w14:paraId="49FC479C" w14:textId="77777777" w:rsidTr="00384744">
        <w:tc>
          <w:tcPr>
            <w:tcW w:w="4111" w:type="dxa"/>
          </w:tcPr>
          <w:p w14:paraId="16F2DEB8" w14:textId="77777777" w:rsidR="001F3D83" w:rsidRDefault="001F3D83" w:rsidP="00384744">
            <w:pPr>
              <w:tabs>
                <w:tab w:val="left" w:pos="462"/>
              </w:tabs>
            </w:pPr>
            <w:r>
              <w:t>Lipid lowering therapy</w:t>
            </w:r>
          </w:p>
        </w:tc>
        <w:tc>
          <w:tcPr>
            <w:tcW w:w="1843" w:type="dxa"/>
          </w:tcPr>
          <w:p w14:paraId="7E56F2FC" w14:textId="77777777" w:rsidR="001F3D83" w:rsidRDefault="001F3D83" w:rsidP="00384744"/>
        </w:tc>
        <w:tc>
          <w:tcPr>
            <w:tcW w:w="1843" w:type="dxa"/>
          </w:tcPr>
          <w:p w14:paraId="68B4ABF3" w14:textId="77777777" w:rsidR="001F3D83" w:rsidRDefault="001F3D83" w:rsidP="00384744"/>
        </w:tc>
        <w:tc>
          <w:tcPr>
            <w:tcW w:w="597" w:type="dxa"/>
          </w:tcPr>
          <w:p w14:paraId="76357399" w14:textId="77777777" w:rsidR="001F3D83" w:rsidRDefault="001F3D83" w:rsidP="00384744"/>
        </w:tc>
        <w:tc>
          <w:tcPr>
            <w:tcW w:w="962" w:type="dxa"/>
          </w:tcPr>
          <w:p w14:paraId="7BA0AB1E" w14:textId="77777777" w:rsidR="001F3D83" w:rsidRDefault="001F3D83" w:rsidP="00384744"/>
        </w:tc>
        <w:tc>
          <w:tcPr>
            <w:tcW w:w="4961" w:type="dxa"/>
          </w:tcPr>
          <w:p w14:paraId="5DD18586" w14:textId="77777777" w:rsidR="001F3D83" w:rsidRDefault="001F3D83" w:rsidP="00384744"/>
        </w:tc>
      </w:tr>
      <w:tr w:rsidR="001F3D83" w14:paraId="03FC1941" w14:textId="77777777" w:rsidTr="00384744">
        <w:tc>
          <w:tcPr>
            <w:tcW w:w="4111" w:type="dxa"/>
          </w:tcPr>
          <w:p w14:paraId="6E541505" w14:textId="49F3E628" w:rsidR="001F3D83" w:rsidRDefault="001F3D83" w:rsidP="00E170D0">
            <w:pPr>
              <w:tabs>
                <w:tab w:val="left" w:pos="462"/>
              </w:tabs>
              <w:ind w:left="321"/>
            </w:pPr>
            <w:r>
              <w:t xml:space="preserve">Not present in </w:t>
            </w:r>
            <w:r w:rsidR="00E170D0">
              <w:t>any</w:t>
            </w:r>
            <w:r>
              <w:t xml:space="preserve"> trial arm</w:t>
            </w:r>
          </w:p>
        </w:tc>
        <w:tc>
          <w:tcPr>
            <w:tcW w:w="1843" w:type="dxa"/>
          </w:tcPr>
          <w:p w14:paraId="2AB7497E" w14:textId="3CFCE435" w:rsidR="001F3D83" w:rsidRDefault="001F3D83" w:rsidP="00384744">
            <w:r>
              <w:t>17</w:t>
            </w:r>
          </w:p>
        </w:tc>
        <w:tc>
          <w:tcPr>
            <w:tcW w:w="1843" w:type="dxa"/>
          </w:tcPr>
          <w:p w14:paraId="548B372C" w14:textId="4A308530" w:rsidR="001F3D83" w:rsidRDefault="00512D87" w:rsidP="00384744">
            <w:r>
              <w:t>0.95 (0.69-1.32</w:t>
            </w:r>
            <w:r w:rsidR="001F3D83">
              <w:t>)</w:t>
            </w:r>
          </w:p>
        </w:tc>
        <w:tc>
          <w:tcPr>
            <w:tcW w:w="597" w:type="dxa"/>
          </w:tcPr>
          <w:p w14:paraId="7BD06900" w14:textId="77777777" w:rsidR="001F3D83" w:rsidRDefault="001F3D83" w:rsidP="00384744">
            <w:r>
              <w:t>0%</w:t>
            </w:r>
          </w:p>
        </w:tc>
        <w:tc>
          <w:tcPr>
            <w:tcW w:w="962" w:type="dxa"/>
          </w:tcPr>
          <w:p w14:paraId="055912EC" w14:textId="795ECE68" w:rsidR="001F3D83" w:rsidRDefault="00512D87" w:rsidP="00384744">
            <w:r>
              <w:t>0.78</w:t>
            </w:r>
          </w:p>
        </w:tc>
        <w:tc>
          <w:tcPr>
            <w:tcW w:w="4961" w:type="dxa"/>
            <w:vMerge w:val="restart"/>
          </w:tcPr>
          <w:p w14:paraId="4537AD31" w14:textId="032ADFBA" w:rsidR="001F3D83" w:rsidRDefault="00512D87" w:rsidP="00512D87">
            <w:r>
              <w:t>Not significant (p=0.95, I</w:t>
            </w:r>
            <w:r w:rsidRPr="00DD268A">
              <w:rPr>
                <w:vertAlign w:val="superscript"/>
              </w:rPr>
              <w:t>2</w:t>
            </w:r>
            <w:r>
              <w:t>=0%)</w:t>
            </w:r>
          </w:p>
        </w:tc>
      </w:tr>
      <w:tr w:rsidR="001F3D83" w14:paraId="37D660DD" w14:textId="77777777" w:rsidTr="00384744">
        <w:tc>
          <w:tcPr>
            <w:tcW w:w="4111" w:type="dxa"/>
          </w:tcPr>
          <w:p w14:paraId="79618E07" w14:textId="2C07E596" w:rsidR="001F3D83" w:rsidRDefault="001F3D83" w:rsidP="00E170D0">
            <w:pPr>
              <w:tabs>
                <w:tab w:val="left" w:pos="462"/>
              </w:tabs>
              <w:ind w:left="321"/>
            </w:pPr>
            <w:r>
              <w:t xml:space="preserve">Used in </w:t>
            </w:r>
            <w:r w:rsidR="00E170D0">
              <w:t>all</w:t>
            </w:r>
            <w:r>
              <w:t xml:space="preserve"> trial arms</w:t>
            </w:r>
          </w:p>
        </w:tc>
        <w:tc>
          <w:tcPr>
            <w:tcW w:w="1843" w:type="dxa"/>
          </w:tcPr>
          <w:p w14:paraId="2E92A452" w14:textId="64495EA5" w:rsidR="001F3D83" w:rsidRDefault="001F3D83" w:rsidP="00384744">
            <w:r>
              <w:t>12</w:t>
            </w:r>
          </w:p>
        </w:tc>
        <w:tc>
          <w:tcPr>
            <w:tcW w:w="1843" w:type="dxa"/>
          </w:tcPr>
          <w:p w14:paraId="4AB6A858" w14:textId="5D8C6206" w:rsidR="001F3D83" w:rsidRDefault="00512D87" w:rsidP="00512D87">
            <w:r>
              <w:t>0.90</w:t>
            </w:r>
            <w:r w:rsidR="001F3D83">
              <w:t xml:space="preserve"> (</w:t>
            </w:r>
            <w:r>
              <w:t>0.67-1.20</w:t>
            </w:r>
            <w:r w:rsidR="001F3D83">
              <w:t>)</w:t>
            </w:r>
          </w:p>
        </w:tc>
        <w:tc>
          <w:tcPr>
            <w:tcW w:w="597" w:type="dxa"/>
          </w:tcPr>
          <w:p w14:paraId="5C65078B" w14:textId="77777777" w:rsidR="001F3D83" w:rsidRDefault="001F3D83" w:rsidP="00384744">
            <w:r>
              <w:t>0%</w:t>
            </w:r>
          </w:p>
        </w:tc>
        <w:tc>
          <w:tcPr>
            <w:tcW w:w="962" w:type="dxa"/>
          </w:tcPr>
          <w:p w14:paraId="2ADF3597" w14:textId="36BD8322" w:rsidR="001F3D83" w:rsidRDefault="00512D87" w:rsidP="00384744">
            <w:r>
              <w:t>0.48</w:t>
            </w:r>
          </w:p>
        </w:tc>
        <w:tc>
          <w:tcPr>
            <w:tcW w:w="4961" w:type="dxa"/>
            <w:vMerge/>
          </w:tcPr>
          <w:p w14:paraId="5017B061" w14:textId="77777777" w:rsidR="001F3D83" w:rsidRDefault="001F3D83" w:rsidP="00384744"/>
        </w:tc>
      </w:tr>
      <w:tr w:rsidR="001F3D83" w14:paraId="436C8AE4" w14:textId="77777777" w:rsidTr="00384744">
        <w:tc>
          <w:tcPr>
            <w:tcW w:w="4111" w:type="dxa"/>
          </w:tcPr>
          <w:p w14:paraId="364EE024" w14:textId="77777777" w:rsidR="001F3D83" w:rsidRDefault="001F3D83" w:rsidP="00384744">
            <w:pPr>
              <w:tabs>
                <w:tab w:val="left" w:pos="462"/>
              </w:tabs>
              <w:ind w:left="321"/>
            </w:pPr>
            <w:r>
              <w:t>Used only in intervention arm</w:t>
            </w:r>
          </w:p>
        </w:tc>
        <w:tc>
          <w:tcPr>
            <w:tcW w:w="1843" w:type="dxa"/>
          </w:tcPr>
          <w:p w14:paraId="0AF9A776" w14:textId="3313E57C" w:rsidR="001F3D83" w:rsidRDefault="001F3D83" w:rsidP="00384744">
            <w:r>
              <w:t>2</w:t>
            </w:r>
          </w:p>
        </w:tc>
        <w:tc>
          <w:tcPr>
            <w:tcW w:w="1843" w:type="dxa"/>
          </w:tcPr>
          <w:p w14:paraId="269A204D" w14:textId="7FFB5A57" w:rsidR="001F3D83" w:rsidRDefault="00512D87" w:rsidP="00384744">
            <w:r>
              <w:t>0.83 (0.31-2.24)</w:t>
            </w:r>
          </w:p>
        </w:tc>
        <w:tc>
          <w:tcPr>
            <w:tcW w:w="597" w:type="dxa"/>
          </w:tcPr>
          <w:p w14:paraId="01D5F9ED" w14:textId="17B4A87D" w:rsidR="001F3D83" w:rsidRDefault="00512D87" w:rsidP="00384744">
            <w:r>
              <w:t>74</w:t>
            </w:r>
            <w:r w:rsidR="001F3D83">
              <w:t>%</w:t>
            </w:r>
          </w:p>
        </w:tc>
        <w:tc>
          <w:tcPr>
            <w:tcW w:w="962" w:type="dxa"/>
          </w:tcPr>
          <w:p w14:paraId="08E1A54F" w14:textId="5CB38ABC" w:rsidR="001F3D83" w:rsidRDefault="00512D87" w:rsidP="00384744">
            <w:r>
              <w:t>0.72</w:t>
            </w:r>
          </w:p>
        </w:tc>
        <w:tc>
          <w:tcPr>
            <w:tcW w:w="4961" w:type="dxa"/>
            <w:vMerge/>
          </w:tcPr>
          <w:p w14:paraId="538F819F" w14:textId="77777777" w:rsidR="001F3D83" w:rsidRDefault="001F3D83" w:rsidP="00384744"/>
        </w:tc>
      </w:tr>
    </w:tbl>
    <w:p w14:paraId="23286196" w14:textId="36192B17" w:rsidR="001F3D83" w:rsidRDefault="001F3D83" w:rsidP="00386D82"/>
    <w:p w14:paraId="7E96D829" w14:textId="7BEF8FAE" w:rsidR="001F3D83" w:rsidRDefault="001F3D83" w:rsidP="00386D82"/>
    <w:p w14:paraId="306810E8" w14:textId="235D5027" w:rsidR="001F3D83" w:rsidRDefault="001F3D83" w:rsidP="00386D82"/>
    <w:p w14:paraId="4DD8A0AA" w14:textId="0E5397DC" w:rsidR="001F3D83" w:rsidRDefault="001F3D83" w:rsidP="00386D82"/>
    <w:p w14:paraId="37F59C6D" w14:textId="647EE2B4" w:rsidR="002248CC" w:rsidRDefault="002248CC" w:rsidP="00386D82"/>
    <w:p w14:paraId="72CBFCD0" w14:textId="16AEA735" w:rsidR="002248CC" w:rsidRDefault="002248CC" w:rsidP="00386D82"/>
    <w:p w14:paraId="4551689B" w14:textId="5F26DFAB" w:rsidR="002248CC" w:rsidRDefault="002248CC" w:rsidP="00386D82"/>
    <w:p w14:paraId="715F8965" w14:textId="7926E591" w:rsidR="002248CC" w:rsidRDefault="002248CC" w:rsidP="00386D82"/>
    <w:p w14:paraId="1809CEFF" w14:textId="14B77D22" w:rsidR="002248CC" w:rsidRDefault="007D6055" w:rsidP="0009264B">
      <w:r>
        <w:rPr>
          <w:b/>
          <w:bCs/>
        </w:rPr>
        <w:t>Table S8</w:t>
      </w:r>
      <w:r w:rsidR="0009264B" w:rsidRPr="0009264B">
        <w:rPr>
          <w:b/>
          <w:bCs/>
        </w:rPr>
        <w:t>e</w:t>
      </w:r>
      <w:r w:rsidR="007454DB">
        <w:t>. PCI outcome</w:t>
      </w:r>
      <w:r w:rsidR="002248CC">
        <w:t>: subgroup analysis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1843"/>
        <w:gridCol w:w="597"/>
        <w:gridCol w:w="962"/>
        <w:gridCol w:w="4961"/>
      </w:tblGrid>
      <w:tr w:rsidR="002248CC" w:rsidRPr="008F0E84" w14:paraId="549DBFDD" w14:textId="77777777" w:rsidTr="00384744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E8DE23" w14:textId="77777777" w:rsidR="002248CC" w:rsidRPr="008F0E84" w:rsidRDefault="002248CC" w:rsidP="00384744">
            <w:pPr>
              <w:rPr>
                <w:b/>
                <w:bCs/>
              </w:rPr>
            </w:pPr>
            <w:r>
              <w:rPr>
                <w:b/>
                <w:bCs/>
              </w:rPr>
              <w:t>Trial or intervention 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9ED4A9" w14:textId="77777777" w:rsidR="002248CC" w:rsidRPr="008F0E84" w:rsidRDefault="002248CC" w:rsidP="00384744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Number of interventions with this c</w:t>
            </w:r>
            <w:r>
              <w:rPr>
                <w:b/>
                <w:bCs/>
              </w:rPr>
              <w:t>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51191C" w14:textId="77777777" w:rsidR="002248CC" w:rsidRPr="008F0E84" w:rsidRDefault="002248CC" w:rsidP="00384744">
            <w:pPr>
              <w:rPr>
                <w:b/>
                <w:bCs/>
              </w:rPr>
            </w:pPr>
            <w:r>
              <w:rPr>
                <w:b/>
                <w:bCs/>
              </w:rPr>
              <w:t>Relative Risk of outcome (95% CI)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3D061D" w14:textId="77777777" w:rsidR="002248CC" w:rsidRPr="008F0E84" w:rsidRDefault="002248CC" w:rsidP="00384744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I</w:t>
            </w:r>
            <w:r w:rsidRPr="00DD268A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205031" w14:textId="77777777" w:rsidR="002248CC" w:rsidRPr="008F0E84" w:rsidRDefault="002248CC" w:rsidP="00384744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p-valu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B1307C" w14:textId="77777777" w:rsidR="002248CC" w:rsidRPr="008F0E84" w:rsidRDefault="002248CC" w:rsidP="00384744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 xml:space="preserve">Interaction effect across </w:t>
            </w:r>
            <w:r>
              <w:rPr>
                <w:b/>
                <w:bCs/>
              </w:rPr>
              <w:t>sub</w:t>
            </w:r>
            <w:r w:rsidRPr="008F0E84">
              <w:rPr>
                <w:b/>
                <w:bCs/>
              </w:rPr>
              <w:t>groups</w:t>
            </w:r>
          </w:p>
        </w:tc>
      </w:tr>
      <w:tr w:rsidR="002248CC" w14:paraId="6BD1DCDC" w14:textId="77777777" w:rsidTr="00384744">
        <w:tc>
          <w:tcPr>
            <w:tcW w:w="4111" w:type="dxa"/>
            <w:tcBorders>
              <w:top w:val="single" w:sz="4" w:space="0" w:color="auto"/>
            </w:tcBorders>
          </w:tcPr>
          <w:p w14:paraId="42D671AE" w14:textId="77777777" w:rsidR="002248CC" w:rsidRDefault="002248CC" w:rsidP="00384744">
            <w:r>
              <w:t>Population diagnosi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D3E55F" w14:textId="77777777" w:rsidR="002248CC" w:rsidRDefault="002248CC" w:rsidP="00384744"/>
        </w:tc>
        <w:tc>
          <w:tcPr>
            <w:tcW w:w="1843" w:type="dxa"/>
            <w:tcBorders>
              <w:top w:val="single" w:sz="4" w:space="0" w:color="auto"/>
            </w:tcBorders>
          </w:tcPr>
          <w:p w14:paraId="57133A16" w14:textId="77777777" w:rsidR="002248CC" w:rsidRDefault="002248CC" w:rsidP="00384744"/>
        </w:tc>
        <w:tc>
          <w:tcPr>
            <w:tcW w:w="597" w:type="dxa"/>
            <w:tcBorders>
              <w:top w:val="single" w:sz="4" w:space="0" w:color="auto"/>
            </w:tcBorders>
          </w:tcPr>
          <w:p w14:paraId="17A85043" w14:textId="77777777" w:rsidR="002248CC" w:rsidRDefault="002248CC" w:rsidP="00384744"/>
        </w:tc>
        <w:tc>
          <w:tcPr>
            <w:tcW w:w="962" w:type="dxa"/>
            <w:tcBorders>
              <w:top w:val="single" w:sz="4" w:space="0" w:color="auto"/>
            </w:tcBorders>
          </w:tcPr>
          <w:p w14:paraId="2F1BCDE4" w14:textId="77777777" w:rsidR="002248CC" w:rsidRDefault="002248CC" w:rsidP="00384744"/>
        </w:tc>
        <w:tc>
          <w:tcPr>
            <w:tcW w:w="4961" w:type="dxa"/>
            <w:vMerge w:val="restart"/>
            <w:tcBorders>
              <w:top w:val="single" w:sz="4" w:space="0" w:color="auto"/>
            </w:tcBorders>
          </w:tcPr>
          <w:p w14:paraId="58B67C78" w14:textId="0CBC76BE" w:rsidR="002248CC" w:rsidRDefault="008C5A6D" w:rsidP="00384744">
            <w:r>
              <w:t>Not significant (p=0.45, I</w:t>
            </w:r>
            <w:r w:rsidRPr="00DD268A">
              <w:rPr>
                <w:vertAlign w:val="superscript"/>
              </w:rPr>
              <w:t>2</w:t>
            </w:r>
            <w:r>
              <w:t>=0%)</w:t>
            </w:r>
          </w:p>
        </w:tc>
      </w:tr>
      <w:tr w:rsidR="002248CC" w14:paraId="6183D27A" w14:textId="77777777" w:rsidTr="00384744">
        <w:tc>
          <w:tcPr>
            <w:tcW w:w="4111" w:type="dxa"/>
          </w:tcPr>
          <w:p w14:paraId="6D12D8E2" w14:textId="77777777" w:rsidR="002248CC" w:rsidRDefault="002248CC" w:rsidP="00384744">
            <w:pPr>
              <w:tabs>
                <w:tab w:val="left" w:pos="462"/>
              </w:tabs>
              <w:ind w:left="321"/>
            </w:pPr>
            <w:r>
              <w:t>Myocardial Infarction only</w:t>
            </w:r>
          </w:p>
        </w:tc>
        <w:tc>
          <w:tcPr>
            <w:tcW w:w="1843" w:type="dxa"/>
          </w:tcPr>
          <w:p w14:paraId="071744C6" w14:textId="3A1B3664" w:rsidR="002248CC" w:rsidRDefault="002248CC" w:rsidP="00384744">
            <w:r>
              <w:t>5</w:t>
            </w:r>
          </w:p>
        </w:tc>
        <w:tc>
          <w:tcPr>
            <w:tcW w:w="1843" w:type="dxa"/>
          </w:tcPr>
          <w:p w14:paraId="22B61E59" w14:textId="0BD0E6D5" w:rsidR="002248CC" w:rsidRDefault="002248CC" w:rsidP="002248CC">
            <w:r>
              <w:t>0.87 (0.64-1.18)</w:t>
            </w:r>
          </w:p>
        </w:tc>
        <w:tc>
          <w:tcPr>
            <w:tcW w:w="597" w:type="dxa"/>
          </w:tcPr>
          <w:p w14:paraId="3FB6FB92" w14:textId="77777777" w:rsidR="002248CC" w:rsidRDefault="002248CC" w:rsidP="00384744">
            <w:r>
              <w:t>0%</w:t>
            </w:r>
          </w:p>
        </w:tc>
        <w:tc>
          <w:tcPr>
            <w:tcW w:w="962" w:type="dxa"/>
          </w:tcPr>
          <w:p w14:paraId="69DDF591" w14:textId="64FEF950" w:rsidR="002248CC" w:rsidRDefault="008C5A6D" w:rsidP="00384744">
            <w:r>
              <w:t>0.37</w:t>
            </w:r>
          </w:p>
        </w:tc>
        <w:tc>
          <w:tcPr>
            <w:tcW w:w="4961" w:type="dxa"/>
            <w:vMerge/>
          </w:tcPr>
          <w:p w14:paraId="03229A3D" w14:textId="77777777" w:rsidR="002248CC" w:rsidRDefault="002248CC" w:rsidP="00384744"/>
        </w:tc>
      </w:tr>
      <w:tr w:rsidR="002248CC" w14:paraId="5D54F5FB" w14:textId="77777777" w:rsidTr="00384744">
        <w:tc>
          <w:tcPr>
            <w:tcW w:w="4111" w:type="dxa"/>
          </w:tcPr>
          <w:p w14:paraId="192E74A2" w14:textId="77777777" w:rsidR="002248CC" w:rsidRDefault="002248CC" w:rsidP="00384744">
            <w:pPr>
              <w:tabs>
                <w:tab w:val="left" w:pos="462"/>
              </w:tabs>
              <w:ind w:left="321"/>
            </w:pPr>
            <w:r>
              <w:t>Mixed or other aetiologies</w:t>
            </w:r>
          </w:p>
        </w:tc>
        <w:tc>
          <w:tcPr>
            <w:tcW w:w="1843" w:type="dxa"/>
          </w:tcPr>
          <w:p w14:paraId="263D1AF5" w14:textId="0685C3FF" w:rsidR="002248CC" w:rsidRDefault="002248CC" w:rsidP="00384744">
            <w:r>
              <w:t>13</w:t>
            </w:r>
          </w:p>
        </w:tc>
        <w:tc>
          <w:tcPr>
            <w:tcW w:w="1843" w:type="dxa"/>
          </w:tcPr>
          <w:p w14:paraId="113FF403" w14:textId="43125627" w:rsidR="002248CC" w:rsidRDefault="002248CC" w:rsidP="00384744">
            <w:r>
              <w:t>0.72 (0.50-1.05)</w:t>
            </w:r>
          </w:p>
        </w:tc>
        <w:tc>
          <w:tcPr>
            <w:tcW w:w="597" w:type="dxa"/>
          </w:tcPr>
          <w:p w14:paraId="5D80C3BF" w14:textId="35FF9A3E" w:rsidR="002248CC" w:rsidRDefault="008C5A6D" w:rsidP="00384744">
            <w:r>
              <w:t>51</w:t>
            </w:r>
            <w:r w:rsidR="002248CC">
              <w:t>%</w:t>
            </w:r>
          </w:p>
        </w:tc>
        <w:tc>
          <w:tcPr>
            <w:tcW w:w="962" w:type="dxa"/>
          </w:tcPr>
          <w:p w14:paraId="2FE25A1E" w14:textId="325D3BD2" w:rsidR="002248CC" w:rsidRDefault="008C5A6D" w:rsidP="00384744">
            <w:r>
              <w:t>0.08</w:t>
            </w:r>
          </w:p>
        </w:tc>
        <w:tc>
          <w:tcPr>
            <w:tcW w:w="4961" w:type="dxa"/>
            <w:vMerge/>
          </w:tcPr>
          <w:p w14:paraId="19A801AC" w14:textId="77777777" w:rsidR="002248CC" w:rsidRDefault="002248CC" w:rsidP="00384744"/>
        </w:tc>
      </w:tr>
      <w:tr w:rsidR="002248CC" w14:paraId="62DBC9A4" w14:textId="77777777" w:rsidTr="00384744">
        <w:tc>
          <w:tcPr>
            <w:tcW w:w="4111" w:type="dxa"/>
          </w:tcPr>
          <w:p w14:paraId="1F6D7780" w14:textId="77777777" w:rsidR="002248CC" w:rsidRDefault="002248CC" w:rsidP="00384744">
            <w:pPr>
              <w:tabs>
                <w:tab w:val="left" w:pos="462"/>
              </w:tabs>
              <w:ind w:left="37"/>
            </w:pPr>
            <w:r>
              <w:t>Amount of exercise prescribed per week</w:t>
            </w:r>
          </w:p>
        </w:tc>
        <w:tc>
          <w:tcPr>
            <w:tcW w:w="1843" w:type="dxa"/>
          </w:tcPr>
          <w:p w14:paraId="458E30C2" w14:textId="77777777" w:rsidR="002248CC" w:rsidRDefault="002248CC" w:rsidP="00384744"/>
        </w:tc>
        <w:tc>
          <w:tcPr>
            <w:tcW w:w="1843" w:type="dxa"/>
          </w:tcPr>
          <w:p w14:paraId="7AF15259" w14:textId="77777777" w:rsidR="002248CC" w:rsidRDefault="002248CC" w:rsidP="00384744"/>
        </w:tc>
        <w:tc>
          <w:tcPr>
            <w:tcW w:w="597" w:type="dxa"/>
          </w:tcPr>
          <w:p w14:paraId="16F1124D" w14:textId="77777777" w:rsidR="002248CC" w:rsidRDefault="002248CC" w:rsidP="00384744"/>
        </w:tc>
        <w:tc>
          <w:tcPr>
            <w:tcW w:w="962" w:type="dxa"/>
          </w:tcPr>
          <w:p w14:paraId="3957D217" w14:textId="77777777" w:rsidR="002248CC" w:rsidRDefault="002248CC" w:rsidP="00384744"/>
        </w:tc>
        <w:tc>
          <w:tcPr>
            <w:tcW w:w="4961" w:type="dxa"/>
          </w:tcPr>
          <w:p w14:paraId="79238615" w14:textId="2F5A4E3E" w:rsidR="002248CC" w:rsidRDefault="008C5A6D" w:rsidP="00384744">
            <w:r>
              <w:t>Not significant (p=0.96</w:t>
            </w:r>
            <w:r w:rsidR="002248CC">
              <w:t>, I</w:t>
            </w:r>
            <w:r w:rsidR="002248CC" w:rsidRPr="00DD268A">
              <w:rPr>
                <w:vertAlign w:val="superscript"/>
              </w:rPr>
              <w:t>2</w:t>
            </w:r>
            <w:r w:rsidR="002248CC">
              <w:t>=0%)</w:t>
            </w:r>
          </w:p>
        </w:tc>
      </w:tr>
      <w:tr w:rsidR="002248CC" w14:paraId="6E982BA3" w14:textId="77777777" w:rsidTr="00384744">
        <w:tc>
          <w:tcPr>
            <w:tcW w:w="4111" w:type="dxa"/>
          </w:tcPr>
          <w:p w14:paraId="24D375B7" w14:textId="77777777" w:rsidR="002248CC" w:rsidRDefault="002248CC" w:rsidP="00384744">
            <w:pPr>
              <w:tabs>
                <w:tab w:val="left" w:pos="462"/>
              </w:tabs>
              <w:ind w:left="321"/>
            </w:pPr>
            <w:r>
              <w:t>≥ 150 minutes</w:t>
            </w:r>
          </w:p>
        </w:tc>
        <w:tc>
          <w:tcPr>
            <w:tcW w:w="1843" w:type="dxa"/>
          </w:tcPr>
          <w:p w14:paraId="5F57BEDA" w14:textId="398BAC50" w:rsidR="002248CC" w:rsidRDefault="002248CC" w:rsidP="00384744">
            <w:r>
              <w:t>14</w:t>
            </w:r>
          </w:p>
        </w:tc>
        <w:tc>
          <w:tcPr>
            <w:tcW w:w="1843" w:type="dxa"/>
          </w:tcPr>
          <w:p w14:paraId="44419513" w14:textId="6C74DB0E" w:rsidR="002248CC" w:rsidRDefault="002248CC" w:rsidP="00384744">
            <w:r>
              <w:t>0.79 (0.55-1.15)</w:t>
            </w:r>
          </w:p>
        </w:tc>
        <w:tc>
          <w:tcPr>
            <w:tcW w:w="597" w:type="dxa"/>
          </w:tcPr>
          <w:p w14:paraId="2300D89D" w14:textId="1CE0C60A" w:rsidR="002248CC" w:rsidRDefault="008C5A6D" w:rsidP="00384744">
            <w:r>
              <w:t>48</w:t>
            </w:r>
            <w:r w:rsidR="002248CC">
              <w:t>%</w:t>
            </w:r>
          </w:p>
        </w:tc>
        <w:tc>
          <w:tcPr>
            <w:tcW w:w="962" w:type="dxa"/>
          </w:tcPr>
          <w:p w14:paraId="7282C949" w14:textId="1CDBAB61" w:rsidR="002248CC" w:rsidRDefault="008C5A6D" w:rsidP="00384744">
            <w:r>
              <w:t>0.23</w:t>
            </w:r>
          </w:p>
        </w:tc>
        <w:tc>
          <w:tcPr>
            <w:tcW w:w="4961" w:type="dxa"/>
          </w:tcPr>
          <w:p w14:paraId="1E70F5F3" w14:textId="77777777" w:rsidR="002248CC" w:rsidRDefault="002248CC" w:rsidP="00384744"/>
        </w:tc>
      </w:tr>
      <w:tr w:rsidR="002248CC" w14:paraId="150360B8" w14:textId="77777777" w:rsidTr="00384744">
        <w:tc>
          <w:tcPr>
            <w:tcW w:w="4111" w:type="dxa"/>
          </w:tcPr>
          <w:p w14:paraId="5ECF0D8A" w14:textId="77777777" w:rsidR="002248CC" w:rsidRDefault="002248CC" w:rsidP="00384744">
            <w:pPr>
              <w:tabs>
                <w:tab w:val="left" w:pos="462"/>
              </w:tabs>
              <w:ind w:left="321"/>
            </w:pPr>
            <w:r>
              <w:t>&lt; 150 minutes</w:t>
            </w:r>
          </w:p>
        </w:tc>
        <w:tc>
          <w:tcPr>
            <w:tcW w:w="1843" w:type="dxa"/>
          </w:tcPr>
          <w:p w14:paraId="484754C1" w14:textId="564AF9B7" w:rsidR="002248CC" w:rsidRDefault="002248CC" w:rsidP="00384744">
            <w:r>
              <w:t>3</w:t>
            </w:r>
          </w:p>
        </w:tc>
        <w:tc>
          <w:tcPr>
            <w:tcW w:w="1843" w:type="dxa"/>
          </w:tcPr>
          <w:p w14:paraId="738B3FFC" w14:textId="1C82BAD3" w:rsidR="002248CC" w:rsidRDefault="002248CC" w:rsidP="00384744">
            <w:r>
              <w:t>0.80 (0.57-1.13)</w:t>
            </w:r>
          </w:p>
        </w:tc>
        <w:tc>
          <w:tcPr>
            <w:tcW w:w="597" w:type="dxa"/>
          </w:tcPr>
          <w:p w14:paraId="40229883" w14:textId="77777777" w:rsidR="002248CC" w:rsidRDefault="002248CC" w:rsidP="00384744">
            <w:r>
              <w:t>0%</w:t>
            </w:r>
          </w:p>
        </w:tc>
        <w:tc>
          <w:tcPr>
            <w:tcW w:w="962" w:type="dxa"/>
          </w:tcPr>
          <w:p w14:paraId="0A41BE13" w14:textId="78B72508" w:rsidR="002248CC" w:rsidRDefault="008C5A6D" w:rsidP="00384744">
            <w:r>
              <w:t>0.21</w:t>
            </w:r>
          </w:p>
        </w:tc>
        <w:tc>
          <w:tcPr>
            <w:tcW w:w="4961" w:type="dxa"/>
          </w:tcPr>
          <w:p w14:paraId="17258245" w14:textId="77777777" w:rsidR="002248CC" w:rsidRDefault="002248CC" w:rsidP="00384744"/>
        </w:tc>
      </w:tr>
      <w:tr w:rsidR="00CD74E1" w14:paraId="5CE1ACF8" w14:textId="77777777" w:rsidTr="00384744">
        <w:tc>
          <w:tcPr>
            <w:tcW w:w="4111" w:type="dxa"/>
          </w:tcPr>
          <w:p w14:paraId="3DA2298B" w14:textId="25A1F4D5" w:rsidR="00CD74E1" w:rsidRDefault="00CD74E1" w:rsidP="00CD74E1">
            <w:pPr>
              <w:tabs>
                <w:tab w:val="left" w:pos="462"/>
              </w:tabs>
            </w:pPr>
            <w:r>
              <w:t>Type of control arm</w:t>
            </w:r>
          </w:p>
        </w:tc>
        <w:tc>
          <w:tcPr>
            <w:tcW w:w="1843" w:type="dxa"/>
          </w:tcPr>
          <w:p w14:paraId="112083E7" w14:textId="77777777" w:rsidR="00CD74E1" w:rsidRDefault="00CD74E1" w:rsidP="00CD74E1"/>
        </w:tc>
        <w:tc>
          <w:tcPr>
            <w:tcW w:w="1843" w:type="dxa"/>
          </w:tcPr>
          <w:p w14:paraId="2770F68F" w14:textId="77777777" w:rsidR="00CD74E1" w:rsidRDefault="00CD74E1" w:rsidP="00CD74E1"/>
        </w:tc>
        <w:tc>
          <w:tcPr>
            <w:tcW w:w="597" w:type="dxa"/>
          </w:tcPr>
          <w:p w14:paraId="33AF83EC" w14:textId="77777777" w:rsidR="00CD74E1" w:rsidRDefault="00CD74E1" w:rsidP="00CD74E1"/>
        </w:tc>
        <w:tc>
          <w:tcPr>
            <w:tcW w:w="962" w:type="dxa"/>
          </w:tcPr>
          <w:p w14:paraId="6F64C282" w14:textId="77777777" w:rsidR="00CD74E1" w:rsidRDefault="00CD74E1" w:rsidP="00CD74E1"/>
        </w:tc>
        <w:tc>
          <w:tcPr>
            <w:tcW w:w="4961" w:type="dxa"/>
            <w:vMerge w:val="restart"/>
          </w:tcPr>
          <w:p w14:paraId="0786E3E6" w14:textId="484D6809" w:rsidR="00CD74E1" w:rsidRDefault="00CD74E1" w:rsidP="00CD74E1">
            <w:r>
              <w:t>Not significant (p=0.87, I</w:t>
            </w:r>
            <w:r w:rsidRPr="00DD268A">
              <w:rPr>
                <w:vertAlign w:val="superscript"/>
              </w:rPr>
              <w:t>2</w:t>
            </w:r>
            <w:r>
              <w:t>=0%)</w:t>
            </w:r>
          </w:p>
        </w:tc>
      </w:tr>
      <w:tr w:rsidR="00CD74E1" w14:paraId="34638ED6" w14:textId="77777777" w:rsidTr="00384744">
        <w:tc>
          <w:tcPr>
            <w:tcW w:w="4111" w:type="dxa"/>
          </w:tcPr>
          <w:p w14:paraId="58B58BB2" w14:textId="77777777" w:rsidR="00CD74E1" w:rsidRDefault="00CD74E1" w:rsidP="00CD74E1">
            <w:pPr>
              <w:tabs>
                <w:tab w:val="left" w:pos="462"/>
              </w:tabs>
              <w:ind w:left="321"/>
            </w:pPr>
            <w:r>
              <w:t>Usual care</w:t>
            </w:r>
          </w:p>
        </w:tc>
        <w:tc>
          <w:tcPr>
            <w:tcW w:w="1843" w:type="dxa"/>
          </w:tcPr>
          <w:p w14:paraId="47BD1131" w14:textId="55091469" w:rsidR="00CD74E1" w:rsidRDefault="00CD74E1" w:rsidP="00CD74E1">
            <w:r>
              <w:t>7</w:t>
            </w:r>
          </w:p>
        </w:tc>
        <w:tc>
          <w:tcPr>
            <w:tcW w:w="1843" w:type="dxa"/>
          </w:tcPr>
          <w:p w14:paraId="3B49635C" w14:textId="151DA164" w:rsidR="00CD74E1" w:rsidRDefault="00CD74E1" w:rsidP="00CD74E1">
            <w:r>
              <w:t>0.80 (0.60-1.07)</w:t>
            </w:r>
          </w:p>
        </w:tc>
        <w:tc>
          <w:tcPr>
            <w:tcW w:w="597" w:type="dxa"/>
          </w:tcPr>
          <w:p w14:paraId="0975A31B" w14:textId="7193865E" w:rsidR="00CD74E1" w:rsidRDefault="00CD74E1" w:rsidP="00CD74E1">
            <w:r>
              <w:t>0%</w:t>
            </w:r>
          </w:p>
        </w:tc>
        <w:tc>
          <w:tcPr>
            <w:tcW w:w="962" w:type="dxa"/>
          </w:tcPr>
          <w:p w14:paraId="00FEFEC1" w14:textId="56D425A8" w:rsidR="00CD74E1" w:rsidRDefault="00CD74E1" w:rsidP="00CD74E1">
            <w:r>
              <w:t>0.13</w:t>
            </w:r>
          </w:p>
        </w:tc>
        <w:tc>
          <w:tcPr>
            <w:tcW w:w="4961" w:type="dxa"/>
            <w:vMerge/>
          </w:tcPr>
          <w:p w14:paraId="517FF194" w14:textId="77777777" w:rsidR="00CD74E1" w:rsidRDefault="00CD74E1" w:rsidP="00CD74E1"/>
        </w:tc>
      </w:tr>
      <w:tr w:rsidR="00CD74E1" w14:paraId="7D2707AC" w14:textId="77777777" w:rsidTr="00384744">
        <w:tc>
          <w:tcPr>
            <w:tcW w:w="4111" w:type="dxa"/>
          </w:tcPr>
          <w:p w14:paraId="6A6B8566" w14:textId="77777777" w:rsidR="00CD74E1" w:rsidRDefault="00CD74E1" w:rsidP="00CD74E1">
            <w:pPr>
              <w:tabs>
                <w:tab w:val="left" w:pos="462"/>
              </w:tabs>
              <w:ind w:left="321"/>
            </w:pPr>
            <w:r>
              <w:t>Usual care plus lifestyle advice</w:t>
            </w:r>
          </w:p>
        </w:tc>
        <w:tc>
          <w:tcPr>
            <w:tcW w:w="1843" w:type="dxa"/>
          </w:tcPr>
          <w:p w14:paraId="39E99C35" w14:textId="395633E9" w:rsidR="00CD74E1" w:rsidRDefault="00CD74E1" w:rsidP="00CD74E1">
            <w:r>
              <w:t>11</w:t>
            </w:r>
          </w:p>
        </w:tc>
        <w:tc>
          <w:tcPr>
            <w:tcW w:w="1843" w:type="dxa"/>
          </w:tcPr>
          <w:p w14:paraId="521A6449" w14:textId="012646A0" w:rsidR="00CD74E1" w:rsidRDefault="00CD74E1" w:rsidP="00CD74E1">
            <w:r>
              <w:t>0.84 (0.55-1.27)</w:t>
            </w:r>
          </w:p>
        </w:tc>
        <w:tc>
          <w:tcPr>
            <w:tcW w:w="597" w:type="dxa"/>
          </w:tcPr>
          <w:p w14:paraId="598625DA" w14:textId="7B6D9BEB" w:rsidR="00CD74E1" w:rsidRDefault="00CD74E1" w:rsidP="00CD74E1">
            <w:r>
              <w:t>56%</w:t>
            </w:r>
          </w:p>
        </w:tc>
        <w:tc>
          <w:tcPr>
            <w:tcW w:w="962" w:type="dxa"/>
          </w:tcPr>
          <w:p w14:paraId="0A66F42A" w14:textId="47354167" w:rsidR="00CD74E1" w:rsidRDefault="00CD74E1" w:rsidP="00CD74E1">
            <w:r>
              <w:t>0.40</w:t>
            </w:r>
          </w:p>
        </w:tc>
        <w:tc>
          <w:tcPr>
            <w:tcW w:w="4961" w:type="dxa"/>
            <w:vMerge/>
          </w:tcPr>
          <w:p w14:paraId="2AB1AC2D" w14:textId="77777777" w:rsidR="00CD74E1" w:rsidRDefault="00CD74E1" w:rsidP="00CD74E1"/>
        </w:tc>
      </w:tr>
      <w:tr w:rsidR="00CD74E1" w14:paraId="77333556" w14:textId="77777777" w:rsidTr="00384744">
        <w:tc>
          <w:tcPr>
            <w:tcW w:w="4111" w:type="dxa"/>
          </w:tcPr>
          <w:p w14:paraId="5D5E3CB5" w14:textId="77777777" w:rsidR="00CD74E1" w:rsidRDefault="00CD74E1" w:rsidP="00CD74E1">
            <w:pPr>
              <w:tabs>
                <w:tab w:val="left" w:pos="462"/>
              </w:tabs>
            </w:pPr>
            <w:r>
              <w:t>Lipid lowering therapy</w:t>
            </w:r>
          </w:p>
        </w:tc>
        <w:tc>
          <w:tcPr>
            <w:tcW w:w="1843" w:type="dxa"/>
          </w:tcPr>
          <w:p w14:paraId="034BC2E6" w14:textId="77777777" w:rsidR="00CD74E1" w:rsidRDefault="00CD74E1" w:rsidP="00CD74E1"/>
        </w:tc>
        <w:tc>
          <w:tcPr>
            <w:tcW w:w="1843" w:type="dxa"/>
          </w:tcPr>
          <w:p w14:paraId="0C80AE8D" w14:textId="77777777" w:rsidR="00CD74E1" w:rsidRDefault="00CD74E1" w:rsidP="00CD74E1"/>
        </w:tc>
        <w:tc>
          <w:tcPr>
            <w:tcW w:w="597" w:type="dxa"/>
          </w:tcPr>
          <w:p w14:paraId="3FB50528" w14:textId="77777777" w:rsidR="00CD74E1" w:rsidRDefault="00CD74E1" w:rsidP="00CD74E1"/>
        </w:tc>
        <w:tc>
          <w:tcPr>
            <w:tcW w:w="962" w:type="dxa"/>
          </w:tcPr>
          <w:p w14:paraId="1E93A744" w14:textId="77777777" w:rsidR="00CD74E1" w:rsidRDefault="00CD74E1" w:rsidP="00CD74E1"/>
        </w:tc>
        <w:tc>
          <w:tcPr>
            <w:tcW w:w="4961" w:type="dxa"/>
          </w:tcPr>
          <w:p w14:paraId="21849ACC" w14:textId="77777777" w:rsidR="00CD74E1" w:rsidRDefault="00CD74E1" w:rsidP="00CD74E1"/>
        </w:tc>
      </w:tr>
      <w:tr w:rsidR="00CD74E1" w14:paraId="68F8F144" w14:textId="77777777" w:rsidTr="00384744">
        <w:tc>
          <w:tcPr>
            <w:tcW w:w="4111" w:type="dxa"/>
          </w:tcPr>
          <w:p w14:paraId="02920B0C" w14:textId="3B01F56C" w:rsidR="00CD74E1" w:rsidRDefault="00CD74E1" w:rsidP="00CD74E1">
            <w:pPr>
              <w:tabs>
                <w:tab w:val="left" w:pos="462"/>
              </w:tabs>
              <w:ind w:left="321"/>
            </w:pPr>
            <w:r>
              <w:t>Not present in any trial arm</w:t>
            </w:r>
          </w:p>
        </w:tc>
        <w:tc>
          <w:tcPr>
            <w:tcW w:w="1843" w:type="dxa"/>
          </w:tcPr>
          <w:p w14:paraId="37BE86EE" w14:textId="25DB2491" w:rsidR="00CD74E1" w:rsidRDefault="00CD74E1" w:rsidP="00CD74E1">
            <w:r>
              <w:t>4</w:t>
            </w:r>
          </w:p>
        </w:tc>
        <w:tc>
          <w:tcPr>
            <w:tcW w:w="1843" w:type="dxa"/>
          </w:tcPr>
          <w:p w14:paraId="234B1B74" w14:textId="0631B9B1" w:rsidR="00CD74E1" w:rsidRDefault="00CD74E1" w:rsidP="00CD74E1">
            <w:r>
              <w:t>0.46 (0.20-1.06)</w:t>
            </w:r>
          </w:p>
        </w:tc>
        <w:tc>
          <w:tcPr>
            <w:tcW w:w="597" w:type="dxa"/>
          </w:tcPr>
          <w:p w14:paraId="1368E418" w14:textId="392E2B50" w:rsidR="00CD74E1" w:rsidRDefault="00CD74E1" w:rsidP="00CD74E1">
            <w:r>
              <w:t>52%</w:t>
            </w:r>
          </w:p>
        </w:tc>
        <w:tc>
          <w:tcPr>
            <w:tcW w:w="962" w:type="dxa"/>
          </w:tcPr>
          <w:p w14:paraId="3A0333FA" w14:textId="6F8C91B9" w:rsidR="00CD74E1" w:rsidRDefault="00CD74E1" w:rsidP="00CD74E1">
            <w:r>
              <w:t>0.07</w:t>
            </w:r>
          </w:p>
        </w:tc>
        <w:tc>
          <w:tcPr>
            <w:tcW w:w="4961" w:type="dxa"/>
            <w:vMerge w:val="restart"/>
          </w:tcPr>
          <w:p w14:paraId="27EDCDB2" w14:textId="787CB080" w:rsidR="00CD74E1" w:rsidRDefault="00CD74E1" w:rsidP="00CD74E1">
            <w:r>
              <w:t>Some difference in effect based on</w:t>
            </w:r>
            <w:r w:rsidR="00DA5921">
              <w:t xml:space="preserve"> the</w:t>
            </w:r>
            <w:r>
              <w:t xml:space="preserve"> </w:t>
            </w:r>
            <w:r w:rsidR="00DA5921">
              <w:t xml:space="preserve">presence of lipid lowering therapy observed </w:t>
            </w:r>
            <w:r>
              <w:t>(I</w:t>
            </w:r>
            <w:r w:rsidRPr="00DD268A">
              <w:rPr>
                <w:vertAlign w:val="superscript"/>
              </w:rPr>
              <w:t>2</w:t>
            </w:r>
            <w:r>
              <w:t>=21.1%) but does not reach significance (p=0.28).</w:t>
            </w:r>
          </w:p>
        </w:tc>
      </w:tr>
      <w:tr w:rsidR="00CD74E1" w14:paraId="01139A9A" w14:textId="77777777" w:rsidTr="00384744">
        <w:tc>
          <w:tcPr>
            <w:tcW w:w="4111" w:type="dxa"/>
          </w:tcPr>
          <w:p w14:paraId="314CA21C" w14:textId="2CC20F0E" w:rsidR="00CD74E1" w:rsidRDefault="00CD74E1" w:rsidP="00CD74E1">
            <w:pPr>
              <w:tabs>
                <w:tab w:val="left" w:pos="462"/>
              </w:tabs>
              <w:ind w:left="321"/>
            </w:pPr>
            <w:r>
              <w:t>Used in all trial arms</w:t>
            </w:r>
          </w:p>
        </w:tc>
        <w:tc>
          <w:tcPr>
            <w:tcW w:w="1843" w:type="dxa"/>
          </w:tcPr>
          <w:p w14:paraId="63F3CEEE" w14:textId="77777777" w:rsidR="00CD74E1" w:rsidRDefault="00CD74E1" w:rsidP="00CD74E1">
            <w:r>
              <w:t>12</w:t>
            </w:r>
          </w:p>
        </w:tc>
        <w:tc>
          <w:tcPr>
            <w:tcW w:w="1843" w:type="dxa"/>
          </w:tcPr>
          <w:p w14:paraId="1B567A99" w14:textId="72CFB843" w:rsidR="00CD74E1" w:rsidRDefault="00CD74E1" w:rsidP="00CD74E1">
            <w:r>
              <w:t>0.90 (0.72-1.13)</w:t>
            </w:r>
          </w:p>
        </w:tc>
        <w:tc>
          <w:tcPr>
            <w:tcW w:w="597" w:type="dxa"/>
          </w:tcPr>
          <w:p w14:paraId="5FA9F5E7" w14:textId="77777777" w:rsidR="00CD74E1" w:rsidRDefault="00CD74E1" w:rsidP="00CD74E1">
            <w:r>
              <w:t>0%</w:t>
            </w:r>
          </w:p>
        </w:tc>
        <w:tc>
          <w:tcPr>
            <w:tcW w:w="962" w:type="dxa"/>
          </w:tcPr>
          <w:p w14:paraId="164B9336" w14:textId="07162BD5" w:rsidR="00CD74E1" w:rsidRDefault="00CD74E1" w:rsidP="00CD74E1">
            <w:r>
              <w:t>0.38</w:t>
            </w:r>
          </w:p>
        </w:tc>
        <w:tc>
          <w:tcPr>
            <w:tcW w:w="4961" w:type="dxa"/>
            <w:vMerge/>
          </w:tcPr>
          <w:p w14:paraId="6C5B2E7E" w14:textId="77777777" w:rsidR="00CD74E1" w:rsidRDefault="00CD74E1" w:rsidP="00CD74E1"/>
        </w:tc>
      </w:tr>
      <w:tr w:rsidR="00CD74E1" w14:paraId="27BFB149" w14:textId="77777777" w:rsidTr="00384744">
        <w:tc>
          <w:tcPr>
            <w:tcW w:w="4111" w:type="dxa"/>
          </w:tcPr>
          <w:p w14:paraId="681EBF1D" w14:textId="77777777" w:rsidR="00CD74E1" w:rsidRDefault="00CD74E1" w:rsidP="00CD74E1">
            <w:pPr>
              <w:tabs>
                <w:tab w:val="left" w:pos="462"/>
              </w:tabs>
              <w:ind w:left="321"/>
            </w:pPr>
            <w:r>
              <w:t>Used only in intervention arm</w:t>
            </w:r>
          </w:p>
        </w:tc>
        <w:tc>
          <w:tcPr>
            <w:tcW w:w="1843" w:type="dxa"/>
          </w:tcPr>
          <w:p w14:paraId="7E96AC13" w14:textId="77777777" w:rsidR="00CD74E1" w:rsidRDefault="00CD74E1" w:rsidP="00CD74E1">
            <w:r>
              <w:t>2</w:t>
            </w:r>
          </w:p>
        </w:tc>
        <w:tc>
          <w:tcPr>
            <w:tcW w:w="1843" w:type="dxa"/>
          </w:tcPr>
          <w:p w14:paraId="755459D2" w14:textId="4C2AD5A1" w:rsidR="00CD74E1" w:rsidRDefault="00CD74E1" w:rsidP="00CD74E1">
            <w:r>
              <w:t>0.78 (0.52-1.16)</w:t>
            </w:r>
          </w:p>
        </w:tc>
        <w:tc>
          <w:tcPr>
            <w:tcW w:w="597" w:type="dxa"/>
          </w:tcPr>
          <w:p w14:paraId="4006D67C" w14:textId="739EAE7A" w:rsidR="00CD74E1" w:rsidRDefault="00CD74E1" w:rsidP="00CD74E1">
            <w:r>
              <w:t>0%</w:t>
            </w:r>
          </w:p>
        </w:tc>
        <w:tc>
          <w:tcPr>
            <w:tcW w:w="962" w:type="dxa"/>
          </w:tcPr>
          <w:p w14:paraId="615F1D00" w14:textId="2B523418" w:rsidR="00CD74E1" w:rsidRDefault="00CD74E1" w:rsidP="00CD74E1">
            <w:r>
              <w:t>0.22</w:t>
            </w:r>
          </w:p>
        </w:tc>
        <w:tc>
          <w:tcPr>
            <w:tcW w:w="4961" w:type="dxa"/>
            <w:vMerge/>
          </w:tcPr>
          <w:p w14:paraId="18E86D8E" w14:textId="77777777" w:rsidR="00CD74E1" w:rsidRDefault="00CD74E1" w:rsidP="00CD74E1"/>
        </w:tc>
      </w:tr>
    </w:tbl>
    <w:p w14:paraId="6441F1DF" w14:textId="77777777" w:rsidR="002248CC" w:rsidRDefault="002248CC" w:rsidP="00386D82"/>
    <w:p w14:paraId="1558491A" w14:textId="76F92B68" w:rsidR="001F3D83" w:rsidRDefault="001F3D83" w:rsidP="00512D87"/>
    <w:p w14:paraId="50032120" w14:textId="231ABBA4" w:rsidR="001F3D83" w:rsidRDefault="001F3D83" w:rsidP="00386D82"/>
    <w:p w14:paraId="539D5573" w14:textId="55E3F292" w:rsidR="001F3D83" w:rsidRDefault="001F3D83" w:rsidP="00386D82"/>
    <w:p w14:paraId="24DDA40E" w14:textId="77777777" w:rsidR="001F3D83" w:rsidRDefault="001F3D83" w:rsidP="00386D82"/>
    <w:p w14:paraId="0461DA02" w14:textId="4F3DCED8" w:rsidR="008F0E84" w:rsidRDefault="008F0E84" w:rsidP="00386D82"/>
    <w:p w14:paraId="11351056" w14:textId="3BC05AE1" w:rsidR="00845DB1" w:rsidRDefault="00845DB1" w:rsidP="00386D82"/>
    <w:p w14:paraId="5D6B46F3" w14:textId="77777777" w:rsidR="00845DB1" w:rsidRDefault="00845DB1" w:rsidP="00386D82"/>
    <w:p w14:paraId="37FE0B15" w14:textId="1860247F" w:rsidR="003409C5" w:rsidRPr="003323BF" w:rsidRDefault="007D6055" w:rsidP="00C64BD4">
      <w:pPr>
        <w:pStyle w:val="ESMheadingbold"/>
      </w:pPr>
      <w:r>
        <w:t>ESM Tables S9</w:t>
      </w:r>
      <w:r w:rsidR="003409C5" w:rsidRPr="003323BF">
        <w:t xml:space="preserve">. </w:t>
      </w:r>
      <w:r w:rsidR="00BB53AE">
        <w:rPr>
          <w:b w:val="0"/>
          <w:bCs/>
        </w:rPr>
        <w:t>Univariate</w:t>
      </w:r>
      <w:r w:rsidR="003409C5" w:rsidRPr="00C64BD4">
        <w:rPr>
          <w:b w:val="0"/>
          <w:bCs/>
        </w:rPr>
        <w:t xml:space="preserve"> regression exploring the impact of intervention co-variates on coronary heart disease outcomes</w:t>
      </w:r>
    </w:p>
    <w:p w14:paraId="33992F49" w14:textId="1BE07320" w:rsidR="008F0E84" w:rsidRDefault="008F0E84" w:rsidP="00386D82"/>
    <w:p w14:paraId="264ECE54" w14:textId="0C55EFDA" w:rsidR="00764255" w:rsidRDefault="007D6055" w:rsidP="00C64BD4">
      <w:r>
        <w:rPr>
          <w:b/>
          <w:bCs/>
        </w:rPr>
        <w:t>Table S9</w:t>
      </w:r>
      <w:r w:rsidR="007E7DE9" w:rsidRPr="00C64BD4">
        <w:rPr>
          <w:b/>
          <w:bCs/>
        </w:rPr>
        <w:t>a</w:t>
      </w:r>
      <w:r w:rsidR="00764255" w:rsidRPr="00C64BD4">
        <w:rPr>
          <w:b/>
          <w:bCs/>
        </w:rPr>
        <w:t>.</w:t>
      </w:r>
      <w:r w:rsidR="00BB53AE">
        <w:t xml:space="preserve"> Univariate</w:t>
      </w:r>
      <w:r w:rsidR="00764255">
        <w:t xml:space="preserve"> regression: cardiovascular mortality</w:t>
      </w:r>
    </w:p>
    <w:tbl>
      <w:tblPr>
        <w:tblStyle w:val="TableGrid"/>
        <w:tblW w:w="11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9"/>
        <w:gridCol w:w="2580"/>
        <w:gridCol w:w="1739"/>
        <w:gridCol w:w="1387"/>
      </w:tblGrid>
      <w:tr w:rsidR="00764255" w:rsidRPr="008F0E84" w14:paraId="7F6DFDE6" w14:textId="77777777" w:rsidTr="002D72F0">
        <w:tc>
          <w:tcPr>
            <w:tcW w:w="60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5B7A1F" w14:textId="77777777" w:rsidR="00764255" w:rsidRPr="008F0E84" w:rsidRDefault="00764255" w:rsidP="00764255">
            <w:pPr>
              <w:rPr>
                <w:b/>
                <w:bCs/>
              </w:rPr>
            </w:pPr>
            <w:r>
              <w:rPr>
                <w:b/>
                <w:bCs/>
              </w:rPr>
              <w:t>Intervention characteristic/co-variate, number reporting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68F1FF" w14:textId="3F489363" w:rsidR="00764255" w:rsidRPr="008F0E84" w:rsidRDefault="001E6454" w:rsidP="00764255">
            <w:pPr>
              <w:rPr>
                <w:b/>
                <w:bCs/>
              </w:rPr>
            </w:pPr>
            <w:r>
              <w:rPr>
                <w:b/>
                <w:bCs/>
              </w:rPr>
              <w:t>Co-efficient of model</w:t>
            </w:r>
            <w:r w:rsidRPr="001E6454">
              <w:rPr>
                <w:vertAlign w:val="superscript"/>
              </w:rPr>
              <w:t>a</w:t>
            </w:r>
            <w:r w:rsidR="00764255">
              <w:rPr>
                <w:b/>
                <w:bCs/>
              </w:rPr>
              <w:t xml:space="preserve"> (95% Confidence Interval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188B7F" w14:textId="77777777" w:rsidR="00764255" w:rsidRPr="008F0E84" w:rsidRDefault="00764255" w:rsidP="00764255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p-valu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AC4208" w14:textId="77777777" w:rsidR="00764255" w:rsidRPr="008F0E84" w:rsidRDefault="00764255" w:rsidP="00764255">
            <w:pPr>
              <w:rPr>
                <w:b/>
                <w:bCs/>
              </w:rPr>
            </w:pPr>
            <w:r>
              <w:rPr>
                <w:b/>
                <w:bCs/>
              </w:rPr>
              <w:t>Adjusted R</w:t>
            </w:r>
            <w:r w:rsidRPr="0059358A">
              <w:rPr>
                <w:b/>
                <w:bCs/>
                <w:vertAlign w:val="superscript"/>
              </w:rPr>
              <w:t>2</w:t>
            </w:r>
          </w:p>
        </w:tc>
      </w:tr>
      <w:tr w:rsidR="00764255" w14:paraId="58DBA0DE" w14:textId="77777777" w:rsidTr="002D72F0">
        <w:tc>
          <w:tcPr>
            <w:tcW w:w="6029" w:type="dxa"/>
            <w:tcBorders>
              <w:top w:val="single" w:sz="4" w:space="0" w:color="auto"/>
            </w:tcBorders>
          </w:tcPr>
          <w:p w14:paraId="39B26E52" w14:textId="77777777" w:rsidR="00764255" w:rsidRPr="001B78B9" w:rsidRDefault="00764255" w:rsidP="00764255">
            <w:pPr>
              <w:rPr>
                <w:i/>
                <w:iCs/>
              </w:rPr>
            </w:pPr>
            <w:r w:rsidRPr="001B78B9">
              <w:rPr>
                <w:i/>
                <w:iCs/>
              </w:rPr>
              <w:t>Continuous co-variates</w:t>
            </w:r>
          </w:p>
        </w:tc>
        <w:tc>
          <w:tcPr>
            <w:tcW w:w="2580" w:type="dxa"/>
            <w:tcBorders>
              <w:top w:val="single" w:sz="4" w:space="0" w:color="auto"/>
            </w:tcBorders>
          </w:tcPr>
          <w:p w14:paraId="0D3F0CBE" w14:textId="77777777" w:rsidR="00764255" w:rsidRDefault="00764255" w:rsidP="00764255"/>
        </w:tc>
        <w:tc>
          <w:tcPr>
            <w:tcW w:w="1739" w:type="dxa"/>
            <w:tcBorders>
              <w:top w:val="single" w:sz="4" w:space="0" w:color="auto"/>
            </w:tcBorders>
          </w:tcPr>
          <w:p w14:paraId="46D89D67" w14:textId="77777777" w:rsidR="00764255" w:rsidRDefault="00764255" w:rsidP="00764255"/>
        </w:tc>
        <w:tc>
          <w:tcPr>
            <w:tcW w:w="1387" w:type="dxa"/>
            <w:tcBorders>
              <w:top w:val="single" w:sz="4" w:space="0" w:color="auto"/>
            </w:tcBorders>
          </w:tcPr>
          <w:p w14:paraId="7F1B6416" w14:textId="77777777" w:rsidR="00764255" w:rsidRDefault="00764255" w:rsidP="00764255"/>
        </w:tc>
      </w:tr>
      <w:tr w:rsidR="00764255" w14:paraId="6675293B" w14:textId="77777777" w:rsidTr="002D72F0">
        <w:tc>
          <w:tcPr>
            <w:tcW w:w="6029" w:type="dxa"/>
          </w:tcPr>
          <w:p w14:paraId="7CB74EAB" w14:textId="4FAE462E" w:rsidR="00764255" w:rsidRDefault="000D69E7" w:rsidP="00764255">
            <w:pPr>
              <w:ind w:left="321"/>
            </w:pPr>
            <w:r>
              <w:t>Median year of participant recruitment, n=30</w:t>
            </w:r>
          </w:p>
        </w:tc>
        <w:tc>
          <w:tcPr>
            <w:tcW w:w="2580" w:type="dxa"/>
          </w:tcPr>
          <w:p w14:paraId="1F51F726" w14:textId="379DB9AE" w:rsidR="00764255" w:rsidRDefault="000D69E7" w:rsidP="00764255">
            <w:r>
              <w:t>0.99 (0.97-1.02</w:t>
            </w:r>
            <w:r w:rsidR="00764255">
              <w:t>)</w:t>
            </w:r>
          </w:p>
        </w:tc>
        <w:tc>
          <w:tcPr>
            <w:tcW w:w="1739" w:type="dxa"/>
          </w:tcPr>
          <w:p w14:paraId="26833E8E" w14:textId="3E384778" w:rsidR="00764255" w:rsidRDefault="000D69E7" w:rsidP="00764255">
            <w:r>
              <w:t>0.434</w:t>
            </w:r>
          </w:p>
        </w:tc>
        <w:tc>
          <w:tcPr>
            <w:tcW w:w="1387" w:type="dxa"/>
          </w:tcPr>
          <w:p w14:paraId="14038795" w14:textId="7602D3A2" w:rsidR="00764255" w:rsidRDefault="007E7DE9" w:rsidP="00764255">
            <w:r>
              <w:t>n/a</w:t>
            </w:r>
          </w:p>
        </w:tc>
      </w:tr>
      <w:tr w:rsidR="007E7DE9" w14:paraId="1A64F040" w14:textId="77777777" w:rsidTr="002D72F0">
        <w:tc>
          <w:tcPr>
            <w:tcW w:w="6029" w:type="dxa"/>
          </w:tcPr>
          <w:p w14:paraId="37BBAEED" w14:textId="0B893E6E" w:rsidR="007E7DE9" w:rsidRDefault="007E7DE9" w:rsidP="007E7DE9">
            <w:pPr>
              <w:tabs>
                <w:tab w:val="left" w:pos="462"/>
              </w:tabs>
              <w:ind w:left="321"/>
            </w:pPr>
            <w:r>
              <w:t>Total intervention duration (months), n=41</w:t>
            </w:r>
          </w:p>
        </w:tc>
        <w:tc>
          <w:tcPr>
            <w:tcW w:w="2580" w:type="dxa"/>
          </w:tcPr>
          <w:p w14:paraId="3632828E" w14:textId="22E1976C" w:rsidR="007E7DE9" w:rsidRDefault="007E7DE9" w:rsidP="007E7DE9">
            <w:r>
              <w:t>1.00 (0.99-1.01)</w:t>
            </w:r>
          </w:p>
        </w:tc>
        <w:tc>
          <w:tcPr>
            <w:tcW w:w="1739" w:type="dxa"/>
          </w:tcPr>
          <w:p w14:paraId="4AC74DDD" w14:textId="45C49CDE" w:rsidR="007E7DE9" w:rsidRDefault="007E7DE9" w:rsidP="007E7DE9">
            <w:r>
              <w:t>0.912</w:t>
            </w:r>
          </w:p>
        </w:tc>
        <w:tc>
          <w:tcPr>
            <w:tcW w:w="1387" w:type="dxa"/>
          </w:tcPr>
          <w:p w14:paraId="5B02EDAD" w14:textId="4F566FBD" w:rsidR="007E7DE9" w:rsidRDefault="007E7DE9" w:rsidP="007E7DE9">
            <w:r w:rsidRPr="00677138">
              <w:t>n/a</w:t>
            </w:r>
          </w:p>
        </w:tc>
      </w:tr>
      <w:tr w:rsidR="007E7DE9" w14:paraId="1AEC0D45" w14:textId="77777777" w:rsidTr="002D72F0">
        <w:tc>
          <w:tcPr>
            <w:tcW w:w="6029" w:type="dxa"/>
          </w:tcPr>
          <w:p w14:paraId="2D617808" w14:textId="2A16E0C3" w:rsidR="007E7DE9" w:rsidRDefault="007E7DE9" w:rsidP="007E7DE9">
            <w:pPr>
              <w:tabs>
                <w:tab w:val="left" w:pos="462"/>
              </w:tabs>
              <w:ind w:left="321"/>
            </w:pPr>
            <w:r>
              <w:t>Exercise session frequency (times/week), n=33</w:t>
            </w:r>
          </w:p>
        </w:tc>
        <w:tc>
          <w:tcPr>
            <w:tcW w:w="2580" w:type="dxa"/>
          </w:tcPr>
          <w:p w14:paraId="0F4687E7" w14:textId="6D387303" w:rsidR="007E7DE9" w:rsidRDefault="007E7DE9" w:rsidP="007E7DE9">
            <w:r>
              <w:t>0.95 (0.83-1.09)</w:t>
            </w:r>
          </w:p>
        </w:tc>
        <w:tc>
          <w:tcPr>
            <w:tcW w:w="1739" w:type="dxa"/>
          </w:tcPr>
          <w:p w14:paraId="1FD856DA" w14:textId="7A84F452" w:rsidR="007E7DE9" w:rsidRDefault="007E7DE9" w:rsidP="007E7DE9">
            <w:r>
              <w:t>0.476</w:t>
            </w:r>
          </w:p>
        </w:tc>
        <w:tc>
          <w:tcPr>
            <w:tcW w:w="1387" w:type="dxa"/>
          </w:tcPr>
          <w:p w14:paraId="4988A9EF" w14:textId="00E5AD3E" w:rsidR="007E7DE9" w:rsidRDefault="007E7DE9" w:rsidP="007E7DE9">
            <w:r w:rsidRPr="00677138">
              <w:t>n/a</w:t>
            </w:r>
          </w:p>
        </w:tc>
      </w:tr>
      <w:tr w:rsidR="007E7DE9" w14:paraId="56743A24" w14:textId="77777777" w:rsidTr="002D72F0">
        <w:tc>
          <w:tcPr>
            <w:tcW w:w="6029" w:type="dxa"/>
          </w:tcPr>
          <w:p w14:paraId="6CC5C291" w14:textId="490466AA" w:rsidR="007E7DE9" w:rsidRDefault="007E7DE9" w:rsidP="007E7DE9">
            <w:pPr>
              <w:tabs>
                <w:tab w:val="left" w:pos="462"/>
              </w:tabs>
              <w:ind w:left="321"/>
            </w:pPr>
            <w:r>
              <w:t>Exercise session time (minutes), n=32</w:t>
            </w:r>
          </w:p>
        </w:tc>
        <w:tc>
          <w:tcPr>
            <w:tcW w:w="2580" w:type="dxa"/>
          </w:tcPr>
          <w:p w14:paraId="79C61ED9" w14:textId="37929D0D" w:rsidR="007E7DE9" w:rsidRDefault="007E7DE9" w:rsidP="007E7DE9">
            <w:r>
              <w:t>1.00 (0.99-1.01)</w:t>
            </w:r>
          </w:p>
        </w:tc>
        <w:tc>
          <w:tcPr>
            <w:tcW w:w="1739" w:type="dxa"/>
          </w:tcPr>
          <w:p w14:paraId="409A5382" w14:textId="7021EEC1" w:rsidR="007E7DE9" w:rsidRDefault="007E7DE9" w:rsidP="007E7DE9">
            <w:r>
              <w:t>0.524</w:t>
            </w:r>
          </w:p>
        </w:tc>
        <w:tc>
          <w:tcPr>
            <w:tcW w:w="1387" w:type="dxa"/>
          </w:tcPr>
          <w:p w14:paraId="7B82729F" w14:textId="0DB20DD7" w:rsidR="007E7DE9" w:rsidRDefault="007E7DE9" w:rsidP="007E7DE9">
            <w:r w:rsidRPr="00677138">
              <w:t>n/a</w:t>
            </w:r>
          </w:p>
        </w:tc>
      </w:tr>
      <w:tr w:rsidR="007E7DE9" w14:paraId="2CFD6272" w14:textId="77777777" w:rsidTr="002D72F0">
        <w:tc>
          <w:tcPr>
            <w:tcW w:w="6029" w:type="dxa"/>
          </w:tcPr>
          <w:p w14:paraId="43E764FF" w14:textId="7AB597A9" w:rsidR="007E7DE9" w:rsidRDefault="00564B99" w:rsidP="0091293A">
            <w:pPr>
              <w:tabs>
                <w:tab w:val="left" w:pos="462"/>
              </w:tabs>
              <w:ind w:left="321"/>
            </w:pPr>
            <w:r>
              <w:t xml:space="preserve">Exercise intensity: </w:t>
            </w:r>
            <w:r w:rsidR="0091293A">
              <w:t>lowest prescribed</w:t>
            </w:r>
            <w:r w:rsidR="004F47C7">
              <w:t xml:space="preserve"> (%HR</w:t>
            </w:r>
            <w:r w:rsidR="007E7DE9" w:rsidRPr="00564B99">
              <w:t>max</w:t>
            </w:r>
            <w:r w:rsidR="002D72F0">
              <w:t>), n=29</w:t>
            </w:r>
          </w:p>
        </w:tc>
        <w:tc>
          <w:tcPr>
            <w:tcW w:w="2580" w:type="dxa"/>
          </w:tcPr>
          <w:p w14:paraId="1F1A7663" w14:textId="09E5DF3E" w:rsidR="007E7DE9" w:rsidRDefault="002D72F0" w:rsidP="007E7DE9">
            <w:r>
              <w:t>0.99 (0.97-1.01</w:t>
            </w:r>
            <w:r w:rsidR="007E7DE9">
              <w:t>)</w:t>
            </w:r>
          </w:p>
        </w:tc>
        <w:tc>
          <w:tcPr>
            <w:tcW w:w="1739" w:type="dxa"/>
          </w:tcPr>
          <w:p w14:paraId="553C6F15" w14:textId="446267E4" w:rsidR="007E7DE9" w:rsidRDefault="002D72F0" w:rsidP="007E7DE9">
            <w:r>
              <w:t>0.391</w:t>
            </w:r>
          </w:p>
        </w:tc>
        <w:tc>
          <w:tcPr>
            <w:tcW w:w="1387" w:type="dxa"/>
          </w:tcPr>
          <w:p w14:paraId="0A7E5E89" w14:textId="0E32AAF1" w:rsidR="007E7DE9" w:rsidRDefault="007E7DE9" w:rsidP="007E7DE9">
            <w:r w:rsidRPr="00677138">
              <w:t>n/a</w:t>
            </w:r>
          </w:p>
        </w:tc>
      </w:tr>
      <w:tr w:rsidR="007E7DE9" w14:paraId="358F6EE8" w14:textId="77777777" w:rsidTr="002D72F0">
        <w:tc>
          <w:tcPr>
            <w:tcW w:w="6029" w:type="dxa"/>
          </w:tcPr>
          <w:p w14:paraId="0FB67D7E" w14:textId="3E273640" w:rsidR="007E7DE9" w:rsidRDefault="007E7DE9" w:rsidP="0091293A">
            <w:pPr>
              <w:tabs>
                <w:tab w:val="left" w:pos="462"/>
              </w:tabs>
              <w:ind w:left="321"/>
            </w:pPr>
            <w:r>
              <w:t xml:space="preserve">Exercise intensity: </w:t>
            </w:r>
            <w:r w:rsidR="0091293A">
              <w:t>highest prescribed</w:t>
            </w:r>
            <w:r>
              <w:t xml:space="preserve"> (%</w:t>
            </w:r>
            <w:r w:rsidR="004F47C7">
              <w:t>HRmax</w:t>
            </w:r>
            <w:r w:rsidR="007D72D8">
              <w:t>), n=29</w:t>
            </w:r>
          </w:p>
        </w:tc>
        <w:tc>
          <w:tcPr>
            <w:tcW w:w="2580" w:type="dxa"/>
          </w:tcPr>
          <w:p w14:paraId="66F90896" w14:textId="038F37C8" w:rsidR="007E7DE9" w:rsidRDefault="002D72F0" w:rsidP="007E7DE9">
            <w:r>
              <w:t>1.00 (0.98-1.02</w:t>
            </w:r>
            <w:r w:rsidR="007E7DE9">
              <w:t>)</w:t>
            </w:r>
          </w:p>
        </w:tc>
        <w:tc>
          <w:tcPr>
            <w:tcW w:w="1739" w:type="dxa"/>
          </w:tcPr>
          <w:p w14:paraId="7ACB5D12" w14:textId="53A5F12E" w:rsidR="007E7DE9" w:rsidRDefault="002D72F0" w:rsidP="007E7DE9">
            <w:r>
              <w:t>0.881</w:t>
            </w:r>
          </w:p>
        </w:tc>
        <w:tc>
          <w:tcPr>
            <w:tcW w:w="1387" w:type="dxa"/>
          </w:tcPr>
          <w:p w14:paraId="66BE8209" w14:textId="1C977595" w:rsidR="007E7DE9" w:rsidRDefault="007E7DE9" w:rsidP="007E7DE9">
            <w:r w:rsidRPr="00677138">
              <w:t>n/a</w:t>
            </w:r>
          </w:p>
        </w:tc>
      </w:tr>
      <w:tr w:rsidR="00764255" w14:paraId="55E2CDC1" w14:textId="77777777" w:rsidTr="002D72F0">
        <w:trPr>
          <w:trHeight w:val="20"/>
        </w:trPr>
        <w:tc>
          <w:tcPr>
            <w:tcW w:w="6029" w:type="dxa"/>
          </w:tcPr>
          <w:p w14:paraId="5A9E99BD" w14:textId="77777777" w:rsidR="00764255" w:rsidRPr="001B78B9" w:rsidRDefault="00764255" w:rsidP="00764255">
            <w:pPr>
              <w:tabs>
                <w:tab w:val="left" w:pos="462"/>
              </w:tabs>
              <w:ind w:left="321"/>
              <w:rPr>
                <w:sz w:val="12"/>
                <w:szCs w:val="12"/>
              </w:rPr>
            </w:pPr>
          </w:p>
        </w:tc>
        <w:tc>
          <w:tcPr>
            <w:tcW w:w="2580" w:type="dxa"/>
          </w:tcPr>
          <w:p w14:paraId="117CD13D" w14:textId="77777777" w:rsidR="00764255" w:rsidRDefault="00764255" w:rsidP="00764255"/>
        </w:tc>
        <w:tc>
          <w:tcPr>
            <w:tcW w:w="1739" w:type="dxa"/>
          </w:tcPr>
          <w:p w14:paraId="7C73C203" w14:textId="77777777" w:rsidR="00764255" w:rsidRDefault="00764255" w:rsidP="00764255"/>
        </w:tc>
        <w:tc>
          <w:tcPr>
            <w:tcW w:w="1387" w:type="dxa"/>
          </w:tcPr>
          <w:p w14:paraId="7FE6D769" w14:textId="77777777" w:rsidR="00764255" w:rsidRDefault="00764255" w:rsidP="00764255"/>
        </w:tc>
      </w:tr>
      <w:tr w:rsidR="00764255" w14:paraId="1E0CFC88" w14:textId="77777777" w:rsidTr="002D72F0">
        <w:tc>
          <w:tcPr>
            <w:tcW w:w="6029" w:type="dxa"/>
          </w:tcPr>
          <w:p w14:paraId="78FC53A1" w14:textId="77777777" w:rsidR="00764255" w:rsidRPr="001B78B9" w:rsidRDefault="00764255" w:rsidP="00764255">
            <w:pPr>
              <w:tabs>
                <w:tab w:val="left" w:pos="462"/>
              </w:tabs>
              <w:rPr>
                <w:i/>
                <w:iCs/>
              </w:rPr>
            </w:pPr>
            <w:r w:rsidRPr="001B78B9">
              <w:rPr>
                <w:i/>
                <w:iCs/>
              </w:rPr>
              <w:t>Categorical co-variates</w:t>
            </w:r>
          </w:p>
        </w:tc>
        <w:tc>
          <w:tcPr>
            <w:tcW w:w="2580" w:type="dxa"/>
          </w:tcPr>
          <w:p w14:paraId="0321449F" w14:textId="77777777" w:rsidR="00764255" w:rsidRDefault="00764255" w:rsidP="00764255"/>
        </w:tc>
        <w:tc>
          <w:tcPr>
            <w:tcW w:w="1739" w:type="dxa"/>
          </w:tcPr>
          <w:p w14:paraId="2E52486D" w14:textId="77777777" w:rsidR="00764255" w:rsidRDefault="00764255" w:rsidP="00764255"/>
        </w:tc>
        <w:tc>
          <w:tcPr>
            <w:tcW w:w="1387" w:type="dxa"/>
          </w:tcPr>
          <w:p w14:paraId="25B14E13" w14:textId="77777777" w:rsidR="00764255" w:rsidRDefault="00764255" w:rsidP="00764255"/>
        </w:tc>
      </w:tr>
      <w:tr w:rsidR="002D72F0" w14:paraId="5EA84169" w14:textId="77777777" w:rsidTr="002D72F0">
        <w:tc>
          <w:tcPr>
            <w:tcW w:w="6029" w:type="dxa"/>
          </w:tcPr>
          <w:p w14:paraId="1838EB89" w14:textId="5DC09241" w:rsidR="002D72F0" w:rsidRPr="001B78B9" w:rsidRDefault="002D72F0" w:rsidP="002D72F0">
            <w:pPr>
              <w:tabs>
                <w:tab w:val="left" w:pos="462"/>
              </w:tabs>
              <w:ind w:left="321"/>
              <w:rPr>
                <w:i/>
                <w:iCs/>
              </w:rPr>
            </w:pPr>
            <w:r>
              <w:t>Mode of exercise training, n=31</w:t>
            </w:r>
          </w:p>
        </w:tc>
        <w:tc>
          <w:tcPr>
            <w:tcW w:w="2580" w:type="dxa"/>
          </w:tcPr>
          <w:p w14:paraId="5AB0A9FB" w14:textId="77777777" w:rsidR="002D72F0" w:rsidRDefault="002D72F0" w:rsidP="002D72F0"/>
        </w:tc>
        <w:tc>
          <w:tcPr>
            <w:tcW w:w="1739" w:type="dxa"/>
          </w:tcPr>
          <w:p w14:paraId="4675D966" w14:textId="77777777" w:rsidR="002D72F0" w:rsidRDefault="002D72F0" w:rsidP="002D72F0"/>
        </w:tc>
        <w:tc>
          <w:tcPr>
            <w:tcW w:w="1387" w:type="dxa"/>
          </w:tcPr>
          <w:p w14:paraId="32220861" w14:textId="77777777" w:rsidR="002D72F0" w:rsidRDefault="002D72F0" w:rsidP="002D72F0"/>
        </w:tc>
      </w:tr>
      <w:tr w:rsidR="002D72F0" w14:paraId="6289494C" w14:textId="77777777" w:rsidTr="002D72F0">
        <w:tc>
          <w:tcPr>
            <w:tcW w:w="6029" w:type="dxa"/>
          </w:tcPr>
          <w:p w14:paraId="321D4AA5" w14:textId="3FB7B9E1" w:rsidR="002D72F0" w:rsidRPr="001B78B9" w:rsidRDefault="002D72F0" w:rsidP="002D72F0">
            <w:pPr>
              <w:tabs>
                <w:tab w:val="left" w:pos="462"/>
              </w:tabs>
              <w:ind w:left="604"/>
              <w:rPr>
                <w:i/>
                <w:iCs/>
              </w:rPr>
            </w:pPr>
            <w:r>
              <w:t>Aerobic and resistance training (vs. aerobic only)</w:t>
            </w:r>
          </w:p>
        </w:tc>
        <w:tc>
          <w:tcPr>
            <w:tcW w:w="2580" w:type="dxa"/>
          </w:tcPr>
          <w:p w14:paraId="28C5702A" w14:textId="0662C6A8" w:rsidR="002D72F0" w:rsidRDefault="002D72F0" w:rsidP="002D72F0">
            <w:r>
              <w:t>0.88 (0.56-1.39)</w:t>
            </w:r>
          </w:p>
        </w:tc>
        <w:tc>
          <w:tcPr>
            <w:tcW w:w="1739" w:type="dxa"/>
          </w:tcPr>
          <w:p w14:paraId="396CB507" w14:textId="166BCD50" w:rsidR="002D72F0" w:rsidRDefault="002D72F0" w:rsidP="002D72F0">
            <w:r>
              <w:t>0.572</w:t>
            </w:r>
          </w:p>
        </w:tc>
        <w:tc>
          <w:tcPr>
            <w:tcW w:w="1387" w:type="dxa"/>
          </w:tcPr>
          <w:p w14:paraId="1A69A91C" w14:textId="40B024F8" w:rsidR="002D72F0" w:rsidRDefault="002D72F0" w:rsidP="002D72F0">
            <w:r>
              <w:t>n/a</w:t>
            </w:r>
          </w:p>
        </w:tc>
      </w:tr>
      <w:tr w:rsidR="002D72F0" w14:paraId="4F5C211B" w14:textId="77777777" w:rsidTr="002D72F0">
        <w:tc>
          <w:tcPr>
            <w:tcW w:w="6029" w:type="dxa"/>
          </w:tcPr>
          <w:p w14:paraId="3D9C5E37" w14:textId="24F4B64A" w:rsidR="002D72F0" w:rsidRPr="001B78B9" w:rsidRDefault="002D72F0" w:rsidP="002D72F0">
            <w:pPr>
              <w:tabs>
                <w:tab w:val="left" w:pos="462"/>
              </w:tabs>
              <w:ind w:left="321"/>
              <w:rPr>
                <w:i/>
                <w:iCs/>
              </w:rPr>
            </w:pPr>
            <w:r>
              <w:rPr>
                <w:iCs/>
              </w:rPr>
              <w:t>How exercise training was delivered, n=37</w:t>
            </w:r>
          </w:p>
        </w:tc>
        <w:tc>
          <w:tcPr>
            <w:tcW w:w="2580" w:type="dxa"/>
          </w:tcPr>
          <w:p w14:paraId="32D73DF8" w14:textId="77777777" w:rsidR="002D72F0" w:rsidRDefault="002D72F0" w:rsidP="002D72F0"/>
        </w:tc>
        <w:tc>
          <w:tcPr>
            <w:tcW w:w="1739" w:type="dxa"/>
          </w:tcPr>
          <w:p w14:paraId="067132B5" w14:textId="77777777" w:rsidR="002D72F0" w:rsidRDefault="002D72F0" w:rsidP="002D72F0"/>
        </w:tc>
        <w:tc>
          <w:tcPr>
            <w:tcW w:w="1387" w:type="dxa"/>
          </w:tcPr>
          <w:p w14:paraId="3FB2F48A" w14:textId="77777777" w:rsidR="002D72F0" w:rsidRDefault="002D72F0" w:rsidP="002D72F0"/>
        </w:tc>
      </w:tr>
      <w:tr w:rsidR="002D72F0" w14:paraId="54BD0907" w14:textId="77777777" w:rsidTr="002D72F0">
        <w:tc>
          <w:tcPr>
            <w:tcW w:w="6029" w:type="dxa"/>
          </w:tcPr>
          <w:p w14:paraId="2CE004D2" w14:textId="4ACF4F50" w:rsidR="002D72F0" w:rsidRPr="001B78B9" w:rsidRDefault="002D72F0" w:rsidP="002D72F0">
            <w:pPr>
              <w:tabs>
                <w:tab w:val="left" w:pos="462"/>
              </w:tabs>
              <w:ind w:left="604"/>
              <w:rPr>
                <w:i/>
                <w:iCs/>
              </w:rPr>
            </w:pPr>
            <w:r>
              <w:rPr>
                <w:iCs/>
              </w:rPr>
              <w:t>Group-based sessions (vs. training individually)</w:t>
            </w:r>
          </w:p>
        </w:tc>
        <w:tc>
          <w:tcPr>
            <w:tcW w:w="2580" w:type="dxa"/>
          </w:tcPr>
          <w:p w14:paraId="2925A529" w14:textId="4E1250EF" w:rsidR="002D72F0" w:rsidRDefault="002D72F0" w:rsidP="002D72F0">
            <w:r>
              <w:t>0.95 (0.61-1.48)</w:t>
            </w:r>
          </w:p>
        </w:tc>
        <w:tc>
          <w:tcPr>
            <w:tcW w:w="1739" w:type="dxa"/>
          </w:tcPr>
          <w:p w14:paraId="243DEA91" w14:textId="7E9954CD" w:rsidR="002D72F0" w:rsidRDefault="002D72F0" w:rsidP="002D72F0">
            <w:r>
              <w:t>0.814</w:t>
            </w:r>
          </w:p>
        </w:tc>
        <w:tc>
          <w:tcPr>
            <w:tcW w:w="1387" w:type="dxa"/>
          </w:tcPr>
          <w:p w14:paraId="765C79E4" w14:textId="3BE554FD" w:rsidR="002D72F0" w:rsidRDefault="002D72F0" w:rsidP="002D72F0">
            <w:r>
              <w:t>n/a</w:t>
            </w:r>
          </w:p>
        </w:tc>
      </w:tr>
      <w:tr w:rsidR="002D72F0" w14:paraId="346CCEF0" w14:textId="77777777" w:rsidTr="002D72F0">
        <w:tc>
          <w:tcPr>
            <w:tcW w:w="6029" w:type="dxa"/>
          </w:tcPr>
          <w:p w14:paraId="7340A7C6" w14:textId="2A0FFB31" w:rsidR="002D72F0" w:rsidRDefault="002D72F0" w:rsidP="002D72F0">
            <w:pPr>
              <w:tabs>
                <w:tab w:val="left" w:pos="462"/>
              </w:tabs>
              <w:ind w:left="321"/>
            </w:pPr>
            <w:r>
              <w:t>Exercise provider, n=23</w:t>
            </w:r>
          </w:p>
        </w:tc>
        <w:tc>
          <w:tcPr>
            <w:tcW w:w="2580" w:type="dxa"/>
          </w:tcPr>
          <w:p w14:paraId="127143E1" w14:textId="77777777" w:rsidR="002D72F0" w:rsidRDefault="002D72F0" w:rsidP="002D72F0"/>
        </w:tc>
        <w:tc>
          <w:tcPr>
            <w:tcW w:w="1739" w:type="dxa"/>
          </w:tcPr>
          <w:p w14:paraId="1E45C66A" w14:textId="77777777" w:rsidR="002D72F0" w:rsidRDefault="002D72F0" w:rsidP="002D72F0"/>
        </w:tc>
        <w:tc>
          <w:tcPr>
            <w:tcW w:w="1387" w:type="dxa"/>
          </w:tcPr>
          <w:p w14:paraId="75D98268" w14:textId="77777777" w:rsidR="002D72F0" w:rsidRDefault="002D72F0" w:rsidP="002D72F0"/>
        </w:tc>
      </w:tr>
      <w:tr w:rsidR="002D72F0" w14:paraId="3926BFFB" w14:textId="77777777" w:rsidTr="002D72F0">
        <w:tc>
          <w:tcPr>
            <w:tcW w:w="6029" w:type="dxa"/>
            <w:shd w:val="clear" w:color="auto" w:fill="auto"/>
          </w:tcPr>
          <w:p w14:paraId="4D4B8A1B" w14:textId="1B23ACCF" w:rsidR="002D72F0" w:rsidRPr="002D72F0" w:rsidRDefault="002D72F0" w:rsidP="002D72F0">
            <w:pPr>
              <w:tabs>
                <w:tab w:val="left" w:pos="462"/>
              </w:tabs>
              <w:ind w:left="604"/>
            </w:pPr>
            <w:r w:rsidRPr="002D72F0">
              <w:t>Included a physician in team (vs. no physician)</w:t>
            </w:r>
          </w:p>
        </w:tc>
        <w:tc>
          <w:tcPr>
            <w:tcW w:w="2580" w:type="dxa"/>
            <w:shd w:val="clear" w:color="auto" w:fill="auto"/>
          </w:tcPr>
          <w:p w14:paraId="65FDFB22" w14:textId="735EC8FF" w:rsidR="002D72F0" w:rsidRPr="002D72F0" w:rsidRDefault="002D72F0" w:rsidP="002D72F0">
            <w:r w:rsidRPr="002D72F0">
              <w:t>0.97 (0.64-1.46)</w:t>
            </w:r>
          </w:p>
        </w:tc>
        <w:tc>
          <w:tcPr>
            <w:tcW w:w="1739" w:type="dxa"/>
            <w:shd w:val="clear" w:color="auto" w:fill="auto"/>
          </w:tcPr>
          <w:p w14:paraId="5B983293" w14:textId="27DB3CE5" w:rsidR="002D72F0" w:rsidRPr="002D72F0" w:rsidRDefault="002D72F0" w:rsidP="002D72F0">
            <w:r w:rsidRPr="002D72F0">
              <w:t>0.869</w:t>
            </w:r>
          </w:p>
        </w:tc>
        <w:tc>
          <w:tcPr>
            <w:tcW w:w="1387" w:type="dxa"/>
            <w:shd w:val="clear" w:color="auto" w:fill="auto"/>
          </w:tcPr>
          <w:p w14:paraId="78D90877" w14:textId="30DD825D" w:rsidR="002D72F0" w:rsidRPr="002D72F0" w:rsidRDefault="002D72F0" w:rsidP="002D72F0">
            <w:r w:rsidRPr="002D72F0">
              <w:t>n/a</w:t>
            </w:r>
          </w:p>
        </w:tc>
      </w:tr>
      <w:tr w:rsidR="002D72F0" w14:paraId="4E0172E6" w14:textId="77777777" w:rsidTr="0091293A">
        <w:tc>
          <w:tcPr>
            <w:tcW w:w="6029" w:type="dxa"/>
            <w:shd w:val="clear" w:color="auto" w:fill="auto"/>
          </w:tcPr>
          <w:p w14:paraId="1E9FD8AD" w14:textId="19C11DB0" w:rsidR="002D72F0" w:rsidRDefault="002D72F0" w:rsidP="002D72F0">
            <w:pPr>
              <w:tabs>
                <w:tab w:val="left" w:pos="462"/>
              </w:tabs>
              <w:ind w:left="321"/>
            </w:pPr>
            <w:r>
              <w:t>Adherence to intervention, n=32</w:t>
            </w:r>
          </w:p>
        </w:tc>
        <w:tc>
          <w:tcPr>
            <w:tcW w:w="2580" w:type="dxa"/>
            <w:shd w:val="clear" w:color="auto" w:fill="auto"/>
          </w:tcPr>
          <w:p w14:paraId="75482C2D" w14:textId="77777777" w:rsidR="002D72F0" w:rsidRDefault="002D72F0" w:rsidP="002D72F0"/>
        </w:tc>
        <w:tc>
          <w:tcPr>
            <w:tcW w:w="1739" w:type="dxa"/>
            <w:shd w:val="clear" w:color="auto" w:fill="auto"/>
          </w:tcPr>
          <w:p w14:paraId="6CD3B78D" w14:textId="77777777" w:rsidR="002D72F0" w:rsidRDefault="002D72F0" w:rsidP="002D72F0"/>
        </w:tc>
        <w:tc>
          <w:tcPr>
            <w:tcW w:w="1387" w:type="dxa"/>
            <w:shd w:val="clear" w:color="auto" w:fill="auto"/>
          </w:tcPr>
          <w:p w14:paraId="11358A25" w14:textId="77777777" w:rsidR="002D72F0" w:rsidRDefault="002D72F0" w:rsidP="002D72F0"/>
        </w:tc>
      </w:tr>
      <w:tr w:rsidR="002D72F0" w14:paraId="0267FC30" w14:textId="77777777" w:rsidTr="0091293A">
        <w:tc>
          <w:tcPr>
            <w:tcW w:w="6029" w:type="dxa"/>
            <w:tcBorders>
              <w:bottom w:val="single" w:sz="4" w:space="0" w:color="auto"/>
            </w:tcBorders>
            <w:shd w:val="clear" w:color="auto" w:fill="auto"/>
          </w:tcPr>
          <w:p w14:paraId="28A1CA02" w14:textId="32A24642" w:rsidR="002D72F0" w:rsidRDefault="002D72F0" w:rsidP="002D72F0">
            <w:pPr>
              <w:tabs>
                <w:tab w:val="left" w:pos="462"/>
              </w:tabs>
              <w:ind w:left="604"/>
            </w:pPr>
            <w:r>
              <w:t>High (vs. moderate)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</w:tcPr>
          <w:p w14:paraId="61CF6A25" w14:textId="4992515E" w:rsidR="002D72F0" w:rsidRDefault="0055399F" w:rsidP="002D72F0">
            <w:r>
              <w:t>0.72 (0.52-0.9</w:t>
            </w:r>
            <w:r w:rsidR="00302396">
              <w:t>9</w:t>
            </w:r>
            <w:r w:rsidR="002D72F0">
              <w:t>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</w:tcPr>
          <w:p w14:paraId="6D27E8DA" w14:textId="09637E40" w:rsidR="002D72F0" w:rsidRDefault="0055399F" w:rsidP="002D72F0">
            <w:r w:rsidRPr="0055399F">
              <w:t>0.0</w:t>
            </w:r>
            <w:r w:rsidR="00302396">
              <w:t>45</w:t>
            </w:r>
            <w:r w:rsidR="002D72F0" w:rsidRPr="0055399F">
              <w:rPr>
                <w:vertAlign w:val="superscript"/>
              </w:rPr>
              <w:t>bc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</w:tcPr>
          <w:p w14:paraId="2F1CE41D" w14:textId="42CF44A5" w:rsidR="002D72F0" w:rsidRDefault="000B0BC9" w:rsidP="002D72F0">
            <w:r>
              <w:t>d</w:t>
            </w:r>
          </w:p>
        </w:tc>
      </w:tr>
    </w:tbl>
    <w:p w14:paraId="20E57FA4" w14:textId="26BEDD4E" w:rsidR="002D72F0" w:rsidRPr="008F487E" w:rsidRDefault="002B5A43" w:rsidP="002D72F0">
      <w:pPr>
        <w:rPr>
          <w:noProof/>
          <w:lang w:val="en-GB"/>
        </w:rPr>
      </w:pPr>
      <w:r>
        <w:rPr>
          <w:sz w:val="20"/>
          <w:szCs w:val="20"/>
        </w:rPr>
        <w:t>a, e</w:t>
      </w:r>
      <w:r w:rsidR="003E0182" w:rsidRPr="001B78B9">
        <w:rPr>
          <w:sz w:val="20"/>
          <w:szCs w:val="20"/>
        </w:rPr>
        <w:t>xpressed as rate of chang</w:t>
      </w:r>
      <w:r w:rsidR="003E0182">
        <w:rPr>
          <w:sz w:val="20"/>
          <w:szCs w:val="20"/>
        </w:rPr>
        <w:t xml:space="preserve">e in </w:t>
      </w:r>
      <w:r w:rsidR="003E0182" w:rsidRPr="001B78B9">
        <w:rPr>
          <w:sz w:val="20"/>
          <w:szCs w:val="20"/>
        </w:rPr>
        <w:t>relative risk with increasing levels of the co</w:t>
      </w:r>
      <w:r>
        <w:rPr>
          <w:sz w:val="20"/>
          <w:szCs w:val="20"/>
        </w:rPr>
        <w:t>-variate e</w:t>
      </w:r>
      <w:r w:rsidR="003E0182" w:rsidRPr="001B78B9">
        <w:rPr>
          <w:sz w:val="20"/>
          <w:szCs w:val="20"/>
        </w:rPr>
        <w:t>.g. an increased relative risk means that the characteristic increases the relative risk of the outcome as it also increases</w:t>
      </w:r>
      <w:r w:rsidR="007E7DE9">
        <w:rPr>
          <w:sz w:val="20"/>
          <w:szCs w:val="20"/>
        </w:rPr>
        <w:t xml:space="preserve">; </w:t>
      </w:r>
      <w:r>
        <w:rPr>
          <w:sz w:val="20"/>
          <w:szCs w:val="20"/>
        </w:rPr>
        <w:t xml:space="preserve">b, </w:t>
      </w:r>
      <w:r w:rsidR="003E0182">
        <w:rPr>
          <w:sz w:val="20"/>
          <w:szCs w:val="20"/>
        </w:rPr>
        <w:t>met criteria for entry in multi-variate regression model</w:t>
      </w:r>
      <w:r w:rsidR="00564B99">
        <w:rPr>
          <w:sz w:val="20"/>
          <w:szCs w:val="20"/>
        </w:rPr>
        <w:t xml:space="preserve">; </w:t>
      </w:r>
      <w:r w:rsidR="008B6AED">
        <w:rPr>
          <w:sz w:val="20"/>
          <w:szCs w:val="20"/>
        </w:rPr>
        <w:t xml:space="preserve">c, adjusted p-value remained &lt;0.05 after accounting for multiple hypothesis testing (using permute 5000); d, could not be calculated as no residual heterogeneity observed in original model; </w:t>
      </w:r>
      <w:r w:rsidR="00435D81">
        <w:rPr>
          <w:sz w:val="20"/>
          <w:szCs w:val="20"/>
        </w:rPr>
        <w:t>R</w:t>
      </w:r>
      <w:r w:rsidR="00435D81" w:rsidRPr="00435D81">
        <w:rPr>
          <w:sz w:val="20"/>
          <w:szCs w:val="20"/>
          <w:vertAlign w:val="superscript"/>
        </w:rPr>
        <w:t>2</w:t>
      </w:r>
      <w:r w:rsidR="00DA5921">
        <w:rPr>
          <w:sz w:val="20"/>
          <w:szCs w:val="20"/>
        </w:rPr>
        <w:t xml:space="preserve">, </w:t>
      </w:r>
      <w:r w:rsidR="008F487E">
        <w:rPr>
          <w:sz w:val="20"/>
          <w:szCs w:val="20"/>
        </w:rPr>
        <w:t>proportion of heterogeneity/variability</w:t>
      </w:r>
      <w:r w:rsidR="00435D81">
        <w:rPr>
          <w:sz w:val="20"/>
          <w:szCs w:val="20"/>
        </w:rPr>
        <w:t xml:space="preserve"> in o</w:t>
      </w:r>
      <w:r w:rsidR="00DA5921">
        <w:rPr>
          <w:sz w:val="20"/>
          <w:szCs w:val="20"/>
        </w:rPr>
        <w:t>utcome explained by co-variate</w:t>
      </w:r>
    </w:p>
    <w:p w14:paraId="507F81F2" w14:textId="07FCEE71" w:rsidR="003E0182" w:rsidRPr="001B78B9" w:rsidRDefault="003E0182" w:rsidP="002B5A43">
      <w:pPr>
        <w:rPr>
          <w:sz w:val="20"/>
          <w:szCs w:val="20"/>
        </w:rPr>
      </w:pPr>
    </w:p>
    <w:p w14:paraId="0CAD4C79" w14:textId="2EB44D17" w:rsidR="00764255" w:rsidRDefault="00764255" w:rsidP="00386D82"/>
    <w:p w14:paraId="55FE42AF" w14:textId="77777777" w:rsidR="00975D21" w:rsidRDefault="00975D21" w:rsidP="00386D82"/>
    <w:p w14:paraId="42D22EBF" w14:textId="2F6C8F47" w:rsidR="009C454E" w:rsidRDefault="007D6055" w:rsidP="00C64BD4">
      <w:r>
        <w:rPr>
          <w:b/>
          <w:bCs/>
        </w:rPr>
        <w:t>Table S9</w:t>
      </w:r>
      <w:r w:rsidR="005050DD" w:rsidRPr="00C64BD4">
        <w:rPr>
          <w:b/>
          <w:bCs/>
        </w:rPr>
        <w:t>b</w:t>
      </w:r>
      <w:r w:rsidR="009C454E" w:rsidRPr="00C64BD4">
        <w:rPr>
          <w:b/>
          <w:bCs/>
        </w:rPr>
        <w:t>.</w:t>
      </w:r>
      <w:r w:rsidR="00BB53AE">
        <w:t xml:space="preserve"> Univariate</w:t>
      </w:r>
      <w:r w:rsidR="009C454E">
        <w:t xml:space="preserve"> regression: </w:t>
      </w:r>
      <w:r w:rsidR="005050DD">
        <w:t>Total</w:t>
      </w:r>
      <w:r w:rsidR="009C454E">
        <w:t xml:space="preserve"> mortality</w:t>
      </w:r>
    </w:p>
    <w:tbl>
      <w:tblPr>
        <w:tblStyle w:val="TableGrid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9"/>
        <w:gridCol w:w="2693"/>
        <w:gridCol w:w="1560"/>
        <w:gridCol w:w="1417"/>
      </w:tblGrid>
      <w:tr w:rsidR="009C454E" w:rsidRPr="008F0E84" w14:paraId="762E3798" w14:textId="77777777" w:rsidTr="000E5B8A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5A59A" w14:textId="6F1AEA13" w:rsidR="009C454E" w:rsidRPr="008F0E84" w:rsidRDefault="009C454E" w:rsidP="00347DD2">
            <w:pPr>
              <w:rPr>
                <w:b/>
                <w:bCs/>
              </w:rPr>
            </w:pPr>
            <w:r>
              <w:rPr>
                <w:b/>
                <w:bCs/>
              </w:rPr>
              <w:t>Intervention characteristic/co-variate, number reportin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AF24A9" w14:textId="73937BA3" w:rsidR="009C454E" w:rsidRPr="008F0E84" w:rsidRDefault="001E6454" w:rsidP="00347DD2">
            <w:pPr>
              <w:rPr>
                <w:b/>
                <w:bCs/>
              </w:rPr>
            </w:pPr>
            <w:r>
              <w:rPr>
                <w:b/>
                <w:bCs/>
              </w:rPr>
              <w:t>Co-efficient of model</w:t>
            </w:r>
            <w:r w:rsidRPr="001E6454">
              <w:rPr>
                <w:vertAlign w:val="superscript"/>
              </w:rPr>
              <w:t>a</w:t>
            </w:r>
            <w:r>
              <w:rPr>
                <w:b/>
                <w:bCs/>
              </w:rPr>
              <w:t xml:space="preserve"> </w:t>
            </w:r>
            <w:r w:rsidR="009C454E">
              <w:rPr>
                <w:b/>
                <w:bCs/>
              </w:rPr>
              <w:t>(95% Confidence Interval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63875F" w14:textId="77777777" w:rsidR="009C454E" w:rsidRPr="008F0E84" w:rsidRDefault="009C454E" w:rsidP="00347DD2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4D07BA" w14:textId="4F30CCF1" w:rsidR="009C454E" w:rsidRPr="008F0E84" w:rsidRDefault="009C454E" w:rsidP="00347DD2">
            <w:pPr>
              <w:rPr>
                <w:b/>
                <w:bCs/>
              </w:rPr>
            </w:pPr>
            <w:r>
              <w:rPr>
                <w:b/>
                <w:bCs/>
              </w:rPr>
              <w:t>Adjusted R</w:t>
            </w:r>
            <w:r w:rsidRPr="0059358A">
              <w:rPr>
                <w:b/>
                <w:bCs/>
                <w:vertAlign w:val="superscript"/>
              </w:rPr>
              <w:t>2</w:t>
            </w:r>
          </w:p>
        </w:tc>
      </w:tr>
      <w:tr w:rsidR="009C454E" w14:paraId="331F8373" w14:textId="77777777" w:rsidTr="000E5B8A">
        <w:tc>
          <w:tcPr>
            <w:tcW w:w="6379" w:type="dxa"/>
            <w:tcBorders>
              <w:top w:val="single" w:sz="4" w:space="0" w:color="auto"/>
            </w:tcBorders>
          </w:tcPr>
          <w:p w14:paraId="4A4783C5" w14:textId="57B6F970" w:rsidR="009C454E" w:rsidRPr="001B78B9" w:rsidRDefault="009C454E" w:rsidP="00384744">
            <w:pPr>
              <w:rPr>
                <w:i/>
                <w:iCs/>
              </w:rPr>
            </w:pPr>
            <w:r w:rsidRPr="001B78B9">
              <w:rPr>
                <w:i/>
                <w:iCs/>
              </w:rPr>
              <w:t>Continuous co-variate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19121C3" w14:textId="77777777" w:rsidR="009C454E" w:rsidRDefault="009C454E" w:rsidP="00384744"/>
        </w:tc>
        <w:tc>
          <w:tcPr>
            <w:tcW w:w="1560" w:type="dxa"/>
            <w:tcBorders>
              <w:top w:val="single" w:sz="4" w:space="0" w:color="auto"/>
            </w:tcBorders>
          </w:tcPr>
          <w:p w14:paraId="57C8F65A" w14:textId="77777777" w:rsidR="009C454E" w:rsidRDefault="009C454E" w:rsidP="00384744"/>
        </w:tc>
        <w:tc>
          <w:tcPr>
            <w:tcW w:w="1417" w:type="dxa"/>
            <w:tcBorders>
              <w:top w:val="single" w:sz="4" w:space="0" w:color="auto"/>
            </w:tcBorders>
          </w:tcPr>
          <w:p w14:paraId="539FC398" w14:textId="77777777" w:rsidR="009C454E" w:rsidRDefault="009C454E" w:rsidP="00384744"/>
        </w:tc>
      </w:tr>
      <w:tr w:rsidR="009C454E" w14:paraId="7D45F212" w14:textId="77777777" w:rsidTr="000E5B8A">
        <w:tc>
          <w:tcPr>
            <w:tcW w:w="6379" w:type="dxa"/>
          </w:tcPr>
          <w:p w14:paraId="6617B7EE" w14:textId="5FE27DC8" w:rsidR="009C454E" w:rsidRDefault="00EE7255" w:rsidP="008815AE">
            <w:pPr>
              <w:ind w:left="321"/>
            </w:pPr>
            <w:r>
              <w:t>Median year of participant recruitment, n=44</w:t>
            </w:r>
          </w:p>
        </w:tc>
        <w:tc>
          <w:tcPr>
            <w:tcW w:w="2693" w:type="dxa"/>
          </w:tcPr>
          <w:p w14:paraId="651AE6D9" w14:textId="3F9E5FB1" w:rsidR="009C454E" w:rsidRDefault="009C454E" w:rsidP="00384744">
            <w:r>
              <w:t>1.01 (1.00-1.01)</w:t>
            </w:r>
          </w:p>
        </w:tc>
        <w:tc>
          <w:tcPr>
            <w:tcW w:w="1560" w:type="dxa"/>
          </w:tcPr>
          <w:p w14:paraId="0FCA056B" w14:textId="207BB63C" w:rsidR="009C454E" w:rsidRDefault="00EE7255" w:rsidP="00384744">
            <w:r>
              <w:t>0.113</w:t>
            </w:r>
            <w:r w:rsidR="00C204FE" w:rsidRPr="00C204FE">
              <w:rPr>
                <w:vertAlign w:val="superscript"/>
              </w:rPr>
              <w:t xml:space="preserve"> b</w:t>
            </w:r>
          </w:p>
        </w:tc>
        <w:tc>
          <w:tcPr>
            <w:tcW w:w="1417" w:type="dxa"/>
          </w:tcPr>
          <w:p w14:paraId="543E8375" w14:textId="22065F6A" w:rsidR="009C454E" w:rsidRDefault="005050DD" w:rsidP="00384744">
            <w:r>
              <w:t>n/a</w:t>
            </w:r>
          </w:p>
        </w:tc>
      </w:tr>
      <w:tr w:rsidR="005050DD" w14:paraId="5AB65E5C" w14:textId="77777777" w:rsidTr="000E5B8A">
        <w:tc>
          <w:tcPr>
            <w:tcW w:w="6379" w:type="dxa"/>
          </w:tcPr>
          <w:p w14:paraId="7F64A32F" w14:textId="61631A65" w:rsidR="005050DD" w:rsidRDefault="005050DD" w:rsidP="005050DD">
            <w:pPr>
              <w:tabs>
                <w:tab w:val="left" w:pos="462"/>
              </w:tabs>
              <w:ind w:left="321"/>
            </w:pPr>
            <w:r>
              <w:t>Total intervention duration (months), n=60</w:t>
            </w:r>
          </w:p>
        </w:tc>
        <w:tc>
          <w:tcPr>
            <w:tcW w:w="2693" w:type="dxa"/>
          </w:tcPr>
          <w:p w14:paraId="56F85698" w14:textId="4147815A" w:rsidR="005050DD" w:rsidRDefault="005050DD" w:rsidP="005050DD">
            <w:r>
              <w:t>1.00 (0.99-1.00)</w:t>
            </w:r>
          </w:p>
        </w:tc>
        <w:tc>
          <w:tcPr>
            <w:tcW w:w="1560" w:type="dxa"/>
          </w:tcPr>
          <w:p w14:paraId="0EE3CBA5" w14:textId="0D920831" w:rsidR="005050DD" w:rsidRDefault="00C204FE" w:rsidP="005050DD">
            <w:r>
              <w:t>0.198</w:t>
            </w:r>
            <w:r w:rsidRPr="00C204FE">
              <w:rPr>
                <w:vertAlign w:val="superscript"/>
              </w:rPr>
              <w:t xml:space="preserve"> b</w:t>
            </w:r>
          </w:p>
        </w:tc>
        <w:tc>
          <w:tcPr>
            <w:tcW w:w="1417" w:type="dxa"/>
          </w:tcPr>
          <w:p w14:paraId="54083A6E" w14:textId="567D2566" w:rsidR="005050DD" w:rsidRDefault="005050DD" w:rsidP="005050DD">
            <w:r w:rsidRPr="00675423">
              <w:t>n/a</w:t>
            </w:r>
          </w:p>
        </w:tc>
      </w:tr>
      <w:tr w:rsidR="005050DD" w14:paraId="5EB7D7E9" w14:textId="77777777" w:rsidTr="000E5B8A">
        <w:tc>
          <w:tcPr>
            <w:tcW w:w="6379" w:type="dxa"/>
          </w:tcPr>
          <w:p w14:paraId="214EC571" w14:textId="0B5EB54D" w:rsidR="005050DD" w:rsidRDefault="005050DD" w:rsidP="005050DD">
            <w:pPr>
              <w:tabs>
                <w:tab w:val="left" w:pos="462"/>
              </w:tabs>
              <w:ind w:left="321"/>
            </w:pPr>
            <w:r>
              <w:t>Exercise session frequency (times/week), n=49</w:t>
            </w:r>
          </w:p>
        </w:tc>
        <w:tc>
          <w:tcPr>
            <w:tcW w:w="2693" w:type="dxa"/>
          </w:tcPr>
          <w:p w14:paraId="273CF10F" w14:textId="705F44EC" w:rsidR="005050DD" w:rsidRDefault="005050DD" w:rsidP="005050DD">
            <w:r>
              <w:t>0.96 (0.90-1.03)</w:t>
            </w:r>
          </w:p>
        </w:tc>
        <w:tc>
          <w:tcPr>
            <w:tcW w:w="1560" w:type="dxa"/>
          </w:tcPr>
          <w:p w14:paraId="4475AB94" w14:textId="315D8F6E" w:rsidR="005050DD" w:rsidRDefault="005050DD" w:rsidP="005050DD">
            <w:r>
              <w:t>0.253</w:t>
            </w:r>
          </w:p>
        </w:tc>
        <w:tc>
          <w:tcPr>
            <w:tcW w:w="1417" w:type="dxa"/>
          </w:tcPr>
          <w:p w14:paraId="714427CD" w14:textId="085FD15E" w:rsidR="005050DD" w:rsidRDefault="005050DD" w:rsidP="005050DD">
            <w:r w:rsidRPr="00675423">
              <w:t>n/a</w:t>
            </w:r>
          </w:p>
        </w:tc>
      </w:tr>
      <w:tr w:rsidR="005050DD" w14:paraId="575790EC" w14:textId="77777777" w:rsidTr="000E5B8A">
        <w:tc>
          <w:tcPr>
            <w:tcW w:w="6379" w:type="dxa"/>
          </w:tcPr>
          <w:p w14:paraId="4DE2E9F9" w14:textId="24DB6BCE" w:rsidR="005050DD" w:rsidRDefault="005050DD" w:rsidP="005050DD">
            <w:pPr>
              <w:tabs>
                <w:tab w:val="left" w:pos="462"/>
              </w:tabs>
              <w:ind w:left="321"/>
            </w:pPr>
            <w:r>
              <w:t>Exercise session time (minutes), n=45</w:t>
            </w:r>
          </w:p>
        </w:tc>
        <w:tc>
          <w:tcPr>
            <w:tcW w:w="2693" w:type="dxa"/>
          </w:tcPr>
          <w:p w14:paraId="73FA79EC" w14:textId="3EB253DA" w:rsidR="005050DD" w:rsidRDefault="005050DD" w:rsidP="005050DD">
            <w:r>
              <w:t>1.00 (1.00-1.01)</w:t>
            </w:r>
          </w:p>
        </w:tc>
        <w:tc>
          <w:tcPr>
            <w:tcW w:w="1560" w:type="dxa"/>
          </w:tcPr>
          <w:p w14:paraId="6BED6E97" w14:textId="78ECE2EA" w:rsidR="005050DD" w:rsidRDefault="005050DD" w:rsidP="005050DD">
            <w:r>
              <w:t>0.289</w:t>
            </w:r>
          </w:p>
        </w:tc>
        <w:tc>
          <w:tcPr>
            <w:tcW w:w="1417" w:type="dxa"/>
          </w:tcPr>
          <w:p w14:paraId="0EB881C8" w14:textId="2E7FDB50" w:rsidR="005050DD" w:rsidRDefault="005050DD" w:rsidP="005050DD">
            <w:r w:rsidRPr="00675423">
              <w:t>n/a</w:t>
            </w:r>
          </w:p>
        </w:tc>
      </w:tr>
      <w:tr w:rsidR="009C454E" w14:paraId="08CE2B34" w14:textId="77777777" w:rsidTr="000E5B8A">
        <w:tc>
          <w:tcPr>
            <w:tcW w:w="6379" w:type="dxa"/>
          </w:tcPr>
          <w:p w14:paraId="555FA193" w14:textId="1540A977" w:rsidR="009C454E" w:rsidRDefault="007251CF" w:rsidP="007251CF">
            <w:pPr>
              <w:tabs>
                <w:tab w:val="left" w:pos="462"/>
              </w:tabs>
              <w:ind w:left="321"/>
            </w:pPr>
            <w:r>
              <w:t>Exercise intensity: lowest prescribed</w:t>
            </w:r>
            <w:r w:rsidR="009C454E">
              <w:t xml:space="preserve"> (%</w:t>
            </w:r>
            <w:r w:rsidR="00F132C7">
              <w:t>HRmax</w:t>
            </w:r>
            <w:r w:rsidR="009C454E">
              <w:t>)</w:t>
            </w:r>
            <w:r w:rsidR="000367B7">
              <w:t>, n=36</w:t>
            </w:r>
          </w:p>
        </w:tc>
        <w:tc>
          <w:tcPr>
            <w:tcW w:w="2693" w:type="dxa"/>
          </w:tcPr>
          <w:p w14:paraId="640C0E5A" w14:textId="01838DF2" w:rsidR="009C454E" w:rsidRDefault="008A0127" w:rsidP="008815AE">
            <w:r>
              <w:t>0.99 (0.98</w:t>
            </w:r>
            <w:r w:rsidR="0047140A">
              <w:t>-1.01)</w:t>
            </w:r>
          </w:p>
        </w:tc>
        <w:tc>
          <w:tcPr>
            <w:tcW w:w="1560" w:type="dxa"/>
          </w:tcPr>
          <w:p w14:paraId="42C20FC0" w14:textId="4C14DE3D" w:rsidR="009C454E" w:rsidRDefault="000367B7" w:rsidP="008815AE">
            <w:r>
              <w:t>0.411</w:t>
            </w:r>
          </w:p>
        </w:tc>
        <w:tc>
          <w:tcPr>
            <w:tcW w:w="1417" w:type="dxa"/>
          </w:tcPr>
          <w:p w14:paraId="29E31CA2" w14:textId="58949815" w:rsidR="009C454E" w:rsidRDefault="0047140A" w:rsidP="008815AE">
            <w:r>
              <w:t>n/a</w:t>
            </w:r>
          </w:p>
        </w:tc>
      </w:tr>
      <w:tr w:rsidR="009C454E" w14:paraId="5DA8264C" w14:textId="77777777" w:rsidTr="000E5B8A">
        <w:tc>
          <w:tcPr>
            <w:tcW w:w="6379" w:type="dxa"/>
          </w:tcPr>
          <w:p w14:paraId="685C0DC7" w14:textId="4822780F" w:rsidR="009C454E" w:rsidRDefault="009C454E" w:rsidP="007251CF">
            <w:pPr>
              <w:tabs>
                <w:tab w:val="left" w:pos="462"/>
              </w:tabs>
              <w:ind w:left="321"/>
            </w:pPr>
            <w:r>
              <w:t>Exercise intensity: high</w:t>
            </w:r>
            <w:r w:rsidR="007251CF">
              <w:t xml:space="preserve">est prescribed </w:t>
            </w:r>
            <w:r>
              <w:t>(%</w:t>
            </w:r>
            <w:r w:rsidR="00F132C7">
              <w:t>HRmax</w:t>
            </w:r>
            <w:r w:rsidR="008A0127">
              <w:t xml:space="preserve">), </w:t>
            </w:r>
            <w:r w:rsidR="005159CA">
              <w:t>n=35</w:t>
            </w:r>
          </w:p>
        </w:tc>
        <w:tc>
          <w:tcPr>
            <w:tcW w:w="2693" w:type="dxa"/>
          </w:tcPr>
          <w:p w14:paraId="6DC1F86B" w14:textId="052A5D61" w:rsidR="009C454E" w:rsidRDefault="009C454E" w:rsidP="008815AE">
            <w:r>
              <w:t>1.01 (0.99-1.03)</w:t>
            </w:r>
          </w:p>
        </w:tc>
        <w:tc>
          <w:tcPr>
            <w:tcW w:w="1560" w:type="dxa"/>
          </w:tcPr>
          <w:p w14:paraId="2B6A1DB1" w14:textId="6466B141" w:rsidR="009C454E" w:rsidRDefault="005159CA" w:rsidP="008815AE">
            <w:r>
              <w:t>0.272</w:t>
            </w:r>
          </w:p>
        </w:tc>
        <w:tc>
          <w:tcPr>
            <w:tcW w:w="1417" w:type="dxa"/>
          </w:tcPr>
          <w:p w14:paraId="2101D07E" w14:textId="6FD4CF0A" w:rsidR="009C454E" w:rsidRDefault="005050DD" w:rsidP="008815AE">
            <w:r>
              <w:t>n/a</w:t>
            </w:r>
          </w:p>
        </w:tc>
      </w:tr>
      <w:tr w:rsidR="001B78B9" w14:paraId="5599BD65" w14:textId="77777777" w:rsidTr="000E5B8A">
        <w:trPr>
          <w:trHeight w:val="20"/>
        </w:trPr>
        <w:tc>
          <w:tcPr>
            <w:tcW w:w="6379" w:type="dxa"/>
          </w:tcPr>
          <w:p w14:paraId="627DF1FB" w14:textId="77777777" w:rsidR="001B78B9" w:rsidRPr="001B78B9" w:rsidRDefault="001B78B9" w:rsidP="008815AE">
            <w:pPr>
              <w:tabs>
                <w:tab w:val="left" w:pos="462"/>
              </w:tabs>
              <w:ind w:left="321"/>
              <w:rPr>
                <w:sz w:val="12"/>
                <w:szCs w:val="12"/>
              </w:rPr>
            </w:pPr>
          </w:p>
        </w:tc>
        <w:tc>
          <w:tcPr>
            <w:tcW w:w="2693" w:type="dxa"/>
          </w:tcPr>
          <w:p w14:paraId="14B926A4" w14:textId="77777777" w:rsidR="001B78B9" w:rsidRDefault="001B78B9" w:rsidP="008815AE"/>
        </w:tc>
        <w:tc>
          <w:tcPr>
            <w:tcW w:w="1560" w:type="dxa"/>
          </w:tcPr>
          <w:p w14:paraId="1E0C301B" w14:textId="77777777" w:rsidR="001B78B9" w:rsidRDefault="001B78B9" w:rsidP="008815AE"/>
        </w:tc>
        <w:tc>
          <w:tcPr>
            <w:tcW w:w="1417" w:type="dxa"/>
          </w:tcPr>
          <w:p w14:paraId="549E3D12" w14:textId="77777777" w:rsidR="001B78B9" w:rsidRDefault="001B78B9" w:rsidP="008815AE"/>
        </w:tc>
      </w:tr>
      <w:tr w:rsidR="009C454E" w14:paraId="6D7DB755" w14:textId="77777777" w:rsidTr="000E5B8A">
        <w:tc>
          <w:tcPr>
            <w:tcW w:w="6379" w:type="dxa"/>
          </w:tcPr>
          <w:p w14:paraId="5AF14427" w14:textId="2C2459DF" w:rsidR="009C454E" w:rsidRPr="001B78B9" w:rsidRDefault="009C454E" w:rsidP="008815AE">
            <w:pPr>
              <w:tabs>
                <w:tab w:val="left" w:pos="462"/>
              </w:tabs>
              <w:rPr>
                <w:i/>
                <w:iCs/>
              </w:rPr>
            </w:pPr>
            <w:r w:rsidRPr="001B78B9">
              <w:rPr>
                <w:i/>
                <w:iCs/>
              </w:rPr>
              <w:t>Categorical co-variates</w:t>
            </w:r>
          </w:p>
        </w:tc>
        <w:tc>
          <w:tcPr>
            <w:tcW w:w="2693" w:type="dxa"/>
          </w:tcPr>
          <w:p w14:paraId="7C309203" w14:textId="77777777" w:rsidR="009C454E" w:rsidRDefault="009C454E" w:rsidP="008815AE"/>
        </w:tc>
        <w:tc>
          <w:tcPr>
            <w:tcW w:w="1560" w:type="dxa"/>
          </w:tcPr>
          <w:p w14:paraId="6E5E8049" w14:textId="77777777" w:rsidR="009C454E" w:rsidRDefault="009C454E" w:rsidP="008815AE"/>
        </w:tc>
        <w:tc>
          <w:tcPr>
            <w:tcW w:w="1417" w:type="dxa"/>
          </w:tcPr>
          <w:p w14:paraId="3A6C72D2" w14:textId="77777777" w:rsidR="009C454E" w:rsidRDefault="009C454E" w:rsidP="008815AE"/>
        </w:tc>
      </w:tr>
      <w:tr w:rsidR="000367B7" w14:paraId="0674B52F" w14:textId="77777777" w:rsidTr="000E5B8A">
        <w:tc>
          <w:tcPr>
            <w:tcW w:w="6379" w:type="dxa"/>
          </w:tcPr>
          <w:p w14:paraId="326EDD57" w14:textId="26E1288A" w:rsidR="000367B7" w:rsidRPr="001B78B9" w:rsidRDefault="000367B7" w:rsidP="000367B7">
            <w:pPr>
              <w:tabs>
                <w:tab w:val="left" w:pos="462"/>
              </w:tabs>
              <w:ind w:left="321"/>
              <w:rPr>
                <w:i/>
                <w:iCs/>
              </w:rPr>
            </w:pPr>
            <w:r>
              <w:t>Mode of exercise training, n=45</w:t>
            </w:r>
          </w:p>
        </w:tc>
        <w:tc>
          <w:tcPr>
            <w:tcW w:w="2693" w:type="dxa"/>
          </w:tcPr>
          <w:p w14:paraId="622E30A4" w14:textId="77777777" w:rsidR="000367B7" w:rsidRDefault="000367B7" w:rsidP="000367B7"/>
        </w:tc>
        <w:tc>
          <w:tcPr>
            <w:tcW w:w="1560" w:type="dxa"/>
          </w:tcPr>
          <w:p w14:paraId="210CDBD9" w14:textId="77777777" w:rsidR="000367B7" w:rsidRDefault="000367B7" w:rsidP="000367B7"/>
        </w:tc>
        <w:tc>
          <w:tcPr>
            <w:tcW w:w="1417" w:type="dxa"/>
          </w:tcPr>
          <w:p w14:paraId="055AC643" w14:textId="77777777" w:rsidR="000367B7" w:rsidRDefault="000367B7" w:rsidP="000367B7"/>
        </w:tc>
      </w:tr>
      <w:tr w:rsidR="000367B7" w14:paraId="1C5EFD48" w14:textId="77777777" w:rsidTr="000E5B8A">
        <w:tc>
          <w:tcPr>
            <w:tcW w:w="6379" w:type="dxa"/>
          </w:tcPr>
          <w:p w14:paraId="4FC9A18D" w14:textId="26DD0CFA" w:rsidR="000367B7" w:rsidRPr="001B78B9" w:rsidRDefault="000367B7" w:rsidP="000367B7">
            <w:pPr>
              <w:tabs>
                <w:tab w:val="left" w:pos="462"/>
              </w:tabs>
              <w:ind w:left="604"/>
              <w:rPr>
                <w:i/>
                <w:iCs/>
              </w:rPr>
            </w:pPr>
            <w:r>
              <w:t>Aerobic and resistance training (vs. aerobic only)</w:t>
            </w:r>
          </w:p>
        </w:tc>
        <w:tc>
          <w:tcPr>
            <w:tcW w:w="2693" w:type="dxa"/>
          </w:tcPr>
          <w:p w14:paraId="0547875A" w14:textId="09479A4E" w:rsidR="000367B7" w:rsidRDefault="000367B7" w:rsidP="000367B7">
            <w:r>
              <w:t>1.06 (0.75-1.49)</w:t>
            </w:r>
          </w:p>
        </w:tc>
        <w:tc>
          <w:tcPr>
            <w:tcW w:w="1560" w:type="dxa"/>
          </w:tcPr>
          <w:p w14:paraId="2420351B" w14:textId="1AF760C1" w:rsidR="000367B7" w:rsidRDefault="000367B7" w:rsidP="000367B7">
            <w:r>
              <w:t>0.742</w:t>
            </w:r>
          </w:p>
        </w:tc>
        <w:tc>
          <w:tcPr>
            <w:tcW w:w="1417" w:type="dxa"/>
          </w:tcPr>
          <w:p w14:paraId="02A20323" w14:textId="1F478B5B" w:rsidR="000367B7" w:rsidRDefault="000367B7" w:rsidP="000367B7">
            <w:r>
              <w:t>n/a</w:t>
            </w:r>
          </w:p>
        </w:tc>
      </w:tr>
      <w:tr w:rsidR="000367B7" w14:paraId="29EDD39F" w14:textId="77777777" w:rsidTr="000E5B8A">
        <w:tc>
          <w:tcPr>
            <w:tcW w:w="6379" w:type="dxa"/>
          </w:tcPr>
          <w:p w14:paraId="5BCC215F" w14:textId="797C0E9B" w:rsidR="000367B7" w:rsidRPr="001B78B9" w:rsidRDefault="000367B7" w:rsidP="000367B7">
            <w:pPr>
              <w:tabs>
                <w:tab w:val="left" w:pos="462"/>
              </w:tabs>
              <w:ind w:left="321"/>
              <w:rPr>
                <w:i/>
                <w:iCs/>
              </w:rPr>
            </w:pPr>
            <w:r>
              <w:rPr>
                <w:iCs/>
              </w:rPr>
              <w:t>How exercise training was delivered, n=</w:t>
            </w:r>
            <w:r w:rsidR="00A9370E">
              <w:rPr>
                <w:iCs/>
              </w:rPr>
              <w:t>58</w:t>
            </w:r>
          </w:p>
        </w:tc>
        <w:tc>
          <w:tcPr>
            <w:tcW w:w="2693" w:type="dxa"/>
          </w:tcPr>
          <w:p w14:paraId="41291886" w14:textId="77777777" w:rsidR="000367B7" w:rsidRDefault="000367B7" w:rsidP="000367B7"/>
        </w:tc>
        <w:tc>
          <w:tcPr>
            <w:tcW w:w="1560" w:type="dxa"/>
          </w:tcPr>
          <w:p w14:paraId="609E97E8" w14:textId="77777777" w:rsidR="000367B7" w:rsidRDefault="000367B7" w:rsidP="000367B7"/>
        </w:tc>
        <w:tc>
          <w:tcPr>
            <w:tcW w:w="1417" w:type="dxa"/>
          </w:tcPr>
          <w:p w14:paraId="3F368735" w14:textId="77777777" w:rsidR="000367B7" w:rsidRDefault="000367B7" w:rsidP="000367B7"/>
        </w:tc>
      </w:tr>
      <w:tr w:rsidR="000367B7" w14:paraId="4B223CA9" w14:textId="77777777" w:rsidTr="000E5B8A">
        <w:tc>
          <w:tcPr>
            <w:tcW w:w="6379" w:type="dxa"/>
          </w:tcPr>
          <w:p w14:paraId="64DB4055" w14:textId="3B2740C9" w:rsidR="000367B7" w:rsidRPr="001B78B9" w:rsidRDefault="000367B7" w:rsidP="000367B7">
            <w:pPr>
              <w:tabs>
                <w:tab w:val="left" w:pos="462"/>
              </w:tabs>
              <w:ind w:left="604"/>
              <w:rPr>
                <w:i/>
                <w:iCs/>
              </w:rPr>
            </w:pPr>
            <w:r>
              <w:rPr>
                <w:iCs/>
              </w:rPr>
              <w:t>Group-based sessions (vs. training individually)</w:t>
            </w:r>
          </w:p>
        </w:tc>
        <w:tc>
          <w:tcPr>
            <w:tcW w:w="2693" w:type="dxa"/>
          </w:tcPr>
          <w:p w14:paraId="4A3FEE2C" w14:textId="7A91EC19" w:rsidR="000367B7" w:rsidRDefault="00A9370E" w:rsidP="000367B7">
            <w:r>
              <w:t>1.05 (0.74-1.49</w:t>
            </w:r>
            <w:r w:rsidR="000367B7">
              <w:t>)</w:t>
            </w:r>
          </w:p>
        </w:tc>
        <w:tc>
          <w:tcPr>
            <w:tcW w:w="1560" w:type="dxa"/>
          </w:tcPr>
          <w:p w14:paraId="11A0DA0A" w14:textId="36DEDC51" w:rsidR="000367B7" w:rsidRDefault="00A9370E" w:rsidP="00A9370E">
            <w:r>
              <w:t>0.793</w:t>
            </w:r>
          </w:p>
        </w:tc>
        <w:tc>
          <w:tcPr>
            <w:tcW w:w="1417" w:type="dxa"/>
          </w:tcPr>
          <w:p w14:paraId="62D9731E" w14:textId="5AD25DB9" w:rsidR="000367B7" w:rsidRDefault="000367B7" w:rsidP="000367B7">
            <w:r>
              <w:t>n/a</w:t>
            </w:r>
          </w:p>
        </w:tc>
      </w:tr>
      <w:tr w:rsidR="000367B7" w14:paraId="59B89CF3" w14:textId="77777777" w:rsidTr="000E5B8A">
        <w:tc>
          <w:tcPr>
            <w:tcW w:w="6379" w:type="dxa"/>
          </w:tcPr>
          <w:p w14:paraId="3A4A457E" w14:textId="1B0AED86" w:rsidR="000367B7" w:rsidRDefault="000367B7" w:rsidP="000367B7">
            <w:pPr>
              <w:ind w:left="321"/>
              <w:rPr>
                <w:iCs/>
              </w:rPr>
            </w:pPr>
            <w:r>
              <w:t>Exercise provider, n=45</w:t>
            </w:r>
          </w:p>
        </w:tc>
        <w:tc>
          <w:tcPr>
            <w:tcW w:w="2693" w:type="dxa"/>
          </w:tcPr>
          <w:p w14:paraId="4E58BEAD" w14:textId="77777777" w:rsidR="000367B7" w:rsidRDefault="000367B7" w:rsidP="000367B7"/>
        </w:tc>
        <w:tc>
          <w:tcPr>
            <w:tcW w:w="1560" w:type="dxa"/>
          </w:tcPr>
          <w:p w14:paraId="3D97CCC3" w14:textId="77777777" w:rsidR="000367B7" w:rsidRDefault="000367B7" w:rsidP="000367B7"/>
        </w:tc>
        <w:tc>
          <w:tcPr>
            <w:tcW w:w="1417" w:type="dxa"/>
          </w:tcPr>
          <w:p w14:paraId="03972D7C" w14:textId="77777777" w:rsidR="000367B7" w:rsidRDefault="000367B7" w:rsidP="000367B7"/>
        </w:tc>
      </w:tr>
      <w:tr w:rsidR="000367B7" w14:paraId="6F8F4A75" w14:textId="77777777" w:rsidTr="000E5B8A">
        <w:tc>
          <w:tcPr>
            <w:tcW w:w="6379" w:type="dxa"/>
          </w:tcPr>
          <w:p w14:paraId="2DCB96BE" w14:textId="0D46F803" w:rsidR="000367B7" w:rsidRDefault="000367B7" w:rsidP="000367B7">
            <w:pPr>
              <w:tabs>
                <w:tab w:val="left" w:pos="462"/>
              </w:tabs>
              <w:ind w:left="604"/>
              <w:rPr>
                <w:iCs/>
              </w:rPr>
            </w:pPr>
            <w:r>
              <w:t>Included a physician in team (vs. no physician)</w:t>
            </w:r>
          </w:p>
        </w:tc>
        <w:tc>
          <w:tcPr>
            <w:tcW w:w="2693" w:type="dxa"/>
          </w:tcPr>
          <w:p w14:paraId="7662B43D" w14:textId="76A545C1" w:rsidR="000367B7" w:rsidRDefault="000367B7" w:rsidP="000367B7">
            <w:r>
              <w:t>0.87 (0.70-1.10)</w:t>
            </w:r>
          </w:p>
        </w:tc>
        <w:tc>
          <w:tcPr>
            <w:tcW w:w="1560" w:type="dxa"/>
          </w:tcPr>
          <w:p w14:paraId="43A9715C" w14:textId="3D7205EF" w:rsidR="000367B7" w:rsidRDefault="000367B7" w:rsidP="000367B7">
            <w:r>
              <w:t>0.235</w:t>
            </w:r>
          </w:p>
        </w:tc>
        <w:tc>
          <w:tcPr>
            <w:tcW w:w="1417" w:type="dxa"/>
          </w:tcPr>
          <w:p w14:paraId="566EB129" w14:textId="5A5A6F60" w:rsidR="000367B7" w:rsidRDefault="000367B7" w:rsidP="000367B7">
            <w:r>
              <w:t>n/a</w:t>
            </w:r>
          </w:p>
        </w:tc>
      </w:tr>
      <w:tr w:rsidR="000367B7" w14:paraId="67157094" w14:textId="77777777" w:rsidTr="007251CF">
        <w:tc>
          <w:tcPr>
            <w:tcW w:w="6379" w:type="dxa"/>
            <w:shd w:val="clear" w:color="auto" w:fill="auto"/>
          </w:tcPr>
          <w:p w14:paraId="16D2181D" w14:textId="23983EDD" w:rsidR="000367B7" w:rsidRDefault="000367B7" w:rsidP="000367B7">
            <w:pPr>
              <w:tabs>
                <w:tab w:val="left" w:pos="462"/>
              </w:tabs>
              <w:ind w:left="321"/>
            </w:pPr>
            <w:r>
              <w:t>Adherence to intervention, n=39</w:t>
            </w:r>
          </w:p>
        </w:tc>
        <w:tc>
          <w:tcPr>
            <w:tcW w:w="2693" w:type="dxa"/>
            <w:shd w:val="clear" w:color="auto" w:fill="auto"/>
          </w:tcPr>
          <w:p w14:paraId="697C58B0" w14:textId="77777777" w:rsidR="000367B7" w:rsidRDefault="000367B7" w:rsidP="000367B7"/>
        </w:tc>
        <w:tc>
          <w:tcPr>
            <w:tcW w:w="1560" w:type="dxa"/>
            <w:shd w:val="clear" w:color="auto" w:fill="auto"/>
          </w:tcPr>
          <w:p w14:paraId="147919F3" w14:textId="77777777" w:rsidR="000367B7" w:rsidRDefault="000367B7" w:rsidP="000367B7"/>
        </w:tc>
        <w:tc>
          <w:tcPr>
            <w:tcW w:w="1417" w:type="dxa"/>
            <w:shd w:val="clear" w:color="auto" w:fill="auto"/>
          </w:tcPr>
          <w:p w14:paraId="04E52DA9" w14:textId="1E42F367" w:rsidR="000367B7" w:rsidRDefault="000367B7" w:rsidP="000367B7"/>
        </w:tc>
      </w:tr>
      <w:tr w:rsidR="000367B7" w14:paraId="75CC191C" w14:textId="77777777" w:rsidTr="007251CF"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</w:tcPr>
          <w:p w14:paraId="18BFE350" w14:textId="7693FF73" w:rsidR="000367B7" w:rsidRDefault="000367B7" w:rsidP="000367B7">
            <w:pPr>
              <w:tabs>
                <w:tab w:val="left" w:pos="462"/>
              </w:tabs>
              <w:ind w:left="604"/>
            </w:pPr>
            <w:r>
              <w:t>High (vs. moderate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15CF8FE8" w14:textId="67F9F039" w:rsidR="000367B7" w:rsidRDefault="000367B7" w:rsidP="000367B7">
            <w:r>
              <w:t>0.81 (0.66-0.99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6D0837B" w14:textId="47037D6C" w:rsidR="000367B7" w:rsidRPr="00A9370E" w:rsidRDefault="000367B7" w:rsidP="000367B7">
            <w:r>
              <w:t>0.046</w:t>
            </w:r>
            <w:r w:rsidRPr="00C204FE">
              <w:rPr>
                <w:vertAlign w:val="superscript"/>
              </w:rPr>
              <w:t>b</w:t>
            </w:r>
            <w:r w:rsidR="00A9370E" w:rsidRPr="00A9370E">
              <w:rPr>
                <w:vertAlign w:val="superscript"/>
              </w:rPr>
              <w:t>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850FB79" w14:textId="3384DBAA" w:rsidR="000367B7" w:rsidRDefault="000367B7" w:rsidP="000367B7">
            <w:r>
              <w:t>100%</w:t>
            </w:r>
          </w:p>
        </w:tc>
      </w:tr>
    </w:tbl>
    <w:p w14:paraId="0EFF69EE" w14:textId="5FA1B0F8" w:rsidR="00A9370E" w:rsidRDefault="00C204FE" w:rsidP="00A9370E">
      <w:pPr>
        <w:rPr>
          <w:noProof/>
          <w:lang w:val="en-US"/>
        </w:rPr>
      </w:pPr>
      <w:r>
        <w:rPr>
          <w:sz w:val="20"/>
          <w:szCs w:val="20"/>
        </w:rPr>
        <w:t>a, e</w:t>
      </w:r>
      <w:r w:rsidRPr="001B78B9">
        <w:rPr>
          <w:sz w:val="20"/>
          <w:szCs w:val="20"/>
        </w:rPr>
        <w:t>xpressed as rate of chang</w:t>
      </w:r>
      <w:r>
        <w:rPr>
          <w:sz w:val="20"/>
          <w:szCs w:val="20"/>
        </w:rPr>
        <w:t xml:space="preserve">e in </w:t>
      </w:r>
      <w:r w:rsidRPr="001B78B9">
        <w:rPr>
          <w:sz w:val="20"/>
          <w:szCs w:val="20"/>
        </w:rPr>
        <w:t>relative risk with increasing levels of the co</w:t>
      </w:r>
      <w:r>
        <w:rPr>
          <w:sz w:val="20"/>
          <w:szCs w:val="20"/>
        </w:rPr>
        <w:t>-variate e</w:t>
      </w:r>
      <w:r w:rsidRPr="001B78B9">
        <w:rPr>
          <w:sz w:val="20"/>
          <w:szCs w:val="20"/>
        </w:rPr>
        <w:t>.g. an increased relative risk means that the characteristic increases the relative risk of the outcome as it also increases</w:t>
      </w:r>
      <w:r>
        <w:rPr>
          <w:sz w:val="20"/>
          <w:szCs w:val="20"/>
        </w:rPr>
        <w:t xml:space="preserve">; b, met criteria for entry in multi-variate regression model; </w:t>
      </w:r>
      <w:r w:rsidR="005B51EC">
        <w:rPr>
          <w:sz w:val="20"/>
          <w:szCs w:val="20"/>
        </w:rPr>
        <w:t xml:space="preserve">c, </w:t>
      </w:r>
      <w:r w:rsidR="000B79DA">
        <w:rPr>
          <w:sz w:val="20"/>
          <w:szCs w:val="20"/>
        </w:rPr>
        <w:t xml:space="preserve">adjusted p-value </w:t>
      </w:r>
      <w:r w:rsidR="00854463">
        <w:rPr>
          <w:sz w:val="20"/>
          <w:szCs w:val="20"/>
        </w:rPr>
        <w:t>0.06</w:t>
      </w:r>
      <w:r w:rsidR="000B79DA">
        <w:rPr>
          <w:sz w:val="20"/>
          <w:szCs w:val="20"/>
        </w:rPr>
        <w:t xml:space="preserve"> after accounting for multiple hypothesis testing (using permute 5000)</w:t>
      </w:r>
      <w:r w:rsidR="00100ACF">
        <w:rPr>
          <w:sz w:val="20"/>
          <w:szCs w:val="20"/>
        </w:rPr>
        <w:t>; R</w:t>
      </w:r>
      <w:r w:rsidR="00100ACF" w:rsidRPr="00435D81">
        <w:rPr>
          <w:sz w:val="20"/>
          <w:szCs w:val="20"/>
          <w:vertAlign w:val="superscript"/>
        </w:rPr>
        <w:t>2</w:t>
      </w:r>
      <w:r w:rsidR="00100ACF">
        <w:rPr>
          <w:sz w:val="20"/>
          <w:szCs w:val="20"/>
        </w:rPr>
        <w:t>, proportion of heterogeneity/variability in outcome explained by co-variate</w:t>
      </w:r>
    </w:p>
    <w:p w14:paraId="7EDF9C14" w14:textId="5D4253A4" w:rsidR="00C204FE" w:rsidRPr="001B78B9" w:rsidRDefault="00C204FE" w:rsidP="00C204FE">
      <w:pPr>
        <w:rPr>
          <w:sz w:val="20"/>
          <w:szCs w:val="20"/>
        </w:rPr>
      </w:pPr>
    </w:p>
    <w:p w14:paraId="0673DDFA" w14:textId="77777777" w:rsidR="008F0E84" w:rsidRDefault="008F0E84" w:rsidP="00386D82"/>
    <w:p w14:paraId="6F8EF22A" w14:textId="73E4132B" w:rsidR="008F0E84" w:rsidRDefault="008F0E84" w:rsidP="00386D82"/>
    <w:p w14:paraId="0FC03EAD" w14:textId="77777777" w:rsidR="00164DDA" w:rsidRDefault="00164DDA" w:rsidP="00386D82"/>
    <w:p w14:paraId="7B529B48" w14:textId="5D31359B" w:rsidR="008F0E84" w:rsidRDefault="008F0E84" w:rsidP="00386D82"/>
    <w:p w14:paraId="36004F4C" w14:textId="771405AC" w:rsidR="004C55C8" w:rsidRDefault="007D6055" w:rsidP="00164DDA">
      <w:r>
        <w:rPr>
          <w:b/>
          <w:bCs/>
        </w:rPr>
        <w:t>Table S9</w:t>
      </w:r>
      <w:r w:rsidR="003708C6" w:rsidRPr="00164DDA">
        <w:rPr>
          <w:b/>
          <w:bCs/>
        </w:rPr>
        <w:t>c</w:t>
      </w:r>
      <w:r w:rsidR="004C55C8">
        <w:t xml:space="preserve">. </w:t>
      </w:r>
      <w:r w:rsidR="00BB53AE">
        <w:t>Univariate</w:t>
      </w:r>
      <w:r w:rsidR="004C55C8">
        <w:t xml:space="preserve"> regression: Myocardial Infarction</w:t>
      </w:r>
    </w:p>
    <w:tbl>
      <w:tblPr>
        <w:tblStyle w:val="TableGrid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693"/>
        <w:gridCol w:w="1560"/>
        <w:gridCol w:w="1417"/>
      </w:tblGrid>
      <w:tr w:rsidR="00F51DE3" w:rsidRPr="008F0E84" w14:paraId="73329FC5" w14:textId="77777777" w:rsidTr="00B6104D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AA2B0B" w14:textId="77777777" w:rsidR="00F51DE3" w:rsidRPr="008F0E84" w:rsidRDefault="00F51DE3" w:rsidP="00384744">
            <w:pPr>
              <w:rPr>
                <w:b/>
                <w:bCs/>
              </w:rPr>
            </w:pPr>
            <w:r>
              <w:rPr>
                <w:b/>
                <w:bCs/>
              </w:rPr>
              <w:t>Intervention characteristic/co-variate, number reportin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423444" w14:textId="07C8A2CF" w:rsidR="00F51DE3" w:rsidRPr="008F0E84" w:rsidRDefault="001E6454" w:rsidP="00384744">
            <w:pPr>
              <w:rPr>
                <w:b/>
                <w:bCs/>
              </w:rPr>
            </w:pPr>
            <w:r>
              <w:rPr>
                <w:b/>
                <w:bCs/>
              </w:rPr>
              <w:t>Co-efficient of model</w:t>
            </w:r>
            <w:r w:rsidRPr="001E6454">
              <w:rPr>
                <w:vertAlign w:val="superscript"/>
              </w:rPr>
              <w:t>a</w:t>
            </w:r>
            <w:r>
              <w:rPr>
                <w:b/>
                <w:bCs/>
              </w:rPr>
              <w:t xml:space="preserve"> </w:t>
            </w:r>
            <w:r w:rsidR="00F51DE3">
              <w:rPr>
                <w:b/>
                <w:bCs/>
              </w:rPr>
              <w:t>(95% Confidence Interval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DBE46D" w14:textId="77777777" w:rsidR="00F51DE3" w:rsidRPr="008F0E84" w:rsidRDefault="00F51DE3" w:rsidP="00384744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D70DA1" w14:textId="77777777" w:rsidR="00F51DE3" w:rsidRPr="008F0E84" w:rsidRDefault="00F51DE3" w:rsidP="00384744">
            <w:pPr>
              <w:rPr>
                <w:b/>
                <w:bCs/>
              </w:rPr>
            </w:pPr>
            <w:r>
              <w:rPr>
                <w:b/>
                <w:bCs/>
              </w:rPr>
              <w:t>Adjusted R</w:t>
            </w:r>
            <w:r w:rsidRPr="0059358A">
              <w:rPr>
                <w:b/>
                <w:bCs/>
                <w:vertAlign w:val="superscript"/>
              </w:rPr>
              <w:t>2</w:t>
            </w:r>
          </w:p>
        </w:tc>
      </w:tr>
      <w:tr w:rsidR="00F51DE3" w14:paraId="17662D49" w14:textId="77777777" w:rsidTr="00B6104D">
        <w:tc>
          <w:tcPr>
            <w:tcW w:w="6379" w:type="dxa"/>
            <w:tcBorders>
              <w:top w:val="single" w:sz="4" w:space="0" w:color="auto"/>
            </w:tcBorders>
          </w:tcPr>
          <w:p w14:paraId="782830F0" w14:textId="77777777" w:rsidR="00F51DE3" w:rsidRPr="001B78B9" w:rsidRDefault="00F51DE3" w:rsidP="00384744">
            <w:pPr>
              <w:rPr>
                <w:i/>
                <w:iCs/>
              </w:rPr>
            </w:pPr>
            <w:r w:rsidRPr="001B78B9">
              <w:rPr>
                <w:i/>
                <w:iCs/>
              </w:rPr>
              <w:t>Continuous co-variate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8EA6871" w14:textId="74331D8B" w:rsidR="00F51DE3" w:rsidRDefault="00F51DE3" w:rsidP="00384744"/>
        </w:tc>
        <w:tc>
          <w:tcPr>
            <w:tcW w:w="1560" w:type="dxa"/>
            <w:tcBorders>
              <w:top w:val="single" w:sz="4" w:space="0" w:color="auto"/>
            </w:tcBorders>
          </w:tcPr>
          <w:p w14:paraId="13B57744" w14:textId="5B26A274" w:rsidR="00F51DE3" w:rsidRDefault="00F51DE3" w:rsidP="00384744"/>
        </w:tc>
        <w:tc>
          <w:tcPr>
            <w:tcW w:w="1417" w:type="dxa"/>
            <w:tcBorders>
              <w:top w:val="single" w:sz="4" w:space="0" w:color="auto"/>
            </w:tcBorders>
          </w:tcPr>
          <w:p w14:paraId="33AD38BB" w14:textId="2C412B4B" w:rsidR="00F51DE3" w:rsidRDefault="00F51DE3" w:rsidP="00384744"/>
        </w:tc>
      </w:tr>
      <w:tr w:rsidR="00F51DE3" w14:paraId="2E9A6869" w14:textId="77777777" w:rsidTr="00B6104D">
        <w:tc>
          <w:tcPr>
            <w:tcW w:w="6379" w:type="dxa"/>
          </w:tcPr>
          <w:p w14:paraId="45E40AB5" w14:textId="4957F91C" w:rsidR="00F51DE3" w:rsidRDefault="00495C48" w:rsidP="00F51DE3">
            <w:pPr>
              <w:ind w:left="321"/>
            </w:pPr>
            <w:r>
              <w:t>Median year of participant recruitment, n=36</w:t>
            </w:r>
          </w:p>
        </w:tc>
        <w:tc>
          <w:tcPr>
            <w:tcW w:w="2693" w:type="dxa"/>
          </w:tcPr>
          <w:p w14:paraId="587B9CA4" w14:textId="0DA36428" w:rsidR="00F51DE3" w:rsidRDefault="00F51DE3" w:rsidP="00F51DE3">
            <w:r>
              <w:t>1.00 (0.98-1.01)</w:t>
            </w:r>
          </w:p>
        </w:tc>
        <w:tc>
          <w:tcPr>
            <w:tcW w:w="1560" w:type="dxa"/>
          </w:tcPr>
          <w:p w14:paraId="19352615" w14:textId="5EF7942F" w:rsidR="00F51DE3" w:rsidRDefault="00495C48" w:rsidP="00F51DE3">
            <w:r>
              <w:t>0.620</w:t>
            </w:r>
          </w:p>
        </w:tc>
        <w:tc>
          <w:tcPr>
            <w:tcW w:w="1417" w:type="dxa"/>
          </w:tcPr>
          <w:p w14:paraId="2702B9B0" w14:textId="5784C766" w:rsidR="00F51DE3" w:rsidRDefault="003708C6" w:rsidP="00F51DE3">
            <w:r>
              <w:t>n/a</w:t>
            </w:r>
          </w:p>
        </w:tc>
      </w:tr>
      <w:tr w:rsidR="003708C6" w14:paraId="33FC7057" w14:textId="77777777" w:rsidTr="00B6104D">
        <w:tc>
          <w:tcPr>
            <w:tcW w:w="6379" w:type="dxa"/>
          </w:tcPr>
          <w:p w14:paraId="74A444F4" w14:textId="142F81B4" w:rsidR="003708C6" w:rsidRDefault="003708C6" w:rsidP="003708C6">
            <w:pPr>
              <w:tabs>
                <w:tab w:val="left" w:pos="462"/>
              </w:tabs>
              <w:ind w:left="321"/>
            </w:pPr>
            <w:r>
              <w:t>Total inte</w:t>
            </w:r>
            <w:r w:rsidR="00B6104D">
              <w:t>rvention duration (months), n=51</w:t>
            </w:r>
          </w:p>
        </w:tc>
        <w:tc>
          <w:tcPr>
            <w:tcW w:w="2693" w:type="dxa"/>
          </w:tcPr>
          <w:p w14:paraId="5CF6496A" w14:textId="08C50243" w:rsidR="003708C6" w:rsidRDefault="003708C6" w:rsidP="003708C6">
            <w:r>
              <w:t>1.00 (0.99-1.00)</w:t>
            </w:r>
          </w:p>
        </w:tc>
        <w:tc>
          <w:tcPr>
            <w:tcW w:w="1560" w:type="dxa"/>
          </w:tcPr>
          <w:p w14:paraId="6F6B3C40" w14:textId="09743065" w:rsidR="003708C6" w:rsidRDefault="00B6104D" w:rsidP="003708C6">
            <w:r>
              <w:t>0.230</w:t>
            </w:r>
          </w:p>
        </w:tc>
        <w:tc>
          <w:tcPr>
            <w:tcW w:w="1417" w:type="dxa"/>
          </w:tcPr>
          <w:p w14:paraId="7FF34DCB" w14:textId="50A467DA" w:rsidR="003708C6" w:rsidRDefault="003708C6" w:rsidP="003708C6">
            <w:r w:rsidRPr="00927F84">
              <w:t>n/a</w:t>
            </w:r>
          </w:p>
        </w:tc>
      </w:tr>
      <w:tr w:rsidR="003708C6" w14:paraId="083742E7" w14:textId="77777777" w:rsidTr="00B6104D">
        <w:tc>
          <w:tcPr>
            <w:tcW w:w="6379" w:type="dxa"/>
          </w:tcPr>
          <w:p w14:paraId="766E7C5D" w14:textId="7D737F38" w:rsidR="003708C6" w:rsidRDefault="003708C6" w:rsidP="003708C6">
            <w:pPr>
              <w:tabs>
                <w:tab w:val="left" w:pos="462"/>
              </w:tabs>
              <w:ind w:left="321"/>
            </w:pPr>
            <w:r>
              <w:t>Exercise sess</w:t>
            </w:r>
            <w:r w:rsidR="007E0700">
              <w:t xml:space="preserve">ion frequency </w:t>
            </w:r>
            <w:r w:rsidR="00B6104D">
              <w:t>(times/week), n=43</w:t>
            </w:r>
          </w:p>
        </w:tc>
        <w:tc>
          <w:tcPr>
            <w:tcW w:w="2693" w:type="dxa"/>
          </w:tcPr>
          <w:p w14:paraId="07A5F5EC" w14:textId="06AD8317" w:rsidR="003708C6" w:rsidRDefault="007E0700" w:rsidP="003708C6">
            <w:r>
              <w:t>0.90 (0.80</w:t>
            </w:r>
            <w:r w:rsidR="003708C6">
              <w:t>-1.02)</w:t>
            </w:r>
          </w:p>
        </w:tc>
        <w:tc>
          <w:tcPr>
            <w:tcW w:w="1560" w:type="dxa"/>
          </w:tcPr>
          <w:p w14:paraId="04D81536" w14:textId="6451B40E" w:rsidR="003708C6" w:rsidRDefault="00B6104D" w:rsidP="003708C6">
            <w:r>
              <w:t>0.136</w:t>
            </w:r>
            <w:r w:rsidR="009D0529" w:rsidRPr="009D0529">
              <w:rPr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70B26E1D" w14:textId="44A3AFE4" w:rsidR="003708C6" w:rsidRDefault="003708C6" w:rsidP="003708C6">
            <w:r w:rsidRPr="00927F84">
              <w:t>n/a</w:t>
            </w:r>
          </w:p>
        </w:tc>
      </w:tr>
      <w:tr w:rsidR="00F51DE3" w14:paraId="6F5F11FF" w14:textId="77777777" w:rsidTr="00AB2535">
        <w:tc>
          <w:tcPr>
            <w:tcW w:w="6379" w:type="dxa"/>
            <w:shd w:val="clear" w:color="auto" w:fill="auto"/>
          </w:tcPr>
          <w:p w14:paraId="4B0E4ED7" w14:textId="2087DDE8" w:rsidR="00F51DE3" w:rsidRDefault="00F51DE3" w:rsidP="00F51DE3">
            <w:pPr>
              <w:tabs>
                <w:tab w:val="left" w:pos="462"/>
              </w:tabs>
              <w:ind w:left="321"/>
            </w:pPr>
            <w:r>
              <w:t>Exerc</w:t>
            </w:r>
            <w:r w:rsidR="00B6104D">
              <w:t>ise session time (minutes), n=41</w:t>
            </w:r>
          </w:p>
        </w:tc>
        <w:tc>
          <w:tcPr>
            <w:tcW w:w="2693" w:type="dxa"/>
            <w:shd w:val="clear" w:color="auto" w:fill="auto"/>
          </w:tcPr>
          <w:p w14:paraId="7EF36D69" w14:textId="77805F7D" w:rsidR="00F51DE3" w:rsidRDefault="00F51DE3" w:rsidP="00F51DE3">
            <w:r>
              <w:t>1.01 (1.00-1.02)</w:t>
            </w:r>
          </w:p>
        </w:tc>
        <w:tc>
          <w:tcPr>
            <w:tcW w:w="1560" w:type="dxa"/>
            <w:shd w:val="clear" w:color="auto" w:fill="auto"/>
          </w:tcPr>
          <w:p w14:paraId="5BB95725" w14:textId="44F629FE" w:rsidR="00F51DE3" w:rsidRPr="00B6104D" w:rsidRDefault="007E0700" w:rsidP="00F51DE3">
            <w:r>
              <w:t>0.011</w:t>
            </w:r>
            <w:r w:rsidR="009D0529" w:rsidRPr="009D0529">
              <w:rPr>
                <w:vertAlign w:val="superscript"/>
              </w:rPr>
              <w:t xml:space="preserve"> b</w:t>
            </w:r>
            <w:r w:rsidR="00B6104D" w:rsidRPr="00B6104D">
              <w:rPr>
                <w:vertAlign w:val="superscript"/>
              </w:rPr>
              <w:t>c</w:t>
            </w:r>
          </w:p>
        </w:tc>
        <w:tc>
          <w:tcPr>
            <w:tcW w:w="1417" w:type="dxa"/>
            <w:shd w:val="clear" w:color="auto" w:fill="auto"/>
          </w:tcPr>
          <w:p w14:paraId="705105F9" w14:textId="5A54E04D" w:rsidR="00F51DE3" w:rsidRDefault="00F51DE3" w:rsidP="00F51DE3">
            <w:r>
              <w:t>100%</w:t>
            </w:r>
          </w:p>
        </w:tc>
      </w:tr>
      <w:tr w:rsidR="003708C6" w14:paraId="141599F6" w14:textId="77777777" w:rsidTr="00B6104D">
        <w:tc>
          <w:tcPr>
            <w:tcW w:w="6379" w:type="dxa"/>
          </w:tcPr>
          <w:p w14:paraId="2D425D3F" w14:textId="4FB28378" w:rsidR="003708C6" w:rsidRDefault="00456F7D" w:rsidP="003708C6">
            <w:pPr>
              <w:tabs>
                <w:tab w:val="left" w:pos="462"/>
              </w:tabs>
              <w:ind w:left="321"/>
            </w:pPr>
            <w:r>
              <w:t>Exercise intensity: lowest prescribed</w:t>
            </w:r>
            <w:r w:rsidR="003708C6">
              <w:t xml:space="preserve"> (</w:t>
            </w:r>
            <w:r w:rsidR="00F132C7">
              <w:t>%HRmax</w:t>
            </w:r>
            <w:r w:rsidR="003708C6">
              <w:t>), n=35</w:t>
            </w:r>
          </w:p>
        </w:tc>
        <w:tc>
          <w:tcPr>
            <w:tcW w:w="2693" w:type="dxa"/>
          </w:tcPr>
          <w:p w14:paraId="66000C3B" w14:textId="394A08F0" w:rsidR="003708C6" w:rsidRDefault="003708C6" w:rsidP="003708C6">
            <w:r>
              <w:t>1.01 (0.99-1.03)</w:t>
            </w:r>
          </w:p>
        </w:tc>
        <w:tc>
          <w:tcPr>
            <w:tcW w:w="1560" w:type="dxa"/>
          </w:tcPr>
          <w:p w14:paraId="2AE2252D" w14:textId="2F35E5ED" w:rsidR="003708C6" w:rsidRDefault="00B6104D" w:rsidP="003708C6">
            <w:r>
              <w:t>0.516</w:t>
            </w:r>
          </w:p>
        </w:tc>
        <w:tc>
          <w:tcPr>
            <w:tcW w:w="1417" w:type="dxa"/>
          </w:tcPr>
          <w:p w14:paraId="40B8FED9" w14:textId="687E549D" w:rsidR="003708C6" w:rsidRDefault="003708C6" w:rsidP="003708C6">
            <w:r w:rsidRPr="00B24F57">
              <w:t>n/a</w:t>
            </w:r>
          </w:p>
        </w:tc>
      </w:tr>
      <w:tr w:rsidR="003708C6" w14:paraId="021C589F" w14:textId="77777777" w:rsidTr="00B6104D">
        <w:tc>
          <w:tcPr>
            <w:tcW w:w="6379" w:type="dxa"/>
          </w:tcPr>
          <w:p w14:paraId="1BC01EA7" w14:textId="1C1D8C7F" w:rsidR="003708C6" w:rsidRDefault="00456F7D" w:rsidP="003708C6">
            <w:pPr>
              <w:tabs>
                <w:tab w:val="left" w:pos="462"/>
              </w:tabs>
              <w:ind w:left="321"/>
            </w:pPr>
            <w:r>
              <w:t>Exercise intensity: highest prescribed</w:t>
            </w:r>
            <w:r w:rsidR="003708C6">
              <w:t xml:space="preserve"> (</w:t>
            </w:r>
            <w:r w:rsidR="00F132C7">
              <w:t>%HRmax</w:t>
            </w:r>
            <w:r w:rsidR="00B6104D">
              <w:t>), n=37</w:t>
            </w:r>
          </w:p>
        </w:tc>
        <w:tc>
          <w:tcPr>
            <w:tcW w:w="2693" w:type="dxa"/>
          </w:tcPr>
          <w:p w14:paraId="3464AD8F" w14:textId="00BC8FCA" w:rsidR="003708C6" w:rsidRDefault="003708C6" w:rsidP="003708C6">
            <w:r>
              <w:t>0.99 (0.97-1.02)</w:t>
            </w:r>
          </w:p>
        </w:tc>
        <w:tc>
          <w:tcPr>
            <w:tcW w:w="1560" w:type="dxa"/>
          </w:tcPr>
          <w:p w14:paraId="156305F8" w14:textId="143E39CB" w:rsidR="003708C6" w:rsidRDefault="00B6104D" w:rsidP="003708C6">
            <w:r>
              <w:t>0.450</w:t>
            </w:r>
          </w:p>
        </w:tc>
        <w:tc>
          <w:tcPr>
            <w:tcW w:w="1417" w:type="dxa"/>
          </w:tcPr>
          <w:p w14:paraId="12E8A55B" w14:textId="5EC6F2C3" w:rsidR="003708C6" w:rsidRDefault="003708C6" w:rsidP="003708C6">
            <w:r w:rsidRPr="00B24F57">
              <w:t>n/a</w:t>
            </w:r>
          </w:p>
        </w:tc>
      </w:tr>
      <w:tr w:rsidR="00F51DE3" w14:paraId="37B55DF1" w14:textId="77777777" w:rsidTr="00B6104D">
        <w:trPr>
          <w:trHeight w:val="20"/>
        </w:trPr>
        <w:tc>
          <w:tcPr>
            <w:tcW w:w="6379" w:type="dxa"/>
          </w:tcPr>
          <w:p w14:paraId="148086F5" w14:textId="77777777" w:rsidR="00F51DE3" w:rsidRPr="001B78B9" w:rsidRDefault="00F51DE3" w:rsidP="00F51DE3">
            <w:pPr>
              <w:tabs>
                <w:tab w:val="left" w:pos="462"/>
              </w:tabs>
              <w:ind w:left="321"/>
              <w:rPr>
                <w:sz w:val="12"/>
                <w:szCs w:val="12"/>
              </w:rPr>
            </w:pPr>
          </w:p>
        </w:tc>
        <w:tc>
          <w:tcPr>
            <w:tcW w:w="2693" w:type="dxa"/>
          </w:tcPr>
          <w:p w14:paraId="21C62B84" w14:textId="77777777" w:rsidR="00F51DE3" w:rsidRDefault="00F51DE3" w:rsidP="00F51DE3"/>
        </w:tc>
        <w:tc>
          <w:tcPr>
            <w:tcW w:w="1560" w:type="dxa"/>
          </w:tcPr>
          <w:p w14:paraId="4A802E82" w14:textId="77777777" w:rsidR="00F51DE3" w:rsidRDefault="00F51DE3" w:rsidP="00F51DE3"/>
        </w:tc>
        <w:tc>
          <w:tcPr>
            <w:tcW w:w="1417" w:type="dxa"/>
          </w:tcPr>
          <w:p w14:paraId="32851CF9" w14:textId="77777777" w:rsidR="00F51DE3" w:rsidRDefault="00F51DE3" w:rsidP="00F51DE3"/>
        </w:tc>
      </w:tr>
      <w:tr w:rsidR="00F51DE3" w14:paraId="680351D2" w14:textId="77777777" w:rsidTr="00B6104D">
        <w:tc>
          <w:tcPr>
            <w:tcW w:w="6379" w:type="dxa"/>
          </w:tcPr>
          <w:p w14:paraId="43E1A617" w14:textId="77777777" w:rsidR="00F51DE3" w:rsidRPr="001B78B9" w:rsidRDefault="00F51DE3" w:rsidP="00F51DE3">
            <w:pPr>
              <w:tabs>
                <w:tab w:val="left" w:pos="462"/>
              </w:tabs>
              <w:rPr>
                <w:i/>
                <w:iCs/>
              </w:rPr>
            </w:pPr>
            <w:r w:rsidRPr="001B78B9">
              <w:rPr>
                <w:i/>
                <w:iCs/>
              </w:rPr>
              <w:t>Categorical co-variates</w:t>
            </w:r>
          </w:p>
        </w:tc>
        <w:tc>
          <w:tcPr>
            <w:tcW w:w="2693" w:type="dxa"/>
          </w:tcPr>
          <w:p w14:paraId="42AD9B65" w14:textId="77777777" w:rsidR="00F51DE3" w:rsidRDefault="00F51DE3" w:rsidP="00F51DE3"/>
        </w:tc>
        <w:tc>
          <w:tcPr>
            <w:tcW w:w="1560" w:type="dxa"/>
          </w:tcPr>
          <w:p w14:paraId="192F3FC5" w14:textId="77777777" w:rsidR="00F51DE3" w:rsidRDefault="00F51DE3" w:rsidP="00F51DE3"/>
        </w:tc>
        <w:tc>
          <w:tcPr>
            <w:tcW w:w="1417" w:type="dxa"/>
          </w:tcPr>
          <w:p w14:paraId="44AE2662" w14:textId="77777777" w:rsidR="00F51DE3" w:rsidRDefault="00F51DE3" w:rsidP="00F51DE3"/>
        </w:tc>
      </w:tr>
      <w:tr w:rsidR="008A23E2" w14:paraId="0EC54294" w14:textId="77777777" w:rsidTr="00B6104D">
        <w:tc>
          <w:tcPr>
            <w:tcW w:w="6379" w:type="dxa"/>
          </w:tcPr>
          <w:p w14:paraId="1CEA3679" w14:textId="4D12AE2C" w:rsidR="008A23E2" w:rsidRPr="001B78B9" w:rsidRDefault="008A23E2" w:rsidP="008A23E2">
            <w:pPr>
              <w:tabs>
                <w:tab w:val="left" w:pos="462"/>
              </w:tabs>
              <w:ind w:left="321"/>
              <w:rPr>
                <w:i/>
                <w:iCs/>
              </w:rPr>
            </w:pPr>
            <w:r>
              <w:t>Mode of exercise training</w:t>
            </w:r>
            <w:r w:rsidR="00544C07">
              <w:t>, n=39</w:t>
            </w:r>
          </w:p>
        </w:tc>
        <w:tc>
          <w:tcPr>
            <w:tcW w:w="2693" w:type="dxa"/>
          </w:tcPr>
          <w:p w14:paraId="60387E72" w14:textId="77777777" w:rsidR="008A23E2" w:rsidRDefault="008A23E2" w:rsidP="008A23E2"/>
        </w:tc>
        <w:tc>
          <w:tcPr>
            <w:tcW w:w="1560" w:type="dxa"/>
          </w:tcPr>
          <w:p w14:paraId="7257C7FB" w14:textId="77777777" w:rsidR="008A23E2" w:rsidRDefault="008A23E2" w:rsidP="008A23E2"/>
        </w:tc>
        <w:tc>
          <w:tcPr>
            <w:tcW w:w="1417" w:type="dxa"/>
          </w:tcPr>
          <w:p w14:paraId="2C9FEFF5" w14:textId="77777777" w:rsidR="008A23E2" w:rsidRDefault="008A23E2" w:rsidP="008A23E2"/>
        </w:tc>
      </w:tr>
      <w:tr w:rsidR="008A23E2" w14:paraId="09A1D6DE" w14:textId="77777777" w:rsidTr="00B6104D">
        <w:tc>
          <w:tcPr>
            <w:tcW w:w="6379" w:type="dxa"/>
          </w:tcPr>
          <w:p w14:paraId="4C7D2D10" w14:textId="03633B4A" w:rsidR="008A23E2" w:rsidRPr="001B78B9" w:rsidRDefault="008A23E2" w:rsidP="008A23E2">
            <w:pPr>
              <w:tabs>
                <w:tab w:val="left" w:pos="462"/>
              </w:tabs>
              <w:ind w:left="604"/>
              <w:rPr>
                <w:i/>
                <w:iCs/>
              </w:rPr>
            </w:pPr>
            <w:r>
              <w:t>Aerobic and resistance training (vs. aerobic only)</w:t>
            </w:r>
          </w:p>
        </w:tc>
        <w:tc>
          <w:tcPr>
            <w:tcW w:w="2693" w:type="dxa"/>
          </w:tcPr>
          <w:p w14:paraId="7936A191" w14:textId="7BB2B531" w:rsidR="008A23E2" w:rsidRDefault="00544C07" w:rsidP="008A23E2">
            <w:r>
              <w:t>1.39 (0.90-2.15</w:t>
            </w:r>
            <w:r w:rsidR="008A23E2">
              <w:t>)</w:t>
            </w:r>
          </w:p>
        </w:tc>
        <w:tc>
          <w:tcPr>
            <w:tcW w:w="1560" w:type="dxa"/>
          </w:tcPr>
          <w:p w14:paraId="3FE120F3" w14:textId="406AC9DB" w:rsidR="008A23E2" w:rsidRDefault="008A23E2" w:rsidP="008A23E2">
            <w:r>
              <w:t>0.12</w:t>
            </w:r>
            <w:r w:rsidR="00544C07">
              <w:t>9</w:t>
            </w:r>
            <w:r w:rsidRPr="009D0529">
              <w:rPr>
                <w:vertAlign w:val="superscript"/>
              </w:rPr>
              <w:t xml:space="preserve"> b</w:t>
            </w:r>
          </w:p>
        </w:tc>
        <w:tc>
          <w:tcPr>
            <w:tcW w:w="1417" w:type="dxa"/>
          </w:tcPr>
          <w:p w14:paraId="3AB9EC0F" w14:textId="2CD8BD7F" w:rsidR="008A23E2" w:rsidRDefault="008A23E2" w:rsidP="008A23E2">
            <w:r>
              <w:t>n/a</w:t>
            </w:r>
          </w:p>
        </w:tc>
      </w:tr>
      <w:tr w:rsidR="008A23E2" w14:paraId="0BF16D9E" w14:textId="77777777" w:rsidTr="00B6104D">
        <w:tc>
          <w:tcPr>
            <w:tcW w:w="6379" w:type="dxa"/>
          </w:tcPr>
          <w:p w14:paraId="014801B7" w14:textId="482D356E" w:rsidR="008A23E2" w:rsidRDefault="008A23E2" w:rsidP="008A23E2">
            <w:pPr>
              <w:ind w:left="321"/>
            </w:pPr>
            <w:r>
              <w:rPr>
                <w:iCs/>
              </w:rPr>
              <w:t>How exercise training was delivered, n=</w:t>
            </w:r>
            <w:r w:rsidR="006979F6">
              <w:rPr>
                <w:iCs/>
              </w:rPr>
              <w:t>47</w:t>
            </w:r>
          </w:p>
        </w:tc>
        <w:tc>
          <w:tcPr>
            <w:tcW w:w="2693" w:type="dxa"/>
          </w:tcPr>
          <w:p w14:paraId="42768D97" w14:textId="77777777" w:rsidR="008A23E2" w:rsidRDefault="008A23E2" w:rsidP="008A23E2"/>
        </w:tc>
        <w:tc>
          <w:tcPr>
            <w:tcW w:w="1560" w:type="dxa"/>
          </w:tcPr>
          <w:p w14:paraId="5922B7F7" w14:textId="77777777" w:rsidR="008A23E2" w:rsidRDefault="008A23E2" w:rsidP="008A23E2"/>
        </w:tc>
        <w:tc>
          <w:tcPr>
            <w:tcW w:w="1417" w:type="dxa"/>
          </w:tcPr>
          <w:p w14:paraId="23F8696E" w14:textId="77777777" w:rsidR="008A23E2" w:rsidRDefault="008A23E2" w:rsidP="008A23E2"/>
        </w:tc>
      </w:tr>
      <w:tr w:rsidR="008A23E2" w14:paraId="747A5017" w14:textId="77777777" w:rsidTr="00B6104D">
        <w:tc>
          <w:tcPr>
            <w:tcW w:w="6379" w:type="dxa"/>
          </w:tcPr>
          <w:p w14:paraId="4D0B3472" w14:textId="3AF6F205" w:rsidR="008A23E2" w:rsidRDefault="008A23E2" w:rsidP="008A23E2">
            <w:pPr>
              <w:tabs>
                <w:tab w:val="left" w:pos="462"/>
              </w:tabs>
              <w:ind w:left="604"/>
            </w:pPr>
            <w:r>
              <w:rPr>
                <w:iCs/>
              </w:rPr>
              <w:t>Group-based sessions (vs. training individually)</w:t>
            </w:r>
          </w:p>
        </w:tc>
        <w:tc>
          <w:tcPr>
            <w:tcW w:w="2693" w:type="dxa"/>
          </w:tcPr>
          <w:p w14:paraId="41E7C877" w14:textId="26AB9E27" w:rsidR="008A23E2" w:rsidRDefault="006979F6" w:rsidP="008A23E2">
            <w:r>
              <w:t>1.32 (0.89-1.96</w:t>
            </w:r>
            <w:r w:rsidR="008A23E2">
              <w:t>)</w:t>
            </w:r>
          </w:p>
        </w:tc>
        <w:tc>
          <w:tcPr>
            <w:tcW w:w="1560" w:type="dxa"/>
          </w:tcPr>
          <w:p w14:paraId="7402545F" w14:textId="2C3B4A29" w:rsidR="008A23E2" w:rsidRDefault="006979F6" w:rsidP="008A23E2">
            <w:r>
              <w:t>0.169</w:t>
            </w:r>
            <w:r w:rsidRPr="006979F6">
              <w:rPr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186BA3DF" w14:textId="04B8990F" w:rsidR="008A23E2" w:rsidRDefault="008A23E2" w:rsidP="008A23E2">
            <w:r>
              <w:t>n/a</w:t>
            </w:r>
          </w:p>
        </w:tc>
      </w:tr>
      <w:tr w:rsidR="008A23E2" w14:paraId="5362BBF0" w14:textId="77777777" w:rsidTr="00B6104D">
        <w:tc>
          <w:tcPr>
            <w:tcW w:w="6379" w:type="dxa"/>
          </w:tcPr>
          <w:p w14:paraId="211A5566" w14:textId="669FE912" w:rsidR="008A23E2" w:rsidRDefault="008A23E2" w:rsidP="008A23E2">
            <w:pPr>
              <w:tabs>
                <w:tab w:val="left" w:pos="462"/>
              </w:tabs>
              <w:ind w:left="321"/>
            </w:pPr>
            <w:r>
              <w:t>Exercise provider</w:t>
            </w:r>
            <w:r w:rsidR="00544C07">
              <w:t>, n=34</w:t>
            </w:r>
          </w:p>
        </w:tc>
        <w:tc>
          <w:tcPr>
            <w:tcW w:w="2693" w:type="dxa"/>
          </w:tcPr>
          <w:p w14:paraId="0A4AEE05" w14:textId="77777777" w:rsidR="008A23E2" w:rsidRDefault="008A23E2" w:rsidP="008A23E2"/>
        </w:tc>
        <w:tc>
          <w:tcPr>
            <w:tcW w:w="1560" w:type="dxa"/>
          </w:tcPr>
          <w:p w14:paraId="7799DFA0" w14:textId="77777777" w:rsidR="008A23E2" w:rsidRDefault="008A23E2" w:rsidP="008A23E2"/>
        </w:tc>
        <w:tc>
          <w:tcPr>
            <w:tcW w:w="1417" w:type="dxa"/>
          </w:tcPr>
          <w:p w14:paraId="6524E499" w14:textId="77777777" w:rsidR="008A23E2" w:rsidRDefault="008A23E2" w:rsidP="008A23E2"/>
        </w:tc>
      </w:tr>
      <w:tr w:rsidR="008A23E2" w14:paraId="6705B8D3" w14:textId="77777777" w:rsidTr="008A23E2">
        <w:tc>
          <w:tcPr>
            <w:tcW w:w="6379" w:type="dxa"/>
          </w:tcPr>
          <w:p w14:paraId="1FF2D539" w14:textId="1C30F9EE" w:rsidR="008A23E2" w:rsidRPr="001B78B9" w:rsidRDefault="00544C07" w:rsidP="008A23E2">
            <w:pPr>
              <w:tabs>
                <w:tab w:val="left" w:pos="462"/>
              </w:tabs>
              <w:ind w:left="604"/>
              <w:rPr>
                <w:sz w:val="8"/>
                <w:szCs w:val="8"/>
              </w:rPr>
            </w:pPr>
            <w:r>
              <w:t>Included a physician in team (vs. no physician)</w:t>
            </w:r>
          </w:p>
        </w:tc>
        <w:tc>
          <w:tcPr>
            <w:tcW w:w="2693" w:type="dxa"/>
          </w:tcPr>
          <w:p w14:paraId="41EA9CB6" w14:textId="4BEE2E37" w:rsidR="008A23E2" w:rsidRDefault="00544C07" w:rsidP="008A23E2">
            <w:r>
              <w:t>1.39 (0.92-2.11</w:t>
            </w:r>
            <w:r w:rsidR="008A23E2">
              <w:t>)</w:t>
            </w:r>
          </w:p>
        </w:tc>
        <w:tc>
          <w:tcPr>
            <w:tcW w:w="1560" w:type="dxa"/>
          </w:tcPr>
          <w:p w14:paraId="608AC403" w14:textId="2749AF28" w:rsidR="008A23E2" w:rsidRDefault="00544C07" w:rsidP="008A23E2">
            <w:r>
              <w:t>0.113</w:t>
            </w:r>
            <w:r w:rsidR="008A23E2" w:rsidRPr="009D0529">
              <w:rPr>
                <w:vertAlign w:val="superscript"/>
              </w:rPr>
              <w:t xml:space="preserve"> b</w:t>
            </w:r>
          </w:p>
        </w:tc>
        <w:tc>
          <w:tcPr>
            <w:tcW w:w="1417" w:type="dxa"/>
          </w:tcPr>
          <w:p w14:paraId="468E9562" w14:textId="02AC3DD4" w:rsidR="008A23E2" w:rsidRDefault="008A23E2" w:rsidP="008A23E2">
            <w:r>
              <w:t>n/a</w:t>
            </w:r>
          </w:p>
        </w:tc>
      </w:tr>
      <w:tr w:rsidR="008A23E2" w14:paraId="6A09F928" w14:textId="77777777" w:rsidTr="008A23E2">
        <w:tc>
          <w:tcPr>
            <w:tcW w:w="6379" w:type="dxa"/>
          </w:tcPr>
          <w:p w14:paraId="05496B2B" w14:textId="6C4A8475" w:rsidR="008A23E2" w:rsidRDefault="008A23E2" w:rsidP="008A23E2">
            <w:pPr>
              <w:tabs>
                <w:tab w:val="left" w:pos="462"/>
              </w:tabs>
              <w:ind w:left="321"/>
            </w:pPr>
            <w:r>
              <w:t>Adherence to i</w:t>
            </w:r>
            <w:r w:rsidR="000E5B8A">
              <w:t>ntervention, n=39</w:t>
            </w:r>
          </w:p>
        </w:tc>
        <w:tc>
          <w:tcPr>
            <w:tcW w:w="2693" w:type="dxa"/>
          </w:tcPr>
          <w:p w14:paraId="6CA11062" w14:textId="77777777" w:rsidR="008A23E2" w:rsidRDefault="008A23E2" w:rsidP="008A23E2"/>
        </w:tc>
        <w:tc>
          <w:tcPr>
            <w:tcW w:w="1560" w:type="dxa"/>
          </w:tcPr>
          <w:p w14:paraId="79FE6F8B" w14:textId="77777777" w:rsidR="008A23E2" w:rsidRDefault="008A23E2" w:rsidP="008A23E2"/>
        </w:tc>
        <w:tc>
          <w:tcPr>
            <w:tcW w:w="1417" w:type="dxa"/>
          </w:tcPr>
          <w:p w14:paraId="310A0FB9" w14:textId="77777777" w:rsidR="008A23E2" w:rsidRDefault="008A23E2" w:rsidP="008A23E2"/>
        </w:tc>
      </w:tr>
      <w:tr w:rsidR="008A23E2" w14:paraId="75CD68D1" w14:textId="77777777" w:rsidTr="008A23E2">
        <w:tc>
          <w:tcPr>
            <w:tcW w:w="6379" w:type="dxa"/>
            <w:tcBorders>
              <w:bottom w:val="single" w:sz="4" w:space="0" w:color="auto"/>
            </w:tcBorders>
          </w:tcPr>
          <w:p w14:paraId="4FCB6863" w14:textId="0B91F758" w:rsidR="008A23E2" w:rsidRDefault="008A23E2" w:rsidP="008A23E2">
            <w:pPr>
              <w:tabs>
                <w:tab w:val="left" w:pos="462"/>
              </w:tabs>
              <w:ind w:left="604"/>
            </w:pPr>
            <w:r>
              <w:t>High (vs. moderate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97085E4" w14:textId="59F876E1" w:rsidR="008A23E2" w:rsidRDefault="000E5B8A" w:rsidP="008A23E2">
            <w:r>
              <w:t>1.02 (0.74-1.41</w:t>
            </w:r>
            <w:r w:rsidR="008A23E2"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CD5331" w14:textId="3B7ADA77" w:rsidR="008A23E2" w:rsidRDefault="000E5B8A" w:rsidP="008A23E2">
            <w:r>
              <w:t>0.8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FD770F" w14:textId="389652C3" w:rsidR="008A23E2" w:rsidRDefault="008A23E2" w:rsidP="008A23E2">
            <w:r>
              <w:t>n/a</w:t>
            </w:r>
          </w:p>
        </w:tc>
      </w:tr>
    </w:tbl>
    <w:p w14:paraId="08418389" w14:textId="2BC0AC05" w:rsidR="00A9370E" w:rsidRDefault="009D0529" w:rsidP="00A9370E">
      <w:pPr>
        <w:rPr>
          <w:noProof/>
          <w:lang w:val="en-US"/>
        </w:rPr>
      </w:pPr>
      <w:r>
        <w:rPr>
          <w:sz w:val="20"/>
          <w:szCs w:val="20"/>
        </w:rPr>
        <w:t>a, e</w:t>
      </w:r>
      <w:r w:rsidRPr="001B78B9">
        <w:rPr>
          <w:sz w:val="20"/>
          <w:szCs w:val="20"/>
        </w:rPr>
        <w:t>xpressed as rate of chang</w:t>
      </w:r>
      <w:r>
        <w:rPr>
          <w:sz w:val="20"/>
          <w:szCs w:val="20"/>
        </w:rPr>
        <w:t xml:space="preserve">e in </w:t>
      </w:r>
      <w:r w:rsidRPr="001B78B9">
        <w:rPr>
          <w:sz w:val="20"/>
          <w:szCs w:val="20"/>
        </w:rPr>
        <w:t>relative risk with increasing levels of the co</w:t>
      </w:r>
      <w:r>
        <w:rPr>
          <w:sz w:val="20"/>
          <w:szCs w:val="20"/>
        </w:rPr>
        <w:t>-variate e</w:t>
      </w:r>
      <w:r w:rsidRPr="001B78B9">
        <w:rPr>
          <w:sz w:val="20"/>
          <w:szCs w:val="20"/>
        </w:rPr>
        <w:t>.g. an increased relative risk means that the characteristic increases the relative risk of the outcome as it also increases</w:t>
      </w:r>
      <w:r>
        <w:rPr>
          <w:sz w:val="20"/>
          <w:szCs w:val="20"/>
        </w:rPr>
        <w:t xml:space="preserve">; b, met criteria for entry in multi-variate regression model; </w:t>
      </w:r>
      <w:r w:rsidR="00100ACF">
        <w:rPr>
          <w:sz w:val="20"/>
          <w:szCs w:val="20"/>
        </w:rPr>
        <w:t xml:space="preserve">c, adjusted p-value remained &lt;0.05 after accounting for multiple hypothesis testing (using permute 5000); </w:t>
      </w:r>
      <w:r>
        <w:rPr>
          <w:sz w:val="20"/>
          <w:szCs w:val="20"/>
        </w:rPr>
        <w:t>R</w:t>
      </w:r>
      <w:r w:rsidRPr="00435D81">
        <w:rPr>
          <w:sz w:val="20"/>
          <w:szCs w:val="20"/>
          <w:vertAlign w:val="superscript"/>
        </w:rPr>
        <w:t>2</w:t>
      </w:r>
      <w:r w:rsidR="00A9370E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proportion of </w:t>
      </w:r>
      <w:r w:rsidR="002C3A0F">
        <w:rPr>
          <w:sz w:val="20"/>
          <w:szCs w:val="20"/>
        </w:rPr>
        <w:t>heterogeneity/</w:t>
      </w:r>
      <w:r>
        <w:rPr>
          <w:sz w:val="20"/>
          <w:szCs w:val="20"/>
        </w:rPr>
        <w:t>variability in o</w:t>
      </w:r>
      <w:r w:rsidR="00A9370E">
        <w:rPr>
          <w:sz w:val="20"/>
          <w:szCs w:val="20"/>
        </w:rPr>
        <w:t>utcom</w:t>
      </w:r>
      <w:r w:rsidR="00100ACF">
        <w:rPr>
          <w:sz w:val="20"/>
          <w:szCs w:val="20"/>
        </w:rPr>
        <w:t>e explained by co-variate</w:t>
      </w:r>
    </w:p>
    <w:p w14:paraId="14F4F013" w14:textId="27CD5577" w:rsidR="009D0529" w:rsidRPr="001B78B9" w:rsidRDefault="009D0529" w:rsidP="009D0529">
      <w:pPr>
        <w:rPr>
          <w:sz w:val="20"/>
          <w:szCs w:val="20"/>
        </w:rPr>
      </w:pPr>
    </w:p>
    <w:p w14:paraId="121A2F9C" w14:textId="4F8A16A9" w:rsidR="003708C6" w:rsidRDefault="003708C6" w:rsidP="004C55C8">
      <w:pPr>
        <w:ind w:left="284" w:hanging="284"/>
        <w:rPr>
          <w:sz w:val="20"/>
          <w:szCs w:val="20"/>
        </w:rPr>
      </w:pPr>
    </w:p>
    <w:p w14:paraId="7F9438B8" w14:textId="25CEB660" w:rsidR="00195DBB" w:rsidRDefault="00195DBB" w:rsidP="004C55C8">
      <w:pPr>
        <w:ind w:left="284" w:hanging="284"/>
        <w:rPr>
          <w:sz w:val="20"/>
          <w:szCs w:val="20"/>
        </w:rPr>
      </w:pPr>
    </w:p>
    <w:p w14:paraId="063757B9" w14:textId="77777777" w:rsidR="00195DBB" w:rsidRDefault="00195DBB" w:rsidP="004C55C8">
      <w:pPr>
        <w:ind w:left="284" w:hanging="284"/>
        <w:rPr>
          <w:sz w:val="20"/>
          <w:szCs w:val="20"/>
        </w:rPr>
      </w:pPr>
    </w:p>
    <w:p w14:paraId="0724ED40" w14:textId="71D48586" w:rsidR="00DF68CB" w:rsidRDefault="00DF68CB" w:rsidP="004C55C8">
      <w:pPr>
        <w:ind w:left="284" w:hanging="284"/>
        <w:rPr>
          <w:sz w:val="20"/>
          <w:szCs w:val="20"/>
        </w:rPr>
      </w:pPr>
    </w:p>
    <w:p w14:paraId="58F812FE" w14:textId="4FACC46E" w:rsidR="00DF68CB" w:rsidRDefault="007D6055" w:rsidP="00164DDA">
      <w:r>
        <w:rPr>
          <w:b/>
          <w:bCs/>
        </w:rPr>
        <w:t>Table S9</w:t>
      </w:r>
      <w:r w:rsidR="0076057E" w:rsidRPr="00164DDA">
        <w:rPr>
          <w:b/>
          <w:bCs/>
        </w:rPr>
        <w:t>d</w:t>
      </w:r>
      <w:r w:rsidR="00DF68CB">
        <w:t xml:space="preserve">. </w:t>
      </w:r>
      <w:r w:rsidR="00BB53AE">
        <w:t>Univariate</w:t>
      </w:r>
      <w:r w:rsidR="00DF68CB" w:rsidRPr="007A1949">
        <w:t xml:space="preserve"> regression: </w:t>
      </w:r>
      <w:r w:rsidR="00DF68CB">
        <w:t>CABG</w:t>
      </w:r>
    </w:p>
    <w:tbl>
      <w:tblPr>
        <w:tblStyle w:val="TableGrid"/>
        <w:tblW w:w="11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693"/>
        <w:gridCol w:w="993"/>
        <w:gridCol w:w="1417"/>
      </w:tblGrid>
      <w:tr w:rsidR="00DF68CB" w:rsidRPr="008F0E84" w14:paraId="0B0EDA37" w14:textId="77777777" w:rsidTr="00384744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94F08D" w14:textId="77777777" w:rsidR="00DF68CB" w:rsidRPr="008F0E84" w:rsidRDefault="00DF68CB" w:rsidP="00384744">
            <w:pPr>
              <w:rPr>
                <w:b/>
                <w:bCs/>
              </w:rPr>
            </w:pPr>
            <w:r>
              <w:rPr>
                <w:b/>
                <w:bCs/>
              </w:rPr>
              <w:t>Intervention characteristic/co-variate, number reportin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DD2DC3" w14:textId="1225B03E" w:rsidR="00DF68CB" w:rsidRPr="008F0E84" w:rsidRDefault="001E6454" w:rsidP="00384744">
            <w:pPr>
              <w:rPr>
                <w:b/>
                <w:bCs/>
              </w:rPr>
            </w:pPr>
            <w:r>
              <w:rPr>
                <w:b/>
                <w:bCs/>
              </w:rPr>
              <w:t>Co-efficient of model</w:t>
            </w:r>
            <w:r w:rsidRPr="001E6454">
              <w:rPr>
                <w:vertAlign w:val="superscript"/>
              </w:rPr>
              <w:t>a</w:t>
            </w:r>
            <w:r w:rsidR="00DF68CB">
              <w:rPr>
                <w:b/>
                <w:bCs/>
              </w:rPr>
              <w:t xml:space="preserve"> (95% Confidence Interva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3151D4" w14:textId="77777777" w:rsidR="00DF68CB" w:rsidRPr="008F0E84" w:rsidRDefault="00DF68CB" w:rsidP="00384744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1D1081" w14:textId="77777777" w:rsidR="00DF68CB" w:rsidRPr="008F0E84" w:rsidRDefault="00DF68CB" w:rsidP="00384744">
            <w:pPr>
              <w:rPr>
                <w:b/>
                <w:bCs/>
              </w:rPr>
            </w:pPr>
            <w:r>
              <w:rPr>
                <w:b/>
                <w:bCs/>
              </w:rPr>
              <w:t>Adjusted R</w:t>
            </w:r>
            <w:r w:rsidRPr="0059358A">
              <w:rPr>
                <w:b/>
                <w:bCs/>
                <w:vertAlign w:val="superscript"/>
              </w:rPr>
              <w:t>2</w:t>
            </w:r>
          </w:p>
        </w:tc>
      </w:tr>
      <w:tr w:rsidR="00DF68CB" w14:paraId="3518AA36" w14:textId="77777777" w:rsidTr="00384744">
        <w:tc>
          <w:tcPr>
            <w:tcW w:w="6379" w:type="dxa"/>
            <w:tcBorders>
              <w:top w:val="single" w:sz="4" w:space="0" w:color="auto"/>
            </w:tcBorders>
          </w:tcPr>
          <w:p w14:paraId="53D6300B" w14:textId="77777777" w:rsidR="00DF68CB" w:rsidRPr="001B78B9" w:rsidRDefault="00DF68CB" w:rsidP="00384744">
            <w:pPr>
              <w:rPr>
                <w:i/>
                <w:iCs/>
              </w:rPr>
            </w:pPr>
            <w:r w:rsidRPr="001B78B9">
              <w:rPr>
                <w:i/>
                <w:iCs/>
              </w:rPr>
              <w:t>Continuous co-variate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AFDFB73" w14:textId="77777777" w:rsidR="00DF68CB" w:rsidRDefault="00DF68CB" w:rsidP="00384744"/>
        </w:tc>
        <w:tc>
          <w:tcPr>
            <w:tcW w:w="993" w:type="dxa"/>
            <w:tcBorders>
              <w:top w:val="single" w:sz="4" w:space="0" w:color="auto"/>
            </w:tcBorders>
          </w:tcPr>
          <w:p w14:paraId="5CA4425E" w14:textId="77777777" w:rsidR="00DF68CB" w:rsidRDefault="00DF68CB" w:rsidP="00384744"/>
        </w:tc>
        <w:tc>
          <w:tcPr>
            <w:tcW w:w="1417" w:type="dxa"/>
            <w:tcBorders>
              <w:top w:val="single" w:sz="4" w:space="0" w:color="auto"/>
            </w:tcBorders>
          </w:tcPr>
          <w:p w14:paraId="2492F6F4" w14:textId="77777777" w:rsidR="00DF68CB" w:rsidRDefault="00DF68CB" w:rsidP="00384744"/>
        </w:tc>
      </w:tr>
      <w:tr w:rsidR="00DF68CB" w14:paraId="75C04CAC" w14:textId="77777777" w:rsidTr="00384744">
        <w:tc>
          <w:tcPr>
            <w:tcW w:w="6379" w:type="dxa"/>
          </w:tcPr>
          <w:p w14:paraId="0E469C9B" w14:textId="292A58BB" w:rsidR="00DF68CB" w:rsidRDefault="00AA0050" w:rsidP="00384744">
            <w:pPr>
              <w:ind w:left="321"/>
            </w:pPr>
            <w:r>
              <w:t>Median year of participant recruitment, n=19</w:t>
            </w:r>
          </w:p>
        </w:tc>
        <w:tc>
          <w:tcPr>
            <w:tcW w:w="2693" w:type="dxa"/>
          </w:tcPr>
          <w:p w14:paraId="45F2A89F" w14:textId="4CA62001" w:rsidR="00DF68CB" w:rsidRDefault="00AA0050" w:rsidP="00384744">
            <w:r>
              <w:t>1.00 (0.97-1.03</w:t>
            </w:r>
            <w:r w:rsidR="00DF68CB">
              <w:t>)</w:t>
            </w:r>
          </w:p>
        </w:tc>
        <w:tc>
          <w:tcPr>
            <w:tcW w:w="993" w:type="dxa"/>
          </w:tcPr>
          <w:p w14:paraId="093BAC17" w14:textId="2EA2027F" w:rsidR="00DF68CB" w:rsidRDefault="00AA0050" w:rsidP="00DF68CB">
            <w:r>
              <w:t>0.892</w:t>
            </w:r>
          </w:p>
        </w:tc>
        <w:tc>
          <w:tcPr>
            <w:tcW w:w="1417" w:type="dxa"/>
          </w:tcPr>
          <w:p w14:paraId="5145970A" w14:textId="6EEDCBAF" w:rsidR="00DF68CB" w:rsidRDefault="0076057E" w:rsidP="00384744">
            <w:r>
              <w:t>n/a</w:t>
            </w:r>
          </w:p>
        </w:tc>
      </w:tr>
      <w:tr w:rsidR="0076057E" w14:paraId="34AC89E6" w14:textId="77777777" w:rsidTr="00384744">
        <w:tc>
          <w:tcPr>
            <w:tcW w:w="6379" w:type="dxa"/>
          </w:tcPr>
          <w:p w14:paraId="6D4A4DDB" w14:textId="5BF22F4F" w:rsidR="0076057E" w:rsidRDefault="0076057E" w:rsidP="0076057E">
            <w:pPr>
              <w:tabs>
                <w:tab w:val="left" w:pos="462"/>
              </w:tabs>
              <w:ind w:left="321"/>
            </w:pPr>
            <w:r>
              <w:t>Total intervention duration (months), n=29</w:t>
            </w:r>
          </w:p>
        </w:tc>
        <w:tc>
          <w:tcPr>
            <w:tcW w:w="2693" w:type="dxa"/>
          </w:tcPr>
          <w:p w14:paraId="5699AFA3" w14:textId="7C648BE0" w:rsidR="0076057E" w:rsidRDefault="0076057E" w:rsidP="0076057E">
            <w:r>
              <w:t>0.99 (0.98-1.00)</w:t>
            </w:r>
          </w:p>
        </w:tc>
        <w:tc>
          <w:tcPr>
            <w:tcW w:w="993" w:type="dxa"/>
          </w:tcPr>
          <w:p w14:paraId="60F3DB67" w14:textId="713D2FC3" w:rsidR="0076057E" w:rsidRDefault="004B1113" w:rsidP="0076057E">
            <w:r>
              <w:t>0.152</w:t>
            </w:r>
            <w:r w:rsidRPr="004B1113">
              <w:rPr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0634DA6F" w14:textId="10648EA3" w:rsidR="0076057E" w:rsidRDefault="0076057E" w:rsidP="0076057E">
            <w:r w:rsidRPr="00D63D8F">
              <w:t>n/a</w:t>
            </w:r>
          </w:p>
        </w:tc>
      </w:tr>
      <w:tr w:rsidR="0076057E" w14:paraId="1A558B2C" w14:textId="77777777" w:rsidTr="00384744">
        <w:tc>
          <w:tcPr>
            <w:tcW w:w="6379" w:type="dxa"/>
          </w:tcPr>
          <w:p w14:paraId="5A331186" w14:textId="53A89504" w:rsidR="0076057E" w:rsidRDefault="0076057E" w:rsidP="0076057E">
            <w:pPr>
              <w:tabs>
                <w:tab w:val="left" w:pos="462"/>
              </w:tabs>
              <w:ind w:left="321"/>
            </w:pPr>
            <w:r>
              <w:t>Exercise session frequency (times/week), n=29</w:t>
            </w:r>
          </w:p>
        </w:tc>
        <w:tc>
          <w:tcPr>
            <w:tcW w:w="2693" w:type="dxa"/>
          </w:tcPr>
          <w:p w14:paraId="74341AC4" w14:textId="018E10C9" w:rsidR="0076057E" w:rsidRDefault="0076057E" w:rsidP="0076057E">
            <w:r>
              <w:t>1.00 (0.89-1.13)</w:t>
            </w:r>
          </w:p>
        </w:tc>
        <w:tc>
          <w:tcPr>
            <w:tcW w:w="993" w:type="dxa"/>
          </w:tcPr>
          <w:p w14:paraId="0DF3D049" w14:textId="261C8560" w:rsidR="0076057E" w:rsidRDefault="0076057E" w:rsidP="0076057E">
            <w:r>
              <w:t>0.975</w:t>
            </w:r>
          </w:p>
        </w:tc>
        <w:tc>
          <w:tcPr>
            <w:tcW w:w="1417" w:type="dxa"/>
          </w:tcPr>
          <w:p w14:paraId="5D8A3664" w14:textId="09E26252" w:rsidR="0076057E" w:rsidRDefault="0076057E" w:rsidP="0076057E">
            <w:r w:rsidRPr="00D63D8F">
              <w:t>n/a</w:t>
            </w:r>
          </w:p>
        </w:tc>
      </w:tr>
      <w:tr w:rsidR="0076057E" w14:paraId="32A45117" w14:textId="77777777" w:rsidTr="00DF68CB">
        <w:tc>
          <w:tcPr>
            <w:tcW w:w="6379" w:type="dxa"/>
            <w:shd w:val="clear" w:color="auto" w:fill="auto"/>
          </w:tcPr>
          <w:p w14:paraId="5EC8DF97" w14:textId="5EDA9284" w:rsidR="0076057E" w:rsidRDefault="0076057E" w:rsidP="0076057E">
            <w:pPr>
              <w:tabs>
                <w:tab w:val="left" w:pos="462"/>
              </w:tabs>
              <w:ind w:left="321"/>
            </w:pPr>
            <w:r>
              <w:t>Exercise session time (minutes), n=28</w:t>
            </w:r>
          </w:p>
        </w:tc>
        <w:tc>
          <w:tcPr>
            <w:tcW w:w="2693" w:type="dxa"/>
            <w:shd w:val="clear" w:color="auto" w:fill="auto"/>
          </w:tcPr>
          <w:p w14:paraId="5B367E11" w14:textId="64A028D6" w:rsidR="0076057E" w:rsidRDefault="0076057E" w:rsidP="0076057E">
            <w:r>
              <w:t>1.00 (0.99-1.01)</w:t>
            </w:r>
          </w:p>
        </w:tc>
        <w:tc>
          <w:tcPr>
            <w:tcW w:w="993" w:type="dxa"/>
            <w:shd w:val="clear" w:color="auto" w:fill="auto"/>
          </w:tcPr>
          <w:p w14:paraId="548F46B0" w14:textId="1F450370" w:rsidR="0076057E" w:rsidRDefault="0076057E" w:rsidP="0076057E">
            <w:r>
              <w:t>0.572</w:t>
            </w:r>
          </w:p>
        </w:tc>
        <w:tc>
          <w:tcPr>
            <w:tcW w:w="1417" w:type="dxa"/>
            <w:shd w:val="clear" w:color="auto" w:fill="auto"/>
          </w:tcPr>
          <w:p w14:paraId="1797B916" w14:textId="29E3739F" w:rsidR="0076057E" w:rsidRDefault="0076057E" w:rsidP="0076057E">
            <w:r w:rsidRPr="00D63D8F">
              <w:t>n/a</w:t>
            </w:r>
          </w:p>
        </w:tc>
      </w:tr>
      <w:tr w:rsidR="0076057E" w14:paraId="00107E5D" w14:textId="77777777" w:rsidTr="00384744">
        <w:tc>
          <w:tcPr>
            <w:tcW w:w="6379" w:type="dxa"/>
          </w:tcPr>
          <w:p w14:paraId="64C7BFDC" w14:textId="0260CF22" w:rsidR="0076057E" w:rsidRDefault="0076057E" w:rsidP="0077611F">
            <w:pPr>
              <w:tabs>
                <w:tab w:val="left" w:pos="462"/>
              </w:tabs>
              <w:ind w:left="321"/>
            </w:pPr>
            <w:r>
              <w:t>Exercise intensity: low</w:t>
            </w:r>
            <w:r w:rsidR="0077611F">
              <w:t>est prescribed</w:t>
            </w:r>
            <w:r>
              <w:t xml:space="preserve"> (</w:t>
            </w:r>
            <w:r w:rsidR="00F132C7">
              <w:t>%HRmax</w:t>
            </w:r>
            <w:r w:rsidR="00E16CAD">
              <w:t>), n=24</w:t>
            </w:r>
          </w:p>
        </w:tc>
        <w:tc>
          <w:tcPr>
            <w:tcW w:w="2693" w:type="dxa"/>
          </w:tcPr>
          <w:p w14:paraId="5E185953" w14:textId="3654D7BD" w:rsidR="0076057E" w:rsidRDefault="00E16CAD" w:rsidP="0076057E">
            <w:r>
              <w:t>1.00</w:t>
            </w:r>
            <w:r w:rsidR="0076057E">
              <w:t xml:space="preserve"> (0.98-1.03)</w:t>
            </w:r>
          </w:p>
        </w:tc>
        <w:tc>
          <w:tcPr>
            <w:tcW w:w="993" w:type="dxa"/>
          </w:tcPr>
          <w:p w14:paraId="6727AF66" w14:textId="6B19D8A6" w:rsidR="0076057E" w:rsidRDefault="004B1113" w:rsidP="0076057E">
            <w:r>
              <w:t>0.952</w:t>
            </w:r>
          </w:p>
        </w:tc>
        <w:tc>
          <w:tcPr>
            <w:tcW w:w="1417" w:type="dxa"/>
          </w:tcPr>
          <w:p w14:paraId="7880CB9F" w14:textId="028D6D0E" w:rsidR="0076057E" w:rsidRDefault="0076057E" w:rsidP="0076057E">
            <w:r w:rsidRPr="00D63D8F">
              <w:t>n/a</w:t>
            </w:r>
          </w:p>
        </w:tc>
      </w:tr>
      <w:tr w:rsidR="0076057E" w14:paraId="6F49B314" w14:textId="77777777" w:rsidTr="00384744">
        <w:tc>
          <w:tcPr>
            <w:tcW w:w="6379" w:type="dxa"/>
          </w:tcPr>
          <w:p w14:paraId="13CC62F8" w14:textId="551F4565" w:rsidR="0076057E" w:rsidRDefault="0077611F" w:rsidP="0077611F">
            <w:pPr>
              <w:tabs>
                <w:tab w:val="left" w:pos="462"/>
              </w:tabs>
              <w:ind w:left="321"/>
            </w:pPr>
            <w:r>
              <w:t>Exercise intensity: highest prescribed</w:t>
            </w:r>
            <w:r w:rsidR="0076057E">
              <w:t xml:space="preserve"> (</w:t>
            </w:r>
            <w:r w:rsidR="00F132C7">
              <w:t>%HRmax</w:t>
            </w:r>
            <w:r w:rsidR="004B1113">
              <w:t>), n=24</w:t>
            </w:r>
          </w:p>
        </w:tc>
        <w:tc>
          <w:tcPr>
            <w:tcW w:w="2693" w:type="dxa"/>
          </w:tcPr>
          <w:p w14:paraId="22FD8BE1" w14:textId="5BB82A1E" w:rsidR="0076057E" w:rsidRDefault="004B1113" w:rsidP="0076057E">
            <w:r>
              <w:t>1.02 (0.98-1.06</w:t>
            </w:r>
            <w:r w:rsidR="0076057E">
              <w:t>)</w:t>
            </w:r>
          </w:p>
        </w:tc>
        <w:tc>
          <w:tcPr>
            <w:tcW w:w="993" w:type="dxa"/>
          </w:tcPr>
          <w:p w14:paraId="73EBF851" w14:textId="43793C07" w:rsidR="0076057E" w:rsidRDefault="004B1113" w:rsidP="0076057E">
            <w:r>
              <w:t>0.390</w:t>
            </w:r>
          </w:p>
        </w:tc>
        <w:tc>
          <w:tcPr>
            <w:tcW w:w="1417" w:type="dxa"/>
          </w:tcPr>
          <w:p w14:paraId="3EA2314A" w14:textId="61BAFB0D" w:rsidR="0076057E" w:rsidRDefault="0076057E" w:rsidP="0076057E">
            <w:r w:rsidRPr="00D63D8F">
              <w:t>n/a</w:t>
            </w:r>
          </w:p>
        </w:tc>
      </w:tr>
      <w:tr w:rsidR="00DF68CB" w14:paraId="3E3FC273" w14:textId="77777777" w:rsidTr="00384744">
        <w:trPr>
          <w:trHeight w:val="20"/>
        </w:trPr>
        <w:tc>
          <w:tcPr>
            <w:tcW w:w="6379" w:type="dxa"/>
          </w:tcPr>
          <w:p w14:paraId="7968063D" w14:textId="77777777" w:rsidR="00DF68CB" w:rsidRPr="001B78B9" w:rsidRDefault="00DF68CB" w:rsidP="00384744">
            <w:pPr>
              <w:tabs>
                <w:tab w:val="left" w:pos="462"/>
              </w:tabs>
              <w:ind w:left="321"/>
              <w:rPr>
                <w:sz w:val="12"/>
                <w:szCs w:val="12"/>
              </w:rPr>
            </w:pPr>
          </w:p>
        </w:tc>
        <w:tc>
          <w:tcPr>
            <w:tcW w:w="2693" w:type="dxa"/>
          </w:tcPr>
          <w:p w14:paraId="26C45BA8" w14:textId="77777777" w:rsidR="00DF68CB" w:rsidRDefault="00DF68CB" w:rsidP="00384744"/>
        </w:tc>
        <w:tc>
          <w:tcPr>
            <w:tcW w:w="993" w:type="dxa"/>
          </w:tcPr>
          <w:p w14:paraId="55FCFB7F" w14:textId="77777777" w:rsidR="00DF68CB" w:rsidRDefault="00DF68CB" w:rsidP="00384744"/>
        </w:tc>
        <w:tc>
          <w:tcPr>
            <w:tcW w:w="1417" w:type="dxa"/>
          </w:tcPr>
          <w:p w14:paraId="65490B34" w14:textId="77777777" w:rsidR="00DF68CB" w:rsidRDefault="00DF68CB" w:rsidP="00384744"/>
        </w:tc>
      </w:tr>
      <w:tr w:rsidR="00DF68CB" w14:paraId="726504C4" w14:textId="77777777" w:rsidTr="00384744">
        <w:tc>
          <w:tcPr>
            <w:tcW w:w="6379" w:type="dxa"/>
          </w:tcPr>
          <w:p w14:paraId="2F139995" w14:textId="77777777" w:rsidR="00DF68CB" w:rsidRPr="001B78B9" w:rsidRDefault="00DF68CB" w:rsidP="00384744">
            <w:pPr>
              <w:tabs>
                <w:tab w:val="left" w:pos="462"/>
              </w:tabs>
              <w:rPr>
                <w:i/>
                <w:iCs/>
              </w:rPr>
            </w:pPr>
            <w:r w:rsidRPr="001B78B9">
              <w:rPr>
                <w:i/>
                <w:iCs/>
              </w:rPr>
              <w:t>Categorical co-variates</w:t>
            </w:r>
          </w:p>
        </w:tc>
        <w:tc>
          <w:tcPr>
            <w:tcW w:w="2693" w:type="dxa"/>
          </w:tcPr>
          <w:p w14:paraId="1DF7C0DF" w14:textId="77777777" w:rsidR="00DF68CB" w:rsidRDefault="00DF68CB" w:rsidP="00384744"/>
        </w:tc>
        <w:tc>
          <w:tcPr>
            <w:tcW w:w="993" w:type="dxa"/>
          </w:tcPr>
          <w:p w14:paraId="44AEF963" w14:textId="77777777" w:rsidR="00DF68CB" w:rsidRDefault="00DF68CB" w:rsidP="00384744"/>
        </w:tc>
        <w:tc>
          <w:tcPr>
            <w:tcW w:w="1417" w:type="dxa"/>
          </w:tcPr>
          <w:p w14:paraId="07A224A8" w14:textId="77777777" w:rsidR="00DF68CB" w:rsidRDefault="00DF68CB" w:rsidP="00384744"/>
        </w:tc>
      </w:tr>
      <w:tr w:rsidR="00A238D1" w14:paraId="2A3DA5C3" w14:textId="77777777" w:rsidTr="00384744">
        <w:tc>
          <w:tcPr>
            <w:tcW w:w="6379" w:type="dxa"/>
          </w:tcPr>
          <w:p w14:paraId="341EF57B" w14:textId="0292C679" w:rsidR="00A238D1" w:rsidRDefault="00A238D1" w:rsidP="00A238D1">
            <w:pPr>
              <w:tabs>
                <w:tab w:val="left" w:pos="462"/>
              </w:tabs>
              <w:ind w:left="321"/>
            </w:pPr>
            <w:r>
              <w:t>Mode of exercise training, n=26</w:t>
            </w:r>
          </w:p>
        </w:tc>
        <w:tc>
          <w:tcPr>
            <w:tcW w:w="2693" w:type="dxa"/>
          </w:tcPr>
          <w:p w14:paraId="22BC4D6C" w14:textId="77777777" w:rsidR="00A238D1" w:rsidRDefault="00A238D1" w:rsidP="00A238D1"/>
        </w:tc>
        <w:tc>
          <w:tcPr>
            <w:tcW w:w="993" w:type="dxa"/>
          </w:tcPr>
          <w:p w14:paraId="2CF2E4A1" w14:textId="77777777" w:rsidR="00A238D1" w:rsidRDefault="00A238D1" w:rsidP="00A238D1"/>
        </w:tc>
        <w:tc>
          <w:tcPr>
            <w:tcW w:w="1417" w:type="dxa"/>
          </w:tcPr>
          <w:p w14:paraId="7D39B765" w14:textId="77777777" w:rsidR="00A238D1" w:rsidRDefault="00A238D1" w:rsidP="00A238D1"/>
        </w:tc>
      </w:tr>
      <w:tr w:rsidR="00A238D1" w14:paraId="5837EB4C" w14:textId="77777777" w:rsidTr="00384744">
        <w:tc>
          <w:tcPr>
            <w:tcW w:w="6379" w:type="dxa"/>
          </w:tcPr>
          <w:p w14:paraId="30846121" w14:textId="53D4C574" w:rsidR="00A238D1" w:rsidRDefault="00A238D1" w:rsidP="00A238D1">
            <w:pPr>
              <w:tabs>
                <w:tab w:val="left" w:pos="462"/>
              </w:tabs>
              <w:ind w:left="604"/>
            </w:pPr>
            <w:r>
              <w:t>Aerobic and resistance training (vs. aerobic only)</w:t>
            </w:r>
          </w:p>
        </w:tc>
        <w:tc>
          <w:tcPr>
            <w:tcW w:w="2693" w:type="dxa"/>
          </w:tcPr>
          <w:p w14:paraId="618EEC94" w14:textId="24A7E782" w:rsidR="00A238D1" w:rsidRDefault="00A238D1" w:rsidP="00A238D1">
            <w:r>
              <w:t>1.17 (0.69-1.97)</w:t>
            </w:r>
          </w:p>
        </w:tc>
        <w:tc>
          <w:tcPr>
            <w:tcW w:w="993" w:type="dxa"/>
          </w:tcPr>
          <w:p w14:paraId="4316CF72" w14:textId="58693413" w:rsidR="00A238D1" w:rsidRDefault="00A238D1" w:rsidP="00A238D1">
            <w:r>
              <w:t>0.539</w:t>
            </w:r>
          </w:p>
        </w:tc>
        <w:tc>
          <w:tcPr>
            <w:tcW w:w="1417" w:type="dxa"/>
          </w:tcPr>
          <w:p w14:paraId="5D210E8C" w14:textId="56FFB28A" w:rsidR="00A238D1" w:rsidRDefault="00A238D1" w:rsidP="00A238D1">
            <w:r>
              <w:t>n/a</w:t>
            </w:r>
          </w:p>
        </w:tc>
      </w:tr>
      <w:tr w:rsidR="00A238D1" w14:paraId="0AAE5F3D" w14:textId="77777777" w:rsidTr="00384744">
        <w:tc>
          <w:tcPr>
            <w:tcW w:w="6379" w:type="dxa"/>
          </w:tcPr>
          <w:p w14:paraId="386FB115" w14:textId="6AE63B59" w:rsidR="00A238D1" w:rsidRDefault="00A238D1" w:rsidP="00A238D1">
            <w:pPr>
              <w:tabs>
                <w:tab w:val="left" w:pos="462"/>
              </w:tabs>
              <w:ind w:left="321"/>
            </w:pPr>
            <w:r>
              <w:rPr>
                <w:iCs/>
              </w:rPr>
              <w:t>How exercise training was delivered, n=</w:t>
            </w:r>
            <w:r w:rsidR="00814B25">
              <w:rPr>
                <w:iCs/>
              </w:rPr>
              <w:t>28</w:t>
            </w:r>
          </w:p>
        </w:tc>
        <w:tc>
          <w:tcPr>
            <w:tcW w:w="2693" w:type="dxa"/>
          </w:tcPr>
          <w:p w14:paraId="2FE95456" w14:textId="77777777" w:rsidR="00A238D1" w:rsidRDefault="00A238D1" w:rsidP="00A238D1"/>
        </w:tc>
        <w:tc>
          <w:tcPr>
            <w:tcW w:w="993" w:type="dxa"/>
          </w:tcPr>
          <w:p w14:paraId="25553BB0" w14:textId="77777777" w:rsidR="00A238D1" w:rsidRDefault="00A238D1" w:rsidP="00A238D1"/>
        </w:tc>
        <w:tc>
          <w:tcPr>
            <w:tcW w:w="1417" w:type="dxa"/>
          </w:tcPr>
          <w:p w14:paraId="51DF9D9D" w14:textId="77777777" w:rsidR="00A238D1" w:rsidRDefault="00A238D1" w:rsidP="00A238D1"/>
        </w:tc>
      </w:tr>
      <w:tr w:rsidR="00A238D1" w14:paraId="1450031D" w14:textId="77777777" w:rsidTr="00384744">
        <w:tc>
          <w:tcPr>
            <w:tcW w:w="6379" w:type="dxa"/>
          </w:tcPr>
          <w:p w14:paraId="08EF583E" w14:textId="617D0763" w:rsidR="00A238D1" w:rsidRDefault="00A238D1" w:rsidP="00A238D1">
            <w:pPr>
              <w:tabs>
                <w:tab w:val="left" w:pos="462"/>
              </w:tabs>
              <w:ind w:left="604"/>
            </w:pPr>
            <w:r>
              <w:rPr>
                <w:iCs/>
              </w:rPr>
              <w:t>Group-based sessions (vs. training individually)</w:t>
            </w:r>
          </w:p>
        </w:tc>
        <w:tc>
          <w:tcPr>
            <w:tcW w:w="2693" w:type="dxa"/>
          </w:tcPr>
          <w:p w14:paraId="6118F39A" w14:textId="52A0F350" w:rsidR="00A238D1" w:rsidRDefault="00814B25" w:rsidP="00A238D1">
            <w:r>
              <w:t>0.88 (0.54-1.44</w:t>
            </w:r>
            <w:r w:rsidR="00A238D1">
              <w:t>)</w:t>
            </w:r>
          </w:p>
        </w:tc>
        <w:tc>
          <w:tcPr>
            <w:tcW w:w="993" w:type="dxa"/>
          </w:tcPr>
          <w:p w14:paraId="154633D0" w14:textId="11F3DF35" w:rsidR="00A238D1" w:rsidRDefault="00814B25" w:rsidP="00A238D1">
            <w:r>
              <w:t>0.603</w:t>
            </w:r>
          </w:p>
        </w:tc>
        <w:tc>
          <w:tcPr>
            <w:tcW w:w="1417" w:type="dxa"/>
          </w:tcPr>
          <w:p w14:paraId="413E765F" w14:textId="18DA3258" w:rsidR="00A238D1" w:rsidRDefault="004B1113" w:rsidP="00A238D1">
            <w:r>
              <w:t>n/a</w:t>
            </w:r>
          </w:p>
        </w:tc>
      </w:tr>
      <w:tr w:rsidR="00A238D1" w14:paraId="6AB07ED0" w14:textId="77777777" w:rsidTr="00384744">
        <w:tc>
          <w:tcPr>
            <w:tcW w:w="6379" w:type="dxa"/>
          </w:tcPr>
          <w:p w14:paraId="0CBC3F5B" w14:textId="13ECE342" w:rsidR="00A238D1" w:rsidRDefault="00A238D1" w:rsidP="00A238D1">
            <w:pPr>
              <w:tabs>
                <w:tab w:val="left" w:pos="462"/>
              </w:tabs>
              <w:ind w:left="321"/>
            </w:pPr>
            <w:r>
              <w:t>Exercise provider, n=</w:t>
            </w:r>
            <w:r w:rsidR="00830E9D">
              <w:t>23</w:t>
            </w:r>
          </w:p>
        </w:tc>
        <w:tc>
          <w:tcPr>
            <w:tcW w:w="2693" w:type="dxa"/>
          </w:tcPr>
          <w:p w14:paraId="2CD737E3" w14:textId="77777777" w:rsidR="00A238D1" w:rsidRDefault="00A238D1" w:rsidP="00A238D1"/>
        </w:tc>
        <w:tc>
          <w:tcPr>
            <w:tcW w:w="993" w:type="dxa"/>
          </w:tcPr>
          <w:p w14:paraId="5787D149" w14:textId="77777777" w:rsidR="00A238D1" w:rsidRDefault="00A238D1" w:rsidP="00A238D1"/>
        </w:tc>
        <w:tc>
          <w:tcPr>
            <w:tcW w:w="1417" w:type="dxa"/>
          </w:tcPr>
          <w:p w14:paraId="1074C4D9" w14:textId="77777777" w:rsidR="00A238D1" w:rsidRDefault="00A238D1" w:rsidP="00A238D1"/>
        </w:tc>
      </w:tr>
      <w:tr w:rsidR="00A238D1" w14:paraId="691E321C" w14:textId="77777777" w:rsidTr="00A238D1">
        <w:tc>
          <w:tcPr>
            <w:tcW w:w="6379" w:type="dxa"/>
          </w:tcPr>
          <w:p w14:paraId="1A3114E6" w14:textId="58C0CED5" w:rsidR="00A238D1" w:rsidRPr="001B78B9" w:rsidRDefault="00A238D1" w:rsidP="00A238D1">
            <w:pPr>
              <w:tabs>
                <w:tab w:val="left" w:pos="462"/>
              </w:tabs>
              <w:ind w:left="604"/>
              <w:rPr>
                <w:sz w:val="8"/>
                <w:szCs w:val="8"/>
              </w:rPr>
            </w:pPr>
            <w:r>
              <w:t>Included a physician in team (vs. no physician)</w:t>
            </w:r>
          </w:p>
        </w:tc>
        <w:tc>
          <w:tcPr>
            <w:tcW w:w="2693" w:type="dxa"/>
          </w:tcPr>
          <w:p w14:paraId="67FB7339" w14:textId="10F901EE" w:rsidR="00A238D1" w:rsidRDefault="00830E9D" w:rsidP="00A238D1">
            <w:r>
              <w:t>0.99 (0.63-1.57</w:t>
            </w:r>
            <w:r w:rsidR="00A238D1">
              <w:t>)</w:t>
            </w:r>
          </w:p>
        </w:tc>
        <w:tc>
          <w:tcPr>
            <w:tcW w:w="993" w:type="dxa"/>
          </w:tcPr>
          <w:p w14:paraId="34805056" w14:textId="4914CD81" w:rsidR="00A238D1" w:rsidRDefault="00830E9D" w:rsidP="00A238D1">
            <w:r>
              <w:t>0.973</w:t>
            </w:r>
          </w:p>
        </w:tc>
        <w:tc>
          <w:tcPr>
            <w:tcW w:w="1417" w:type="dxa"/>
          </w:tcPr>
          <w:p w14:paraId="3996CC08" w14:textId="683B9B84" w:rsidR="00A238D1" w:rsidRDefault="00A238D1" w:rsidP="00A238D1">
            <w:r>
              <w:t>n/a</w:t>
            </w:r>
          </w:p>
        </w:tc>
      </w:tr>
      <w:tr w:rsidR="00A238D1" w14:paraId="67622CDD" w14:textId="77777777" w:rsidTr="00A238D1">
        <w:tc>
          <w:tcPr>
            <w:tcW w:w="6379" w:type="dxa"/>
          </w:tcPr>
          <w:p w14:paraId="5F8C4D38" w14:textId="0B322F59" w:rsidR="00A238D1" w:rsidRDefault="00A238D1" w:rsidP="00A238D1">
            <w:pPr>
              <w:ind w:left="321"/>
            </w:pPr>
            <w:r>
              <w:t>Adherence to intervention, n=21</w:t>
            </w:r>
          </w:p>
        </w:tc>
        <w:tc>
          <w:tcPr>
            <w:tcW w:w="2693" w:type="dxa"/>
          </w:tcPr>
          <w:p w14:paraId="247B50CF" w14:textId="77777777" w:rsidR="00A238D1" w:rsidRDefault="00A238D1" w:rsidP="00A238D1"/>
        </w:tc>
        <w:tc>
          <w:tcPr>
            <w:tcW w:w="993" w:type="dxa"/>
          </w:tcPr>
          <w:p w14:paraId="29D7EB85" w14:textId="77777777" w:rsidR="00A238D1" w:rsidRDefault="00A238D1" w:rsidP="00A238D1"/>
        </w:tc>
        <w:tc>
          <w:tcPr>
            <w:tcW w:w="1417" w:type="dxa"/>
          </w:tcPr>
          <w:p w14:paraId="5B730A62" w14:textId="77777777" w:rsidR="00A238D1" w:rsidRDefault="00A238D1" w:rsidP="00A238D1"/>
        </w:tc>
      </w:tr>
      <w:tr w:rsidR="00A238D1" w14:paraId="054C079A" w14:textId="77777777" w:rsidTr="00A238D1">
        <w:tc>
          <w:tcPr>
            <w:tcW w:w="6379" w:type="dxa"/>
            <w:tcBorders>
              <w:bottom w:val="single" w:sz="4" w:space="0" w:color="auto"/>
            </w:tcBorders>
          </w:tcPr>
          <w:p w14:paraId="746F5A34" w14:textId="1F4F0D13" w:rsidR="00A238D1" w:rsidRDefault="00A238D1" w:rsidP="00A238D1">
            <w:pPr>
              <w:tabs>
                <w:tab w:val="left" w:pos="462"/>
              </w:tabs>
              <w:ind w:left="604"/>
            </w:pPr>
            <w:r>
              <w:t>High (vs. moderate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EE479B8" w14:textId="36B55E08" w:rsidR="00A238D1" w:rsidRDefault="00A238D1" w:rsidP="00A238D1">
            <w:r>
              <w:t>0.84 (0.48-1.4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E1E795C" w14:textId="66E5215C" w:rsidR="00A238D1" w:rsidRDefault="00A238D1" w:rsidP="00A238D1">
            <w:r>
              <w:t>0.4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2229F75" w14:textId="7F3DB90F" w:rsidR="00A238D1" w:rsidRDefault="00A238D1" w:rsidP="00A238D1">
            <w:r>
              <w:t>n/a</w:t>
            </w:r>
          </w:p>
        </w:tc>
      </w:tr>
    </w:tbl>
    <w:p w14:paraId="634DCCCD" w14:textId="309146EF" w:rsidR="009D0529" w:rsidRPr="001B78B9" w:rsidRDefault="009D0529" w:rsidP="009D0529">
      <w:pPr>
        <w:rPr>
          <w:sz w:val="20"/>
          <w:szCs w:val="20"/>
        </w:rPr>
      </w:pPr>
      <w:r>
        <w:rPr>
          <w:sz w:val="20"/>
          <w:szCs w:val="20"/>
        </w:rPr>
        <w:t>a, e</w:t>
      </w:r>
      <w:r w:rsidRPr="001B78B9">
        <w:rPr>
          <w:sz w:val="20"/>
          <w:szCs w:val="20"/>
        </w:rPr>
        <w:t>xpressed as rate of chang</w:t>
      </w:r>
      <w:r>
        <w:rPr>
          <w:sz w:val="20"/>
          <w:szCs w:val="20"/>
        </w:rPr>
        <w:t xml:space="preserve">e in </w:t>
      </w:r>
      <w:r w:rsidRPr="001B78B9">
        <w:rPr>
          <w:sz w:val="20"/>
          <w:szCs w:val="20"/>
        </w:rPr>
        <w:t>relative risk with increasing levels of the co</w:t>
      </w:r>
      <w:r>
        <w:rPr>
          <w:sz w:val="20"/>
          <w:szCs w:val="20"/>
        </w:rPr>
        <w:t>-variate e</w:t>
      </w:r>
      <w:r w:rsidRPr="001B78B9">
        <w:rPr>
          <w:sz w:val="20"/>
          <w:szCs w:val="20"/>
        </w:rPr>
        <w:t>.g. an increased relative risk means that the characteristic increases the relative risk of the outcome as it also increases</w:t>
      </w:r>
      <w:r>
        <w:rPr>
          <w:sz w:val="20"/>
          <w:szCs w:val="20"/>
        </w:rPr>
        <w:t>; b, met criteria for entry in multi-variate regression model; R</w:t>
      </w:r>
      <w:r w:rsidRPr="00435D81">
        <w:rPr>
          <w:sz w:val="20"/>
          <w:szCs w:val="20"/>
          <w:vertAlign w:val="superscript"/>
        </w:rPr>
        <w:t>2</w:t>
      </w:r>
      <w:r w:rsidR="00A9370E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proportion of </w:t>
      </w:r>
      <w:r w:rsidR="00302396">
        <w:rPr>
          <w:sz w:val="20"/>
          <w:szCs w:val="20"/>
        </w:rPr>
        <w:t>heterogeneity/</w:t>
      </w:r>
      <w:r>
        <w:rPr>
          <w:sz w:val="20"/>
          <w:szCs w:val="20"/>
        </w:rPr>
        <w:t xml:space="preserve">variability in </w:t>
      </w:r>
      <w:r w:rsidR="00A9370E">
        <w:rPr>
          <w:sz w:val="20"/>
          <w:szCs w:val="20"/>
        </w:rPr>
        <w:t>outcome explained by co-variate</w:t>
      </w:r>
      <w:r w:rsidR="00302396">
        <w:rPr>
          <w:sz w:val="20"/>
          <w:szCs w:val="20"/>
        </w:rPr>
        <w:t xml:space="preserve">. </w:t>
      </w:r>
    </w:p>
    <w:p w14:paraId="78597B1E" w14:textId="77777777" w:rsidR="005B51EC" w:rsidRDefault="005B51EC" w:rsidP="00164DDA">
      <w:pPr>
        <w:rPr>
          <w:b/>
          <w:bCs/>
        </w:rPr>
      </w:pPr>
    </w:p>
    <w:p w14:paraId="27EAD430" w14:textId="77777777" w:rsidR="005B51EC" w:rsidRDefault="005B51EC" w:rsidP="00164DDA">
      <w:pPr>
        <w:rPr>
          <w:b/>
          <w:bCs/>
        </w:rPr>
      </w:pPr>
    </w:p>
    <w:p w14:paraId="6D28276C" w14:textId="7D5AA641" w:rsidR="005B51EC" w:rsidRDefault="005B51EC" w:rsidP="00164DDA">
      <w:pPr>
        <w:rPr>
          <w:b/>
          <w:bCs/>
        </w:rPr>
      </w:pPr>
    </w:p>
    <w:p w14:paraId="19A917BB" w14:textId="0D1C492B" w:rsidR="00195DBB" w:rsidRDefault="00195DBB" w:rsidP="00164DDA">
      <w:pPr>
        <w:rPr>
          <w:b/>
          <w:bCs/>
        </w:rPr>
      </w:pPr>
    </w:p>
    <w:p w14:paraId="112FB723" w14:textId="77777777" w:rsidR="00195DBB" w:rsidRDefault="00195DBB" w:rsidP="00164DDA">
      <w:pPr>
        <w:rPr>
          <w:b/>
          <w:bCs/>
        </w:rPr>
      </w:pPr>
    </w:p>
    <w:p w14:paraId="4C626846" w14:textId="4445EB53" w:rsidR="00845DB1" w:rsidRDefault="007D6055" w:rsidP="00164DDA">
      <w:r>
        <w:rPr>
          <w:b/>
          <w:bCs/>
        </w:rPr>
        <w:t>Table S9</w:t>
      </w:r>
      <w:r w:rsidR="00CC3E95" w:rsidRPr="00164DDA">
        <w:rPr>
          <w:b/>
          <w:bCs/>
        </w:rPr>
        <w:t>e</w:t>
      </w:r>
      <w:r w:rsidR="00845DB1" w:rsidRPr="00164DDA">
        <w:rPr>
          <w:b/>
          <w:bCs/>
        </w:rPr>
        <w:t>.</w:t>
      </w:r>
      <w:r w:rsidR="00BB53AE">
        <w:t xml:space="preserve"> Univariate</w:t>
      </w:r>
      <w:r w:rsidR="00845DB1">
        <w:t xml:space="preserve"> regression: PCI</w:t>
      </w:r>
    </w:p>
    <w:tbl>
      <w:tblPr>
        <w:tblStyle w:val="TableGrid"/>
        <w:tblW w:w="11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57"/>
        <w:gridCol w:w="2622"/>
        <w:gridCol w:w="1569"/>
        <w:gridCol w:w="1398"/>
      </w:tblGrid>
      <w:tr w:rsidR="00845DB1" w:rsidRPr="008F0E84" w14:paraId="02A1E701" w14:textId="77777777" w:rsidTr="00B001C7">
        <w:tc>
          <w:tcPr>
            <w:tcW w:w="6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FC8A62" w14:textId="77777777" w:rsidR="00845DB1" w:rsidRPr="008F0E84" w:rsidRDefault="00845DB1" w:rsidP="00384744">
            <w:pPr>
              <w:rPr>
                <w:b/>
                <w:bCs/>
              </w:rPr>
            </w:pPr>
            <w:r>
              <w:rPr>
                <w:b/>
                <w:bCs/>
              </w:rPr>
              <w:t>Intervention characteristic/co-variate, number reporting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55C9B7" w14:textId="11ED8F92" w:rsidR="00845DB1" w:rsidRPr="008F0E84" w:rsidRDefault="00845DB1" w:rsidP="00384744">
            <w:pPr>
              <w:rPr>
                <w:b/>
                <w:bCs/>
              </w:rPr>
            </w:pPr>
            <w:r>
              <w:rPr>
                <w:b/>
                <w:bCs/>
              </w:rPr>
              <w:t>Co-efficient o</w:t>
            </w:r>
            <w:r w:rsidR="001E6454">
              <w:rPr>
                <w:b/>
                <w:bCs/>
              </w:rPr>
              <w:t>f model</w:t>
            </w:r>
            <w:r w:rsidR="001E6454" w:rsidRPr="001E6454">
              <w:rPr>
                <w:vertAlign w:val="superscript"/>
              </w:rPr>
              <w:t>a</w:t>
            </w:r>
            <w:r>
              <w:rPr>
                <w:b/>
                <w:bCs/>
              </w:rPr>
              <w:t xml:space="preserve"> (95% Confidence Interval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282B8C" w14:textId="124B339C" w:rsidR="00845DB1" w:rsidRPr="008F0E84" w:rsidRDefault="00845DB1" w:rsidP="00384744">
            <w:pPr>
              <w:rPr>
                <w:b/>
                <w:bCs/>
              </w:rPr>
            </w:pPr>
            <w:r w:rsidRPr="008F0E84">
              <w:rPr>
                <w:b/>
                <w:bCs/>
              </w:rPr>
              <w:t>p-value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1B914B" w14:textId="77777777" w:rsidR="00845DB1" w:rsidRPr="008F0E84" w:rsidRDefault="00845DB1" w:rsidP="00384744">
            <w:pPr>
              <w:rPr>
                <w:b/>
                <w:bCs/>
              </w:rPr>
            </w:pPr>
            <w:r>
              <w:rPr>
                <w:b/>
                <w:bCs/>
              </w:rPr>
              <w:t>Adjusted R</w:t>
            </w:r>
            <w:r w:rsidRPr="0059358A">
              <w:rPr>
                <w:b/>
                <w:bCs/>
                <w:vertAlign w:val="superscript"/>
              </w:rPr>
              <w:t>2</w:t>
            </w:r>
          </w:p>
        </w:tc>
      </w:tr>
      <w:tr w:rsidR="00845DB1" w14:paraId="054A4394" w14:textId="77777777" w:rsidTr="00B001C7">
        <w:tc>
          <w:tcPr>
            <w:tcW w:w="6157" w:type="dxa"/>
            <w:tcBorders>
              <w:top w:val="single" w:sz="4" w:space="0" w:color="auto"/>
            </w:tcBorders>
          </w:tcPr>
          <w:p w14:paraId="1827D57A" w14:textId="77777777" w:rsidR="00845DB1" w:rsidRPr="001B78B9" w:rsidRDefault="00845DB1" w:rsidP="00384744">
            <w:pPr>
              <w:rPr>
                <w:i/>
                <w:iCs/>
              </w:rPr>
            </w:pPr>
            <w:r w:rsidRPr="001B78B9">
              <w:rPr>
                <w:i/>
                <w:iCs/>
              </w:rPr>
              <w:t>Continuous co-variates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4B356112" w14:textId="77777777" w:rsidR="00845DB1" w:rsidRDefault="00845DB1" w:rsidP="00384744"/>
        </w:tc>
        <w:tc>
          <w:tcPr>
            <w:tcW w:w="1569" w:type="dxa"/>
            <w:tcBorders>
              <w:top w:val="single" w:sz="4" w:space="0" w:color="auto"/>
            </w:tcBorders>
          </w:tcPr>
          <w:p w14:paraId="59D9BF69" w14:textId="77777777" w:rsidR="00845DB1" w:rsidRDefault="00845DB1" w:rsidP="00384744"/>
        </w:tc>
        <w:tc>
          <w:tcPr>
            <w:tcW w:w="1398" w:type="dxa"/>
            <w:tcBorders>
              <w:top w:val="single" w:sz="4" w:space="0" w:color="auto"/>
            </w:tcBorders>
          </w:tcPr>
          <w:p w14:paraId="1191111D" w14:textId="77777777" w:rsidR="00845DB1" w:rsidRDefault="00845DB1" w:rsidP="00384744"/>
        </w:tc>
      </w:tr>
      <w:tr w:rsidR="00845DB1" w14:paraId="284DCA98" w14:textId="77777777" w:rsidTr="00B001C7">
        <w:tc>
          <w:tcPr>
            <w:tcW w:w="6157" w:type="dxa"/>
          </w:tcPr>
          <w:p w14:paraId="0D0F4788" w14:textId="47FEF91B" w:rsidR="00845DB1" w:rsidRDefault="00CB40D5" w:rsidP="00384744">
            <w:pPr>
              <w:ind w:left="321"/>
            </w:pPr>
            <w:r>
              <w:t>Median year of participant recruitment, n=11</w:t>
            </w:r>
          </w:p>
        </w:tc>
        <w:tc>
          <w:tcPr>
            <w:tcW w:w="2622" w:type="dxa"/>
          </w:tcPr>
          <w:p w14:paraId="1E37D9D1" w14:textId="2E38FCC3" w:rsidR="00845DB1" w:rsidRDefault="00CB40D5" w:rsidP="00384744">
            <w:r>
              <w:t>1.02 (0.96-1.08</w:t>
            </w:r>
            <w:r w:rsidR="00845DB1">
              <w:t>)</w:t>
            </w:r>
          </w:p>
        </w:tc>
        <w:tc>
          <w:tcPr>
            <w:tcW w:w="1569" w:type="dxa"/>
          </w:tcPr>
          <w:p w14:paraId="5FABDD3F" w14:textId="5807FB67" w:rsidR="00845DB1" w:rsidRDefault="00CB40D5" w:rsidP="00384744">
            <w:r>
              <w:t>0.531</w:t>
            </w:r>
          </w:p>
        </w:tc>
        <w:tc>
          <w:tcPr>
            <w:tcW w:w="1398" w:type="dxa"/>
          </w:tcPr>
          <w:p w14:paraId="5F53AE2D" w14:textId="08DA0C48" w:rsidR="00845DB1" w:rsidRDefault="004B1113" w:rsidP="00384744">
            <w:r>
              <w:t>n/a</w:t>
            </w:r>
          </w:p>
        </w:tc>
      </w:tr>
      <w:tr w:rsidR="00CC3E95" w14:paraId="12428C03" w14:textId="77777777" w:rsidTr="00B001C7">
        <w:tc>
          <w:tcPr>
            <w:tcW w:w="6157" w:type="dxa"/>
          </w:tcPr>
          <w:p w14:paraId="4B61DF51" w14:textId="19E69D5E" w:rsidR="00CC3E95" w:rsidRDefault="00CC3E95" w:rsidP="00CC3E95">
            <w:pPr>
              <w:tabs>
                <w:tab w:val="left" w:pos="462"/>
              </w:tabs>
              <w:ind w:left="321"/>
            </w:pPr>
            <w:r>
              <w:t>Total intervention duration (months), n=18</w:t>
            </w:r>
          </w:p>
        </w:tc>
        <w:tc>
          <w:tcPr>
            <w:tcW w:w="2622" w:type="dxa"/>
          </w:tcPr>
          <w:p w14:paraId="04C105D0" w14:textId="0F444C87" w:rsidR="00CC3E95" w:rsidRDefault="00CC3E95" w:rsidP="00CC3E95">
            <w:r>
              <w:t>1.00 (0.98-1.02)</w:t>
            </w:r>
          </w:p>
        </w:tc>
        <w:tc>
          <w:tcPr>
            <w:tcW w:w="1569" w:type="dxa"/>
          </w:tcPr>
          <w:p w14:paraId="7C08B8CD" w14:textId="6E6845FC" w:rsidR="00CC3E95" w:rsidRDefault="00CC3E95" w:rsidP="00CC3E95">
            <w:r>
              <w:t>0.957</w:t>
            </w:r>
          </w:p>
        </w:tc>
        <w:tc>
          <w:tcPr>
            <w:tcW w:w="1398" w:type="dxa"/>
          </w:tcPr>
          <w:p w14:paraId="75A6922C" w14:textId="12DF2E46" w:rsidR="00CC3E95" w:rsidRDefault="00CC3E95" w:rsidP="00F132C7">
            <w:r w:rsidRPr="00CB186E">
              <w:t>n/</w:t>
            </w:r>
            <w:r w:rsidR="004B1113">
              <w:t>a</w:t>
            </w:r>
          </w:p>
        </w:tc>
      </w:tr>
      <w:tr w:rsidR="00CC3E95" w14:paraId="712AD681" w14:textId="77777777" w:rsidTr="00B001C7">
        <w:tc>
          <w:tcPr>
            <w:tcW w:w="6157" w:type="dxa"/>
          </w:tcPr>
          <w:p w14:paraId="1E020378" w14:textId="27A55A31" w:rsidR="00CC3E95" w:rsidRDefault="00CC3E95" w:rsidP="00CC3E95">
            <w:pPr>
              <w:tabs>
                <w:tab w:val="left" w:pos="462"/>
              </w:tabs>
              <w:ind w:left="321"/>
            </w:pPr>
            <w:r>
              <w:t>Exercise session frequency (times/week), n=17</w:t>
            </w:r>
          </w:p>
        </w:tc>
        <w:tc>
          <w:tcPr>
            <w:tcW w:w="2622" w:type="dxa"/>
          </w:tcPr>
          <w:p w14:paraId="4E4BC4CC" w14:textId="4C7950B2" w:rsidR="00CC3E95" w:rsidRDefault="00CC3E95" w:rsidP="00CC3E95">
            <w:r>
              <w:t>0.93 (0.74-1.15)</w:t>
            </w:r>
          </w:p>
        </w:tc>
        <w:tc>
          <w:tcPr>
            <w:tcW w:w="1569" w:type="dxa"/>
          </w:tcPr>
          <w:p w14:paraId="4BC99469" w14:textId="6576F4BB" w:rsidR="00CC3E95" w:rsidRDefault="00CC3E95" w:rsidP="00CC3E95">
            <w:r>
              <w:t>0.456</w:t>
            </w:r>
          </w:p>
        </w:tc>
        <w:tc>
          <w:tcPr>
            <w:tcW w:w="1398" w:type="dxa"/>
          </w:tcPr>
          <w:p w14:paraId="0F4F52DE" w14:textId="6D07EA1C" w:rsidR="00CC3E95" w:rsidRDefault="004B1113" w:rsidP="00CC3E95">
            <w:r>
              <w:t>n/a</w:t>
            </w:r>
          </w:p>
        </w:tc>
      </w:tr>
      <w:tr w:rsidR="00CC3E95" w14:paraId="0D80E3AA" w14:textId="77777777" w:rsidTr="00B001C7">
        <w:tc>
          <w:tcPr>
            <w:tcW w:w="6157" w:type="dxa"/>
            <w:shd w:val="clear" w:color="auto" w:fill="auto"/>
          </w:tcPr>
          <w:p w14:paraId="1373F420" w14:textId="1DF5810A" w:rsidR="00CC3E95" w:rsidRDefault="00CC3E95" w:rsidP="00CC3E95">
            <w:pPr>
              <w:tabs>
                <w:tab w:val="left" w:pos="462"/>
              </w:tabs>
              <w:ind w:left="321"/>
            </w:pPr>
            <w:r>
              <w:t>Exercise session time (minutes), n=17</w:t>
            </w:r>
          </w:p>
        </w:tc>
        <w:tc>
          <w:tcPr>
            <w:tcW w:w="2622" w:type="dxa"/>
            <w:shd w:val="clear" w:color="auto" w:fill="auto"/>
          </w:tcPr>
          <w:p w14:paraId="62691A68" w14:textId="102F5F47" w:rsidR="00CC3E95" w:rsidRDefault="00CC3E95" w:rsidP="00CC3E95">
            <w:r>
              <w:t>1.01 (0.99-1.02)</w:t>
            </w:r>
          </w:p>
        </w:tc>
        <w:tc>
          <w:tcPr>
            <w:tcW w:w="1569" w:type="dxa"/>
            <w:shd w:val="clear" w:color="auto" w:fill="auto"/>
          </w:tcPr>
          <w:p w14:paraId="7526FD1E" w14:textId="1A217951" w:rsidR="00CC3E95" w:rsidRDefault="00CC3E95" w:rsidP="00CC3E95">
            <w:r>
              <w:t>0.530</w:t>
            </w:r>
          </w:p>
        </w:tc>
        <w:tc>
          <w:tcPr>
            <w:tcW w:w="1398" w:type="dxa"/>
            <w:shd w:val="clear" w:color="auto" w:fill="auto"/>
          </w:tcPr>
          <w:p w14:paraId="73C952F8" w14:textId="367BB25C" w:rsidR="00CC3E95" w:rsidRDefault="004B1113" w:rsidP="00CC3E95">
            <w:r>
              <w:t>n/a</w:t>
            </w:r>
          </w:p>
        </w:tc>
      </w:tr>
      <w:tr w:rsidR="00CC3E95" w14:paraId="26C0C181" w14:textId="77777777" w:rsidTr="00B001C7">
        <w:tc>
          <w:tcPr>
            <w:tcW w:w="6157" w:type="dxa"/>
          </w:tcPr>
          <w:p w14:paraId="24AAB612" w14:textId="603CADEA" w:rsidR="00CC3E95" w:rsidRDefault="00F132C7" w:rsidP="0077611F">
            <w:pPr>
              <w:tabs>
                <w:tab w:val="left" w:pos="462"/>
              </w:tabs>
              <w:ind w:left="321"/>
            </w:pPr>
            <w:r>
              <w:t>Exercise intensity: low</w:t>
            </w:r>
            <w:r w:rsidR="0077611F">
              <w:t>est prescribed</w:t>
            </w:r>
            <w:r>
              <w:t xml:space="preserve"> (%HRmax</w:t>
            </w:r>
            <w:r w:rsidR="00CC3E95">
              <w:t>), n=15</w:t>
            </w:r>
          </w:p>
        </w:tc>
        <w:tc>
          <w:tcPr>
            <w:tcW w:w="2622" w:type="dxa"/>
          </w:tcPr>
          <w:p w14:paraId="441784B0" w14:textId="3A155DD6" w:rsidR="00CC3E95" w:rsidRDefault="006F3B0D" w:rsidP="00CC3E95">
            <w:r>
              <w:t>1.02 (0.97-1.07</w:t>
            </w:r>
            <w:r w:rsidR="00CC3E95">
              <w:t>)</w:t>
            </w:r>
          </w:p>
        </w:tc>
        <w:tc>
          <w:tcPr>
            <w:tcW w:w="1569" w:type="dxa"/>
          </w:tcPr>
          <w:p w14:paraId="554A3DF6" w14:textId="17CCED88" w:rsidR="00CC3E95" w:rsidRDefault="006F3B0D" w:rsidP="006F3B0D">
            <w:r>
              <w:t>0.413</w:t>
            </w:r>
          </w:p>
        </w:tc>
        <w:tc>
          <w:tcPr>
            <w:tcW w:w="1398" w:type="dxa"/>
          </w:tcPr>
          <w:p w14:paraId="1C37E108" w14:textId="1800DABD" w:rsidR="00CC3E95" w:rsidRDefault="004B1113" w:rsidP="00CC3E95">
            <w:r>
              <w:t>n/a</w:t>
            </w:r>
          </w:p>
        </w:tc>
      </w:tr>
      <w:tr w:rsidR="00845DB1" w14:paraId="54E5FEDC" w14:textId="77777777" w:rsidTr="0077611F">
        <w:tc>
          <w:tcPr>
            <w:tcW w:w="6157" w:type="dxa"/>
            <w:shd w:val="clear" w:color="auto" w:fill="auto"/>
          </w:tcPr>
          <w:p w14:paraId="4BCC4449" w14:textId="429ADA86" w:rsidR="00845DB1" w:rsidRDefault="0077611F" w:rsidP="0077611F">
            <w:pPr>
              <w:tabs>
                <w:tab w:val="left" w:pos="462"/>
              </w:tabs>
              <w:ind w:left="321"/>
            </w:pPr>
            <w:r>
              <w:t>Exercise intensity: highest prescribed</w:t>
            </w:r>
            <w:r w:rsidR="00845DB1">
              <w:t xml:space="preserve"> (</w:t>
            </w:r>
            <w:r w:rsidR="00F132C7">
              <w:t>%HRmax</w:t>
            </w:r>
            <w:r w:rsidR="006F3B0D">
              <w:t>), n=15</w:t>
            </w:r>
          </w:p>
        </w:tc>
        <w:tc>
          <w:tcPr>
            <w:tcW w:w="2622" w:type="dxa"/>
            <w:shd w:val="clear" w:color="auto" w:fill="auto"/>
          </w:tcPr>
          <w:p w14:paraId="766476DD" w14:textId="12DA8EC3" w:rsidR="00845DB1" w:rsidRDefault="006F3B0D" w:rsidP="00384744">
            <w:r>
              <w:t>1.05 (1.00-1.11</w:t>
            </w:r>
            <w:r w:rsidR="00845DB1">
              <w:t>)</w:t>
            </w:r>
          </w:p>
        </w:tc>
        <w:tc>
          <w:tcPr>
            <w:tcW w:w="1569" w:type="dxa"/>
            <w:shd w:val="clear" w:color="auto" w:fill="auto"/>
          </w:tcPr>
          <w:p w14:paraId="0730EE08" w14:textId="563D6153" w:rsidR="00845DB1" w:rsidRPr="009D0529" w:rsidRDefault="006F3B0D" w:rsidP="00384744">
            <w:pPr>
              <w:rPr>
                <w:b/>
                <w:bCs/>
              </w:rPr>
            </w:pPr>
            <w:r>
              <w:t>0.047</w:t>
            </w:r>
            <w:r w:rsidR="00691489" w:rsidRPr="009D0529">
              <w:rPr>
                <w:vertAlign w:val="superscript"/>
              </w:rPr>
              <w:t>b</w:t>
            </w:r>
            <w:r w:rsidR="00691489">
              <w:rPr>
                <w:vertAlign w:val="superscript"/>
              </w:rPr>
              <w:t>c</w:t>
            </w:r>
          </w:p>
        </w:tc>
        <w:tc>
          <w:tcPr>
            <w:tcW w:w="1398" w:type="dxa"/>
            <w:shd w:val="clear" w:color="auto" w:fill="auto"/>
          </w:tcPr>
          <w:p w14:paraId="7B285230" w14:textId="19171F39" w:rsidR="00845DB1" w:rsidRDefault="006F3B0D" w:rsidP="00384744">
            <w:r>
              <w:t>72</w:t>
            </w:r>
            <w:r w:rsidR="00845DB1">
              <w:t>%</w:t>
            </w:r>
          </w:p>
        </w:tc>
      </w:tr>
      <w:tr w:rsidR="00845DB1" w14:paraId="3EF9478C" w14:textId="77777777" w:rsidTr="00B001C7">
        <w:trPr>
          <w:trHeight w:val="20"/>
        </w:trPr>
        <w:tc>
          <w:tcPr>
            <w:tcW w:w="6157" w:type="dxa"/>
          </w:tcPr>
          <w:p w14:paraId="166F2ED7" w14:textId="77777777" w:rsidR="00845DB1" w:rsidRPr="001B78B9" w:rsidRDefault="00845DB1" w:rsidP="00384744">
            <w:pPr>
              <w:tabs>
                <w:tab w:val="left" w:pos="462"/>
              </w:tabs>
              <w:ind w:left="321"/>
              <w:rPr>
                <w:sz w:val="12"/>
                <w:szCs w:val="12"/>
              </w:rPr>
            </w:pPr>
          </w:p>
        </w:tc>
        <w:tc>
          <w:tcPr>
            <w:tcW w:w="2622" w:type="dxa"/>
          </w:tcPr>
          <w:p w14:paraId="4264BDAE" w14:textId="77777777" w:rsidR="00845DB1" w:rsidRDefault="00845DB1" w:rsidP="00384744"/>
        </w:tc>
        <w:tc>
          <w:tcPr>
            <w:tcW w:w="1569" w:type="dxa"/>
          </w:tcPr>
          <w:p w14:paraId="2DCD924E" w14:textId="77777777" w:rsidR="00845DB1" w:rsidRDefault="00845DB1" w:rsidP="00384744"/>
        </w:tc>
        <w:tc>
          <w:tcPr>
            <w:tcW w:w="1398" w:type="dxa"/>
          </w:tcPr>
          <w:p w14:paraId="427288DC" w14:textId="77777777" w:rsidR="00845DB1" w:rsidRDefault="00845DB1" w:rsidP="00384744"/>
        </w:tc>
      </w:tr>
      <w:tr w:rsidR="00845DB1" w14:paraId="6DD50313" w14:textId="77777777" w:rsidTr="00B001C7">
        <w:tc>
          <w:tcPr>
            <w:tcW w:w="6157" w:type="dxa"/>
          </w:tcPr>
          <w:p w14:paraId="7C3AA7B6" w14:textId="77777777" w:rsidR="00845DB1" w:rsidRPr="001B78B9" w:rsidRDefault="00845DB1" w:rsidP="00384744">
            <w:pPr>
              <w:tabs>
                <w:tab w:val="left" w:pos="462"/>
              </w:tabs>
              <w:rPr>
                <w:i/>
                <w:iCs/>
              </w:rPr>
            </w:pPr>
            <w:r w:rsidRPr="001B78B9">
              <w:rPr>
                <w:i/>
                <w:iCs/>
              </w:rPr>
              <w:t>Categorical co-variates</w:t>
            </w:r>
          </w:p>
        </w:tc>
        <w:tc>
          <w:tcPr>
            <w:tcW w:w="2622" w:type="dxa"/>
          </w:tcPr>
          <w:p w14:paraId="7140F9DC" w14:textId="77777777" w:rsidR="00845DB1" w:rsidRDefault="00845DB1" w:rsidP="00384744"/>
        </w:tc>
        <w:tc>
          <w:tcPr>
            <w:tcW w:w="1569" w:type="dxa"/>
          </w:tcPr>
          <w:p w14:paraId="64BE59CA" w14:textId="77777777" w:rsidR="00845DB1" w:rsidRDefault="00845DB1" w:rsidP="00384744"/>
        </w:tc>
        <w:tc>
          <w:tcPr>
            <w:tcW w:w="1398" w:type="dxa"/>
          </w:tcPr>
          <w:p w14:paraId="758797BC" w14:textId="77777777" w:rsidR="00845DB1" w:rsidRDefault="00845DB1" w:rsidP="00384744"/>
        </w:tc>
      </w:tr>
      <w:tr w:rsidR="000239BF" w14:paraId="69A45B9F" w14:textId="77777777" w:rsidTr="00B001C7">
        <w:tc>
          <w:tcPr>
            <w:tcW w:w="6157" w:type="dxa"/>
          </w:tcPr>
          <w:p w14:paraId="0888E117" w14:textId="4A394B81" w:rsidR="000239BF" w:rsidRPr="001B78B9" w:rsidRDefault="000239BF" w:rsidP="000239BF">
            <w:pPr>
              <w:tabs>
                <w:tab w:val="left" w:pos="462"/>
              </w:tabs>
              <w:ind w:left="321"/>
              <w:rPr>
                <w:i/>
                <w:iCs/>
              </w:rPr>
            </w:pPr>
            <w:r>
              <w:t>Mode of exercise training, n=15</w:t>
            </w:r>
          </w:p>
        </w:tc>
        <w:tc>
          <w:tcPr>
            <w:tcW w:w="2622" w:type="dxa"/>
          </w:tcPr>
          <w:p w14:paraId="062FE083" w14:textId="77777777" w:rsidR="000239BF" w:rsidRDefault="000239BF" w:rsidP="000239BF"/>
        </w:tc>
        <w:tc>
          <w:tcPr>
            <w:tcW w:w="1569" w:type="dxa"/>
          </w:tcPr>
          <w:p w14:paraId="75C4BB0F" w14:textId="77777777" w:rsidR="000239BF" w:rsidRDefault="000239BF" w:rsidP="000239BF"/>
        </w:tc>
        <w:tc>
          <w:tcPr>
            <w:tcW w:w="1398" w:type="dxa"/>
          </w:tcPr>
          <w:p w14:paraId="17491481" w14:textId="77777777" w:rsidR="000239BF" w:rsidRDefault="000239BF" w:rsidP="000239BF"/>
        </w:tc>
      </w:tr>
      <w:tr w:rsidR="000239BF" w14:paraId="46C26B18" w14:textId="77777777" w:rsidTr="00B001C7">
        <w:tc>
          <w:tcPr>
            <w:tcW w:w="6157" w:type="dxa"/>
          </w:tcPr>
          <w:p w14:paraId="079FC667" w14:textId="67088EEC" w:rsidR="000239BF" w:rsidRPr="001B78B9" w:rsidRDefault="000239BF" w:rsidP="000239BF">
            <w:pPr>
              <w:tabs>
                <w:tab w:val="left" w:pos="462"/>
              </w:tabs>
              <w:ind w:left="604"/>
              <w:rPr>
                <w:i/>
                <w:iCs/>
              </w:rPr>
            </w:pPr>
            <w:r>
              <w:t>Aerobic and resistance training (vs. aerobic only)</w:t>
            </w:r>
          </w:p>
        </w:tc>
        <w:tc>
          <w:tcPr>
            <w:tcW w:w="2622" w:type="dxa"/>
          </w:tcPr>
          <w:p w14:paraId="178B0C1A" w14:textId="4E5FE746" w:rsidR="000239BF" w:rsidRDefault="000239BF" w:rsidP="000239BF">
            <w:r>
              <w:t>1.23 (0.54-2.79)</w:t>
            </w:r>
          </w:p>
        </w:tc>
        <w:tc>
          <w:tcPr>
            <w:tcW w:w="1569" w:type="dxa"/>
          </w:tcPr>
          <w:p w14:paraId="4C5BFB24" w14:textId="503845B7" w:rsidR="000239BF" w:rsidRDefault="000239BF" w:rsidP="000239BF">
            <w:r>
              <w:t>0.594</w:t>
            </w:r>
          </w:p>
        </w:tc>
        <w:tc>
          <w:tcPr>
            <w:tcW w:w="1398" w:type="dxa"/>
          </w:tcPr>
          <w:p w14:paraId="7FBE68AB" w14:textId="11E01793" w:rsidR="000239BF" w:rsidRDefault="004B1113" w:rsidP="000239BF">
            <w:r>
              <w:t>n/a</w:t>
            </w:r>
          </w:p>
        </w:tc>
      </w:tr>
      <w:tr w:rsidR="000239BF" w14:paraId="7BA80FC5" w14:textId="77777777" w:rsidTr="00B001C7">
        <w:tc>
          <w:tcPr>
            <w:tcW w:w="6157" w:type="dxa"/>
          </w:tcPr>
          <w:p w14:paraId="38CB4E2C" w14:textId="6CB78E87" w:rsidR="000239BF" w:rsidRPr="000239BF" w:rsidRDefault="000239BF" w:rsidP="000239BF">
            <w:pPr>
              <w:tabs>
                <w:tab w:val="left" w:pos="462"/>
              </w:tabs>
              <w:ind w:left="321"/>
              <w:rPr>
                <w:iCs/>
              </w:rPr>
            </w:pPr>
            <w:r>
              <w:rPr>
                <w:iCs/>
              </w:rPr>
              <w:t>How exercise training was delivered, n=17</w:t>
            </w:r>
          </w:p>
        </w:tc>
        <w:tc>
          <w:tcPr>
            <w:tcW w:w="2622" w:type="dxa"/>
          </w:tcPr>
          <w:p w14:paraId="6A82C3C6" w14:textId="77777777" w:rsidR="000239BF" w:rsidRDefault="000239BF" w:rsidP="000239BF"/>
        </w:tc>
        <w:tc>
          <w:tcPr>
            <w:tcW w:w="1569" w:type="dxa"/>
          </w:tcPr>
          <w:p w14:paraId="359D824F" w14:textId="77777777" w:rsidR="000239BF" w:rsidRDefault="000239BF" w:rsidP="000239BF"/>
        </w:tc>
        <w:tc>
          <w:tcPr>
            <w:tcW w:w="1398" w:type="dxa"/>
          </w:tcPr>
          <w:p w14:paraId="769CE271" w14:textId="77777777" w:rsidR="000239BF" w:rsidRDefault="000239BF" w:rsidP="000239BF"/>
        </w:tc>
      </w:tr>
      <w:tr w:rsidR="000239BF" w14:paraId="1EA70948" w14:textId="77777777" w:rsidTr="00B001C7">
        <w:tc>
          <w:tcPr>
            <w:tcW w:w="6157" w:type="dxa"/>
          </w:tcPr>
          <w:p w14:paraId="528895DC" w14:textId="10CDFA72" w:rsidR="000239BF" w:rsidRDefault="000239BF" w:rsidP="000239BF">
            <w:pPr>
              <w:tabs>
                <w:tab w:val="left" w:pos="462"/>
              </w:tabs>
              <w:ind w:left="604"/>
              <w:rPr>
                <w:iCs/>
              </w:rPr>
            </w:pPr>
            <w:r>
              <w:rPr>
                <w:iCs/>
              </w:rPr>
              <w:t>Group-based sessions (vs. training individually)</w:t>
            </w:r>
          </w:p>
        </w:tc>
        <w:tc>
          <w:tcPr>
            <w:tcW w:w="2622" w:type="dxa"/>
          </w:tcPr>
          <w:p w14:paraId="5CE9E9D8" w14:textId="3F82E762" w:rsidR="000239BF" w:rsidRDefault="000239BF" w:rsidP="000239BF">
            <w:r>
              <w:t>0.98 (0.42-2.31)</w:t>
            </w:r>
          </w:p>
        </w:tc>
        <w:tc>
          <w:tcPr>
            <w:tcW w:w="1569" w:type="dxa"/>
          </w:tcPr>
          <w:p w14:paraId="14BCE3E8" w14:textId="1FD140F7" w:rsidR="000239BF" w:rsidRDefault="000239BF" w:rsidP="000239BF">
            <w:r>
              <w:t>0.967</w:t>
            </w:r>
          </w:p>
        </w:tc>
        <w:tc>
          <w:tcPr>
            <w:tcW w:w="1398" w:type="dxa"/>
          </w:tcPr>
          <w:p w14:paraId="2D7FE5FE" w14:textId="43DFE74E" w:rsidR="000239BF" w:rsidRDefault="004B1113" w:rsidP="000239BF">
            <w:r>
              <w:t>n/a</w:t>
            </w:r>
          </w:p>
        </w:tc>
      </w:tr>
      <w:tr w:rsidR="00A238D1" w14:paraId="3FE2151C" w14:textId="77777777" w:rsidTr="0077611F">
        <w:tc>
          <w:tcPr>
            <w:tcW w:w="6157" w:type="dxa"/>
            <w:shd w:val="clear" w:color="auto" w:fill="auto"/>
          </w:tcPr>
          <w:p w14:paraId="1E00BBAF" w14:textId="552CC22B" w:rsidR="00A238D1" w:rsidRDefault="00A238D1" w:rsidP="00A238D1">
            <w:pPr>
              <w:ind w:left="321"/>
              <w:rPr>
                <w:iCs/>
              </w:rPr>
            </w:pPr>
            <w:r>
              <w:t>Exercise provider, n=13</w:t>
            </w:r>
          </w:p>
        </w:tc>
        <w:tc>
          <w:tcPr>
            <w:tcW w:w="2622" w:type="dxa"/>
            <w:shd w:val="clear" w:color="auto" w:fill="auto"/>
          </w:tcPr>
          <w:p w14:paraId="1D2CD815" w14:textId="77777777" w:rsidR="00A238D1" w:rsidRDefault="00A238D1" w:rsidP="00A238D1"/>
        </w:tc>
        <w:tc>
          <w:tcPr>
            <w:tcW w:w="1569" w:type="dxa"/>
            <w:shd w:val="clear" w:color="auto" w:fill="auto"/>
          </w:tcPr>
          <w:p w14:paraId="5C6A573F" w14:textId="77777777" w:rsidR="00A238D1" w:rsidRDefault="00A238D1" w:rsidP="00A238D1"/>
        </w:tc>
        <w:tc>
          <w:tcPr>
            <w:tcW w:w="1398" w:type="dxa"/>
            <w:shd w:val="clear" w:color="auto" w:fill="auto"/>
          </w:tcPr>
          <w:p w14:paraId="76A1FFDF" w14:textId="77777777" w:rsidR="00A238D1" w:rsidRDefault="00A238D1" w:rsidP="00A238D1"/>
        </w:tc>
      </w:tr>
      <w:tr w:rsidR="00A238D1" w14:paraId="332FFA7A" w14:textId="77777777" w:rsidTr="0077611F">
        <w:tc>
          <w:tcPr>
            <w:tcW w:w="6157" w:type="dxa"/>
            <w:shd w:val="clear" w:color="auto" w:fill="auto"/>
          </w:tcPr>
          <w:p w14:paraId="2DBE05A9" w14:textId="02ED9200" w:rsidR="00A238D1" w:rsidRPr="00A238D1" w:rsidRDefault="00A238D1" w:rsidP="00A238D1">
            <w:pPr>
              <w:tabs>
                <w:tab w:val="left" w:pos="462"/>
              </w:tabs>
              <w:ind w:left="604"/>
            </w:pPr>
            <w:r>
              <w:t>Included a physician in team (vs. no physician)</w:t>
            </w:r>
          </w:p>
        </w:tc>
        <w:tc>
          <w:tcPr>
            <w:tcW w:w="2622" w:type="dxa"/>
            <w:shd w:val="clear" w:color="auto" w:fill="auto"/>
          </w:tcPr>
          <w:p w14:paraId="6DEC0114" w14:textId="7B1669B4" w:rsidR="00A238D1" w:rsidRDefault="00A238D1" w:rsidP="00A238D1">
            <w:r>
              <w:t>0.30 (0.14-0.62)</w:t>
            </w:r>
          </w:p>
        </w:tc>
        <w:tc>
          <w:tcPr>
            <w:tcW w:w="1569" w:type="dxa"/>
            <w:shd w:val="clear" w:color="auto" w:fill="auto"/>
          </w:tcPr>
          <w:p w14:paraId="11F2508F" w14:textId="713BD6C3" w:rsidR="00A238D1" w:rsidRDefault="00A238D1" w:rsidP="00A238D1">
            <w:r>
              <w:t>0.004</w:t>
            </w:r>
            <w:r w:rsidRPr="00691489">
              <w:rPr>
                <w:vertAlign w:val="superscript"/>
              </w:rPr>
              <w:t>b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398" w:type="dxa"/>
            <w:shd w:val="clear" w:color="auto" w:fill="auto"/>
          </w:tcPr>
          <w:p w14:paraId="18092DD5" w14:textId="6E2CC56E" w:rsidR="00A238D1" w:rsidRDefault="00A238D1" w:rsidP="00A238D1">
            <w:r>
              <w:t>100%</w:t>
            </w:r>
          </w:p>
        </w:tc>
      </w:tr>
      <w:tr w:rsidR="00A238D1" w14:paraId="69D0CB3A" w14:textId="77777777" w:rsidTr="00A238D1">
        <w:tc>
          <w:tcPr>
            <w:tcW w:w="6157" w:type="dxa"/>
          </w:tcPr>
          <w:p w14:paraId="1FE3F2CE" w14:textId="5A280961" w:rsidR="00A238D1" w:rsidRDefault="00A238D1" w:rsidP="00A238D1">
            <w:pPr>
              <w:tabs>
                <w:tab w:val="left" w:pos="462"/>
              </w:tabs>
              <w:ind w:left="321"/>
            </w:pPr>
            <w:r>
              <w:t>Adherence to intervention, n=13</w:t>
            </w:r>
          </w:p>
        </w:tc>
        <w:tc>
          <w:tcPr>
            <w:tcW w:w="2622" w:type="dxa"/>
          </w:tcPr>
          <w:p w14:paraId="06E688E7" w14:textId="77777777" w:rsidR="00A238D1" w:rsidRDefault="00A238D1" w:rsidP="00A238D1"/>
        </w:tc>
        <w:tc>
          <w:tcPr>
            <w:tcW w:w="1569" w:type="dxa"/>
          </w:tcPr>
          <w:p w14:paraId="551EC502" w14:textId="77777777" w:rsidR="00A238D1" w:rsidRDefault="00A238D1" w:rsidP="00A238D1"/>
        </w:tc>
        <w:tc>
          <w:tcPr>
            <w:tcW w:w="1398" w:type="dxa"/>
          </w:tcPr>
          <w:p w14:paraId="1878B552" w14:textId="77777777" w:rsidR="00A238D1" w:rsidRDefault="00A238D1" w:rsidP="00A238D1"/>
        </w:tc>
      </w:tr>
      <w:tr w:rsidR="00A238D1" w14:paraId="22A940C6" w14:textId="77777777" w:rsidTr="00A238D1">
        <w:tc>
          <w:tcPr>
            <w:tcW w:w="6157" w:type="dxa"/>
            <w:tcBorders>
              <w:bottom w:val="single" w:sz="4" w:space="0" w:color="auto"/>
            </w:tcBorders>
            <w:shd w:val="clear" w:color="auto" w:fill="auto"/>
          </w:tcPr>
          <w:p w14:paraId="0A115201" w14:textId="77777777" w:rsidR="00A238D1" w:rsidRDefault="00A238D1" w:rsidP="00A238D1">
            <w:pPr>
              <w:tabs>
                <w:tab w:val="left" w:pos="462"/>
              </w:tabs>
              <w:ind w:left="604"/>
            </w:pPr>
            <w:r>
              <w:t>High (vs. moderate)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shd w:val="clear" w:color="auto" w:fill="auto"/>
          </w:tcPr>
          <w:p w14:paraId="5583B359" w14:textId="1F00EBAF" w:rsidR="00A238D1" w:rsidRDefault="00A238D1" w:rsidP="00A238D1">
            <w:r>
              <w:t>0.63 (0.19-2.08)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</w:tcPr>
          <w:p w14:paraId="38844602" w14:textId="39773489" w:rsidR="00A238D1" w:rsidRDefault="00A238D1" w:rsidP="00A238D1">
            <w:r>
              <w:t>0.409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auto"/>
          </w:tcPr>
          <w:p w14:paraId="457E8B0D" w14:textId="1BEF1740" w:rsidR="00A238D1" w:rsidRDefault="004B1113" w:rsidP="00A238D1">
            <w:r>
              <w:t>n/a</w:t>
            </w:r>
          </w:p>
        </w:tc>
      </w:tr>
    </w:tbl>
    <w:p w14:paraId="586A2BA7" w14:textId="48FA16C3" w:rsidR="008C0746" w:rsidRDefault="009D0529" w:rsidP="00386D82">
      <w:pPr>
        <w:rPr>
          <w:sz w:val="20"/>
          <w:szCs w:val="20"/>
        </w:rPr>
      </w:pPr>
      <w:r>
        <w:rPr>
          <w:sz w:val="20"/>
          <w:szCs w:val="20"/>
        </w:rPr>
        <w:t>a, e</w:t>
      </w:r>
      <w:r w:rsidRPr="001B78B9">
        <w:rPr>
          <w:sz w:val="20"/>
          <w:szCs w:val="20"/>
        </w:rPr>
        <w:t>xpressed as rate of chang</w:t>
      </w:r>
      <w:r>
        <w:rPr>
          <w:sz w:val="20"/>
          <w:szCs w:val="20"/>
        </w:rPr>
        <w:t xml:space="preserve">e in </w:t>
      </w:r>
      <w:r w:rsidRPr="001B78B9">
        <w:rPr>
          <w:sz w:val="20"/>
          <w:szCs w:val="20"/>
        </w:rPr>
        <w:t>relative risk with increasing levels of the co</w:t>
      </w:r>
      <w:r>
        <w:rPr>
          <w:sz w:val="20"/>
          <w:szCs w:val="20"/>
        </w:rPr>
        <w:t>-variate e</w:t>
      </w:r>
      <w:r w:rsidRPr="001B78B9">
        <w:rPr>
          <w:sz w:val="20"/>
          <w:szCs w:val="20"/>
        </w:rPr>
        <w:t>.g. an increased relative risk means that the characteristic increases the relative risk of the outcome as it also increases</w:t>
      </w:r>
      <w:r>
        <w:rPr>
          <w:sz w:val="20"/>
          <w:szCs w:val="20"/>
        </w:rPr>
        <w:t>; b, met criteria for entry in</w:t>
      </w:r>
      <w:r w:rsidR="00100ACF">
        <w:rPr>
          <w:sz w:val="20"/>
          <w:szCs w:val="20"/>
        </w:rPr>
        <w:t xml:space="preserve"> multi-variate regression model;</w:t>
      </w:r>
      <w:r>
        <w:rPr>
          <w:sz w:val="20"/>
          <w:szCs w:val="20"/>
        </w:rPr>
        <w:t xml:space="preserve"> </w:t>
      </w:r>
      <w:r w:rsidR="005B51EC">
        <w:rPr>
          <w:sz w:val="20"/>
          <w:szCs w:val="20"/>
        </w:rPr>
        <w:t xml:space="preserve">c, </w:t>
      </w:r>
      <w:r w:rsidR="00643FCE">
        <w:rPr>
          <w:sz w:val="20"/>
          <w:szCs w:val="20"/>
        </w:rPr>
        <w:t>adjusted p-value remained &lt;0.05 after accounting for multiple hypothesis testing (using permute 5000)</w:t>
      </w:r>
      <w:r w:rsidR="00100ACF">
        <w:rPr>
          <w:sz w:val="20"/>
          <w:szCs w:val="20"/>
        </w:rPr>
        <w:t>;</w:t>
      </w:r>
      <w:r w:rsidR="00100ACF" w:rsidRPr="00100ACF">
        <w:rPr>
          <w:sz w:val="20"/>
          <w:szCs w:val="20"/>
        </w:rPr>
        <w:t xml:space="preserve"> </w:t>
      </w:r>
      <w:r w:rsidR="00100ACF">
        <w:rPr>
          <w:sz w:val="20"/>
          <w:szCs w:val="20"/>
        </w:rPr>
        <w:t>R</w:t>
      </w:r>
      <w:r w:rsidR="00100ACF" w:rsidRPr="00435D81">
        <w:rPr>
          <w:sz w:val="20"/>
          <w:szCs w:val="20"/>
          <w:vertAlign w:val="superscript"/>
        </w:rPr>
        <w:t>2</w:t>
      </w:r>
      <w:r w:rsidR="00100ACF">
        <w:rPr>
          <w:sz w:val="20"/>
          <w:szCs w:val="20"/>
        </w:rPr>
        <w:t>, proportion of heterogeneity/variability in outcome explained by co-variate</w:t>
      </w:r>
    </w:p>
    <w:p w14:paraId="2D67DB42" w14:textId="66C16845" w:rsidR="007D6055" w:rsidRDefault="007D6055" w:rsidP="00386D82">
      <w:pPr>
        <w:rPr>
          <w:sz w:val="20"/>
          <w:szCs w:val="20"/>
        </w:rPr>
      </w:pPr>
    </w:p>
    <w:p w14:paraId="24CA0951" w14:textId="294176E3" w:rsidR="007D6055" w:rsidRDefault="007D6055" w:rsidP="00386D82">
      <w:pPr>
        <w:rPr>
          <w:sz w:val="20"/>
          <w:szCs w:val="20"/>
        </w:rPr>
      </w:pPr>
    </w:p>
    <w:p w14:paraId="4F7ABBDB" w14:textId="358DCBE9" w:rsidR="007D6055" w:rsidRDefault="007D6055" w:rsidP="00386D82">
      <w:pPr>
        <w:rPr>
          <w:sz w:val="20"/>
          <w:szCs w:val="20"/>
        </w:rPr>
      </w:pPr>
    </w:p>
    <w:p w14:paraId="6D1C2B19" w14:textId="319C4B49" w:rsidR="007D6055" w:rsidRPr="00A84A38" w:rsidRDefault="007D6055" w:rsidP="001755A0">
      <w:pPr>
        <w:pStyle w:val="Default"/>
        <w:rPr>
          <w:noProof/>
        </w:rPr>
      </w:pPr>
      <w:bookmarkStart w:id="0" w:name="_GoBack"/>
      <w:bookmarkEnd w:id="0"/>
    </w:p>
    <w:sectPr w:rsidR="007D6055" w:rsidRPr="00A84A38" w:rsidSect="001755A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7D856E" w14:textId="77777777" w:rsidR="00F565E7" w:rsidRDefault="00F565E7" w:rsidP="00AB73C3">
      <w:pPr>
        <w:spacing w:after="0" w:line="240" w:lineRule="auto"/>
      </w:pPr>
      <w:r>
        <w:separator/>
      </w:r>
    </w:p>
  </w:endnote>
  <w:endnote w:type="continuationSeparator" w:id="0">
    <w:p w14:paraId="561AB423" w14:textId="77777777" w:rsidR="00F565E7" w:rsidRDefault="00F565E7" w:rsidP="00AB7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47192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62ACC6" w14:textId="645F1177" w:rsidR="007D6055" w:rsidRDefault="007D60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55A0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89DC522" w14:textId="77777777" w:rsidR="007D6055" w:rsidRDefault="007D60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F1FFEF" w14:textId="77777777" w:rsidR="00F565E7" w:rsidRDefault="00F565E7" w:rsidP="00AB73C3">
      <w:pPr>
        <w:spacing w:after="0" w:line="240" w:lineRule="auto"/>
      </w:pPr>
      <w:r>
        <w:separator/>
      </w:r>
    </w:p>
  </w:footnote>
  <w:footnote w:type="continuationSeparator" w:id="0">
    <w:p w14:paraId="7A4F5E3C" w14:textId="77777777" w:rsidR="00F565E7" w:rsidRDefault="00F565E7" w:rsidP="00AB73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FB6640" w14:textId="1BA977B4" w:rsidR="007D6055" w:rsidRPr="00AB73C3" w:rsidRDefault="007D6055" w:rsidP="00AB73C3">
    <w:pPr>
      <w:pStyle w:val="Header"/>
      <w:jc w:val="right"/>
      <w:rPr>
        <w:rFonts w:asciiTheme="majorBidi" w:hAnsiTheme="majorBidi" w:cstheme="majorBidi"/>
        <w:b/>
        <w:bCs/>
        <w:caps/>
      </w:rPr>
    </w:pPr>
    <w:r w:rsidRPr="00AB73C3">
      <w:rPr>
        <w:rFonts w:asciiTheme="majorBidi" w:hAnsiTheme="majorBidi" w:cstheme="majorBidi"/>
        <w:b/>
        <w:bCs/>
        <w:caps/>
      </w:rPr>
      <w:t>electronic 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36CD5"/>
    <w:multiLevelType w:val="hybridMultilevel"/>
    <w:tmpl w:val="C47AFD1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225F7"/>
    <w:multiLevelType w:val="hybridMultilevel"/>
    <w:tmpl w:val="EDBAA97E"/>
    <w:lvl w:ilvl="0" w:tplc="FF4A500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5B7F45"/>
    <w:multiLevelType w:val="hybridMultilevel"/>
    <w:tmpl w:val="6C4E541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22621"/>
    <w:multiLevelType w:val="hybridMultilevel"/>
    <w:tmpl w:val="B9AEE976"/>
    <w:lvl w:ilvl="0" w:tplc="06821F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57432D"/>
    <w:multiLevelType w:val="hybridMultilevel"/>
    <w:tmpl w:val="C52A579A"/>
    <w:lvl w:ilvl="0" w:tplc="A8845A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C21930"/>
    <w:multiLevelType w:val="hybridMultilevel"/>
    <w:tmpl w:val="F9ACD6A8"/>
    <w:lvl w:ilvl="0" w:tplc="9D1836F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680F63"/>
    <w:multiLevelType w:val="hybridMultilevel"/>
    <w:tmpl w:val="FB8A8D38"/>
    <w:lvl w:ilvl="0" w:tplc="8300F7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80440B"/>
    <w:multiLevelType w:val="hybridMultilevel"/>
    <w:tmpl w:val="52CA91C4"/>
    <w:lvl w:ilvl="0" w:tplc="860CFAEA">
      <w:start w:val="1"/>
      <w:numFmt w:val="lowerLetter"/>
      <w:lvlText w:val="%1)"/>
      <w:lvlJc w:val="left"/>
      <w:pPr>
        <w:ind w:left="349" w:hanging="360"/>
      </w:pPr>
      <w:rPr>
        <w:rFonts w:hint="default"/>
        <w:i/>
        <w:iCs/>
      </w:rPr>
    </w:lvl>
    <w:lvl w:ilvl="1" w:tplc="0C090019" w:tentative="1">
      <w:start w:val="1"/>
      <w:numFmt w:val="lowerLetter"/>
      <w:lvlText w:val="%2."/>
      <w:lvlJc w:val="left"/>
      <w:pPr>
        <w:ind w:left="1069" w:hanging="360"/>
      </w:pPr>
    </w:lvl>
    <w:lvl w:ilvl="2" w:tplc="0C09001B" w:tentative="1">
      <w:start w:val="1"/>
      <w:numFmt w:val="lowerRoman"/>
      <w:lvlText w:val="%3."/>
      <w:lvlJc w:val="right"/>
      <w:pPr>
        <w:ind w:left="1789" w:hanging="180"/>
      </w:pPr>
    </w:lvl>
    <w:lvl w:ilvl="3" w:tplc="0C09000F" w:tentative="1">
      <w:start w:val="1"/>
      <w:numFmt w:val="decimal"/>
      <w:lvlText w:val="%4."/>
      <w:lvlJc w:val="left"/>
      <w:pPr>
        <w:ind w:left="2509" w:hanging="360"/>
      </w:pPr>
    </w:lvl>
    <w:lvl w:ilvl="4" w:tplc="0C090019" w:tentative="1">
      <w:start w:val="1"/>
      <w:numFmt w:val="lowerLetter"/>
      <w:lvlText w:val="%5."/>
      <w:lvlJc w:val="left"/>
      <w:pPr>
        <w:ind w:left="3229" w:hanging="360"/>
      </w:pPr>
    </w:lvl>
    <w:lvl w:ilvl="5" w:tplc="0C09001B" w:tentative="1">
      <w:start w:val="1"/>
      <w:numFmt w:val="lowerRoman"/>
      <w:lvlText w:val="%6."/>
      <w:lvlJc w:val="right"/>
      <w:pPr>
        <w:ind w:left="3949" w:hanging="180"/>
      </w:pPr>
    </w:lvl>
    <w:lvl w:ilvl="6" w:tplc="0C09000F" w:tentative="1">
      <w:start w:val="1"/>
      <w:numFmt w:val="decimal"/>
      <w:lvlText w:val="%7."/>
      <w:lvlJc w:val="left"/>
      <w:pPr>
        <w:ind w:left="4669" w:hanging="360"/>
      </w:pPr>
    </w:lvl>
    <w:lvl w:ilvl="7" w:tplc="0C090019" w:tentative="1">
      <w:start w:val="1"/>
      <w:numFmt w:val="lowerLetter"/>
      <w:lvlText w:val="%8."/>
      <w:lvlJc w:val="left"/>
      <w:pPr>
        <w:ind w:left="5389" w:hanging="360"/>
      </w:pPr>
    </w:lvl>
    <w:lvl w:ilvl="8" w:tplc="0C09001B" w:tentative="1">
      <w:start w:val="1"/>
      <w:numFmt w:val="lowerRoman"/>
      <w:lvlText w:val="%9."/>
      <w:lvlJc w:val="right"/>
      <w:pPr>
        <w:ind w:left="6109" w:hanging="180"/>
      </w:pPr>
    </w:lvl>
  </w:abstractNum>
  <w:abstractNum w:abstractNumId="8" w15:restartNumberingAfterBreak="0">
    <w:nsid w:val="39A826E2"/>
    <w:multiLevelType w:val="hybridMultilevel"/>
    <w:tmpl w:val="D010B5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F148C2"/>
    <w:multiLevelType w:val="hybridMultilevel"/>
    <w:tmpl w:val="6AE08A60"/>
    <w:lvl w:ilvl="0" w:tplc="137844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E54DB9"/>
    <w:multiLevelType w:val="hybridMultilevel"/>
    <w:tmpl w:val="0F4E90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B253BB"/>
    <w:multiLevelType w:val="multilevel"/>
    <w:tmpl w:val="CADC0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4069BD"/>
    <w:multiLevelType w:val="hybridMultilevel"/>
    <w:tmpl w:val="70888C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2D1FCB"/>
    <w:multiLevelType w:val="hybridMultilevel"/>
    <w:tmpl w:val="72F47C0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2722E4"/>
    <w:multiLevelType w:val="hybridMultilevel"/>
    <w:tmpl w:val="C13CAA08"/>
    <w:lvl w:ilvl="0" w:tplc="64CA0BDE">
      <w:start w:val="8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E7C339A"/>
    <w:multiLevelType w:val="hybridMultilevel"/>
    <w:tmpl w:val="13AE439C"/>
    <w:lvl w:ilvl="0" w:tplc="647ECB3A">
      <w:start w:val="1"/>
      <w:numFmt w:val="lowerLetter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10"/>
  </w:num>
  <w:num w:numId="4">
    <w:abstractNumId w:val="6"/>
  </w:num>
  <w:num w:numId="5">
    <w:abstractNumId w:val="5"/>
  </w:num>
  <w:num w:numId="6">
    <w:abstractNumId w:val="1"/>
  </w:num>
  <w:num w:numId="7">
    <w:abstractNumId w:val="14"/>
  </w:num>
  <w:num w:numId="8">
    <w:abstractNumId w:val="9"/>
  </w:num>
  <w:num w:numId="9">
    <w:abstractNumId w:val="11"/>
  </w:num>
  <w:num w:numId="10">
    <w:abstractNumId w:val="0"/>
  </w:num>
  <w:num w:numId="11">
    <w:abstractNumId w:val="13"/>
  </w:num>
  <w:num w:numId="12">
    <w:abstractNumId w:val="12"/>
  </w:num>
  <w:num w:numId="13">
    <w:abstractNumId w:val="8"/>
  </w:num>
  <w:num w:numId="14">
    <w:abstractNumId w:val="3"/>
  </w:num>
  <w:num w:numId="15">
    <w:abstractNumId w:val="15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239"/>
    <w:rsid w:val="00002770"/>
    <w:rsid w:val="00002CCD"/>
    <w:rsid w:val="00005D7D"/>
    <w:rsid w:val="000105D1"/>
    <w:rsid w:val="0001402F"/>
    <w:rsid w:val="00015F74"/>
    <w:rsid w:val="000239BF"/>
    <w:rsid w:val="00024118"/>
    <w:rsid w:val="00024796"/>
    <w:rsid w:val="00026068"/>
    <w:rsid w:val="00031C6D"/>
    <w:rsid w:val="00033299"/>
    <w:rsid w:val="00033452"/>
    <w:rsid w:val="000350B4"/>
    <w:rsid w:val="00035169"/>
    <w:rsid w:val="00035CA3"/>
    <w:rsid w:val="00035DFC"/>
    <w:rsid w:val="000367B7"/>
    <w:rsid w:val="00036FE3"/>
    <w:rsid w:val="000409B9"/>
    <w:rsid w:val="00041C29"/>
    <w:rsid w:val="00042B50"/>
    <w:rsid w:val="000448C8"/>
    <w:rsid w:val="00047188"/>
    <w:rsid w:val="000476BF"/>
    <w:rsid w:val="00054A7A"/>
    <w:rsid w:val="00057A2B"/>
    <w:rsid w:val="00057A7A"/>
    <w:rsid w:val="00060E19"/>
    <w:rsid w:val="00061018"/>
    <w:rsid w:val="000621EC"/>
    <w:rsid w:val="0007040E"/>
    <w:rsid w:val="000710A3"/>
    <w:rsid w:val="00071A28"/>
    <w:rsid w:val="000736D5"/>
    <w:rsid w:val="00073AE6"/>
    <w:rsid w:val="00074EFD"/>
    <w:rsid w:val="0008134C"/>
    <w:rsid w:val="00082B04"/>
    <w:rsid w:val="000860D8"/>
    <w:rsid w:val="0009259F"/>
    <w:rsid w:val="0009264B"/>
    <w:rsid w:val="000A21A4"/>
    <w:rsid w:val="000A3439"/>
    <w:rsid w:val="000A493A"/>
    <w:rsid w:val="000B0BC9"/>
    <w:rsid w:val="000B15DA"/>
    <w:rsid w:val="000B49E9"/>
    <w:rsid w:val="000B79DA"/>
    <w:rsid w:val="000C02FE"/>
    <w:rsid w:val="000C1BFF"/>
    <w:rsid w:val="000C2B7D"/>
    <w:rsid w:val="000C5587"/>
    <w:rsid w:val="000C57AE"/>
    <w:rsid w:val="000C5ED1"/>
    <w:rsid w:val="000D69E7"/>
    <w:rsid w:val="000E20D6"/>
    <w:rsid w:val="000E4920"/>
    <w:rsid w:val="000E5B8A"/>
    <w:rsid w:val="000E629D"/>
    <w:rsid w:val="000E680C"/>
    <w:rsid w:val="000F23E6"/>
    <w:rsid w:val="000F253B"/>
    <w:rsid w:val="000F766C"/>
    <w:rsid w:val="00100ACF"/>
    <w:rsid w:val="001030A8"/>
    <w:rsid w:val="00106CD2"/>
    <w:rsid w:val="00110F55"/>
    <w:rsid w:val="0011300D"/>
    <w:rsid w:val="00121CDC"/>
    <w:rsid w:val="00122D77"/>
    <w:rsid w:val="001233D3"/>
    <w:rsid w:val="00123E1B"/>
    <w:rsid w:val="0012615D"/>
    <w:rsid w:val="001278E1"/>
    <w:rsid w:val="0013079E"/>
    <w:rsid w:val="001310C3"/>
    <w:rsid w:val="00134E4E"/>
    <w:rsid w:val="001358BB"/>
    <w:rsid w:val="00136BFA"/>
    <w:rsid w:val="001415AD"/>
    <w:rsid w:val="001420A9"/>
    <w:rsid w:val="00151A54"/>
    <w:rsid w:val="00153F8C"/>
    <w:rsid w:val="00154865"/>
    <w:rsid w:val="00156EAC"/>
    <w:rsid w:val="00156F4A"/>
    <w:rsid w:val="00160A65"/>
    <w:rsid w:val="001620DC"/>
    <w:rsid w:val="00162D37"/>
    <w:rsid w:val="00164929"/>
    <w:rsid w:val="00164AB8"/>
    <w:rsid w:val="00164DDA"/>
    <w:rsid w:val="00165785"/>
    <w:rsid w:val="001755A0"/>
    <w:rsid w:val="00175CF1"/>
    <w:rsid w:val="00176317"/>
    <w:rsid w:val="00183247"/>
    <w:rsid w:val="001840F1"/>
    <w:rsid w:val="001904C0"/>
    <w:rsid w:val="00192C05"/>
    <w:rsid w:val="00195DBB"/>
    <w:rsid w:val="00197003"/>
    <w:rsid w:val="001A17A6"/>
    <w:rsid w:val="001A1AB6"/>
    <w:rsid w:val="001A1E9D"/>
    <w:rsid w:val="001A52F3"/>
    <w:rsid w:val="001A54AA"/>
    <w:rsid w:val="001B13BC"/>
    <w:rsid w:val="001B78B9"/>
    <w:rsid w:val="001C076E"/>
    <w:rsid w:val="001D00CF"/>
    <w:rsid w:val="001D0D9B"/>
    <w:rsid w:val="001D25FD"/>
    <w:rsid w:val="001D35CF"/>
    <w:rsid w:val="001D4FB6"/>
    <w:rsid w:val="001D594B"/>
    <w:rsid w:val="001D69BA"/>
    <w:rsid w:val="001E4A60"/>
    <w:rsid w:val="001E4B2C"/>
    <w:rsid w:val="001E4CE0"/>
    <w:rsid w:val="001E6454"/>
    <w:rsid w:val="001F34FB"/>
    <w:rsid w:val="001F3D83"/>
    <w:rsid w:val="001F6551"/>
    <w:rsid w:val="00201241"/>
    <w:rsid w:val="00202A59"/>
    <w:rsid w:val="00210301"/>
    <w:rsid w:val="00211EE4"/>
    <w:rsid w:val="00213F31"/>
    <w:rsid w:val="0021426E"/>
    <w:rsid w:val="002156BA"/>
    <w:rsid w:val="00216971"/>
    <w:rsid w:val="002175E1"/>
    <w:rsid w:val="002248CC"/>
    <w:rsid w:val="002258CE"/>
    <w:rsid w:val="00231138"/>
    <w:rsid w:val="00241CB8"/>
    <w:rsid w:val="00245DB1"/>
    <w:rsid w:val="00245E09"/>
    <w:rsid w:val="00246D70"/>
    <w:rsid w:val="002501A1"/>
    <w:rsid w:val="00252B4A"/>
    <w:rsid w:val="00253E69"/>
    <w:rsid w:val="002562CB"/>
    <w:rsid w:val="002613FB"/>
    <w:rsid w:val="002633E0"/>
    <w:rsid w:val="00272F4D"/>
    <w:rsid w:val="0027543A"/>
    <w:rsid w:val="00275B79"/>
    <w:rsid w:val="00277FFE"/>
    <w:rsid w:val="002817A8"/>
    <w:rsid w:val="002839EC"/>
    <w:rsid w:val="00284C3B"/>
    <w:rsid w:val="0029047D"/>
    <w:rsid w:val="00291AC2"/>
    <w:rsid w:val="002949F7"/>
    <w:rsid w:val="002A010A"/>
    <w:rsid w:val="002A183E"/>
    <w:rsid w:val="002A6233"/>
    <w:rsid w:val="002B5A43"/>
    <w:rsid w:val="002B69E4"/>
    <w:rsid w:val="002C3A0F"/>
    <w:rsid w:val="002C52D4"/>
    <w:rsid w:val="002D72F0"/>
    <w:rsid w:val="002E4D00"/>
    <w:rsid w:val="002F44EC"/>
    <w:rsid w:val="002F4861"/>
    <w:rsid w:val="002F520A"/>
    <w:rsid w:val="002F577A"/>
    <w:rsid w:val="00300B99"/>
    <w:rsid w:val="003017C0"/>
    <w:rsid w:val="00302120"/>
    <w:rsid w:val="00302396"/>
    <w:rsid w:val="00305A76"/>
    <w:rsid w:val="0030788B"/>
    <w:rsid w:val="0031083C"/>
    <w:rsid w:val="003123D6"/>
    <w:rsid w:val="00313E73"/>
    <w:rsid w:val="00317B4D"/>
    <w:rsid w:val="00317E9A"/>
    <w:rsid w:val="00327D69"/>
    <w:rsid w:val="003323BF"/>
    <w:rsid w:val="00333A97"/>
    <w:rsid w:val="003348DB"/>
    <w:rsid w:val="00334A17"/>
    <w:rsid w:val="0033673D"/>
    <w:rsid w:val="00337192"/>
    <w:rsid w:val="003409C5"/>
    <w:rsid w:val="00345055"/>
    <w:rsid w:val="00347DD2"/>
    <w:rsid w:val="00352A73"/>
    <w:rsid w:val="003537E8"/>
    <w:rsid w:val="00357844"/>
    <w:rsid w:val="00360A57"/>
    <w:rsid w:val="00362BEA"/>
    <w:rsid w:val="003633F5"/>
    <w:rsid w:val="00364A09"/>
    <w:rsid w:val="003708C6"/>
    <w:rsid w:val="00382620"/>
    <w:rsid w:val="00384393"/>
    <w:rsid w:val="00384744"/>
    <w:rsid w:val="00386D82"/>
    <w:rsid w:val="003A06F6"/>
    <w:rsid w:val="003A1589"/>
    <w:rsid w:val="003A702C"/>
    <w:rsid w:val="003B380B"/>
    <w:rsid w:val="003B54C9"/>
    <w:rsid w:val="003C073E"/>
    <w:rsid w:val="003C2200"/>
    <w:rsid w:val="003C2F71"/>
    <w:rsid w:val="003C74EA"/>
    <w:rsid w:val="003D030A"/>
    <w:rsid w:val="003D168A"/>
    <w:rsid w:val="003D1D9D"/>
    <w:rsid w:val="003D46EE"/>
    <w:rsid w:val="003D7EE5"/>
    <w:rsid w:val="003E0182"/>
    <w:rsid w:val="003E108D"/>
    <w:rsid w:val="003E642B"/>
    <w:rsid w:val="003F1438"/>
    <w:rsid w:val="003F313C"/>
    <w:rsid w:val="00400B81"/>
    <w:rsid w:val="004043E6"/>
    <w:rsid w:val="004128E1"/>
    <w:rsid w:val="00413CA9"/>
    <w:rsid w:val="004206AF"/>
    <w:rsid w:val="00425020"/>
    <w:rsid w:val="004262A1"/>
    <w:rsid w:val="004331B7"/>
    <w:rsid w:val="00433E54"/>
    <w:rsid w:val="0043402F"/>
    <w:rsid w:val="00435C0C"/>
    <w:rsid w:val="00435D81"/>
    <w:rsid w:val="00436A42"/>
    <w:rsid w:val="0044482D"/>
    <w:rsid w:val="0044525F"/>
    <w:rsid w:val="00446743"/>
    <w:rsid w:val="00451496"/>
    <w:rsid w:val="00453683"/>
    <w:rsid w:val="00453C69"/>
    <w:rsid w:val="00455DAF"/>
    <w:rsid w:val="00456F7D"/>
    <w:rsid w:val="00457BCA"/>
    <w:rsid w:val="00457D5F"/>
    <w:rsid w:val="0046193E"/>
    <w:rsid w:val="004640AF"/>
    <w:rsid w:val="00464A2F"/>
    <w:rsid w:val="004657A4"/>
    <w:rsid w:val="00465B12"/>
    <w:rsid w:val="004662E1"/>
    <w:rsid w:val="0047140A"/>
    <w:rsid w:val="00472623"/>
    <w:rsid w:val="00472754"/>
    <w:rsid w:val="00475E90"/>
    <w:rsid w:val="004763B8"/>
    <w:rsid w:val="00481F03"/>
    <w:rsid w:val="004838D2"/>
    <w:rsid w:val="00484A1D"/>
    <w:rsid w:val="00485C75"/>
    <w:rsid w:val="004862C1"/>
    <w:rsid w:val="00487762"/>
    <w:rsid w:val="004939DA"/>
    <w:rsid w:val="004939F0"/>
    <w:rsid w:val="00494176"/>
    <w:rsid w:val="00495C48"/>
    <w:rsid w:val="00496C7C"/>
    <w:rsid w:val="00497F99"/>
    <w:rsid w:val="004A0502"/>
    <w:rsid w:val="004A366D"/>
    <w:rsid w:val="004A67E2"/>
    <w:rsid w:val="004A6B2F"/>
    <w:rsid w:val="004B05E9"/>
    <w:rsid w:val="004B1113"/>
    <w:rsid w:val="004B1497"/>
    <w:rsid w:val="004B282F"/>
    <w:rsid w:val="004B3C91"/>
    <w:rsid w:val="004B3F21"/>
    <w:rsid w:val="004B4170"/>
    <w:rsid w:val="004B6096"/>
    <w:rsid w:val="004B78D3"/>
    <w:rsid w:val="004C2A00"/>
    <w:rsid w:val="004C55C8"/>
    <w:rsid w:val="004D0757"/>
    <w:rsid w:val="004D0D6F"/>
    <w:rsid w:val="004D4458"/>
    <w:rsid w:val="004E3229"/>
    <w:rsid w:val="004E5AA7"/>
    <w:rsid w:val="004E755B"/>
    <w:rsid w:val="004F1D79"/>
    <w:rsid w:val="004F24F1"/>
    <w:rsid w:val="004F47C7"/>
    <w:rsid w:val="004F5DE9"/>
    <w:rsid w:val="004F794E"/>
    <w:rsid w:val="00502814"/>
    <w:rsid w:val="00504271"/>
    <w:rsid w:val="005050DD"/>
    <w:rsid w:val="00511329"/>
    <w:rsid w:val="00512D87"/>
    <w:rsid w:val="005144E1"/>
    <w:rsid w:val="005159CA"/>
    <w:rsid w:val="005208DE"/>
    <w:rsid w:val="00523B9D"/>
    <w:rsid w:val="005251B1"/>
    <w:rsid w:val="00527DEE"/>
    <w:rsid w:val="005302D5"/>
    <w:rsid w:val="00530C70"/>
    <w:rsid w:val="005311D3"/>
    <w:rsid w:val="005319AA"/>
    <w:rsid w:val="005319B7"/>
    <w:rsid w:val="00532A9A"/>
    <w:rsid w:val="0054085D"/>
    <w:rsid w:val="00543AA0"/>
    <w:rsid w:val="00544C07"/>
    <w:rsid w:val="005457D3"/>
    <w:rsid w:val="0054696C"/>
    <w:rsid w:val="005532B9"/>
    <w:rsid w:val="0055399F"/>
    <w:rsid w:val="00553C6A"/>
    <w:rsid w:val="005561E8"/>
    <w:rsid w:val="00556F28"/>
    <w:rsid w:val="00557016"/>
    <w:rsid w:val="00557A0C"/>
    <w:rsid w:val="005603E5"/>
    <w:rsid w:val="00561C9E"/>
    <w:rsid w:val="00564B99"/>
    <w:rsid w:val="00567D0B"/>
    <w:rsid w:val="0057069E"/>
    <w:rsid w:val="00570AC7"/>
    <w:rsid w:val="00572070"/>
    <w:rsid w:val="00572EC1"/>
    <w:rsid w:val="00572F59"/>
    <w:rsid w:val="00577FBC"/>
    <w:rsid w:val="00580F1F"/>
    <w:rsid w:val="005841AD"/>
    <w:rsid w:val="005902F2"/>
    <w:rsid w:val="0059151A"/>
    <w:rsid w:val="00593341"/>
    <w:rsid w:val="0059358A"/>
    <w:rsid w:val="00593D21"/>
    <w:rsid w:val="005A441A"/>
    <w:rsid w:val="005B0739"/>
    <w:rsid w:val="005B1415"/>
    <w:rsid w:val="005B4323"/>
    <w:rsid w:val="005B432E"/>
    <w:rsid w:val="005B51EC"/>
    <w:rsid w:val="005C1474"/>
    <w:rsid w:val="005C2394"/>
    <w:rsid w:val="005C7F15"/>
    <w:rsid w:val="005D2D68"/>
    <w:rsid w:val="005D45F7"/>
    <w:rsid w:val="005E06AF"/>
    <w:rsid w:val="005E0C78"/>
    <w:rsid w:val="005E2FA3"/>
    <w:rsid w:val="005E6BA4"/>
    <w:rsid w:val="005E7360"/>
    <w:rsid w:val="005F0678"/>
    <w:rsid w:val="005F7409"/>
    <w:rsid w:val="00604778"/>
    <w:rsid w:val="00610D47"/>
    <w:rsid w:val="00613F7F"/>
    <w:rsid w:val="00617033"/>
    <w:rsid w:val="00623736"/>
    <w:rsid w:val="00625758"/>
    <w:rsid w:val="00627124"/>
    <w:rsid w:val="006314B3"/>
    <w:rsid w:val="006354A1"/>
    <w:rsid w:val="00643FCE"/>
    <w:rsid w:val="00644D98"/>
    <w:rsid w:val="00645E58"/>
    <w:rsid w:val="00647719"/>
    <w:rsid w:val="00651DDC"/>
    <w:rsid w:val="00653104"/>
    <w:rsid w:val="00663027"/>
    <w:rsid w:val="00663501"/>
    <w:rsid w:val="00665169"/>
    <w:rsid w:val="00673BBF"/>
    <w:rsid w:val="006804E6"/>
    <w:rsid w:val="006836F2"/>
    <w:rsid w:val="00684FA0"/>
    <w:rsid w:val="006853C5"/>
    <w:rsid w:val="00686C39"/>
    <w:rsid w:val="00690B34"/>
    <w:rsid w:val="00691489"/>
    <w:rsid w:val="00694255"/>
    <w:rsid w:val="006979F6"/>
    <w:rsid w:val="006A065F"/>
    <w:rsid w:val="006B1858"/>
    <w:rsid w:val="006C0C2F"/>
    <w:rsid w:val="006C192F"/>
    <w:rsid w:val="006C3D4F"/>
    <w:rsid w:val="006D0BF6"/>
    <w:rsid w:val="006D2EDB"/>
    <w:rsid w:val="006D469C"/>
    <w:rsid w:val="006D705A"/>
    <w:rsid w:val="006E08BF"/>
    <w:rsid w:val="006E2B5D"/>
    <w:rsid w:val="006E3308"/>
    <w:rsid w:val="006E37F0"/>
    <w:rsid w:val="006E4687"/>
    <w:rsid w:val="006E4A14"/>
    <w:rsid w:val="006F14FF"/>
    <w:rsid w:val="006F3B0D"/>
    <w:rsid w:val="006F4012"/>
    <w:rsid w:val="006F6F86"/>
    <w:rsid w:val="006F7F35"/>
    <w:rsid w:val="007125A4"/>
    <w:rsid w:val="007132FD"/>
    <w:rsid w:val="00717787"/>
    <w:rsid w:val="007251CF"/>
    <w:rsid w:val="00726828"/>
    <w:rsid w:val="007311AD"/>
    <w:rsid w:val="00733930"/>
    <w:rsid w:val="00736E8A"/>
    <w:rsid w:val="0074072B"/>
    <w:rsid w:val="0074323B"/>
    <w:rsid w:val="007454DB"/>
    <w:rsid w:val="007460F6"/>
    <w:rsid w:val="00751780"/>
    <w:rsid w:val="00752D9C"/>
    <w:rsid w:val="0075352C"/>
    <w:rsid w:val="00756DD1"/>
    <w:rsid w:val="0076057E"/>
    <w:rsid w:val="0076155F"/>
    <w:rsid w:val="00763293"/>
    <w:rsid w:val="00764255"/>
    <w:rsid w:val="0077169D"/>
    <w:rsid w:val="00772BFA"/>
    <w:rsid w:val="0077611F"/>
    <w:rsid w:val="007779A9"/>
    <w:rsid w:val="00782DF4"/>
    <w:rsid w:val="00784C37"/>
    <w:rsid w:val="00787DDE"/>
    <w:rsid w:val="00794F47"/>
    <w:rsid w:val="00797421"/>
    <w:rsid w:val="007A083F"/>
    <w:rsid w:val="007A22D9"/>
    <w:rsid w:val="007A2A59"/>
    <w:rsid w:val="007A5775"/>
    <w:rsid w:val="007A5817"/>
    <w:rsid w:val="007B4994"/>
    <w:rsid w:val="007B5638"/>
    <w:rsid w:val="007B5980"/>
    <w:rsid w:val="007C0E31"/>
    <w:rsid w:val="007C6CE1"/>
    <w:rsid w:val="007C7EB0"/>
    <w:rsid w:val="007D1004"/>
    <w:rsid w:val="007D13A1"/>
    <w:rsid w:val="007D382C"/>
    <w:rsid w:val="007D6055"/>
    <w:rsid w:val="007D72D8"/>
    <w:rsid w:val="007E032E"/>
    <w:rsid w:val="007E03D0"/>
    <w:rsid w:val="007E0700"/>
    <w:rsid w:val="007E0C24"/>
    <w:rsid w:val="007E1C0A"/>
    <w:rsid w:val="007E2854"/>
    <w:rsid w:val="007E6E8F"/>
    <w:rsid w:val="007E7DE9"/>
    <w:rsid w:val="007F03B1"/>
    <w:rsid w:val="007F0BBE"/>
    <w:rsid w:val="007F271C"/>
    <w:rsid w:val="007F2758"/>
    <w:rsid w:val="007F5FF8"/>
    <w:rsid w:val="007F6137"/>
    <w:rsid w:val="007F765D"/>
    <w:rsid w:val="0080033D"/>
    <w:rsid w:val="008023FA"/>
    <w:rsid w:val="008030D6"/>
    <w:rsid w:val="00804622"/>
    <w:rsid w:val="00804B01"/>
    <w:rsid w:val="008060BC"/>
    <w:rsid w:val="00806DC8"/>
    <w:rsid w:val="00811883"/>
    <w:rsid w:val="00814B25"/>
    <w:rsid w:val="00816117"/>
    <w:rsid w:val="00824802"/>
    <w:rsid w:val="00824F64"/>
    <w:rsid w:val="00825DB3"/>
    <w:rsid w:val="00826C3A"/>
    <w:rsid w:val="00826E20"/>
    <w:rsid w:val="00830E9D"/>
    <w:rsid w:val="008317FB"/>
    <w:rsid w:val="00831B26"/>
    <w:rsid w:val="008354C7"/>
    <w:rsid w:val="008368C3"/>
    <w:rsid w:val="008437A8"/>
    <w:rsid w:val="00844985"/>
    <w:rsid w:val="00845B72"/>
    <w:rsid w:val="00845DB1"/>
    <w:rsid w:val="00853E44"/>
    <w:rsid w:val="00854463"/>
    <w:rsid w:val="008621FB"/>
    <w:rsid w:val="00862F31"/>
    <w:rsid w:val="0086793E"/>
    <w:rsid w:val="00874461"/>
    <w:rsid w:val="00874F4C"/>
    <w:rsid w:val="00875D97"/>
    <w:rsid w:val="008815AE"/>
    <w:rsid w:val="00883135"/>
    <w:rsid w:val="00885CFB"/>
    <w:rsid w:val="008910DC"/>
    <w:rsid w:val="0089481A"/>
    <w:rsid w:val="00894F84"/>
    <w:rsid w:val="00896EF3"/>
    <w:rsid w:val="008A0127"/>
    <w:rsid w:val="008A0921"/>
    <w:rsid w:val="008A23E2"/>
    <w:rsid w:val="008A7E12"/>
    <w:rsid w:val="008B0378"/>
    <w:rsid w:val="008B0E84"/>
    <w:rsid w:val="008B6AED"/>
    <w:rsid w:val="008C0746"/>
    <w:rsid w:val="008C098A"/>
    <w:rsid w:val="008C2A7A"/>
    <w:rsid w:val="008C56AB"/>
    <w:rsid w:val="008C5A6D"/>
    <w:rsid w:val="008D2570"/>
    <w:rsid w:val="008D6465"/>
    <w:rsid w:val="008D6C50"/>
    <w:rsid w:val="008E0426"/>
    <w:rsid w:val="008E08F9"/>
    <w:rsid w:val="008E2773"/>
    <w:rsid w:val="008E2E25"/>
    <w:rsid w:val="008E3665"/>
    <w:rsid w:val="008E5440"/>
    <w:rsid w:val="008E7B87"/>
    <w:rsid w:val="008F0E84"/>
    <w:rsid w:val="008F487E"/>
    <w:rsid w:val="008F5805"/>
    <w:rsid w:val="008F6B41"/>
    <w:rsid w:val="008F6E3C"/>
    <w:rsid w:val="00910560"/>
    <w:rsid w:val="0091293A"/>
    <w:rsid w:val="00917D2F"/>
    <w:rsid w:val="0092024A"/>
    <w:rsid w:val="00920508"/>
    <w:rsid w:val="00921CFB"/>
    <w:rsid w:val="00923297"/>
    <w:rsid w:val="00923D93"/>
    <w:rsid w:val="00924DC7"/>
    <w:rsid w:val="00926263"/>
    <w:rsid w:val="00930164"/>
    <w:rsid w:val="00932A64"/>
    <w:rsid w:val="00933D90"/>
    <w:rsid w:val="00934CEF"/>
    <w:rsid w:val="00935A0B"/>
    <w:rsid w:val="009403AE"/>
    <w:rsid w:val="00942B41"/>
    <w:rsid w:val="00947CB4"/>
    <w:rsid w:val="00950CCD"/>
    <w:rsid w:val="0095150C"/>
    <w:rsid w:val="00955328"/>
    <w:rsid w:val="0095556F"/>
    <w:rsid w:val="009559DD"/>
    <w:rsid w:val="0095784A"/>
    <w:rsid w:val="0096299B"/>
    <w:rsid w:val="00964CC3"/>
    <w:rsid w:val="009650C5"/>
    <w:rsid w:val="009656C1"/>
    <w:rsid w:val="00970962"/>
    <w:rsid w:val="00971164"/>
    <w:rsid w:val="00975D21"/>
    <w:rsid w:val="00975F2B"/>
    <w:rsid w:val="009810C5"/>
    <w:rsid w:val="009830F5"/>
    <w:rsid w:val="00984F60"/>
    <w:rsid w:val="009967BF"/>
    <w:rsid w:val="00997D10"/>
    <w:rsid w:val="009A1769"/>
    <w:rsid w:val="009A23FF"/>
    <w:rsid w:val="009A3B9A"/>
    <w:rsid w:val="009A4ACE"/>
    <w:rsid w:val="009A6614"/>
    <w:rsid w:val="009B0632"/>
    <w:rsid w:val="009B2CF4"/>
    <w:rsid w:val="009C14AC"/>
    <w:rsid w:val="009C37A3"/>
    <w:rsid w:val="009C454E"/>
    <w:rsid w:val="009C4D8B"/>
    <w:rsid w:val="009C6844"/>
    <w:rsid w:val="009D0529"/>
    <w:rsid w:val="009D77F3"/>
    <w:rsid w:val="009E0A2F"/>
    <w:rsid w:val="009E5082"/>
    <w:rsid w:val="009E51D6"/>
    <w:rsid w:val="009F0200"/>
    <w:rsid w:val="009F2233"/>
    <w:rsid w:val="009F4778"/>
    <w:rsid w:val="009F48D9"/>
    <w:rsid w:val="009F58D2"/>
    <w:rsid w:val="009F73D1"/>
    <w:rsid w:val="009F7C9D"/>
    <w:rsid w:val="00A057F6"/>
    <w:rsid w:val="00A05FC9"/>
    <w:rsid w:val="00A1012B"/>
    <w:rsid w:val="00A16028"/>
    <w:rsid w:val="00A16EC3"/>
    <w:rsid w:val="00A17153"/>
    <w:rsid w:val="00A215F3"/>
    <w:rsid w:val="00A238D1"/>
    <w:rsid w:val="00A25A78"/>
    <w:rsid w:val="00A26F33"/>
    <w:rsid w:val="00A30B82"/>
    <w:rsid w:val="00A36F97"/>
    <w:rsid w:val="00A40089"/>
    <w:rsid w:val="00A41EDD"/>
    <w:rsid w:val="00A4206A"/>
    <w:rsid w:val="00A4670B"/>
    <w:rsid w:val="00A503E1"/>
    <w:rsid w:val="00A56B5E"/>
    <w:rsid w:val="00A612BD"/>
    <w:rsid w:val="00A62029"/>
    <w:rsid w:val="00A67B83"/>
    <w:rsid w:val="00A7174F"/>
    <w:rsid w:val="00A74037"/>
    <w:rsid w:val="00A82C0F"/>
    <w:rsid w:val="00A84A38"/>
    <w:rsid w:val="00A86D74"/>
    <w:rsid w:val="00A879C7"/>
    <w:rsid w:val="00A90A63"/>
    <w:rsid w:val="00A9370E"/>
    <w:rsid w:val="00A94C9E"/>
    <w:rsid w:val="00AA0050"/>
    <w:rsid w:val="00AA12B1"/>
    <w:rsid w:val="00AA2E20"/>
    <w:rsid w:val="00AB00DC"/>
    <w:rsid w:val="00AB2535"/>
    <w:rsid w:val="00AB398C"/>
    <w:rsid w:val="00AB4908"/>
    <w:rsid w:val="00AB4F5D"/>
    <w:rsid w:val="00AB6519"/>
    <w:rsid w:val="00AB73C3"/>
    <w:rsid w:val="00AC5B7A"/>
    <w:rsid w:val="00AD4438"/>
    <w:rsid w:val="00AD7824"/>
    <w:rsid w:val="00AE02F9"/>
    <w:rsid w:val="00AE1B69"/>
    <w:rsid w:val="00AF15E7"/>
    <w:rsid w:val="00AF20CB"/>
    <w:rsid w:val="00AF41C5"/>
    <w:rsid w:val="00AF6E49"/>
    <w:rsid w:val="00AF73A3"/>
    <w:rsid w:val="00AF7584"/>
    <w:rsid w:val="00B001C7"/>
    <w:rsid w:val="00B0077E"/>
    <w:rsid w:val="00B016BC"/>
    <w:rsid w:val="00B06E24"/>
    <w:rsid w:val="00B07987"/>
    <w:rsid w:val="00B13D38"/>
    <w:rsid w:val="00B14FDA"/>
    <w:rsid w:val="00B160BE"/>
    <w:rsid w:val="00B2134F"/>
    <w:rsid w:val="00B222E2"/>
    <w:rsid w:val="00B2563F"/>
    <w:rsid w:val="00B3385F"/>
    <w:rsid w:val="00B34E54"/>
    <w:rsid w:val="00B35AE5"/>
    <w:rsid w:val="00B4000A"/>
    <w:rsid w:val="00B444C8"/>
    <w:rsid w:val="00B4632E"/>
    <w:rsid w:val="00B50431"/>
    <w:rsid w:val="00B523B2"/>
    <w:rsid w:val="00B5346D"/>
    <w:rsid w:val="00B551B6"/>
    <w:rsid w:val="00B56408"/>
    <w:rsid w:val="00B60865"/>
    <w:rsid w:val="00B6104D"/>
    <w:rsid w:val="00B6271B"/>
    <w:rsid w:val="00B63D4D"/>
    <w:rsid w:val="00B64285"/>
    <w:rsid w:val="00B65152"/>
    <w:rsid w:val="00B744C7"/>
    <w:rsid w:val="00B74E16"/>
    <w:rsid w:val="00B74EF1"/>
    <w:rsid w:val="00B82528"/>
    <w:rsid w:val="00BA04BC"/>
    <w:rsid w:val="00BA2EC1"/>
    <w:rsid w:val="00BA71E5"/>
    <w:rsid w:val="00BB53AE"/>
    <w:rsid w:val="00BB739C"/>
    <w:rsid w:val="00BC2454"/>
    <w:rsid w:val="00BC4CD4"/>
    <w:rsid w:val="00BE48C6"/>
    <w:rsid w:val="00BE6147"/>
    <w:rsid w:val="00BF2154"/>
    <w:rsid w:val="00BF39DB"/>
    <w:rsid w:val="00C01638"/>
    <w:rsid w:val="00C016B0"/>
    <w:rsid w:val="00C02372"/>
    <w:rsid w:val="00C12DFE"/>
    <w:rsid w:val="00C17D64"/>
    <w:rsid w:val="00C2007C"/>
    <w:rsid w:val="00C204FE"/>
    <w:rsid w:val="00C22D1A"/>
    <w:rsid w:val="00C26A9F"/>
    <w:rsid w:val="00C27BCF"/>
    <w:rsid w:val="00C27C55"/>
    <w:rsid w:val="00C32E83"/>
    <w:rsid w:val="00C34AB7"/>
    <w:rsid w:val="00C3516F"/>
    <w:rsid w:val="00C37A4F"/>
    <w:rsid w:val="00C455BA"/>
    <w:rsid w:val="00C46AD2"/>
    <w:rsid w:val="00C472AF"/>
    <w:rsid w:val="00C5387F"/>
    <w:rsid w:val="00C54AF9"/>
    <w:rsid w:val="00C5665F"/>
    <w:rsid w:val="00C64BD4"/>
    <w:rsid w:val="00C7022C"/>
    <w:rsid w:val="00C70E8F"/>
    <w:rsid w:val="00C7123E"/>
    <w:rsid w:val="00C81026"/>
    <w:rsid w:val="00C84D01"/>
    <w:rsid w:val="00C9043C"/>
    <w:rsid w:val="00C957B3"/>
    <w:rsid w:val="00C95978"/>
    <w:rsid w:val="00C96F46"/>
    <w:rsid w:val="00C9768C"/>
    <w:rsid w:val="00CA13B2"/>
    <w:rsid w:val="00CA3F0B"/>
    <w:rsid w:val="00CA3F21"/>
    <w:rsid w:val="00CA6E24"/>
    <w:rsid w:val="00CA7208"/>
    <w:rsid w:val="00CB069D"/>
    <w:rsid w:val="00CB2FBB"/>
    <w:rsid w:val="00CB40D5"/>
    <w:rsid w:val="00CB5C0E"/>
    <w:rsid w:val="00CB618F"/>
    <w:rsid w:val="00CC01BA"/>
    <w:rsid w:val="00CC2584"/>
    <w:rsid w:val="00CC3E95"/>
    <w:rsid w:val="00CD201D"/>
    <w:rsid w:val="00CD204A"/>
    <w:rsid w:val="00CD50C7"/>
    <w:rsid w:val="00CD535D"/>
    <w:rsid w:val="00CD5743"/>
    <w:rsid w:val="00CD74E1"/>
    <w:rsid w:val="00CE703B"/>
    <w:rsid w:val="00CE7CC8"/>
    <w:rsid w:val="00CF286F"/>
    <w:rsid w:val="00CF73B2"/>
    <w:rsid w:val="00D03C15"/>
    <w:rsid w:val="00D076B7"/>
    <w:rsid w:val="00D3380C"/>
    <w:rsid w:val="00D34F9A"/>
    <w:rsid w:val="00D42838"/>
    <w:rsid w:val="00D46940"/>
    <w:rsid w:val="00D46A49"/>
    <w:rsid w:val="00D47DDD"/>
    <w:rsid w:val="00D52736"/>
    <w:rsid w:val="00D63307"/>
    <w:rsid w:val="00D63858"/>
    <w:rsid w:val="00D650AC"/>
    <w:rsid w:val="00D65989"/>
    <w:rsid w:val="00D65A5F"/>
    <w:rsid w:val="00D66E65"/>
    <w:rsid w:val="00D70DF4"/>
    <w:rsid w:val="00D7339A"/>
    <w:rsid w:val="00D83B3F"/>
    <w:rsid w:val="00D90F33"/>
    <w:rsid w:val="00D95882"/>
    <w:rsid w:val="00DA0F00"/>
    <w:rsid w:val="00DA28C8"/>
    <w:rsid w:val="00DA3257"/>
    <w:rsid w:val="00DA3347"/>
    <w:rsid w:val="00DA3B4F"/>
    <w:rsid w:val="00DA419E"/>
    <w:rsid w:val="00DA545D"/>
    <w:rsid w:val="00DA5921"/>
    <w:rsid w:val="00DB3F7B"/>
    <w:rsid w:val="00DC25BA"/>
    <w:rsid w:val="00DC3408"/>
    <w:rsid w:val="00DC604B"/>
    <w:rsid w:val="00DD268A"/>
    <w:rsid w:val="00DD2833"/>
    <w:rsid w:val="00DD4278"/>
    <w:rsid w:val="00DD4321"/>
    <w:rsid w:val="00DD612A"/>
    <w:rsid w:val="00DD6D3C"/>
    <w:rsid w:val="00DE7CA2"/>
    <w:rsid w:val="00DF4E49"/>
    <w:rsid w:val="00DF598E"/>
    <w:rsid w:val="00DF6722"/>
    <w:rsid w:val="00DF68CB"/>
    <w:rsid w:val="00DF7F57"/>
    <w:rsid w:val="00E143F7"/>
    <w:rsid w:val="00E15B41"/>
    <w:rsid w:val="00E16CAD"/>
    <w:rsid w:val="00E170D0"/>
    <w:rsid w:val="00E2068F"/>
    <w:rsid w:val="00E23ABF"/>
    <w:rsid w:val="00E2452F"/>
    <w:rsid w:val="00E251CF"/>
    <w:rsid w:val="00E34AFA"/>
    <w:rsid w:val="00E41239"/>
    <w:rsid w:val="00E429DE"/>
    <w:rsid w:val="00E46E52"/>
    <w:rsid w:val="00E52316"/>
    <w:rsid w:val="00E5304E"/>
    <w:rsid w:val="00E542B4"/>
    <w:rsid w:val="00E5653E"/>
    <w:rsid w:val="00E575D4"/>
    <w:rsid w:val="00E60083"/>
    <w:rsid w:val="00E60325"/>
    <w:rsid w:val="00E64A76"/>
    <w:rsid w:val="00E67B38"/>
    <w:rsid w:val="00E70763"/>
    <w:rsid w:val="00E76A58"/>
    <w:rsid w:val="00E82481"/>
    <w:rsid w:val="00E82D81"/>
    <w:rsid w:val="00E83FA4"/>
    <w:rsid w:val="00E902B0"/>
    <w:rsid w:val="00E928DF"/>
    <w:rsid w:val="00E931CE"/>
    <w:rsid w:val="00E93A01"/>
    <w:rsid w:val="00E93A50"/>
    <w:rsid w:val="00E969FA"/>
    <w:rsid w:val="00EB0976"/>
    <w:rsid w:val="00EB12F4"/>
    <w:rsid w:val="00EB1B4E"/>
    <w:rsid w:val="00EB20FB"/>
    <w:rsid w:val="00EB21CE"/>
    <w:rsid w:val="00EC15B3"/>
    <w:rsid w:val="00EC2B49"/>
    <w:rsid w:val="00EC68B8"/>
    <w:rsid w:val="00EC6B4B"/>
    <w:rsid w:val="00ED5116"/>
    <w:rsid w:val="00ED53F8"/>
    <w:rsid w:val="00EE32A1"/>
    <w:rsid w:val="00EE5E0C"/>
    <w:rsid w:val="00EE65D3"/>
    <w:rsid w:val="00EE7255"/>
    <w:rsid w:val="00EF352E"/>
    <w:rsid w:val="00F002C7"/>
    <w:rsid w:val="00F01D62"/>
    <w:rsid w:val="00F032FE"/>
    <w:rsid w:val="00F05B04"/>
    <w:rsid w:val="00F0644E"/>
    <w:rsid w:val="00F07D6F"/>
    <w:rsid w:val="00F1012A"/>
    <w:rsid w:val="00F132C7"/>
    <w:rsid w:val="00F1398D"/>
    <w:rsid w:val="00F14CFC"/>
    <w:rsid w:val="00F1572E"/>
    <w:rsid w:val="00F24D46"/>
    <w:rsid w:val="00F25320"/>
    <w:rsid w:val="00F26E5A"/>
    <w:rsid w:val="00F30708"/>
    <w:rsid w:val="00F30D7D"/>
    <w:rsid w:val="00F316F0"/>
    <w:rsid w:val="00F45815"/>
    <w:rsid w:val="00F46070"/>
    <w:rsid w:val="00F47D23"/>
    <w:rsid w:val="00F501DF"/>
    <w:rsid w:val="00F51DE3"/>
    <w:rsid w:val="00F531A8"/>
    <w:rsid w:val="00F565E7"/>
    <w:rsid w:val="00F6305C"/>
    <w:rsid w:val="00F65C6C"/>
    <w:rsid w:val="00F661C1"/>
    <w:rsid w:val="00F67FB4"/>
    <w:rsid w:val="00F73722"/>
    <w:rsid w:val="00F7480D"/>
    <w:rsid w:val="00F76A50"/>
    <w:rsid w:val="00F83A0A"/>
    <w:rsid w:val="00FB760D"/>
    <w:rsid w:val="00FC04DF"/>
    <w:rsid w:val="00FD03D1"/>
    <w:rsid w:val="00FD39A8"/>
    <w:rsid w:val="00FD5826"/>
    <w:rsid w:val="00FE0D26"/>
    <w:rsid w:val="00FE319F"/>
    <w:rsid w:val="00FE4DF2"/>
    <w:rsid w:val="00FE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85226"/>
  <w15:chartTrackingRefBased/>
  <w15:docId w15:val="{8514D1F0-1C54-427F-812A-919CD9321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387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5387F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386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1">
    <w:name w:val="List Table 1 Light Accent 1"/>
    <w:basedOn w:val="TableNormal"/>
    <w:uiPriority w:val="46"/>
    <w:rsid w:val="00386D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386D8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3">
    <w:name w:val="Grid Table 3"/>
    <w:basedOn w:val="TableNormal"/>
    <w:uiPriority w:val="48"/>
    <w:rsid w:val="00B016B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Default">
    <w:name w:val="Default"/>
    <w:link w:val="DefaultChar"/>
    <w:rsid w:val="00C46AD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26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60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60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0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0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068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9C4D8B"/>
  </w:style>
  <w:style w:type="character" w:customStyle="1" w:styleId="hit">
    <w:name w:val="hit"/>
    <w:basedOn w:val="DefaultParagraphFont"/>
    <w:rsid w:val="000E4920"/>
  </w:style>
  <w:style w:type="character" w:styleId="Emphasis">
    <w:name w:val="Emphasis"/>
    <w:basedOn w:val="DefaultParagraphFont"/>
    <w:uiPriority w:val="20"/>
    <w:qFormat/>
    <w:rsid w:val="00061018"/>
    <w:rPr>
      <w:i/>
      <w:iCs/>
    </w:rPr>
  </w:style>
  <w:style w:type="paragraph" w:customStyle="1" w:styleId="ESMheadingbold">
    <w:name w:val="ESM heading bold"/>
    <w:basedOn w:val="Default"/>
    <w:link w:val="ESMheadingboldChar"/>
    <w:qFormat/>
    <w:rsid w:val="00A1012B"/>
    <w:rPr>
      <w:rFonts w:ascii="Helvetica" w:hAnsi="Helvetica" w:cs="Helvetica"/>
      <w:b/>
      <w:szCs w:val="20"/>
    </w:rPr>
  </w:style>
  <w:style w:type="paragraph" w:styleId="Header">
    <w:name w:val="header"/>
    <w:basedOn w:val="Normal"/>
    <w:link w:val="HeaderChar"/>
    <w:uiPriority w:val="99"/>
    <w:unhideWhenUsed/>
    <w:rsid w:val="00AB73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DefaultChar">
    <w:name w:val="Default Char"/>
    <w:basedOn w:val="DefaultParagraphFont"/>
    <w:link w:val="Default"/>
    <w:rsid w:val="00A1012B"/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ESMheadingboldChar">
    <w:name w:val="ESM heading bold Char"/>
    <w:basedOn w:val="DefaultChar"/>
    <w:link w:val="ESMheadingbold"/>
    <w:rsid w:val="00A1012B"/>
    <w:rPr>
      <w:rFonts w:ascii="Helvetica" w:hAnsi="Helvetica" w:cs="Helvetica"/>
      <w:b/>
      <w:color w:val="000000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B73C3"/>
  </w:style>
  <w:style w:type="paragraph" w:styleId="Footer">
    <w:name w:val="footer"/>
    <w:basedOn w:val="Normal"/>
    <w:link w:val="FooterChar"/>
    <w:uiPriority w:val="99"/>
    <w:unhideWhenUsed/>
    <w:rsid w:val="00AB73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3C3"/>
  </w:style>
  <w:style w:type="paragraph" w:styleId="NormalWeb">
    <w:name w:val="Normal (Web)"/>
    <w:basedOn w:val="Normal"/>
    <w:uiPriority w:val="99"/>
    <w:unhideWhenUsed/>
    <w:rsid w:val="00AB73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4F1D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0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7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bell@bond.edu.au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B6AA10-0C7D-4F6B-829E-06C278BCE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0E8FB1C.dotm</Template>
  <TotalTime>3</TotalTime>
  <Pages>20</Pages>
  <Words>3946</Words>
  <Characters>22497</Characters>
  <Application>Microsoft Office Word</Application>
  <DocSecurity>4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Abell</dc:creator>
  <cp:keywords/>
  <dc:description/>
  <cp:lastModifiedBy>Bridget Abell</cp:lastModifiedBy>
  <cp:revision>2</cp:revision>
  <cp:lastPrinted>2016-05-17T05:46:00Z</cp:lastPrinted>
  <dcterms:created xsi:type="dcterms:W3CDTF">2017-04-12T01:19:00Z</dcterms:created>
  <dcterms:modified xsi:type="dcterms:W3CDTF">2017-04-12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gidget_14@mail.com@www.mendeley.com</vt:lpwstr>
  </property>
  <property fmtid="{D5CDD505-2E9C-101B-9397-08002B2CF9AE}" pid="4" name="Mendeley Citation Style_1">
    <vt:lpwstr>http://www.zotero.org/styles/springer-vancouver-brackets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6th edition (author-date)</vt:lpwstr>
  </property>
  <property fmtid="{D5CDD505-2E9C-101B-9397-08002B2CF9AE}" pid="7" name="Mendeley Recent Style Id 1_1">
    <vt:lpwstr>http://www.zotero.org/styles/harvard1</vt:lpwstr>
  </property>
  <property fmtid="{D5CDD505-2E9C-101B-9397-08002B2CF9AE}" pid="8" name="Mendeley Recent Style Name 1_1">
    <vt:lpwstr>Harvard Reference format 1 (author-date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7th edition</vt:lpwstr>
  </property>
  <property fmtid="{D5CDD505-2E9C-101B-9397-08002B2CF9AE}" pid="15" name="Mendeley Recent Style Id 5_1">
    <vt:lpwstr>http://www.zotero.org/styles/plos-one</vt:lpwstr>
  </property>
  <property fmtid="{D5CDD505-2E9C-101B-9397-08002B2CF9AE}" pid="16" name="Mendeley Recent Style Name 5_1">
    <vt:lpwstr>PLOS ONE</vt:lpwstr>
  </property>
  <property fmtid="{D5CDD505-2E9C-101B-9397-08002B2CF9AE}" pid="17" name="Mendeley Recent Style Id 6_1">
    <vt:lpwstr>http://www.zotero.org/styles/sage-vancouver</vt:lpwstr>
  </property>
  <property fmtid="{D5CDD505-2E9C-101B-9397-08002B2CF9AE}" pid="18" name="Mendeley Recent Style Name 6_1">
    <vt:lpwstr>SAGE Vancouver</vt:lpwstr>
  </property>
  <property fmtid="{D5CDD505-2E9C-101B-9397-08002B2CF9AE}" pid="19" name="Mendeley Recent Style Id 7_1">
    <vt:lpwstr>http://www.zotero.org/styles/springer-vancouver</vt:lpwstr>
  </property>
  <property fmtid="{D5CDD505-2E9C-101B-9397-08002B2CF9AE}" pid="20" name="Mendeley Recent Style Name 7_1">
    <vt:lpwstr>Springer Vancouver</vt:lpwstr>
  </property>
  <property fmtid="{D5CDD505-2E9C-101B-9397-08002B2CF9AE}" pid="21" name="Mendeley Recent Style Id 8_1">
    <vt:lpwstr>http://www.zotero.org/styles/springer-vancouver-brackets</vt:lpwstr>
  </property>
  <property fmtid="{D5CDD505-2E9C-101B-9397-08002B2CF9AE}" pid="22" name="Mendeley Recent Style Name 8_1">
    <vt:lpwstr>Springer Vancouver (brackets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